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B080F" w14:textId="3C4BF0A3" w:rsidR="00B23115" w:rsidRPr="0028625D" w:rsidRDefault="00B23115" w:rsidP="00B2311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8625D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</w:t>
      </w:r>
      <w:r w:rsidR="00653264">
        <w:rPr>
          <w:rFonts w:ascii="Times New Roman" w:hAnsi="Times New Roman" w:cs="Times New Roman"/>
          <w:b/>
          <w:bCs/>
          <w:sz w:val="24"/>
          <w:szCs w:val="24"/>
          <w:lang w:val="en-GB"/>
        </w:rPr>
        <w:t>l</w:t>
      </w:r>
      <w:r w:rsidRPr="0028625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52026">
        <w:rPr>
          <w:rFonts w:ascii="Times New Roman" w:hAnsi="Times New Roman" w:cs="Times New Roman"/>
          <w:b/>
          <w:bCs/>
          <w:sz w:val="24"/>
          <w:szCs w:val="24"/>
          <w:lang w:val="en-GB"/>
        </w:rPr>
        <w:t>M</w:t>
      </w:r>
      <w:r w:rsidRPr="0028625D">
        <w:rPr>
          <w:rFonts w:ascii="Times New Roman" w:hAnsi="Times New Roman" w:cs="Times New Roman"/>
          <w:b/>
          <w:bCs/>
          <w:sz w:val="24"/>
          <w:szCs w:val="24"/>
          <w:lang w:val="en-GB"/>
        </w:rPr>
        <w:t>aterial</w:t>
      </w:r>
    </w:p>
    <w:p w14:paraId="1B40EAD0" w14:textId="77777777" w:rsidR="00B23115" w:rsidRPr="003243FE" w:rsidRDefault="00B23115" w:rsidP="00B2311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243FE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1. Spearman correlations between the three dimensions of person-related 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B23115" w:rsidRPr="003243FE" w14:paraId="27F21695" w14:textId="77777777" w:rsidTr="00AF7A36">
        <w:tc>
          <w:tcPr>
            <w:tcW w:w="2265" w:type="dxa"/>
          </w:tcPr>
          <w:p w14:paraId="247CEC5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67841AC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contact with people</w:t>
            </w:r>
          </w:p>
        </w:tc>
        <w:tc>
          <w:tcPr>
            <w:tcW w:w="2265" w:type="dxa"/>
          </w:tcPr>
          <w:p w14:paraId="5204153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demands</w:t>
            </w:r>
          </w:p>
        </w:tc>
        <w:tc>
          <w:tcPr>
            <w:tcW w:w="2265" w:type="dxa"/>
          </w:tcPr>
          <w:p w14:paraId="01AEBF6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frontation </w:t>
            </w:r>
          </w:p>
        </w:tc>
      </w:tr>
      <w:tr w:rsidR="00B23115" w:rsidRPr="003243FE" w14:paraId="6CCDF098" w14:textId="77777777" w:rsidTr="00AF7A36">
        <w:tc>
          <w:tcPr>
            <w:tcW w:w="2265" w:type="dxa"/>
          </w:tcPr>
          <w:p w14:paraId="0D591A2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contact with people</w:t>
            </w:r>
          </w:p>
        </w:tc>
        <w:tc>
          <w:tcPr>
            <w:tcW w:w="2265" w:type="dxa"/>
          </w:tcPr>
          <w:p w14:paraId="2E4C908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265" w:type="dxa"/>
          </w:tcPr>
          <w:p w14:paraId="4A5230E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4E2B439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3115" w:rsidRPr="003243FE" w14:paraId="1EC7D7D6" w14:textId="77777777" w:rsidTr="00AF7A36">
        <w:tc>
          <w:tcPr>
            <w:tcW w:w="2265" w:type="dxa"/>
          </w:tcPr>
          <w:p w14:paraId="3393DC2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demands</w:t>
            </w:r>
          </w:p>
        </w:tc>
        <w:tc>
          <w:tcPr>
            <w:tcW w:w="2265" w:type="dxa"/>
          </w:tcPr>
          <w:p w14:paraId="4A716B0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2265" w:type="dxa"/>
          </w:tcPr>
          <w:p w14:paraId="7C24DC5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265" w:type="dxa"/>
          </w:tcPr>
          <w:p w14:paraId="2D25D0C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3115" w:rsidRPr="003243FE" w14:paraId="496D19F5" w14:textId="77777777" w:rsidTr="00AF7A36">
        <w:tc>
          <w:tcPr>
            <w:tcW w:w="2265" w:type="dxa"/>
          </w:tcPr>
          <w:p w14:paraId="73AFE94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frontation</w:t>
            </w:r>
          </w:p>
        </w:tc>
        <w:tc>
          <w:tcPr>
            <w:tcW w:w="2265" w:type="dxa"/>
          </w:tcPr>
          <w:p w14:paraId="3E95665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2265" w:type="dxa"/>
          </w:tcPr>
          <w:p w14:paraId="0484FDB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2265" w:type="dxa"/>
          </w:tcPr>
          <w:p w14:paraId="7D05251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</w:tbl>
    <w:p w14:paraId="798998CD" w14:textId="77777777" w:rsidR="00B23115" w:rsidRPr="003243FE" w:rsidRDefault="00B23115" w:rsidP="00B2311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EB7F7A5" w14:textId="77777777" w:rsidR="00B23115" w:rsidRPr="003243FE" w:rsidRDefault="00B23115" w:rsidP="00B2311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243FE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2. Twenty occupations with the highest exposure to general contact with people by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80"/>
      </w:tblGrid>
      <w:tr w:rsidR="00B23115" w:rsidRPr="003243FE" w14:paraId="5297B589" w14:textId="77777777" w:rsidTr="00AF7A36">
        <w:tc>
          <w:tcPr>
            <w:tcW w:w="9060" w:type="dxa"/>
            <w:gridSpan w:val="2"/>
          </w:tcPr>
          <w:p w14:paraId="62A4427E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n</w:t>
            </w:r>
          </w:p>
        </w:tc>
      </w:tr>
      <w:tr w:rsidR="00B23115" w:rsidRPr="003243FE" w14:paraId="02211F78" w14:textId="77777777" w:rsidTr="00AF7A36">
        <w:tc>
          <w:tcPr>
            <w:tcW w:w="1980" w:type="dxa"/>
          </w:tcPr>
          <w:p w14:paraId="211C39D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upational code</w:t>
            </w:r>
          </w:p>
        </w:tc>
        <w:tc>
          <w:tcPr>
            <w:tcW w:w="7080" w:type="dxa"/>
          </w:tcPr>
          <w:p w14:paraId="52E3A44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upational title</w:t>
            </w:r>
          </w:p>
        </w:tc>
      </w:tr>
      <w:tr w:rsidR="00B23115" w:rsidRPr="003243FE" w14:paraId="7BAFAB6C" w14:textId="77777777" w:rsidTr="00AF7A36">
        <w:tc>
          <w:tcPr>
            <w:tcW w:w="1980" w:type="dxa"/>
          </w:tcPr>
          <w:p w14:paraId="4BC0E78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34</w:t>
            </w:r>
          </w:p>
        </w:tc>
        <w:tc>
          <w:tcPr>
            <w:tcW w:w="7080" w:type="dxa"/>
          </w:tcPr>
          <w:p w14:paraId="427E207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ychiatric nurses</w:t>
            </w:r>
          </w:p>
        </w:tc>
      </w:tr>
      <w:tr w:rsidR="00B23115" w:rsidRPr="003243FE" w14:paraId="5F345BDA" w14:textId="77777777" w:rsidTr="00AF7A36">
        <w:tc>
          <w:tcPr>
            <w:tcW w:w="1980" w:type="dxa"/>
          </w:tcPr>
          <w:p w14:paraId="1D5051A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35</w:t>
            </w:r>
          </w:p>
        </w:tc>
        <w:tc>
          <w:tcPr>
            <w:tcW w:w="7080" w:type="dxa"/>
          </w:tcPr>
          <w:p w14:paraId="2D598AF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strict nurses</w:t>
            </w:r>
          </w:p>
        </w:tc>
      </w:tr>
      <w:tr w:rsidR="00B23115" w:rsidRPr="003243FE" w14:paraId="70DDBE68" w14:textId="77777777" w:rsidTr="00AF7A36">
        <w:tc>
          <w:tcPr>
            <w:tcW w:w="1980" w:type="dxa"/>
          </w:tcPr>
          <w:p w14:paraId="76B4904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34</w:t>
            </w:r>
          </w:p>
        </w:tc>
        <w:tc>
          <w:tcPr>
            <w:tcW w:w="7080" w:type="dxa"/>
          </w:tcPr>
          <w:p w14:paraId="0810356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ediatric nurses</w:t>
            </w:r>
          </w:p>
        </w:tc>
      </w:tr>
      <w:tr w:rsidR="00B23115" w:rsidRPr="003243FE" w14:paraId="226A4BC2" w14:textId="77777777" w:rsidTr="00AF7A36">
        <w:tc>
          <w:tcPr>
            <w:tcW w:w="1980" w:type="dxa"/>
          </w:tcPr>
          <w:p w14:paraId="05DE7DA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25</w:t>
            </w:r>
          </w:p>
        </w:tc>
        <w:tc>
          <w:tcPr>
            <w:tcW w:w="7080" w:type="dxa"/>
          </w:tcPr>
          <w:p w14:paraId="4386B8B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tal hygienists</w:t>
            </w:r>
          </w:p>
        </w:tc>
      </w:tr>
      <w:tr w:rsidR="00B23115" w:rsidRPr="003243FE" w14:paraId="4BC142EE" w14:textId="77777777" w:rsidTr="00AF7A36">
        <w:tc>
          <w:tcPr>
            <w:tcW w:w="1980" w:type="dxa"/>
          </w:tcPr>
          <w:p w14:paraId="62E9192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22</w:t>
            </w:r>
          </w:p>
        </w:tc>
        <w:tc>
          <w:tcPr>
            <w:tcW w:w="7080" w:type="dxa"/>
          </w:tcPr>
          <w:p w14:paraId="2377F36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tists</w:t>
            </w:r>
          </w:p>
        </w:tc>
      </w:tr>
      <w:tr w:rsidR="00B23115" w:rsidRPr="00244655" w14:paraId="3C6B4BA3" w14:textId="77777777" w:rsidTr="00AF7A36">
        <w:tc>
          <w:tcPr>
            <w:tcW w:w="1980" w:type="dxa"/>
          </w:tcPr>
          <w:p w14:paraId="50318B1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39</w:t>
            </w:r>
          </w:p>
        </w:tc>
        <w:tc>
          <w:tcPr>
            <w:tcW w:w="7080" w:type="dxa"/>
          </w:tcPr>
          <w:p w14:paraId="17B2AB88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ursing associate professionals not elsewhere classified</w:t>
            </w:r>
          </w:p>
        </w:tc>
      </w:tr>
      <w:tr w:rsidR="00B23115" w:rsidRPr="003243FE" w14:paraId="35931F71" w14:textId="77777777" w:rsidTr="00AF7A36">
        <w:tc>
          <w:tcPr>
            <w:tcW w:w="1980" w:type="dxa"/>
          </w:tcPr>
          <w:p w14:paraId="7B416DC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33</w:t>
            </w:r>
          </w:p>
        </w:tc>
        <w:tc>
          <w:tcPr>
            <w:tcW w:w="7080" w:type="dxa"/>
          </w:tcPr>
          <w:p w14:paraId="181D42AA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ergency room nurses</w:t>
            </w:r>
          </w:p>
        </w:tc>
      </w:tr>
      <w:tr w:rsidR="00B23115" w:rsidRPr="003243FE" w14:paraId="28274AB0" w14:textId="77777777" w:rsidTr="00AF7A36">
        <w:tc>
          <w:tcPr>
            <w:tcW w:w="1980" w:type="dxa"/>
          </w:tcPr>
          <w:p w14:paraId="682A07EB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31</w:t>
            </w:r>
          </w:p>
        </w:tc>
        <w:tc>
          <w:tcPr>
            <w:tcW w:w="7080" w:type="dxa"/>
          </w:tcPr>
          <w:p w14:paraId="2F7EA25B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idwives</w:t>
            </w:r>
          </w:p>
        </w:tc>
      </w:tr>
      <w:tr w:rsidR="00B23115" w:rsidRPr="00244655" w14:paraId="28D08D0B" w14:textId="77777777" w:rsidTr="00AF7A36">
        <w:tc>
          <w:tcPr>
            <w:tcW w:w="1980" w:type="dxa"/>
          </w:tcPr>
          <w:p w14:paraId="0668FC4F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26</w:t>
            </w:r>
          </w:p>
        </w:tc>
        <w:tc>
          <w:tcPr>
            <w:tcW w:w="7080" w:type="dxa"/>
          </w:tcPr>
          <w:p w14:paraId="04A42949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ysiotherapists and related associate professionals</w:t>
            </w:r>
          </w:p>
        </w:tc>
      </w:tr>
      <w:tr w:rsidR="00B23115" w:rsidRPr="003243FE" w14:paraId="1D8D0B88" w14:textId="77777777" w:rsidTr="00AF7A36">
        <w:tc>
          <w:tcPr>
            <w:tcW w:w="1980" w:type="dxa"/>
          </w:tcPr>
          <w:p w14:paraId="63BFA953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21</w:t>
            </w:r>
          </w:p>
        </w:tc>
        <w:tc>
          <w:tcPr>
            <w:tcW w:w="7080" w:type="dxa"/>
          </w:tcPr>
          <w:p w14:paraId="4ACFB62F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ccupational therapists</w:t>
            </w:r>
          </w:p>
        </w:tc>
      </w:tr>
      <w:tr w:rsidR="00B23115" w:rsidRPr="003243FE" w14:paraId="6E5B217C" w14:textId="77777777" w:rsidTr="00AF7A36">
        <w:tc>
          <w:tcPr>
            <w:tcW w:w="1980" w:type="dxa"/>
          </w:tcPr>
          <w:p w14:paraId="47002DCF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32</w:t>
            </w:r>
          </w:p>
        </w:tc>
        <w:tc>
          <w:tcPr>
            <w:tcW w:w="7080" w:type="dxa"/>
          </w:tcPr>
          <w:p w14:paraId="6CEA2A06" w14:textId="7A388557" w:rsidR="00B23115" w:rsidRPr="003243FE" w:rsidRDefault="0024465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ur</w:t>
            </w:r>
            <w:r w:rsidR="00D9758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ery nurses</w:t>
            </w:r>
          </w:p>
        </w:tc>
      </w:tr>
      <w:tr w:rsidR="00B23115" w:rsidRPr="003243FE" w14:paraId="55240C9F" w14:textId="77777777" w:rsidTr="00AF7A36">
        <w:tc>
          <w:tcPr>
            <w:tcW w:w="1980" w:type="dxa"/>
          </w:tcPr>
          <w:p w14:paraId="3920953F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33</w:t>
            </w:r>
          </w:p>
        </w:tc>
        <w:tc>
          <w:tcPr>
            <w:tcW w:w="7080" w:type="dxa"/>
          </w:tcPr>
          <w:p w14:paraId="320A6DD3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eriatric nurses</w:t>
            </w:r>
          </w:p>
        </w:tc>
      </w:tr>
      <w:tr w:rsidR="00B23115" w:rsidRPr="003243FE" w14:paraId="2A05A5E2" w14:textId="77777777" w:rsidTr="00AF7A36">
        <w:tc>
          <w:tcPr>
            <w:tcW w:w="1980" w:type="dxa"/>
          </w:tcPr>
          <w:p w14:paraId="630508DA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31</w:t>
            </w:r>
          </w:p>
        </w:tc>
        <w:tc>
          <w:tcPr>
            <w:tcW w:w="7080" w:type="dxa"/>
          </w:tcPr>
          <w:p w14:paraId="53316BE9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ursing associate professionals</w:t>
            </w:r>
          </w:p>
        </w:tc>
      </w:tr>
      <w:tr w:rsidR="00B23115" w:rsidRPr="003243FE" w14:paraId="08C05384" w14:textId="77777777" w:rsidTr="00AF7A36">
        <w:tc>
          <w:tcPr>
            <w:tcW w:w="1980" w:type="dxa"/>
          </w:tcPr>
          <w:p w14:paraId="35B99995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23</w:t>
            </w:r>
          </w:p>
        </w:tc>
        <w:tc>
          <w:tcPr>
            <w:tcW w:w="7080" w:type="dxa"/>
          </w:tcPr>
          <w:p w14:paraId="2C45B1BC" w14:textId="0FCA3A2C" w:rsidR="00B23115" w:rsidRPr="003243FE" w:rsidRDefault="007C6467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</w:t>
            </w:r>
            <w:r w:rsidR="00B711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ticians</w:t>
            </w:r>
          </w:p>
        </w:tc>
      </w:tr>
      <w:tr w:rsidR="00B23115" w:rsidRPr="003243FE" w14:paraId="7D38C44B" w14:textId="77777777" w:rsidTr="00AF7A36">
        <w:tc>
          <w:tcPr>
            <w:tcW w:w="1980" w:type="dxa"/>
          </w:tcPr>
          <w:p w14:paraId="555096BD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24</w:t>
            </w:r>
          </w:p>
        </w:tc>
        <w:tc>
          <w:tcPr>
            <w:tcW w:w="7080" w:type="dxa"/>
          </w:tcPr>
          <w:p w14:paraId="0FB3BBD0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ptometrists and opticians</w:t>
            </w:r>
          </w:p>
        </w:tc>
      </w:tr>
      <w:tr w:rsidR="00B23115" w:rsidRPr="003243FE" w14:paraId="46BE5770" w14:textId="77777777" w:rsidTr="00AF7A36">
        <w:tc>
          <w:tcPr>
            <w:tcW w:w="1980" w:type="dxa"/>
          </w:tcPr>
          <w:p w14:paraId="05CF781F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28</w:t>
            </w:r>
          </w:p>
        </w:tc>
        <w:tc>
          <w:tcPr>
            <w:tcW w:w="7080" w:type="dxa"/>
          </w:tcPr>
          <w:p w14:paraId="033FEEF1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armaceutical assistants</w:t>
            </w:r>
          </w:p>
        </w:tc>
      </w:tr>
      <w:tr w:rsidR="00B23115" w:rsidRPr="003243FE" w14:paraId="13E22B71" w14:textId="77777777" w:rsidTr="00AF7A36">
        <w:tc>
          <w:tcPr>
            <w:tcW w:w="1980" w:type="dxa"/>
          </w:tcPr>
          <w:p w14:paraId="0F2D2CE6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29</w:t>
            </w:r>
          </w:p>
        </w:tc>
        <w:tc>
          <w:tcPr>
            <w:tcW w:w="7080" w:type="dxa"/>
          </w:tcPr>
          <w:p w14:paraId="5320296D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therapists</w:t>
            </w:r>
          </w:p>
        </w:tc>
      </w:tr>
      <w:tr w:rsidR="00B23115" w:rsidRPr="00244655" w14:paraId="66635009" w14:textId="77777777" w:rsidTr="00AF7A36">
        <w:tc>
          <w:tcPr>
            <w:tcW w:w="1980" w:type="dxa"/>
          </w:tcPr>
          <w:p w14:paraId="66A956A7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21</w:t>
            </w:r>
          </w:p>
        </w:tc>
        <w:tc>
          <w:tcPr>
            <w:tcW w:w="7080" w:type="dxa"/>
          </w:tcPr>
          <w:p w14:paraId="096E4540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avel agency and related clerks</w:t>
            </w:r>
          </w:p>
        </w:tc>
      </w:tr>
      <w:tr w:rsidR="00B23115" w:rsidRPr="00244655" w14:paraId="4594769A" w14:textId="77777777" w:rsidTr="00AF7A36">
        <w:tc>
          <w:tcPr>
            <w:tcW w:w="1980" w:type="dxa"/>
          </w:tcPr>
          <w:p w14:paraId="0B02546C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11</w:t>
            </w:r>
          </w:p>
        </w:tc>
        <w:tc>
          <w:tcPr>
            <w:tcW w:w="7080" w:type="dxa"/>
          </w:tcPr>
          <w:p w14:paraId="736D5CF7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avel attendants and travel stewards</w:t>
            </w:r>
          </w:p>
        </w:tc>
      </w:tr>
      <w:tr w:rsidR="00B23115" w:rsidRPr="00244655" w14:paraId="450B0577" w14:textId="77777777" w:rsidTr="00AF7A36">
        <w:tc>
          <w:tcPr>
            <w:tcW w:w="1980" w:type="dxa"/>
          </w:tcPr>
          <w:p w14:paraId="6B96C9FC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26</w:t>
            </w:r>
          </w:p>
        </w:tc>
        <w:tc>
          <w:tcPr>
            <w:tcW w:w="7080" w:type="dxa"/>
          </w:tcPr>
          <w:p w14:paraId="12CFB2CC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r, boat and caravan salesmen</w:t>
            </w:r>
          </w:p>
        </w:tc>
      </w:tr>
      <w:tr w:rsidR="00B23115" w:rsidRPr="003243FE" w14:paraId="15872FB9" w14:textId="77777777" w:rsidTr="00AF7A36">
        <w:tc>
          <w:tcPr>
            <w:tcW w:w="9060" w:type="dxa"/>
            <w:gridSpan w:val="2"/>
          </w:tcPr>
          <w:p w14:paraId="52DD7966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omen</w:t>
            </w:r>
          </w:p>
        </w:tc>
      </w:tr>
      <w:tr w:rsidR="00B23115" w:rsidRPr="003243FE" w14:paraId="53063BA0" w14:textId="77777777" w:rsidTr="00AF7A36">
        <w:tc>
          <w:tcPr>
            <w:tcW w:w="1980" w:type="dxa"/>
          </w:tcPr>
          <w:p w14:paraId="7E3E94BC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12</w:t>
            </w:r>
          </w:p>
        </w:tc>
        <w:tc>
          <w:tcPr>
            <w:tcW w:w="7080" w:type="dxa"/>
          </w:tcPr>
          <w:p w14:paraId="41DCE9E8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ansport conductors</w:t>
            </w:r>
          </w:p>
        </w:tc>
      </w:tr>
      <w:tr w:rsidR="00B23115" w:rsidRPr="003243FE" w14:paraId="567A6EEE" w14:textId="77777777" w:rsidTr="00AF7A36">
        <w:tc>
          <w:tcPr>
            <w:tcW w:w="1980" w:type="dxa"/>
          </w:tcPr>
          <w:p w14:paraId="312A5ADE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2</w:t>
            </w:r>
          </w:p>
        </w:tc>
        <w:tc>
          <w:tcPr>
            <w:tcW w:w="7080" w:type="dxa"/>
          </w:tcPr>
          <w:p w14:paraId="40ECC626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tists</w:t>
            </w:r>
          </w:p>
        </w:tc>
      </w:tr>
      <w:tr w:rsidR="00B23115" w:rsidRPr="003243FE" w14:paraId="5CF8B6D3" w14:textId="77777777" w:rsidTr="00AF7A36">
        <w:tc>
          <w:tcPr>
            <w:tcW w:w="1980" w:type="dxa"/>
          </w:tcPr>
          <w:p w14:paraId="31FE731C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22</w:t>
            </w:r>
          </w:p>
        </w:tc>
        <w:tc>
          <w:tcPr>
            <w:tcW w:w="7080" w:type="dxa"/>
          </w:tcPr>
          <w:p w14:paraId="0992BA10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us and tram drivers</w:t>
            </w:r>
          </w:p>
        </w:tc>
      </w:tr>
      <w:tr w:rsidR="00B23115" w:rsidRPr="003243FE" w14:paraId="0EC0A346" w14:textId="77777777" w:rsidTr="00AF7A36">
        <w:tc>
          <w:tcPr>
            <w:tcW w:w="1980" w:type="dxa"/>
          </w:tcPr>
          <w:p w14:paraId="4C8AB3A3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33</w:t>
            </w:r>
          </w:p>
        </w:tc>
        <w:tc>
          <w:tcPr>
            <w:tcW w:w="7080" w:type="dxa"/>
          </w:tcPr>
          <w:p w14:paraId="001A5F24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ergency room nurses</w:t>
            </w:r>
          </w:p>
        </w:tc>
      </w:tr>
      <w:tr w:rsidR="00B23115" w:rsidRPr="003243FE" w14:paraId="4D5CA976" w14:textId="77777777" w:rsidTr="00AF7A36">
        <w:tc>
          <w:tcPr>
            <w:tcW w:w="1980" w:type="dxa"/>
          </w:tcPr>
          <w:p w14:paraId="0F447AF1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25</w:t>
            </w:r>
          </w:p>
        </w:tc>
        <w:tc>
          <w:tcPr>
            <w:tcW w:w="7080" w:type="dxa"/>
          </w:tcPr>
          <w:p w14:paraId="512D2E79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tal hygienists</w:t>
            </w:r>
          </w:p>
        </w:tc>
      </w:tr>
      <w:tr w:rsidR="00B23115" w:rsidRPr="003243FE" w14:paraId="6BAFD492" w14:textId="77777777" w:rsidTr="00AF7A36">
        <w:tc>
          <w:tcPr>
            <w:tcW w:w="1980" w:type="dxa"/>
          </w:tcPr>
          <w:p w14:paraId="76DDE72F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24</w:t>
            </w:r>
          </w:p>
        </w:tc>
        <w:tc>
          <w:tcPr>
            <w:tcW w:w="7080" w:type="dxa"/>
          </w:tcPr>
          <w:p w14:paraId="39FAF5AE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ptometrists and opticians</w:t>
            </w:r>
          </w:p>
        </w:tc>
      </w:tr>
      <w:tr w:rsidR="00B23115" w:rsidRPr="00244655" w14:paraId="51F944A7" w14:textId="77777777" w:rsidTr="00AF7A36">
        <w:tc>
          <w:tcPr>
            <w:tcW w:w="1980" w:type="dxa"/>
          </w:tcPr>
          <w:p w14:paraId="537AE65D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11</w:t>
            </w:r>
          </w:p>
        </w:tc>
        <w:tc>
          <w:tcPr>
            <w:tcW w:w="7080" w:type="dxa"/>
          </w:tcPr>
          <w:p w14:paraId="2CE46B68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avel attendants and travel stewards</w:t>
            </w:r>
          </w:p>
        </w:tc>
      </w:tr>
      <w:tr w:rsidR="00B23115" w:rsidRPr="003243FE" w14:paraId="3FDF51BD" w14:textId="77777777" w:rsidTr="00AF7A36">
        <w:tc>
          <w:tcPr>
            <w:tcW w:w="1980" w:type="dxa"/>
          </w:tcPr>
          <w:p w14:paraId="62CBACA2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17</w:t>
            </w:r>
          </w:p>
        </w:tc>
        <w:tc>
          <w:tcPr>
            <w:tcW w:w="7080" w:type="dxa"/>
          </w:tcPr>
          <w:p w14:paraId="3AAAA742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ppraisers, valuers and auctioneers</w:t>
            </w:r>
          </w:p>
        </w:tc>
      </w:tr>
      <w:tr w:rsidR="00B23115" w:rsidRPr="003243FE" w14:paraId="57E0114E" w14:textId="77777777" w:rsidTr="00AF7A36">
        <w:tc>
          <w:tcPr>
            <w:tcW w:w="1980" w:type="dxa"/>
          </w:tcPr>
          <w:p w14:paraId="754F936D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35</w:t>
            </w:r>
          </w:p>
        </w:tc>
        <w:tc>
          <w:tcPr>
            <w:tcW w:w="7080" w:type="dxa"/>
          </w:tcPr>
          <w:p w14:paraId="08D7BFA7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strict nurses</w:t>
            </w:r>
          </w:p>
        </w:tc>
      </w:tr>
      <w:tr w:rsidR="00B23115" w:rsidRPr="003243FE" w14:paraId="5CB83549" w14:textId="77777777" w:rsidTr="00AF7A36">
        <w:tc>
          <w:tcPr>
            <w:tcW w:w="1980" w:type="dxa"/>
          </w:tcPr>
          <w:p w14:paraId="4A04BA8C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31</w:t>
            </w:r>
          </w:p>
        </w:tc>
        <w:tc>
          <w:tcPr>
            <w:tcW w:w="7080" w:type="dxa"/>
          </w:tcPr>
          <w:p w14:paraId="32756533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idwives</w:t>
            </w:r>
          </w:p>
        </w:tc>
      </w:tr>
      <w:tr w:rsidR="00B23115" w:rsidRPr="003243FE" w14:paraId="01CE5875" w14:textId="77777777" w:rsidTr="00AF7A36">
        <w:tc>
          <w:tcPr>
            <w:tcW w:w="1980" w:type="dxa"/>
          </w:tcPr>
          <w:p w14:paraId="21E1109B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35</w:t>
            </w:r>
          </w:p>
        </w:tc>
        <w:tc>
          <w:tcPr>
            <w:tcW w:w="7080" w:type="dxa"/>
          </w:tcPr>
          <w:p w14:paraId="5246D10A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ntal nurses</w:t>
            </w:r>
          </w:p>
        </w:tc>
      </w:tr>
      <w:tr w:rsidR="00B23115" w:rsidRPr="003243FE" w14:paraId="5F896BA1" w14:textId="77777777" w:rsidTr="00AF7A36">
        <w:tc>
          <w:tcPr>
            <w:tcW w:w="1980" w:type="dxa"/>
          </w:tcPr>
          <w:p w14:paraId="64244297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29</w:t>
            </w:r>
          </w:p>
        </w:tc>
        <w:tc>
          <w:tcPr>
            <w:tcW w:w="7080" w:type="dxa"/>
          </w:tcPr>
          <w:p w14:paraId="5E1B7CA3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therapists</w:t>
            </w:r>
          </w:p>
        </w:tc>
      </w:tr>
      <w:tr w:rsidR="00B23115" w:rsidRPr="003243FE" w14:paraId="530F8D61" w14:textId="77777777" w:rsidTr="00AF7A36">
        <w:tc>
          <w:tcPr>
            <w:tcW w:w="1980" w:type="dxa"/>
          </w:tcPr>
          <w:p w14:paraId="35F2E757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28</w:t>
            </w:r>
          </w:p>
        </w:tc>
        <w:tc>
          <w:tcPr>
            <w:tcW w:w="7080" w:type="dxa"/>
          </w:tcPr>
          <w:p w14:paraId="42A1C501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armaceutical assistants</w:t>
            </w:r>
          </w:p>
        </w:tc>
      </w:tr>
      <w:tr w:rsidR="00B23115" w:rsidRPr="003243FE" w14:paraId="1493B747" w14:textId="77777777" w:rsidTr="00AF7A36">
        <w:tc>
          <w:tcPr>
            <w:tcW w:w="1980" w:type="dxa"/>
          </w:tcPr>
          <w:p w14:paraId="16AFB029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25</w:t>
            </w:r>
          </w:p>
        </w:tc>
        <w:tc>
          <w:tcPr>
            <w:tcW w:w="7080" w:type="dxa"/>
          </w:tcPr>
          <w:p w14:paraId="6D05DA47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s station managers</w:t>
            </w:r>
          </w:p>
        </w:tc>
      </w:tr>
      <w:tr w:rsidR="00B23115" w:rsidRPr="003243FE" w14:paraId="377A9857" w14:textId="77777777" w:rsidTr="00AF7A36">
        <w:tc>
          <w:tcPr>
            <w:tcW w:w="1980" w:type="dxa"/>
          </w:tcPr>
          <w:p w14:paraId="01EADE69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5</w:t>
            </w:r>
          </w:p>
        </w:tc>
        <w:tc>
          <w:tcPr>
            <w:tcW w:w="7080" w:type="dxa"/>
          </w:tcPr>
          <w:p w14:paraId="2A631DCA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peech therapists</w:t>
            </w:r>
          </w:p>
        </w:tc>
      </w:tr>
      <w:tr w:rsidR="00B23115" w:rsidRPr="00244655" w14:paraId="15389E2A" w14:textId="77777777" w:rsidTr="00AF7A36">
        <w:tc>
          <w:tcPr>
            <w:tcW w:w="1980" w:type="dxa"/>
          </w:tcPr>
          <w:p w14:paraId="753316CC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9</w:t>
            </w:r>
          </w:p>
        </w:tc>
        <w:tc>
          <w:tcPr>
            <w:tcW w:w="7080" w:type="dxa"/>
          </w:tcPr>
          <w:p w14:paraId="43FE7E1B" w14:textId="55E4F2AE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ealth</w:t>
            </w:r>
            <w:r w:rsidR="00FD052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are</w:t>
            </w: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rofessionals not elsewhere classified</w:t>
            </w:r>
          </w:p>
        </w:tc>
      </w:tr>
      <w:tr w:rsidR="00B23115" w:rsidRPr="003243FE" w14:paraId="768BE157" w14:textId="77777777" w:rsidTr="00AF7A36">
        <w:tc>
          <w:tcPr>
            <w:tcW w:w="1980" w:type="dxa"/>
          </w:tcPr>
          <w:p w14:paraId="38186842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60</w:t>
            </w:r>
          </w:p>
        </w:tc>
        <w:tc>
          <w:tcPr>
            <w:tcW w:w="7080" w:type="dxa"/>
          </w:tcPr>
          <w:p w14:paraId="1B646BE5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ligious professionals</w:t>
            </w:r>
          </w:p>
        </w:tc>
      </w:tr>
      <w:tr w:rsidR="00B23115" w:rsidRPr="003243FE" w14:paraId="347C6F9A" w14:textId="77777777" w:rsidTr="00AF7A36">
        <w:tc>
          <w:tcPr>
            <w:tcW w:w="1980" w:type="dxa"/>
          </w:tcPr>
          <w:p w14:paraId="6F50CCC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11</w:t>
            </w:r>
          </w:p>
        </w:tc>
        <w:tc>
          <w:tcPr>
            <w:tcW w:w="7080" w:type="dxa"/>
          </w:tcPr>
          <w:p w14:paraId="09CDBA9B" w14:textId="0C32EBA3" w:rsidR="00B23115" w:rsidRPr="003243FE" w:rsidRDefault="00F64D22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ain</w:t>
            </w:r>
            <w:r w:rsidR="00B23115"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drivers</w:t>
            </w:r>
          </w:p>
        </w:tc>
      </w:tr>
      <w:tr w:rsidR="00B23115" w:rsidRPr="003243FE" w14:paraId="16B816BB" w14:textId="77777777" w:rsidTr="00AF7A36">
        <w:tc>
          <w:tcPr>
            <w:tcW w:w="1980" w:type="dxa"/>
          </w:tcPr>
          <w:p w14:paraId="24D22FA1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42</w:t>
            </w:r>
          </w:p>
        </w:tc>
        <w:tc>
          <w:tcPr>
            <w:tcW w:w="7080" w:type="dxa"/>
          </w:tcPr>
          <w:p w14:paraId="2E79EE4F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ndertakers</w:t>
            </w:r>
          </w:p>
        </w:tc>
      </w:tr>
      <w:tr w:rsidR="00B23115" w:rsidRPr="003243FE" w14:paraId="29B9B183" w14:textId="77777777" w:rsidTr="00AF7A36">
        <w:tc>
          <w:tcPr>
            <w:tcW w:w="1980" w:type="dxa"/>
          </w:tcPr>
          <w:p w14:paraId="2F4CC918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21</w:t>
            </w:r>
          </w:p>
        </w:tc>
        <w:tc>
          <w:tcPr>
            <w:tcW w:w="7080" w:type="dxa"/>
          </w:tcPr>
          <w:p w14:paraId="2FCB6A4C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r and taxi drivers</w:t>
            </w:r>
          </w:p>
        </w:tc>
      </w:tr>
    </w:tbl>
    <w:p w14:paraId="53DBC881" w14:textId="77777777" w:rsidR="00B23115" w:rsidRPr="003243FE" w:rsidRDefault="00B23115" w:rsidP="00B2311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1A7D581" w14:textId="77777777" w:rsidR="00B23115" w:rsidRPr="003243FE" w:rsidRDefault="00B23115" w:rsidP="00B2311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243FE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S3. Twenty occupations with the highest exposure to emotional demands by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80"/>
      </w:tblGrid>
      <w:tr w:rsidR="00B23115" w:rsidRPr="003243FE" w14:paraId="0C0465F4" w14:textId="77777777" w:rsidTr="00AF7A36">
        <w:tc>
          <w:tcPr>
            <w:tcW w:w="9060" w:type="dxa"/>
            <w:gridSpan w:val="2"/>
          </w:tcPr>
          <w:p w14:paraId="0EB68B23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n</w:t>
            </w:r>
          </w:p>
        </w:tc>
      </w:tr>
      <w:tr w:rsidR="00B23115" w:rsidRPr="003243FE" w14:paraId="335DBB25" w14:textId="77777777" w:rsidTr="00AF7A36">
        <w:tc>
          <w:tcPr>
            <w:tcW w:w="1980" w:type="dxa"/>
          </w:tcPr>
          <w:p w14:paraId="1FC809E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upational code</w:t>
            </w:r>
          </w:p>
        </w:tc>
        <w:tc>
          <w:tcPr>
            <w:tcW w:w="7080" w:type="dxa"/>
          </w:tcPr>
          <w:p w14:paraId="582F8DB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upational title</w:t>
            </w:r>
          </w:p>
        </w:tc>
      </w:tr>
      <w:tr w:rsidR="00B23115" w:rsidRPr="003243FE" w14:paraId="30864EDD" w14:textId="77777777" w:rsidTr="00AF7A36">
        <w:tc>
          <w:tcPr>
            <w:tcW w:w="1980" w:type="dxa"/>
          </w:tcPr>
          <w:p w14:paraId="2DE13D5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33</w:t>
            </w:r>
          </w:p>
        </w:tc>
        <w:tc>
          <w:tcPr>
            <w:tcW w:w="7080" w:type="dxa"/>
          </w:tcPr>
          <w:p w14:paraId="34FB876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iatric nurses</w:t>
            </w:r>
          </w:p>
        </w:tc>
      </w:tr>
      <w:tr w:rsidR="00B23115" w:rsidRPr="003243FE" w14:paraId="578FE24A" w14:textId="77777777" w:rsidTr="00AF7A36">
        <w:tc>
          <w:tcPr>
            <w:tcW w:w="1980" w:type="dxa"/>
          </w:tcPr>
          <w:p w14:paraId="2B8C42F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32</w:t>
            </w:r>
          </w:p>
        </w:tc>
        <w:tc>
          <w:tcPr>
            <w:tcW w:w="7080" w:type="dxa"/>
          </w:tcPr>
          <w:p w14:paraId="3EF1A691" w14:textId="120483AC" w:rsidR="00B23115" w:rsidRPr="003243FE" w:rsidRDefault="001E0113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urgery nurses</w:t>
            </w:r>
          </w:p>
        </w:tc>
      </w:tr>
      <w:tr w:rsidR="00B23115" w:rsidRPr="003243FE" w14:paraId="4DDAD792" w14:textId="77777777" w:rsidTr="00AF7A36">
        <w:tc>
          <w:tcPr>
            <w:tcW w:w="1980" w:type="dxa"/>
          </w:tcPr>
          <w:p w14:paraId="45E9140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31</w:t>
            </w:r>
          </w:p>
        </w:tc>
        <w:tc>
          <w:tcPr>
            <w:tcW w:w="7080" w:type="dxa"/>
          </w:tcPr>
          <w:p w14:paraId="19B19CD8" w14:textId="587A0FB2" w:rsidR="00B23115" w:rsidRPr="003243FE" w:rsidRDefault="00727B0A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ursing associate professionals</w:t>
            </w:r>
          </w:p>
        </w:tc>
      </w:tr>
      <w:tr w:rsidR="00B23115" w:rsidRPr="003243FE" w14:paraId="0E4126AD" w14:textId="77777777" w:rsidTr="00AF7A36">
        <w:tc>
          <w:tcPr>
            <w:tcW w:w="1980" w:type="dxa"/>
          </w:tcPr>
          <w:p w14:paraId="5F8CD25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33</w:t>
            </w:r>
          </w:p>
        </w:tc>
        <w:tc>
          <w:tcPr>
            <w:tcW w:w="7080" w:type="dxa"/>
          </w:tcPr>
          <w:p w14:paraId="386ED07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ergency room nurses</w:t>
            </w:r>
          </w:p>
        </w:tc>
      </w:tr>
      <w:tr w:rsidR="00B23115" w:rsidRPr="003243FE" w14:paraId="74F6E9B3" w14:textId="77777777" w:rsidTr="00AF7A36">
        <w:tc>
          <w:tcPr>
            <w:tcW w:w="1980" w:type="dxa"/>
          </w:tcPr>
          <w:p w14:paraId="7475777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31</w:t>
            </w:r>
          </w:p>
        </w:tc>
        <w:tc>
          <w:tcPr>
            <w:tcW w:w="7080" w:type="dxa"/>
          </w:tcPr>
          <w:p w14:paraId="5974E80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idwives</w:t>
            </w:r>
          </w:p>
        </w:tc>
      </w:tr>
      <w:tr w:rsidR="00B23115" w:rsidRPr="003243FE" w14:paraId="7B43AE2B" w14:textId="77777777" w:rsidTr="00AF7A36">
        <w:tc>
          <w:tcPr>
            <w:tcW w:w="1980" w:type="dxa"/>
          </w:tcPr>
          <w:p w14:paraId="3F7073F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53</w:t>
            </w:r>
          </w:p>
        </w:tc>
        <w:tc>
          <w:tcPr>
            <w:tcW w:w="7080" w:type="dxa"/>
          </w:tcPr>
          <w:p w14:paraId="581D68A0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ison guards</w:t>
            </w:r>
          </w:p>
        </w:tc>
      </w:tr>
      <w:tr w:rsidR="00B23115" w:rsidRPr="00244655" w14:paraId="526040A4" w14:textId="77777777" w:rsidTr="00AF7A36">
        <w:tc>
          <w:tcPr>
            <w:tcW w:w="1980" w:type="dxa"/>
          </w:tcPr>
          <w:p w14:paraId="6E7DA4F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32</w:t>
            </w:r>
          </w:p>
        </w:tc>
        <w:tc>
          <w:tcPr>
            <w:tcW w:w="7080" w:type="dxa"/>
          </w:tcPr>
          <w:p w14:paraId="652EE050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ssistant nurses and hospital ward assistants</w:t>
            </w:r>
          </w:p>
        </w:tc>
      </w:tr>
      <w:tr w:rsidR="00B23115" w:rsidRPr="003243FE" w14:paraId="5E188078" w14:textId="77777777" w:rsidTr="00AF7A36">
        <w:tc>
          <w:tcPr>
            <w:tcW w:w="1980" w:type="dxa"/>
          </w:tcPr>
          <w:p w14:paraId="519CBCC7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34</w:t>
            </w:r>
          </w:p>
        </w:tc>
        <w:tc>
          <w:tcPr>
            <w:tcW w:w="7080" w:type="dxa"/>
          </w:tcPr>
          <w:p w14:paraId="0502F909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ychiatric nurses</w:t>
            </w:r>
          </w:p>
        </w:tc>
      </w:tr>
      <w:tr w:rsidR="00B23115" w:rsidRPr="003243FE" w14:paraId="7E60A8E1" w14:textId="77777777" w:rsidTr="00AF7A36">
        <w:tc>
          <w:tcPr>
            <w:tcW w:w="1980" w:type="dxa"/>
          </w:tcPr>
          <w:p w14:paraId="6D057041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21</w:t>
            </w:r>
          </w:p>
        </w:tc>
        <w:tc>
          <w:tcPr>
            <w:tcW w:w="7080" w:type="dxa"/>
          </w:tcPr>
          <w:p w14:paraId="04B066B4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dical doctors</w:t>
            </w:r>
          </w:p>
        </w:tc>
      </w:tr>
      <w:tr w:rsidR="00B23115" w:rsidRPr="003243FE" w14:paraId="3582E104" w14:textId="77777777" w:rsidTr="00AF7A36">
        <w:tc>
          <w:tcPr>
            <w:tcW w:w="1980" w:type="dxa"/>
          </w:tcPr>
          <w:p w14:paraId="5D3BC75B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35</w:t>
            </w:r>
          </w:p>
        </w:tc>
        <w:tc>
          <w:tcPr>
            <w:tcW w:w="7080" w:type="dxa"/>
          </w:tcPr>
          <w:p w14:paraId="595BE591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strict nurses</w:t>
            </w:r>
          </w:p>
        </w:tc>
      </w:tr>
      <w:tr w:rsidR="00B23115" w:rsidRPr="003243FE" w14:paraId="423D3198" w14:textId="77777777" w:rsidTr="00AF7A36">
        <w:tc>
          <w:tcPr>
            <w:tcW w:w="1980" w:type="dxa"/>
          </w:tcPr>
          <w:p w14:paraId="78FF1B29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34</w:t>
            </w:r>
          </w:p>
        </w:tc>
        <w:tc>
          <w:tcPr>
            <w:tcW w:w="7080" w:type="dxa"/>
          </w:tcPr>
          <w:p w14:paraId="6DC1E363" w14:textId="19A3DC4D" w:rsidR="00B23115" w:rsidRPr="003243FE" w:rsidRDefault="008E7F04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ediatric nurses</w:t>
            </w:r>
          </w:p>
        </w:tc>
      </w:tr>
      <w:tr w:rsidR="00B23115" w:rsidRPr="00244655" w14:paraId="54AD74B6" w14:textId="77777777" w:rsidTr="00AF7A36">
        <w:tc>
          <w:tcPr>
            <w:tcW w:w="1980" w:type="dxa"/>
          </w:tcPr>
          <w:p w14:paraId="40A46BF6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61</w:t>
            </w:r>
          </w:p>
        </w:tc>
        <w:tc>
          <w:tcPr>
            <w:tcW w:w="7080" w:type="dxa"/>
          </w:tcPr>
          <w:p w14:paraId="7ECE8ABD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workers and related associate professionals</w:t>
            </w:r>
          </w:p>
        </w:tc>
      </w:tr>
      <w:tr w:rsidR="00B23115" w:rsidRPr="003243FE" w14:paraId="16B1F568" w14:textId="77777777" w:rsidTr="00AF7A36">
        <w:tc>
          <w:tcPr>
            <w:tcW w:w="1980" w:type="dxa"/>
          </w:tcPr>
          <w:p w14:paraId="1D63544B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34</w:t>
            </w:r>
          </w:p>
        </w:tc>
        <w:tc>
          <w:tcPr>
            <w:tcW w:w="7080" w:type="dxa"/>
          </w:tcPr>
          <w:p w14:paraId="06A5837D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rers and caregivers</w:t>
            </w:r>
          </w:p>
        </w:tc>
      </w:tr>
      <w:tr w:rsidR="00B23115" w:rsidRPr="00244655" w14:paraId="04C4C46E" w14:textId="77777777" w:rsidTr="00AF7A36">
        <w:tc>
          <w:tcPr>
            <w:tcW w:w="1980" w:type="dxa"/>
          </w:tcPr>
          <w:p w14:paraId="44204397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39</w:t>
            </w:r>
          </w:p>
        </w:tc>
        <w:tc>
          <w:tcPr>
            <w:tcW w:w="7080" w:type="dxa"/>
          </w:tcPr>
          <w:p w14:paraId="24CDC329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ursing associate professionals not elsewhere classified</w:t>
            </w:r>
          </w:p>
        </w:tc>
      </w:tr>
      <w:tr w:rsidR="00B23115" w:rsidRPr="003243FE" w14:paraId="3517E96F" w14:textId="77777777" w:rsidTr="00AF7A36">
        <w:tc>
          <w:tcPr>
            <w:tcW w:w="1980" w:type="dxa"/>
          </w:tcPr>
          <w:p w14:paraId="0BB05CD9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33</w:t>
            </w:r>
          </w:p>
        </w:tc>
        <w:tc>
          <w:tcPr>
            <w:tcW w:w="7080" w:type="dxa"/>
          </w:tcPr>
          <w:p w14:paraId="07E69CBE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ursing assistants, personal assistants</w:t>
            </w:r>
          </w:p>
        </w:tc>
      </w:tr>
      <w:tr w:rsidR="00B23115" w:rsidRPr="003243FE" w14:paraId="5BA74400" w14:textId="77777777" w:rsidTr="00AF7A36">
        <w:tc>
          <w:tcPr>
            <w:tcW w:w="1980" w:type="dxa"/>
          </w:tcPr>
          <w:p w14:paraId="71631AF1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25</w:t>
            </w:r>
          </w:p>
        </w:tc>
        <w:tc>
          <w:tcPr>
            <w:tcW w:w="7080" w:type="dxa"/>
          </w:tcPr>
          <w:p w14:paraId="020D84AB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peech therapists</w:t>
            </w:r>
          </w:p>
        </w:tc>
      </w:tr>
      <w:tr w:rsidR="00B23115" w:rsidRPr="00244655" w14:paraId="649F9827" w14:textId="77777777" w:rsidTr="00AF7A36">
        <w:tc>
          <w:tcPr>
            <w:tcW w:w="1980" w:type="dxa"/>
          </w:tcPr>
          <w:p w14:paraId="3AE89077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29</w:t>
            </w:r>
          </w:p>
        </w:tc>
        <w:tc>
          <w:tcPr>
            <w:tcW w:w="7080" w:type="dxa"/>
          </w:tcPr>
          <w:p w14:paraId="06FAF542" w14:textId="705A6D8F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Health </w:t>
            </w:r>
            <w:r w:rsidR="00FD052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are </w:t>
            </w: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fessionals not elsewhere classified</w:t>
            </w:r>
          </w:p>
        </w:tc>
      </w:tr>
      <w:tr w:rsidR="00B23115" w:rsidRPr="003243FE" w14:paraId="06D0950F" w14:textId="77777777" w:rsidTr="00AF7A36">
        <w:tc>
          <w:tcPr>
            <w:tcW w:w="1980" w:type="dxa"/>
          </w:tcPr>
          <w:p w14:paraId="599CEC54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91</w:t>
            </w:r>
          </w:p>
        </w:tc>
        <w:tc>
          <w:tcPr>
            <w:tcW w:w="7080" w:type="dxa"/>
          </w:tcPr>
          <w:p w14:paraId="74233C63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ychologists</w:t>
            </w:r>
          </w:p>
        </w:tc>
      </w:tr>
      <w:tr w:rsidR="00B23115" w:rsidRPr="00244655" w14:paraId="63382AF4" w14:textId="77777777" w:rsidTr="00AF7A36">
        <w:tc>
          <w:tcPr>
            <w:tcW w:w="1980" w:type="dxa"/>
          </w:tcPr>
          <w:p w14:paraId="0AF313EE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18</w:t>
            </w:r>
          </w:p>
        </w:tc>
        <w:tc>
          <w:tcPr>
            <w:tcW w:w="7080" w:type="dxa"/>
          </w:tcPr>
          <w:p w14:paraId="2A503CC5" w14:textId="297B032B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nagers of small enterprises in health</w:t>
            </w:r>
            <w:r w:rsidR="00ED1FF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re</w:t>
            </w: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social work</w:t>
            </w:r>
          </w:p>
        </w:tc>
      </w:tr>
      <w:tr w:rsidR="00B23115" w:rsidRPr="003243FE" w14:paraId="3B1D737E" w14:textId="77777777" w:rsidTr="00AF7A36">
        <w:tc>
          <w:tcPr>
            <w:tcW w:w="1980" w:type="dxa"/>
          </w:tcPr>
          <w:p w14:paraId="7CD4C73A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14</w:t>
            </w:r>
          </w:p>
        </w:tc>
        <w:tc>
          <w:tcPr>
            <w:tcW w:w="7080" w:type="dxa"/>
          </w:tcPr>
          <w:p w14:paraId="09EBEE31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wnbrokers and moneylenders</w:t>
            </w:r>
          </w:p>
        </w:tc>
      </w:tr>
      <w:tr w:rsidR="00B23115" w:rsidRPr="003243FE" w14:paraId="1CCD5CBE" w14:textId="77777777" w:rsidTr="00AF7A36">
        <w:tc>
          <w:tcPr>
            <w:tcW w:w="9060" w:type="dxa"/>
            <w:gridSpan w:val="2"/>
          </w:tcPr>
          <w:p w14:paraId="73E46A42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omen</w:t>
            </w:r>
          </w:p>
        </w:tc>
      </w:tr>
      <w:tr w:rsidR="00B23115" w:rsidRPr="003243FE" w14:paraId="0CA51AD8" w14:textId="77777777" w:rsidTr="00AF7A36">
        <w:tc>
          <w:tcPr>
            <w:tcW w:w="1980" w:type="dxa"/>
          </w:tcPr>
          <w:p w14:paraId="0D6B94C2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53</w:t>
            </w:r>
          </w:p>
        </w:tc>
        <w:tc>
          <w:tcPr>
            <w:tcW w:w="7080" w:type="dxa"/>
          </w:tcPr>
          <w:p w14:paraId="73367EA3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ison guards</w:t>
            </w:r>
          </w:p>
        </w:tc>
      </w:tr>
      <w:tr w:rsidR="00B23115" w:rsidRPr="003243FE" w14:paraId="3F437C13" w14:textId="77777777" w:rsidTr="00AF7A36">
        <w:tc>
          <w:tcPr>
            <w:tcW w:w="1980" w:type="dxa"/>
          </w:tcPr>
          <w:p w14:paraId="35038C0A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34</w:t>
            </w:r>
          </w:p>
        </w:tc>
        <w:tc>
          <w:tcPr>
            <w:tcW w:w="7080" w:type="dxa"/>
          </w:tcPr>
          <w:p w14:paraId="64201E9E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ychiatric nurses</w:t>
            </w:r>
          </w:p>
        </w:tc>
      </w:tr>
      <w:tr w:rsidR="00B23115" w:rsidRPr="003243FE" w14:paraId="32230DF1" w14:textId="77777777" w:rsidTr="00AF7A36">
        <w:tc>
          <w:tcPr>
            <w:tcW w:w="1980" w:type="dxa"/>
          </w:tcPr>
          <w:p w14:paraId="1AFBB53A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33</w:t>
            </w:r>
          </w:p>
        </w:tc>
        <w:tc>
          <w:tcPr>
            <w:tcW w:w="7080" w:type="dxa"/>
          </w:tcPr>
          <w:p w14:paraId="4564411F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ergency room nurses</w:t>
            </w:r>
          </w:p>
        </w:tc>
      </w:tr>
      <w:tr w:rsidR="00B23115" w:rsidRPr="003243FE" w14:paraId="30E7E1C9" w14:textId="77777777" w:rsidTr="00AF7A36">
        <w:tc>
          <w:tcPr>
            <w:tcW w:w="1980" w:type="dxa"/>
          </w:tcPr>
          <w:p w14:paraId="05DA9B90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33</w:t>
            </w:r>
          </w:p>
        </w:tc>
        <w:tc>
          <w:tcPr>
            <w:tcW w:w="7080" w:type="dxa"/>
          </w:tcPr>
          <w:p w14:paraId="2E8EA1F4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eriatric nurses</w:t>
            </w:r>
          </w:p>
        </w:tc>
      </w:tr>
      <w:tr w:rsidR="00B23115" w:rsidRPr="003243FE" w14:paraId="0B460999" w14:textId="77777777" w:rsidTr="00AF7A36">
        <w:tc>
          <w:tcPr>
            <w:tcW w:w="1980" w:type="dxa"/>
          </w:tcPr>
          <w:p w14:paraId="4ACDB52F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31</w:t>
            </w:r>
          </w:p>
        </w:tc>
        <w:tc>
          <w:tcPr>
            <w:tcW w:w="7080" w:type="dxa"/>
          </w:tcPr>
          <w:p w14:paraId="50ACABC2" w14:textId="542E9BDF" w:rsidR="00B23115" w:rsidRPr="003243FE" w:rsidRDefault="00C54F81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ursing associate professionals</w:t>
            </w:r>
          </w:p>
        </w:tc>
      </w:tr>
      <w:tr w:rsidR="00B23115" w:rsidRPr="003243FE" w14:paraId="1B4A8785" w14:textId="77777777" w:rsidTr="00AF7A36">
        <w:tc>
          <w:tcPr>
            <w:tcW w:w="1980" w:type="dxa"/>
          </w:tcPr>
          <w:p w14:paraId="18EAD713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35</w:t>
            </w:r>
          </w:p>
        </w:tc>
        <w:tc>
          <w:tcPr>
            <w:tcW w:w="7080" w:type="dxa"/>
          </w:tcPr>
          <w:p w14:paraId="0449B8FD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adiology nurses</w:t>
            </w:r>
          </w:p>
        </w:tc>
      </w:tr>
      <w:tr w:rsidR="00B23115" w:rsidRPr="00244655" w14:paraId="0D13AF9B" w14:textId="77777777" w:rsidTr="00AF7A36">
        <w:tc>
          <w:tcPr>
            <w:tcW w:w="1980" w:type="dxa"/>
          </w:tcPr>
          <w:p w14:paraId="153DC958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39</w:t>
            </w:r>
          </w:p>
        </w:tc>
        <w:tc>
          <w:tcPr>
            <w:tcW w:w="7080" w:type="dxa"/>
          </w:tcPr>
          <w:p w14:paraId="7E61E824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ursing associate professionals not elsewhere classified</w:t>
            </w:r>
          </w:p>
        </w:tc>
      </w:tr>
      <w:tr w:rsidR="00B23115" w:rsidRPr="003243FE" w14:paraId="6C126812" w14:textId="77777777" w:rsidTr="00AF7A36">
        <w:tc>
          <w:tcPr>
            <w:tcW w:w="1980" w:type="dxa"/>
          </w:tcPr>
          <w:p w14:paraId="474490F8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32</w:t>
            </w:r>
          </w:p>
        </w:tc>
        <w:tc>
          <w:tcPr>
            <w:tcW w:w="7080" w:type="dxa"/>
          </w:tcPr>
          <w:p w14:paraId="2C7A54C2" w14:textId="65E4D938" w:rsidR="00B23115" w:rsidRPr="003243FE" w:rsidRDefault="001E0113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urgery nurses</w:t>
            </w:r>
          </w:p>
        </w:tc>
      </w:tr>
      <w:tr w:rsidR="00B23115" w:rsidRPr="003243FE" w14:paraId="4E413EE1" w14:textId="77777777" w:rsidTr="00AF7A36">
        <w:tc>
          <w:tcPr>
            <w:tcW w:w="1980" w:type="dxa"/>
          </w:tcPr>
          <w:p w14:paraId="192F7353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35</w:t>
            </w:r>
          </w:p>
        </w:tc>
        <w:tc>
          <w:tcPr>
            <w:tcW w:w="7080" w:type="dxa"/>
          </w:tcPr>
          <w:p w14:paraId="4C680980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strict nurses</w:t>
            </w:r>
          </w:p>
        </w:tc>
      </w:tr>
      <w:tr w:rsidR="00B23115" w:rsidRPr="00244655" w14:paraId="380C3F2B" w14:textId="77777777" w:rsidTr="00AF7A36">
        <w:tc>
          <w:tcPr>
            <w:tcW w:w="1980" w:type="dxa"/>
          </w:tcPr>
          <w:p w14:paraId="38160D3D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32</w:t>
            </w:r>
          </w:p>
        </w:tc>
        <w:tc>
          <w:tcPr>
            <w:tcW w:w="7080" w:type="dxa"/>
          </w:tcPr>
          <w:p w14:paraId="4106AC49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ssistant nurses and hospital ward assistants</w:t>
            </w:r>
          </w:p>
        </w:tc>
      </w:tr>
      <w:tr w:rsidR="00B23115" w:rsidRPr="003243FE" w14:paraId="169867EF" w14:textId="77777777" w:rsidTr="00AF7A36">
        <w:tc>
          <w:tcPr>
            <w:tcW w:w="1980" w:type="dxa"/>
          </w:tcPr>
          <w:p w14:paraId="48E01582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21</w:t>
            </w:r>
          </w:p>
        </w:tc>
        <w:tc>
          <w:tcPr>
            <w:tcW w:w="7080" w:type="dxa"/>
          </w:tcPr>
          <w:p w14:paraId="57A6019A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ccupational therapists</w:t>
            </w:r>
          </w:p>
        </w:tc>
      </w:tr>
      <w:tr w:rsidR="00B23115" w:rsidRPr="003243FE" w14:paraId="5434988D" w14:textId="77777777" w:rsidTr="00AF7A36">
        <w:tc>
          <w:tcPr>
            <w:tcW w:w="1980" w:type="dxa"/>
          </w:tcPr>
          <w:p w14:paraId="6FD80062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21</w:t>
            </w:r>
          </w:p>
        </w:tc>
        <w:tc>
          <w:tcPr>
            <w:tcW w:w="7080" w:type="dxa"/>
          </w:tcPr>
          <w:p w14:paraId="4C939128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dical doctors</w:t>
            </w:r>
          </w:p>
        </w:tc>
      </w:tr>
      <w:tr w:rsidR="00B23115" w:rsidRPr="003243FE" w14:paraId="3103425E" w14:textId="77777777" w:rsidTr="00AF7A36">
        <w:tc>
          <w:tcPr>
            <w:tcW w:w="1980" w:type="dxa"/>
          </w:tcPr>
          <w:p w14:paraId="00CD3E15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92</w:t>
            </w:r>
          </w:p>
        </w:tc>
        <w:tc>
          <w:tcPr>
            <w:tcW w:w="7080" w:type="dxa"/>
          </w:tcPr>
          <w:p w14:paraId="5CD34B79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ocial workers and curators</w:t>
            </w:r>
          </w:p>
        </w:tc>
      </w:tr>
      <w:tr w:rsidR="00B23115" w:rsidRPr="003243FE" w14:paraId="0C81AF57" w14:textId="77777777" w:rsidTr="00AF7A36">
        <w:tc>
          <w:tcPr>
            <w:tcW w:w="1980" w:type="dxa"/>
          </w:tcPr>
          <w:p w14:paraId="6515D42E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91</w:t>
            </w:r>
          </w:p>
        </w:tc>
        <w:tc>
          <w:tcPr>
            <w:tcW w:w="7080" w:type="dxa"/>
          </w:tcPr>
          <w:p w14:paraId="1179E638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ychologists</w:t>
            </w:r>
          </w:p>
        </w:tc>
      </w:tr>
      <w:tr w:rsidR="00B23115" w:rsidRPr="003243FE" w14:paraId="05335275" w14:textId="77777777" w:rsidTr="00AF7A36">
        <w:tc>
          <w:tcPr>
            <w:tcW w:w="1980" w:type="dxa"/>
          </w:tcPr>
          <w:p w14:paraId="66304A89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28</w:t>
            </w:r>
          </w:p>
        </w:tc>
        <w:tc>
          <w:tcPr>
            <w:tcW w:w="7080" w:type="dxa"/>
          </w:tcPr>
          <w:p w14:paraId="65A850DE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armaceutical assistants</w:t>
            </w:r>
          </w:p>
        </w:tc>
      </w:tr>
      <w:tr w:rsidR="00B23115" w:rsidRPr="003243FE" w14:paraId="489C2D5F" w14:textId="77777777" w:rsidTr="00AF7A36">
        <w:tc>
          <w:tcPr>
            <w:tcW w:w="1980" w:type="dxa"/>
          </w:tcPr>
          <w:p w14:paraId="1CEF0502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25</w:t>
            </w:r>
          </w:p>
        </w:tc>
        <w:tc>
          <w:tcPr>
            <w:tcW w:w="7080" w:type="dxa"/>
          </w:tcPr>
          <w:p w14:paraId="189FE18A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peech therapists</w:t>
            </w:r>
          </w:p>
        </w:tc>
      </w:tr>
      <w:tr w:rsidR="00B23115" w:rsidRPr="00244655" w14:paraId="4D716C97" w14:textId="77777777" w:rsidTr="00AF7A36">
        <w:tc>
          <w:tcPr>
            <w:tcW w:w="1980" w:type="dxa"/>
          </w:tcPr>
          <w:p w14:paraId="2A855EDE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29</w:t>
            </w:r>
          </w:p>
        </w:tc>
        <w:tc>
          <w:tcPr>
            <w:tcW w:w="7080" w:type="dxa"/>
          </w:tcPr>
          <w:p w14:paraId="59953DD1" w14:textId="716EDBFA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Health </w:t>
            </w:r>
            <w:r w:rsidR="00FD052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are </w:t>
            </w: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fessionals not elsewhere classified</w:t>
            </w:r>
          </w:p>
        </w:tc>
      </w:tr>
      <w:tr w:rsidR="00B23115" w:rsidRPr="00244655" w14:paraId="09F4A3E9" w14:textId="77777777" w:rsidTr="00AF7A36">
        <w:tc>
          <w:tcPr>
            <w:tcW w:w="1980" w:type="dxa"/>
          </w:tcPr>
          <w:p w14:paraId="135FCBC1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26</w:t>
            </w:r>
          </w:p>
        </w:tc>
        <w:tc>
          <w:tcPr>
            <w:tcW w:w="7080" w:type="dxa"/>
          </w:tcPr>
          <w:p w14:paraId="5D1857FE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ysiotherapists and related associate professionals</w:t>
            </w:r>
          </w:p>
        </w:tc>
      </w:tr>
      <w:tr w:rsidR="00B23115" w:rsidRPr="003243FE" w14:paraId="6E5E4080" w14:textId="77777777" w:rsidTr="00AF7A36">
        <w:tc>
          <w:tcPr>
            <w:tcW w:w="1980" w:type="dxa"/>
          </w:tcPr>
          <w:p w14:paraId="0940E60F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33</w:t>
            </w:r>
          </w:p>
        </w:tc>
        <w:tc>
          <w:tcPr>
            <w:tcW w:w="7080" w:type="dxa"/>
          </w:tcPr>
          <w:p w14:paraId="19C67AB5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ursing assistants, personal assistants</w:t>
            </w:r>
          </w:p>
        </w:tc>
      </w:tr>
      <w:tr w:rsidR="00B23115" w:rsidRPr="00244655" w14:paraId="2F42D74D" w14:textId="77777777" w:rsidTr="00AF7A36">
        <w:tc>
          <w:tcPr>
            <w:tcW w:w="1980" w:type="dxa"/>
          </w:tcPr>
          <w:p w14:paraId="30DD6B08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61</w:t>
            </w:r>
          </w:p>
        </w:tc>
        <w:tc>
          <w:tcPr>
            <w:tcW w:w="7080" w:type="dxa"/>
          </w:tcPr>
          <w:p w14:paraId="395FE78D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workers and related associate professionals</w:t>
            </w:r>
          </w:p>
        </w:tc>
      </w:tr>
    </w:tbl>
    <w:p w14:paraId="324A7EF6" w14:textId="77777777" w:rsidR="00B23115" w:rsidRPr="003243FE" w:rsidRDefault="00B23115" w:rsidP="00B2311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EF582F9" w14:textId="77777777" w:rsidR="00B23115" w:rsidRPr="003243FE" w:rsidRDefault="00B23115" w:rsidP="00B2311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243FE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4. Twenty occupations with the highest exposure to confrontation by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80"/>
      </w:tblGrid>
      <w:tr w:rsidR="00B23115" w:rsidRPr="003243FE" w14:paraId="50BCD624" w14:textId="77777777" w:rsidTr="00AF7A36">
        <w:tc>
          <w:tcPr>
            <w:tcW w:w="9060" w:type="dxa"/>
            <w:gridSpan w:val="2"/>
          </w:tcPr>
          <w:p w14:paraId="5BAE81F7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n</w:t>
            </w:r>
          </w:p>
        </w:tc>
      </w:tr>
      <w:tr w:rsidR="00B23115" w:rsidRPr="003243FE" w14:paraId="37A83B25" w14:textId="77777777" w:rsidTr="00AF7A36">
        <w:tc>
          <w:tcPr>
            <w:tcW w:w="1980" w:type="dxa"/>
          </w:tcPr>
          <w:p w14:paraId="7770151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upational code</w:t>
            </w:r>
          </w:p>
        </w:tc>
        <w:tc>
          <w:tcPr>
            <w:tcW w:w="7080" w:type="dxa"/>
          </w:tcPr>
          <w:p w14:paraId="21E70B4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upational title</w:t>
            </w:r>
          </w:p>
        </w:tc>
      </w:tr>
      <w:tr w:rsidR="00B23115" w:rsidRPr="003243FE" w14:paraId="1CD2698C" w14:textId="77777777" w:rsidTr="00AF7A36">
        <w:tc>
          <w:tcPr>
            <w:tcW w:w="1980" w:type="dxa"/>
          </w:tcPr>
          <w:p w14:paraId="4BF1D58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53</w:t>
            </w:r>
          </w:p>
        </w:tc>
        <w:tc>
          <w:tcPr>
            <w:tcW w:w="7080" w:type="dxa"/>
          </w:tcPr>
          <w:p w14:paraId="179A7DA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ison guards</w:t>
            </w:r>
          </w:p>
        </w:tc>
      </w:tr>
      <w:tr w:rsidR="00B23115" w:rsidRPr="00244655" w14:paraId="23DCCD13" w14:textId="77777777" w:rsidTr="00AF7A36">
        <w:tc>
          <w:tcPr>
            <w:tcW w:w="1980" w:type="dxa"/>
          </w:tcPr>
          <w:p w14:paraId="4F27F47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10</w:t>
            </w:r>
          </w:p>
        </w:tc>
        <w:tc>
          <w:tcPr>
            <w:tcW w:w="7080" w:type="dxa"/>
          </w:tcPr>
          <w:p w14:paraId="4AD9E2C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primary education teaching associate professionals</w:t>
            </w:r>
          </w:p>
        </w:tc>
      </w:tr>
      <w:tr w:rsidR="00B23115" w:rsidRPr="00244655" w14:paraId="5F714844" w14:textId="77777777" w:rsidTr="00AF7A36">
        <w:tc>
          <w:tcPr>
            <w:tcW w:w="1980" w:type="dxa"/>
          </w:tcPr>
          <w:p w14:paraId="68B405E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61</w:t>
            </w:r>
          </w:p>
        </w:tc>
        <w:tc>
          <w:tcPr>
            <w:tcW w:w="7080" w:type="dxa"/>
          </w:tcPr>
          <w:p w14:paraId="5D534B0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workers and related associate professionals</w:t>
            </w:r>
          </w:p>
        </w:tc>
      </w:tr>
      <w:tr w:rsidR="00B23115" w:rsidRPr="003243FE" w14:paraId="43B20027" w14:textId="77777777" w:rsidTr="00AF7A36">
        <w:tc>
          <w:tcPr>
            <w:tcW w:w="1980" w:type="dxa"/>
          </w:tcPr>
          <w:p w14:paraId="17EE4FE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24</w:t>
            </w:r>
          </w:p>
        </w:tc>
        <w:tc>
          <w:tcPr>
            <w:tcW w:w="7080" w:type="dxa"/>
          </w:tcPr>
          <w:p w14:paraId="2C7C9D7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rt information clerks</w:t>
            </w:r>
          </w:p>
        </w:tc>
      </w:tr>
      <w:tr w:rsidR="00B23115" w:rsidRPr="003243FE" w14:paraId="740F4703" w14:textId="77777777" w:rsidTr="00AF7A36">
        <w:tc>
          <w:tcPr>
            <w:tcW w:w="1980" w:type="dxa"/>
          </w:tcPr>
          <w:p w14:paraId="1EBC9FC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40</w:t>
            </w:r>
          </w:p>
        </w:tc>
        <w:tc>
          <w:tcPr>
            <w:tcW w:w="7080" w:type="dxa"/>
          </w:tcPr>
          <w:p w14:paraId="454B47D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al education teaching professionals</w:t>
            </w:r>
          </w:p>
        </w:tc>
      </w:tr>
      <w:tr w:rsidR="00B23115" w:rsidRPr="003243FE" w14:paraId="2B139677" w14:textId="77777777" w:rsidTr="00AF7A36">
        <w:tc>
          <w:tcPr>
            <w:tcW w:w="1980" w:type="dxa"/>
          </w:tcPr>
          <w:p w14:paraId="0924245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31</w:t>
            </w:r>
          </w:p>
        </w:tc>
        <w:tc>
          <w:tcPr>
            <w:tcW w:w="7080" w:type="dxa"/>
          </w:tcPr>
          <w:p w14:paraId="4A9401BD" w14:textId="77777777" w:rsidR="00B23115" w:rsidRPr="003243FE" w:rsidRDefault="00B23115" w:rsidP="00AF7A36">
            <w:pPr>
              <w:tabs>
                <w:tab w:val="left" w:pos="21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ild-care workers</w:t>
            </w:r>
          </w:p>
        </w:tc>
      </w:tr>
      <w:tr w:rsidR="00B23115" w:rsidRPr="00244655" w14:paraId="000D1E2F" w14:textId="77777777" w:rsidTr="00AF7A36">
        <w:tc>
          <w:tcPr>
            <w:tcW w:w="1980" w:type="dxa"/>
          </w:tcPr>
          <w:p w14:paraId="29800EC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11</w:t>
            </w:r>
          </w:p>
        </w:tc>
        <w:tc>
          <w:tcPr>
            <w:tcW w:w="7080" w:type="dxa"/>
          </w:tcPr>
          <w:p w14:paraId="30C49176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avel attendants and travel stewards</w:t>
            </w:r>
          </w:p>
        </w:tc>
      </w:tr>
      <w:tr w:rsidR="00B23115" w:rsidRPr="003243FE" w14:paraId="5CF95E1F" w14:textId="77777777" w:rsidTr="00AF7A36">
        <w:tc>
          <w:tcPr>
            <w:tcW w:w="1980" w:type="dxa"/>
          </w:tcPr>
          <w:p w14:paraId="124B9B0A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50</w:t>
            </w:r>
          </w:p>
        </w:tc>
        <w:tc>
          <w:tcPr>
            <w:tcW w:w="7080" w:type="dxa"/>
          </w:tcPr>
          <w:p w14:paraId="79877751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olice officers and detectives</w:t>
            </w:r>
          </w:p>
        </w:tc>
      </w:tr>
      <w:tr w:rsidR="00B23115" w:rsidRPr="003243FE" w14:paraId="601E8ECB" w14:textId="77777777" w:rsidTr="00AF7A36">
        <w:tc>
          <w:tcPr>
            <w:tcW w:w="1980" w:type="dxa"/>
          </w:tcPr>
          <w:p w14:paraId="659CB116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2330</w:t>
            </w:r>
          </w:p>
        </w:tc>
        <w:tc>
          <w:tcPr>
            <w:tcW w:w="7080" w:type="dxa"/>
          </w:tcPr>
          <w:p w14:paraId="4742936D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imary education teaching professionals</w:t>
            </w:r>
          </w:p>
        </w:tc>
      </w:tr>
      <w:tr w:rsidR="00B23115" w:rsidRPr="00244655" w14:paraId="0A35B71C" w14:textId="77777777" w:rsidTr="00AF7A36">
        <w:tc>
          <w:tcPr>
            <w:tcW w:w="1980" w:type="dxa"/>
          </w:tcPr>
          <w:p w14:paraId="0F58E58E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18</w:t>
            </w:r>
          </w:p>
        </w:tc>
        <w:tc>
          <w:tcPr>
            <w:tcW w:w="7080" w:type="dxa"/>
          </w:tcPr>
          <w:p w14:paraId="606B29F6" w14:textId="0024E279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nagers of small enterprises in health</w:t>
            </w:r>
            <w:r w:rsidR="00276D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re</w:t>
            </w: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social work</w:t>
            </w:r>
          </w:p>
        </w:tc>
      </w:tr>
      <w:tr w:rsidR="00B23115" w:rsidRPr="003243FE" w14:paraId="46F6296E" w14:textId="77777777" w:rsidTr="00AF7A36">
        <w:tc>
          <w:tcPr>
            <w:tcW w:w="1980" w:type="dxa"/>
          </w:tcPr>
          <w:p w14:paraId="49BE607F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12</w:t>
            </w:r>
          </w:p>
        </w:tc>
        <w:tc>
          <w:tcPr>
            <w:tcW w:w="7080" w:type="dxa"/>
          </w:tcPr>
          <w:p w14:paraId="2788D23D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ansport conductors</w:t>
            </w:r>
          </w:p>
        </w:tc>
      </w:tr>
      <w:tr w:rsidR="00B23115" w:rsidRPr="003243FE" w14:paraId="379CD0F2" w14:textId="77777777" w:rsidTr="00AF7A36">
        <w:tc>
          <w:tcPr>
            <w:tcW w:w="1980" w:type="dxa"/>
          </w:tcPr>
          <w:p w14:paraId="6CA02E6F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34</w:t>
            </w:r>
          </w:p>
        </w:tc>
        <w:tc>
          <w:tcPr>
            <w:tcW w:w="7080" w:type="dxa"/>
          </w:tcPr>
          <w:p w14:paraId="5822517B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rers and caregivers</w:t>
            </w:r>
          </w:p>
        </w:tc>
      </w:tr>
      <w:tr w:rsidR="00B23115" w:rsidRPr="003243FE" w14:paraId="769A216D" w14:textId="77777777" w:rsidTr="00AF7A36">
        <w:tc>
          <w:tcPr>
            <w:tcW w:w="1980" w:type="dxa"/>
          </w:tcPr>
          <w:p w14:paraId="1608B805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34</w:t>
            </w:r>
          </w:p>
        </w:tc>
        <w:tc>
          <w:tcPr>
            <w:tcW w:w="7080" w:type="dxa"/>
          </w:tcPr>
          <w:p w14:paraId="67886511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ychiatric nurses</w:t>
            </w:r>
          </w:p>
        </w:tc>
      </w:tr>
      <w:tr w:rsidR="00B23115" w:rsidRPr="003243FE" w14:paraId="7BE93ABB" w14:textId="77777777" w:rsidTr="00AF7A36">
        <w:tc>
          <w:tcPr>
            <w:tcW w:w="1980" w:type="dxa"/>
          </w:tcPr>
          <w:p w14:paraId="12015427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14</w:t>
            </w:r>
          </w:p>
        </w:tc>
        <w:tc>
          <w:tcPr>
            <w:tcW w:w="7080" w:type="dxa"/>
          </w:tcPr>
          <w:p w14:paraId="580611E4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wnbrokers and moneylenders</w:t>
            </w:r>
          </w:p>
        </w:tc>
      </w:tr>
      <w:tr w:rsidR="00B23115" w:rsidRPr="00244655" w14:paraId="738E9458" w14:textId="77777777" w:rsidTr="00AF7A36">
        <w:tc>
          <w:tcPr>
            <w:tcW w:w="1980" w:type="dxa"/>
          </w:tcPr>
          <w:p w14:paraId="3D7F0F25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15</w:t>
            </w:r>
          </w:p>
        </w:tc>
        <w:tc>
          <w:tcPr>
            <w:tcW w:w="7080" w:type="dxa"/>
          </w:tcPr>
          <w:p w14:paraId="4E74D7FB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bt-collectors and related workers</w:t>
            </w:r>
          </w:p>
        </w:tc>
      </w:tr>
      <w:tr w:rsidR="00B23115" w:rsidRPr="003243FE" w14:paraId="033D5BE1" w14:textId="77777777" w:rsidTr="00AF7A36">
        <w:tc>
          <w:tcPr>
            <w:tcW w:w="1980" w:type="dxa"/>
          </w:tcPr>
          <w:p w14:paraId="3FDDDDD8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13</w:t>
            </w:r>
          </w:p>
        </w:tc>
        <w:tc>
          <w:tcPr>
            <w:tcW w:w="7080" w:type="dxa"/>
          </w:tcPr>
          <w:p w14:paraId="3D947445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roupiers</w:t>
            </w:r>
          </w:p>
        </w:tc>
      </w:tr>
      <w:tr w:rsidR="00B23115" w:rsidRPr="00244655" w14:paraId="5EA65DFD" w14:textId="77777777" w:rsidTr="00AF7A36">
        <w:tc>
          <w:tcPr>
            <w:tcW w:w="1980" w:type="dxa"/>
          </w:tcPr>
          <w:p w14:paraId="63FA6DED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23</w:t>
            </w:r>
          </w:p>
        </w:tc>
        <w:tc>
          <w:tcPr>
            <w:tcW w:w="7080" w:type="dxa"/>
          </w:tcPr>
          <w:p w14:paraId="1957F6DE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eacher in aesthetic and practical subjects</w:t>
            </w:r>
          </w:p>
        </w:tc>
      </w:tr>
      <w:tr w:rsidR="00B23115" w:rsidRPr="00244655" w14:paraId="7962CF83" w14:textId="77777777" w:rsidTr="00AF7A36">
        <w:tc>
          <w:tcPr>
            <w:tcW w:w="1980" w:type="dxa"/>
          </w:tcPr>
          <w:p w14:paraId="2F70ADB8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340</w:t>
            </w:r>
          </w:p>
        </w:tc>
        <w:tc>
          <w:tcPr>
            <w:tcW w:w="7080" w:type="dxa"/>
          </w:tcPr>
          <w:p w14:paraId="10C53A86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hips' deck crews and related workers</w:t>
            </w:r>
          </w:p>
        </w:tc>
      </w:tr>
      <w:tr w:rsidR="00B23115" w:rsidRPr="003243FE" w14:paraId="4A2E4197" w14:textId="77777777" w:rsidTr="00AF7A36">
        <w:tc>
          <w:tcPr>
            <w:tcW w:w="1980" w:type="dxa"/>
          </w:tcPr>
          <w:p w14:paraId="5EBFD491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24</w:t>
            </w:r>
          </w:p>
        </w:tc>
        <w:tc>
          <w:tcPr>
            <w:tcW w:w="7080" w:type="dxa"/>
          </w:tcPr>
          <w:p w14:paraId="004AA1CF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iosk managers</w:t>
            </w:r>
          </w:p>
        </w:tc>
      </w:tr>
      <w:tr w:rsidR="00B23115" w:rsidRPr="00244655" w14:paraId="4B282763" w14:textId="77777777" w:rsidTr="00AF7A36">
        <w:tc>
          <w:tcPr>
            <w:tcW w:w="1980" w:type="dxa"/>
          </w:tcPr>
          <w:p w14:paraId="6B970AF5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72</w:t>
            </w:r>
          </w:p>
        </w:tc>
        <w:tc>
          <w:tcPr>
            <w:tcW w:w="7080" w:type="dxa"/>
          </w:tcPr>
          <w:p w14:paraId="1C8C3DB6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adio, television and other announcers</w:t>
            </w:r>
          </w:p>
        </w:tc>
      </w:tr>
      <w:tr w:rsidR="00B23115" w:rsidRPr="003243FE" w14:paraId="52E46738" w14:textId="77777777" w:rsidTr="00AF7A36">
        <w:tc>
          <w:tcPr>
            <w:tcW w:w="9060" w:type="dxa"/>
            <w:gridSpan w:val="2"/>
          </w:tcPr>
          <w:p w14:paraId="5E7BEA9D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omen</w:t>
            </w:r>
          </w:p>
        </w:tc>
      </w:tr>
      <w:tr w:rsidR="00B23115" w:rsidRPr="003243FE" w14:paraId="1FCC55BD" w14:textId="77777777" w:rsidTr="00AF7A36">
        <w:tc>
          <w:tcPr>
            <w:tcW w:w="1980" w:type="dxa"/>
          </w:tcPr>
          <w:p w14:paraId="1F58B58C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53</w:t>
            </w:r>
          </w:p>
        </w:tc>
        <w:tc>
          <w:tcPr>
            <w:tcW w:w="7080" w:type="dxa"/>
          </w:tcPr>
          <w:p w14:paraId="29398C69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ison guards</w:t>
            </w:r>
          </w:p>
        </w:tc>
      </w:tr>
      <w:tr w:rsidR="00B23115" w:rsidRPr="00244655" w14:paraId="158A3915" w14:textId="77777777" w:rsidTr="00AF7A36">
        <w:tc>
          <w:tcPr>
            <w:tcW w:w="1980" w:type="dxa"/>
          </w:tcPr>
          <w:p w14:paraId="7D01F2F9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15</w:t>
            </w:r>
          </w:p>
        </w:tc>
        <w:tc>
          <w:tcPr>
            <w:tcW w:w="7080" w:type="dxa"/>
          </w:tcPr>
          <w:p w14:paraId="4ED326F4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bt-collectors and related workers</w:t>
            </w:r>
          </w:p>
        </w:tc>
      </w:tr>
      <w:tr w:rsidR="00B23115" w:rsidRPr="003243FE" w14:paraId="29C3EFB4" w14:textId="77777777" w:rsidTr="00AF7A36">
        <w:tc>
          <w:tcPr>
            <w:tcW w:w="1980" w:type="dxa"/>
          </w:tcPr>
          <w:p w14:paraId="72BC9751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14</w:t>
            </w:r>
          </w:p>
        </w:tc>
        <w:tc>
          <w:tcPr>
            <w:tcW w:w="7080" w:type="dxa"/>
          </w:tcPr>
          <w:p w14:paraId="48060393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wnbrokers and moneylenders</w:t>
            </w:r>
          </w:p>
        </w:tc>
      </w:tr>
      <w:tr w:rsidR="00B23115" w:rsidRPr="003243FE" w14:paraId="4C0FCDB2" w14:textId="77777777" w:rsidTr="00AF7A36">
        <w:tc>
          <w:tcPr>
            <w:tcW w:w="1980" w:type="dxa"/>
          </w:tcPr>
          <w:p w14:paraId="5CCF82F0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30</w:t>
            </w:r>
          </w:p>
        </w:tc>
        <w:tc>
          <w:tcPr>
            <w:tcW w:w="7080" w:type="dxa"/>
          </w:tcPr>
          <w:p w14:paraId="1FDF1405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imary education teaching professionals</w:t>
            </w:r>
          </w:p>
        </w:tc>
      </w:tr>
      <w:tr w:rsidR="00B23115" w:rsidRPr="003243FE" w14:paraId="0AA114B2" w14:textId="77777777" w:rsidTr="00AF7A36">
        <w:tc>
          <w:tcPr>
            <w:tcW w:w="1980" w:type="dxa"/>
          </w:tcPr>
          <w:p w14:paraId="15530341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40</w:t>
            </w:r>
          </w:p>
        </w:tc>
        <w:tc>
          <w:tcPr>
            <w:tcW w:w="7080" w:type="dxa"/>
          </w:tcPr>
          <w:p w14:paraId="2CB08312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pecial education teaching professionals</w:t>
            </w:r>
          </w:p>
        </w:tc>
      </w:tr>
      <w:tr w:rsidR="00B23115" w:rsidRPr="003243FE" w14:paraId="1D7C4CC1" w14:textId="77777777" w:rsidTr="00AF7A36">
        <w:tc>
          <w:tcPr>
            <w:tcW w:w="1980" w:type="dxa"/>
          </w:tcPr>
          <w:p w14:paraId="60A3AB42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34</w:t>
            </w:r>
          </w:p>
        </w:tc>
        <w:tc>
          <w:tcPr>
            <w:tcW w:w="7080" w:type="dxa"/>
          </w:tcPr>
          <w:p w14:paraId="01EDDE78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ychiatric nurses</w:t>
            </w:r>
          </w:p>
        </w:tc>
      </w:tr>
      <w:tr w:rsidR="00B23115" w:rsidRPr="00244655" w14:paraId="1742A6BF" w14:textId="77777777" w:rsidTr="00AF7A36">
        <w:tc>
          <w:tcPr>
            <w:tcW w:w="1980" w:type="dxa"/>
          </w:tcPr>
          <w:p w14:paraId="44995392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16</w:t>
            </w:r>
          </w:p>
        </w:tc>
        <w:tc>
          <w:tcPr>
            <w:tcW w:w="7080" w:type="dxa"/>
          </w:tcPr>
          <w:p w14:paraId="4927CF25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nagers of small enterprises in public administration</w:t>
            </w:r>
          </w:p>
        </w:tc>
      </w:tr>
      <w:tr w:rsidR="00B23115" w:rsidRPr="003243FE" w14:paraId="3152EC4B" w14:textId="77777777" w:rsidTr="00AF7A36">
        <w:tc>
          <w:tcPr>
            <w:tcW w:w="1980" w:type="dxa"/>
          </w:tcPr>
          <w:p w14:paraId="73039ADE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50</w:t>
            </w:r>
          </w:p>
        </w:tc>
        <w:tc>
          <w:tcPr>
            <w:tcW w:w="7080" w:type="dxa"/>
          </w:tcPr>
          <w:p w14:paraId="6C591A4D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olice officers and detectives</w:t>
            </w:r>
          </w:p>
        </w:tc>
      </w:tr>
      <w:tr w:rsidR="00B23115" w:rsidRPr="00244655" w14:paraId="49FA4F62" w14:textId="77777777" w:rsidTr="00AF7A36">
        <w:tc>
          <w:tcPr>
            <w:tcW w:w="1980" w:type="dxa"/>
          </w:tcPr>
          <w:p w14:paraId="553FB783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10</w:t>
            </w:r>
          </w:p>
        </w:tc>
        <w:tc>
          <w:tcPr>
            <w:tcW w:w="7080" w:type="dxa"/>
          </w:tcPr>
          <w:p w14:paraId="086FF442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e-primary education teaching associate professionals</w:t>
            </w:r>
          </w:p>
        </w:tc>
      </w:tr>
      <w:tr w:rsidR="00B23115" w:rsidRPr="00244655" w14:paraId="246A5ACE" w14:textId="77777777" w:rsidTr="00AF7A36">
        <w:tc>
          <w:tcPr>
            <w:tcW w:w="1980" w:type="dxa"/>
          </w:tcPr>
          <w:p w14:paraId="22C4406A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61</w:t>
            </w:r>
          </w:p>
        </w:tc>
        <w:tc>
          <w:tcPr>
            <w:tcW w:w="7080" w:type="dxa"/>
          </w:tcPr>
          <w:p w14:paraId="5DE7E5DE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ocial workers and related associate professionals</w:t>
            </w:r>
          </w:p>
        </w:tc>
      </w:tr>
      <w:tr w:rsidR="00B23115" w:rsidRPr="003243FE" w14:paraId="6C64BFA8" w14:textId="77777777" w:rsidTr="00AF7A36">
        <w:tc>
          <w:tcPr>
            <w:tcW w:w="1980" w:type="dxa"/>
          </w:tcPr>
          <w:p w14:paraId="1F2A4C8E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12</w:t>
            </w:r>
          </w:p>
        </w:tc>
        <w:tc>
          <w:tcPr>
            <w:tcW w:w="7080" w:type="dxa"/>
          </w:tcPr>
          <w:p w14:paraId="34C7B482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ansport conductors</w:t>
            </w:r>
          </w:p>
        </w:tc>
      </w:tr>
      <w:tr w:rsidR="00B23115" w:rsidRPr="00244655" w14:paraId="1BFE7298" w14:textId="77777777" w:rsidTr="00AF7A36">
        <w:tc>
          <w:tcPr>
            <w:tcW w:w="1980" w:type="dxa"/>
          </w:tcPr>
          <w:p w14:paraId="70198777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49</w:t>
            </w:r>
          </w:p>
        </w:tc>
        <w:tc>
          <w:tcPr>
            <w:tcW w:w="7080" w:type="dxa"/>
          </w:tcPr>
          <w:p w14:paraId="1E6ECEC1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ther personal services workers not elsewhere classified</w:t>
            </w: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</w:r>
          </w:p>
        </w:tc>
      </w:tr>
      <w:tr w:rsidR="00B23115" w:rsidRPr="003243FE" w14:paraId="298BF771" w14:textId="77777777" w:rsidTr="00AF7A36">
        <w:tc>
          <w:tcPr>
            <w:tcW w:w="1980" w:type="dxa"/>
          </w:tcPr>
          <w:p w14:paraId="0B7EF8B4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21</w:t>
            </w:r>
          </w:p>
        </w:tc>
        <w:tc>
          <w:tcPr>
            <w:tcW w:w="7080" w:type="dxa"/>
          </w:tcPr>
          <w:p w14:paraId="2117CFCF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ids</w:t>
            </w:r>
          </w:p>
        </w:tc>
      </w:tr>
      <w:tr w:rsidR="00B23115" w:rsidRPr="003243FE" w14:paraId="576C2DF6" w14:textId="77777777" w:rsidTr="00AF7A36">
        <w:tc>
          <w:tcPr>
            <w:tcW w:w="1980" w:type="dxa"/>
          </w:tcPr>
          <w:p w14:paraId="79A06936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34</w:t>
            </w:r>
          </w:p>
        </w:tc>
        <w:tc>
          <w:tcPr>
            <w:tcW w:w="7080" w:type="dxa"/>
          </w:tcPr>
          <w:p w14:paraId="19F1418B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rers and caregivers</w:t>
            </w:r>
          </w:p>
        </w:tc>
      </w:tr>
      <w:tr w:rsidR="00B23115" w:rsidRPr="003243FE" w14:paraId="392D14DF" w14:textId="77777777" w:rsidTr="00AF7A36">
        <w:tc>
          <w:tcPr>
            <w:tcW w:w="1980" w:type="dxa"/>
          </w:tcPr>
          <w:p w14:paraId="6C2C269B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17</w:t>
            </w:r>
          </w:p>
        </w:tc>
        <w:tc>
          <w:tcPr>
            <w:tcW w:w="7080" w:type="dxa"/>
          </w:tcPr>
          <w:p w14:paraId="74D20C41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ppraisers, valuers and auctioneers</w:t>
            </w:r>
          </w:p>
        </w:tc>
      </w:tr>
      <w:tr w:rsidR="00B23115" w:rsidRPr="00244655" w14:paraId="5816C130" w14:textId="77777777" w:rsidTr="00AF7A36">
        <w:tc>
          <w:tcPr>
            <w:tcW w:w="1980" w:type="dxa"/>
          </w:tcPr>
          <w:p w14:paraId="11868136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52</w:t>
            </w:r>
          </w:p>
        </w:tc>
        <w:tc>
          <w:tcPr>
            <w:tcW w:w="7080" w:type="dxa"/>
          </w:tcPr>
          <w:p w14:paraId="7017B20E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afety, health and quality inspectors</w:t>
            </w:r>
          </w:p>
        </w:tc>
      </w:tr>
      <w:tr w:rsidR="00B23115" w:rsidRPr="003243FE" w14:paraId="571C8068" w14:textId="77777777" w:rsidTr="00AF7A36">
        <w:tc>
          <w:tcPr>
            <w:tcW w:w="1980" w:type="dxa"/>
          </w:tcPr>
          <w:p w14:paraId="7BFE433F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51</w:t>
            </w:r>
          </w:p>
        </w:tc>
        <w:tc>
          <w:tcPr>
            <w:tcW w:w="7080" w:type="dxa"/>
          </w:tcPr>
          <w:p w14:paraId="6466CEE8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irefighters</w:t>
            </w:r>
          </w:p>
        </w:tc>
      </w:tr>
      <w:tr w:rsidR="00B23115" w:rsidRPr="003243FE" w14:paraId="0AE4198A" w14:textId="77777777" w:rsidTr="00AF7A36">
        <w:tc>
          <w:tcPr>
            <w:tcW w:w="1980" w:type="dxa"/>
          </w:tcPr>
          <w:p w14:paraId="7B7705B9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52</w:t>
            </w:r>
          </w:p>
        </w:tc>
        <w:tc>
          <w:tcPr>
            <w:tcW w:w="7080" w:type="dxa"/>
          </w:tcPr>
          <w:p w14:paraId="20237249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atchmen and security guards</w:t>
            </w:r>
          </w:p>
        </w:tc>
      </w:tr>
      <w:tr w:rsidR="00B23115" w:rsidRPr="003243FE" w14:paraId="30A5F8E2" w14:textId="77777777" w:rsidTr="00AF7A36">
        <w:tc>
          <w:tcPr>
            <w:tcW w:w="1980" w:type="dxa"/>
          </w:tcPr>
          <w:p w14:paraId="6BB46D64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41</w:t>
            </w:r>
          </w:p>
        </w:tc>
        <w:tc>
          <w:tcPr>
            <w:tcW w:w="7080" w:type="dxa"/>
          </w:tcPr>
          <w:p w14:paraId="03D58041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ustoms and border inspectors</w:t>
            </w:r>
          </w:p>
        </w:tc>
      </w:tr>
      <w:tr w:rsidR="00B23115" w:rsidRPr="00244655" w14:paraId="0EBA7E24" w14:textId="77777777" w:rsidTr="00AF7A36">
        <w:tc>
          <w:tcPr>
            <w:tcW w:w="1980" w:type="dxa"/>
          </w:tcPr>
          <w:p w14:paraId="6A49C393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23</w:t>
            </w:r>
          </w:p>
        </w:tc>
        <w:tc>
          <w:tcPr>
            <w:tcW w:w="7080" w:type="dxa"/>
          </w:tcPr>
          <w:p w14:paraId="2AE0D790" w14:textId="77777777" w:rsidR="00B23115" w:rsidRPr="003243FE" w:rsidRDefault="00B23115" w:rsidP="00AF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eacher in aesthetic and practical subjects</w:t>
            </w:r>
          </w:p>
        </w:tc>
      </w:tr>
    </w:tbl>
    <w:p w14:paraId="2385E1DA" w14:textId="77777777" w:rsidR="00B23115" w:rsidRPr="003243FE" w:rsidRDefault="00B23115" w:rsidP="00B2311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2363991" w14:textId="77777777" w:rsidR="00B23115" w:rsidRPr="003243FE" w:rsidRDefault="00B23115" w:rsidP="00B2311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243FE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5. Translated items used for job control and social support at work in the Job Exposure Matr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06"/>
      </w:tblGrid>
      <w:tr w:rsidR="00B23115" w:rsidRPr="00244655" w14:paraId="098F26DE" w14:textId="77777777" w:rsidTr="00AF7A36">
        <w:tc>
          <w:tcPr>
            <w:tcW w:w="2405" w:type="dxa"/>
          </w:tcPr>
          <w:p w14:paraId="554B538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b control</w:t>
            </w:r>
          </w:p>
        </w:tc>
        <w:tc>
          <w:tcPr>
            <w:tcW w:w="6606" w:type="dxa"/>
          </w:tcPr>
          <w:p w14:paraId="45D14D4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 you partially decide when tasks should be done?</w:t>
            </w:r>
          </w:p>
        </w:tc>
      </w:tr>
      <w:tr w:rsidR="00B23115" w:rsidRPr="00244655" w14:paraId="7F4AF9AB" w14:textId="77777777" w:rsidTr="00AF7A36">
        <w:tc>
          <w:tcPr>
            <w:tcW w:w="2405" w:type="dxa"/>
          </w:tcPr>
          <w:p w14:paraId="53D2C65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6" w:type="dxa"/>
          </w:tcPr>
          <w:p w14:paraId="58102AE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 you </w:t>
            </w:r>
            <w:proofErr w:type="gramStart"/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the opportunity to</w:t>
            </w:r>
            <w:proofErr w:type="gramEnd"/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cide your own work pace?</w:t>
            </w:r>
          </w:p>
        </w:tc>
      </w:tr>
      <w:tr w:rsidR="00B23115" w:rsidRPr="00244655" w14:paraId="63F2894B" w14:textId="77777777" w:rsidTr="00AF7A36">
        <w:tc>
          <w:tcPr>
            <w:tcW w:w="2405" w:type="dxa"/>
          </w:tcPr>
          <w:p w14:paraId="7A590AD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6" w:type="dxa"/>
          </w:tcPr>
          <w:p w14:paraId="4501750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 you take short breaks to talk pretty much any time?</w:t>
            </w:r>
          </w:p>
        </w:tc>
      </w:tr>
      <w:tr w:rsidR="00B23115" w:rsidRPr="00244655" w14:paraId="10E83785" w14:textId="77777777" w:rsidTr="00AF7A36">
        <w:tc>
          <w:tcPr>
            <w:tcW w:w="2405" w:type="dxa"/>
          </w:tcPr>
          <w:p w14:paraId="6A89EB9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6" w:type="dxa"/>
          </w:tcPr>
          <w:p w14:paraId="48200EE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you ever involved in deciding how your work is organised?</w:t>
            </w:r>
          </w:p>
        </w:tc>
      </w:tr>
      <w:tr w:rsidR="00B23115" w:rsidRPr="00244655" w14:paraId="7440F701" w14:textId="77777777" w:rsidTr="00AF7A36">
        <w:tc>
          <w:tcPr>
            <w:tcW w:w="2405" w:type="dxa"/>
          </w:tcPr>
          <w:p w14:paraId="37A69201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6" w:type="dxa"/>
          </w:tcPr>
          <w:p w14:paraId="0C3BFC0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there any apprenticeship or introductory training required at the workplace (besides education or course) before you can do your job?</w:t>
            </w:r>
          </w:p>
        </w:tc>
      </w:tr>
      <w:tr w:rsidR="00B23115" w:rsidRPr="00244655" w14:paraId="21348E7D" w14:textId="77777777" w:rsidTr="00AF7A36">
        <w:tc>
          <w:tcPr>
            <w:tcW w:w="2405" w:type="dxa"/>
          </w:tcPr>
          <w:p w14:paraId="7B50C65D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6" w:type="dxa"/>
          </w:tcPr>
          <w:p w14:paraId="64D6D84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oes the work require you to repeat the same work steps many times an hour?</w:t>
            </w:r>
          </w:p>
        </w:tc>
      </w:tr>
      <w:tr w:rsidR="00B23115" w:rsidRPr="00244655" w14:paraId="68BCB57B" w14:textId="77777777" w:rsidTr="00AF7A36">
        <w:tc>
          <w:tcPr>
            <w:tcW w:w="2405" w:type="dxa"/>
          </w:tcPr>
          <w:p w14:paraId="784B11B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6" w:type="dxa"/>
          </w:tcPr>
          <w:p w14:paraId="72F2D405" w14:textId="77777777" w:rsidR="00B23115" w:rsidRPr="003243FE" w:rsidRDefault="00B23115" w:rsidP="00AF7A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o you spend quite some time during the day trying to understand or solving difficult problems?</w:t>
            </w:r>
          </w:p>
        </w:tc>
      </w:tr>
      <w:tr w:rsidR="00B23115" w:rsidRPr="00244655" w14:paraId="15919A41" w14:textId="77777777" w:rsidTr="00AF7A36">
        <w:tc>
          <w:tcPr>
            <w:tcW w:w="2405" w:type="dxa"/>
          </w:tcPr>
          <w:p w14:paraId="2A8B1EA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6" w:type="dxa"/>
          </w:tcPr>
          <w:p w14:paraId="3623C6E2" w14:textId="77777777" w:rsidR="00B23115" w:rsidRPr="003243FE" w:rsidRDefault="00B23115" w:rsidP="00AF7A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oes the work offer you the possibility to learn something new and to develop in this occupation?</w:t>
            </w:r>
          </w:p>
        </w:tc>
      </w:tr>
      <w:tr w:rsidR="00B23115" w:rsidRPr="00244655" w14:paraId="1ACBE1AE" w14:textId="77777777" w:rsidTr="00AF7A36">
        <w:tc>
          <w:tcPr>
            <w:tcW w:w="2405" w:type="dxa"/>
          </w:tcPr>
          <w:p w14:paraId="0DD7746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support at work</w:t>
            </w:r>
          </w:p>
        </w:tc>
        <w:tc>
          <w:tcPr>
            <w:tcW w:w="6606" w:type="dxa"/>
          </w:tcPr>
          <w:p w14:paraId="1D993D28" w14:textId="77777777" w:rsidR="00B23115" w:rsidRPr="003243FE" w:rsidRDefault="00B23115" w:rsidP="00AF7A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 you </w:t>
            </w:r>
            <w:proofErr w:type="gramStart"/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the opportunity to</w:t>
            </w:r>
            <w:proofErr w:type="gramEnd"/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t support and encouragement from co-workers, when the work feels awkward?</w:t>
            </w:r>
          </w:p>
        </w:tc>
      </w:tr>
      <w:tr w:rsidR="00B23115" w:rsidRPr="00244655" w14:paraId="5F6FF4AF" w14:textId="77777777" w:rsidTr="00AF7A36">
        <w:tc>
          <w:tcPr>
            <w:tcW w:w="2405" w:type="dxa"/>
          </w:tcPr>
          <w:p w14:paraId="1A9D81E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6" w:type="dxa"/>
          </w:tcPr>
          <w:p w14:paraId="278CCBB7" w14:textId="77777777" w:rsidR="00B23115" w:rsidRPr="003243FE" w:rsidRDefault="00B23115" w:rsidP="00AF7A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 you </w:t>
            </w:r>
            <w:proofErr w:type="gramStart"/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the opportunity to</w:t>
            </w:r>
            <w:proofErr w:type="gramEnd"/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t support and encouragement from managers, when the work feels difficult?</w:t>
            </w:r>
          </w:p>
        </w:tc>
      </w:tr>
      <w:tr w:rsidR="00B23115" w:rsidRPr="00244655" w14:paraId="15EDD931" w14:textId="77777777" w:rsidTr="00AF7A36">
        <w:tc>
          <w:tcPr>
            <w:tcW w:w="2405" w:type="dxa"/>
          </w:tcPr>
          <w:p w14:paraId="650AC92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6" w:type="dxa"/>
          </w:tcPr>
          <w:p w14:paraId="69D47087" w14:textId="77777777" w:rsidR="00B23115" w:rsidRPr="003243FE" w:rsidRDefault="00B23115" w:rsidP="00AF7A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f the tasks feel so difficult, do you then </w:t>
            </w:r>
            <w:proofErr w:type="gramStart"/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the opportunity to</w:t>
            </w:r>
            <w:proofErr w:type="gramEnd"/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t advice or help?</w:t>
            </w:r>
          </w:p>
        </w:tc>
      </w:tr>
      <w:tr w:rsidR="00B23115" w:rsidRPr="00244655" w14:paraId="61B18AF6" w14:textId="77777777" w:rsidTr="00AF7A36">
        <w:tc>
          <w:tcPr>
            <w:tcW w:w="2405" w:type="dxa"/>
          </w:tcPr>
          <w:p w14:paraId="60B1E0B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6" w:type="dxa"/>
          </w:tcPr>
          <w:p w14:paraId="230714B1" w14:textId="77777777" w:rsidR="00B23115" w:rsidRPr="003243FE" w:rsidRDefault="00B23115" w:rsidP="00AF7A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it happen that your boss shows appreciation for something you have done?</w:t>
            </w:r>
          </w:p>
        </w:tc>
      </w:tr>
      <w:tr w:rsidR="00B23115" w:rsidRPr="00244655" w14:paraId="2C644C40" w14:textId="77777777" w:rsidTr="00AF7A36">
        <w:tc>
          <w:tcPr>
            <w:tcW w:w="2405" w:type="dxa"/>
          </w:tcPr>
          <w:p w14:paraId="732CF63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6" w:type="dxa"/>
          </w:tcPr>
          <w:p w14:paraId="1EEE05E1" w14:textId="77777777" w:rsidR="00B23115" w:rsidRPr="003243FE" w:rsidRDefault="00B23115" w:rsidP="00AF7A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other people show appreciation for something you have done?</w:t>
            </w:r>
          </w:p>
        </w:tc>
      </w:tr>
    </w:tbl>
    <w:p w14:paraId="1ECDFFFB" w14:textId="6C07E404" w:rsidR="00474D56" w:rsidRDefault="00474D56" w:rsidP="00B2311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9F9386B" w14:textId="77777777" w:rsidR="00861A6F" w:rsidRDefault="00F376C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243FE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Table S6. </w:t>
      </w:r>
      <w:r w:rsidR="00861A6F">
        <w:rPr>
          <w:rFonts w:ascii="Times New Roman" w:hAnsi="Times New Roman" w:cs="Times New Roman"/>
          <w:b/>
          <w:bCs/>
          <w:sz w:val="20"/>
          <w:szCs w:val="20"/>
          <w:lang w:val="en-GB"/>
        </w:rPr>
        <w:t>H</w:t>
      </w:r>
      <w:r w:rsidR="00861A6F" w:rsidRPr="00A945E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zard ratios (95% CI) for cardiovascular disease, coronary heart disease and stroke by </w:t>
      </w:r>
      <w:r w:rsidR="00861A6F">
        <w:rPr>
          <w:rFonts w:ascii="Times New Roman" w:hAnsi="Times New Roman" w:cs="Times New Roman"/>
          <w:b/>
          <w:bCs/>
          <w:sz w:val="20"/>
          <w:szCs w:val="20"/>
          <w:lang w:val="en-GB"/>
        </w:rPr>
        <w:t>job control and social support at 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336D24" w14:paraId="7A4BAFD0" w14:textId="77777777" w:rsidTr="00A15FF4">
        <w:tc>
          <w:tcPr>
            <w:tcW w:w="2265" w:type="dxa"/>
          </w:tcPr>
          <w:p w14:paraId="018D9EDF" w14:textId="77777777" w:rsidR="00336D24" w:rsidRDefault="00336D24" w:rsidP="00336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31148217" w14:textId="4F787A82" w:rsidR="00336D24" w:rsidRDefault="00336D24" w:rsidP="00336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45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2265" w:type="dxa"/>
          </w:tcPr>
          <w:p w14:paraId="7ACF8538" w14:textId="5C00B9A5" w:rsidR="00336D24" w:rsidRDefault="00336D24" w:rsidP="00336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45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ronary heart disease</w:t>
            </w:r>
          </w:p>
        </w:tc>
        <w:tc>
          <w:tcPr>
            <w:tcW w:w="2265" w:type="dxa"/>
          </w:tcPr>
          <w:p w14:paraId="0636AB06" w14:textId="22DEE8C7" w:rsidR="00336D24" w:rsidRDefault="00336D24" w:rsidP="00336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45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roke</w:t>
            </w:r>
          </w:p>
        </w:tc>
      </w:tr>
      <w:tr w:rsidR="00336D24" w14:paraId="7C243164" w14:textId="77777777" w:rsidTr="00A15FF4">
        <w:tc>
          <w:tcPr>
            <w:tcW w:w="2265" w:type="dxa"/>
          </w:tcPr>
          <w:p w14:paraId="44A4A5F7" w14:textId="77777777" w:rsidR="00336D24" w:rsidRDefault="00336D24" w:rsidP="00336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6B347113" w14:textId="77777777" w:rsidR="005B01E6" w:rsidRDefault="005B01E6" w:rsidP="006A72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1</w:t>
            </w:r>
          </w:p>
          <w:p w14:paraId="7B7FC1AE" w14:textId="6077B3AA" w:rsidR="00336D24" w:rsidRDefault="006A72FD" w:rsidP="006A72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45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265" w:type="dxa"/>
          </w:tcPr>
          <w:p w14:paraId="5ACEF8BA" w14:textId="77777777" w:rsidR="005B01E6" w:rsidRDefault="005B01E6" w:rsidP="005B01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1</w:t>
            </w:r>
          </w:p>
          <w:p w14:paraId="6F361EF4" w14:textId="6E519893" w:rsidR="00336D24" w:rsidRDefault="006A72FD" w:rsidP="006A72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45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265" w:type="dxa"/>
          </w:tcPr>
          <w:p w14:paraId="28749E1C" w14:textId="77777777" w:rsidR="005B01E6" w:rsidRDefault="005B01E6" w:rsidP="005B01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1</w:t>
            </w:r>
          </w:p>
          <w:p w14:paraId="0A4E6277" w14:textId="5CE1446B" w:rsidR="00336D24" w:rsidRDefault="006A72FD" w:rsidP="006A72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45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</w:tr>
      <w:tr w:rsidR="00336D24" w14:paraId="5536DCA3" w14:textId="77777777" w:rsidTr="00A15FF4">
        <w:tc>
          <w:tcPr>
            <w:tcW w:w="2265" w:type="dxa"/>
          </w:tcPr>
          <w:p w14:paraId="1387B215" w14:textId="46ED38F6" w:rsidR="00336D24" w:rsidRPr="00013CD9" w:rsidRDefault="00F67422" w:rsidP="00336D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13C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omen</w:t>
            </w:r>
          </w:p>
        </w:tc>
        <w:tc>
          <w:tcPr>
            <w:tcW w:w="2265" w:type="dxa"/>
          </w:tcPr>
          <w:p w14:paraId="57C780B5" w14:textId="77777777" w:rsidR="00336D24" w:rsidRDefault="00336D24" w:rsidP="00336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1BA1789F" w14:textId="77777777" w:rsidR="00336D24" w:rsidRDefault="00336D24" w:rsidP="00336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1C9D2F93" w14:textId="77777777" w:rsidR="00336D24" w:rsidRDefault="00336D24" w:rsidP="00336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13CD9" w14:paraId="73AF2CF9" w14:textId="77777777" w:rsidTr="00A15FF4">
        <w:tc>
          <w:tcPr>
            <w:tcW w:w="2265" w:type="dxa"/>
          </w:tcPr>
          <w:p w14:paraId="70A9F689" w14:textId="36CAEA04" w:rsidR="00013CD9" w:rsidRPr="00013CD9" w:rsidRDefault="00013CD9" w:rsidP="00336D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Job control</w:t>
            </w:r>
          </w:p>
        </w:tc>
        <w:tc>
          <w:tcPr>
            <w:tcW w:w="2265" w:type="dxa"/>
          </w:tcPr>
          <w:p w14:paraId="4363E692" w14:textId="77777777" w:rsidR="00013CD9" w:rsidRDefault="00013CD9" w:rsidP="00336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6A91522B" w14:textId="77777777" w:rsidR="00013CD9" w:rsidRDefault="00013CD9" w:rsidP="00336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640A215F" w14:textId="77777777" w:rsidR="00013CD9" w:rsidRDefault="00013CD9" w:rsidP="00336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433FC" w14:paraId="46E946E0" w14:textId="77777777" w:rsidTr="00A15FF4">
        <w:tc>
          <w:tcPr>
            <w:tcW w:w="2265" w:type="dxa"/>
          </w:tcPr>
          <w:p w14:paraId="34BB48EF" w14:textId="01A8EA2B" w:rsidR="000433FC" w:rsidRDefault="000433FC" w:rsidP="00013C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265" w:type="dxa"/>
          </w:tcPr>
          <w:p w14:paraId="0FE9CBFF" w14:textId="1BAD60CD" w:rsidR="000433FC" w:rsidRDefault="000433FC" w:rsidP="000433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265" w:type="dxa"/>
          </w:tcPr>
          <w:p w14:paraId="1743C0F1" w14:textId="4A760DE2" w:rsidR="000433FC" w:rsidRDefault="000433FC" w:rsidP="000433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19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265" w:type="dxa"/>
          </w:tcPr>
          <w:p w14:paraId="1D4DA615" w14:textId="2DFF6973" w:rsidR="000433FC" w:rsidRDefault="000433FC" w:rsidP="000433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19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</w:tr>
      <w:tr w:rsidR="008F1D24" w14:paraId="02EF1719" w14:textId="77777777" w:rsidTr="00A15FF4">
        <w:tc>
          <w:tcPr>
            <w:tcW w:w="2265" w:type="dxa"/>
          </w:tcPr>
          <w:p w14:paraId="7E50D1A5" w14:textId="482C26CC" w:rsidR="008F1D24" w:rsidRDefault="008F1D24" w:rsidP="008F1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265" w:type="dxa"/>
          </w:tcPr>
          <w:p w14:paraId="7D8791B6" w14:textId="12195312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 (1.11-1.17)</w:t>
            </w:r>
          </w:p>
        </w:tc>
        <w:tc>
          <w:tcPr>
            <w:tcW w:w="2265" w:type="dxa"/>
          </w:tcPr>
          <w:p w14:paraId="54EDED2D" w14:textId="7BA396F7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 (1.16-1.24)</w:t>
            </w:r>
          </w:p>
        </w:tc>
        <w:tc>
          <w:tcPr>
            <w:tcW w:w="2265" w:type="dxa"/>
          </w:tcPr>
          <w:p w14:paraId="46B0AD24" w14:textId="18B8521F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1.06-1.12)</w:t>
            </w:r>
          </w:p>
        </w:tc>
      </w:tr>
      <w:tr w:rsidR="008F1D24" w14:paraId="44D45B36" w14:textId="77777777" w:rsidTr="00A15FF4">
        <w:tc>
          <w:tcPr>
            <w:tcW w:w="2265" w:type="dxa"/>
          </w:tcPr>
          <w:p w14:paraId="17E15BE4" w14:textId="34EDD107" w:rsidR="008F1D24" w:rsidRPr="00013CD9" w:rsidRDefault="008F1D24" w:rsidP="008F1D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13C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cial support at work</w:t>
            </w:r>
          </w:p>
        </w:tc>
        <w:tc>
          <w:tcPr>
            <w:tcW w:w="2265" w:type="dxa"/>
          </w:tcPr>
          <w:p w14:paraId="3B8EFDF0" w14:textId="77777777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77B0BE4B" w14:textId="77777777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528148D8" w14:textId="77777777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1D24" w14:paraId="390BCA07" w14:textId="77777777" w:rsidTr="00A15FF4">
        <w:tc>
          <w:tcPr>
            <w:tcW w:w="2265" w:type="dxa"/>
          </w:tcPr>
          <w:p w14:paraId="2955C578" w14:textId="60D93C45" w:rsidR="008F1D24" w:rsidRDefault="008F1D24" w:rsidP="008F1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265" w:type="dxa"/>
          </w:tcPr>
          <w:p w14:paraId="5A854697" w14:textId="380FBD6E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265" w:type="dxa"/>
          </w:tcPr>
          <w:p w14:paraId="45F1EFF6" w14:textId="55226AC9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265" w:type="dxa"/>
          </w:tcPr>
          <w:p w14:paraId="6D8F99CA" w14:textId="332FA929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4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</w:tr>
      <w:tr w:rsidR="008F1D24" w14:paraId="3E6235A0" w14:textId="77777777" w:rsidTr="00A15FF4">
        <w:tc>
          <w:tcPr>
            <w:tcW w:w="2265" w:type="dxa"/>
          </w:tcPr>
          <w:p w14:paraId="3C61ED27" w14:textId="08EA1868" w:rsidR="008F1D24" w:rsidRDefault="008F1D24" w:rsidP="008F1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265" w:type="dxa"/>
          </w:tcPr>
          <w:p w14:paraId="13D3BA60" w14:textId="71C45B4D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(1.05-1.10)</w:t>
            </w:r>
          </w:p>
        </w:tc>
        <w:tc>
          <w:tcPr>
            <w:tcW w:w="2265" w:type="dxa"/>
          </w:tcPr>
          <w:p w14:paraId="3CA1BA1C" w14:textId="70BF56D2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1.06-1.13)</w:t>
            </w:r>
          </w:p>
        </w:tc>
        <w:tc>
          <w:tcPr>
            <w:tcW w:w="2265" w:type="dxa"/>
          </w:tcPr>
          <w:p w14:paraId="236D97B8" w14:textId="39508EEB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(1.03-1.10)</w:t>
            </w:r>
          </w:p>
        </w:tc>
      </w:tr>
      <w:tr w:rsidR="008F1D24" w14:paraId="0032C7FA" w14:textId="77777777" w:rsidTr="00A15FF4">
        <w:tc>
          <w:tcPr>
            <w:tcW w:w="2265" w:type="dxa"/>
          </w:tcPr>
          <w:p w14:paraId="55C4ED14" w14:textId="42EA7978" w:rsidR="008F1D24" w:rsidRPr="00013CD9" w:rsidRDefault="008F1D24" w:rsidP="008F1D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13C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n</w:t>
            </w:r>
          </w:p>
        </w:tc>
        <w:tc>
          <w:tcPr>
            <w:tcW w:w="2265" w:type="dxa"/>
          </w:tcPr>
          <w:p w14:paraId="7EC8019C" w14:textId="77777777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59F2CCB5" w14:textId="77777777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52A43284" w14:textId="77777777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1D24" w14:paraId="550CE9E0" w14:textId="77777777" w:rsidTr="00A15FF4">
        <w:tc>
          <w:tcPr>
            <w:tcW w:w="2265" w:type="dxa"/>
          </w:tcPr>
          <w:p w14:paraId="58376BA2" w14:textId="553E01E5" w:rsidR="008F1D24" w:rsidRPr="00013CD9" w:rsidRDefault="008F1D24" w:rsidP="008F1D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Job control</w:t>
            </w:r>
          </w:p>
        </w:tc>
        <w:tc>
          <w:tcPr>
            <w:tcW w:w="2265" w:type="dxa"/>
          </w:tcPr>
          <w:p w14:paraId="61290E60" w14:textId="77777777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7F19619F" w14:textId="77777777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0BC30E6C" w14:textId="77777777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1D24" w14:paraId="245A5742" w14:textId="77777777" w:rsidTr="00A15FF4">
        <w:tc>
          <w:tcPr>
            <w:tcW w:w="2265" w:type="dxa"/>
          </w:tcPr>
          <w:p w14:paraId="3D148533" w14:textId="17B7127E" w:rsidR="008F1D24" w:rsidRDefault="008F1D24" w:rsidP="008F1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265" w:type="dxa"/>
          </w:tcPr>
          <w:p w14:paraId="5746DAC1" w14:textId="0148A475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4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265" w:type="dxa"/>
          </w:tcPr>
          <w:p w14:paraId="54430729" w14:textId="4E87FFDD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4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265" w:type="dxa"/>
          </w:tcPr>
          <w:p w14:paraId="2A76A310" w14:textId="38452791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4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</w:tr>
      <w:tr w:rsidR="008F1D24" w14:paraId="5798ECDF" w14:textId="77777777" w:rsidTr="00A15FF4">
        <w:tc>
          <w:tcPr>
            <w:tcW w:w="2265" w:type="dxa"/>
          </w:tcPr>
          <w:p w14:paraId="6D261798" w14:textId="654D34E7" w:rsidR="008F1D24" w:rsidRDefault="008F1D24" w:rsidP="008F1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265" w:type="dxa"/>
          </w:tcPr>
          <w:p w14:paraId="6964256B" w14:textId="353EAEFC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 (1.14-1.17)</w:t>
            </w:r>
          </w:p>
        </w:tc>
        <w:tc>
          <w:tcPr>
            <w:tcW w:w="2265" w:type="dxa"/>
          </w:tcPr>
          <w:p w14:paraId="41FC6159" w14:textId="4A500098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(1.13-1.18)</w:t>
            </w:r>
          </w:p>
        </w:tc>
        <w:tc>
          <w:tcPr>
            <w:tcW w:w="2265" w:type="dxa"/>
          </w:tcPr>
          <w:p w14:paraId="0A2F6741" w14:textId="3545B365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 (1.12-1.18)</w:t>
            </w:r>
          </w:p>
        </w:tc>
      </w:tr>
      <w:tr w:rsidR="008F1D24" w14:paraId="66866F90" w14:textId="77777777" w:rsidTr="00A15FF4">
        <w:tc>
          <w:tcPr>
            <w:tcW w:w="2265" w:type="dxa"/>
          </w:tcPr>
          <w:p w14:paraId="51E687E9" w14:textId="6328EFBB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3C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cial support at work</w:t>
            </w:r>
          </w:p>
        </w:tc>
        <w:tc>
          <w:tcPr>
            <w:tcW w:w="2265" w:type="dxa"/>
          </w:tcPr>
          <w:p w14:paraId="13F8E3A4" w14:textId="77777777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4E41D6EE" w14:textId="77777777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14:paraId="4EDF45D2" w14:textId="77777777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1D24" w14:paraId="522196D9" w14:textId="77777777" w:rsidTr="00A15FF4">
        <w:tc>
          <w:tcPr>
            <w:tcW w:w="2265" w:type="dxa"/>
          </w:tcPr>
          <w:p w14:paraId="4AAE5917" w14:textId="5DF3668C" w:rsidR="008F1D24" w:rsidRDefault="008F1D24" w:rsidP="008F1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265" w:type="dxa"/>
          </w:tcPr>
          <w:p w14:paraId="1D9CA325" w14:textId="5F9376B0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0E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265" w:type="dxa"/>
          </w:tcPr>
          <w:p w14:paraId="1D2B897A" w14:textId="266FE535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0E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265" w:type="dxa"/>
          </w:tcPr>
          <w:p w14:paraId="2A45C84A" w14:textId="72F11AEC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0E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</w:tr>
      <w:tr w:rsidR="008F1D24" w14:paraId="0936D891" w14:textId="77777777" w:rsidTr="00A15FF4">
        <w:tc>
          <w:tcPr>
            <w:tcW w:w="2265" w:type="dxa"/>
          </w:tcPr>
          <w:p w14:paraId="3C477E73" w14:textId="5DB1E086" w:rsidR="008F1D24" w:rsidRDefault="008F1D24" w:rsidP="008F1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265" w:type="dxa"/>
          </w:tcPr>
          <w:p w14:paraId="1DCAE882" w14:textId="04A38864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99-1.02)</w:t>
            </w:r>
          </w:p>
        </w:tc>
        <w:tc>
          <w:tcPr>
            <w:tcW w:w="2265" w:type="dxa"/>
          </w:tcPr>
          <w:p w14:paraId="0C4677D4" w14:textId="3EE58911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98-1.02)</w:t>
            </w:r>
          </w:p>
        </w:tc>
        <w:tc>
          <w:tcPr>
            <w:tcW w:w="2265" w:type="dxa"/>
          </w:tcPr>
          <w:p w14:paraId="066FC720" w14:textId="6291886F" w:rsidR="008F1D24" w:rsidRDefault="008F1D24" w:rsidP="008F1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99-1.0</w:t>
            </w:r>
            <w:r w:rsidR="000969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181611A4" w14:textId="787DBB59" w:rsidR="00C452B1" w:rsidRPr="00A945E2" w:rsidRDefault="00C452B1" w:rsidP="00C452B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945E2">
        <w:rPr>
          <w:rFonts w:ascii="Times New Roman" w:hAnsi="Times New Roman" w:cs="Times New Roman"/>
          <w:sz w:val="20"/>
          <w:szCs w:val="20"/>
          <w:lang w:val="en-GB"/>
        </w:rPr>
        <w:t xml:space="preserve">Model </w:t>
      </w:r>
      <w:r w:rsidR="005B01E6">
        <w:rPr>
          <w:rFonts w:ascii="Times New Roman" w:hAnsi="Times New Roman" w:cs="Times New Roman"/>
          <w:sz w:val="20"/>
          <w:szCs w:val="20"/>
          <w:lang w:val="en-GB"/>
        </w:rPr>
        <w:t xml:space="preserve">1 </w:t>
      </w:r>
      <w:r w:rsidRPr="00A945E2">
        <w:rPr>
          <w:rFonts w:ascii="Times New Roman" w:hAnsi="Times New Roman" w:cs="Times New Roman"/>
          <w:sz w:val="20"/>
          <w:szCs w:val="20"/>
          <w:lang w:val="en-GB"/>
        </w:rPr>
        <w:t>adjusting for age, birth year, civil status, birth country, early-life socioeconomic position, education, mental and cardiometabolic health conditions</w:t>
      </w:r>
    </w:p>
    <w:p w14:paraId="05C353CF" w14:textId="62043A44" w:rsidR="00474D56" w:rsidRDefault="00474D56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29CE57B8" w14:textId="77777777" w:rsidR="00B23115" w:rsidRPr="003243FE" w:rsidRDefault="00B23115" w:rsidP="00B23115">
      <w:pPr>
        <w:rPr>
          <w:rFonts w:ascii="Times New Roman" w:hAnsi="Times New Roman" w:cs="Times New Roman"/>
          <w:sz w:val="20"/>
          <w:szCs w:val="20"/>
          <w:lang w:val="en-GB"/>
        </w:rPr>
        <w:sectPr w:rsidR="00B23115" w:rsidRPr="003243FE" w:rsidSect="00B23115">
          <w:footerReference w:type="default" r:id="rId8"/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5FE1F3A8" w14:textId="25B71015" w:rsidR="00B23115" w:rsidRPr="003243FE" w:rsidRDefault="00B23115" w:rsidP="00B2311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243FE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S</w:t>
      </w:r>
      <w:r w:rsidR="000969CC">
        <w:rPr>
          <w:rFonts w:ascii="Times New Roman" w:hAnsi="Times New Roman" w:cs="Times New Roman"/>
          <w:b/>
          <w:bCs/>
          <w:sz w:val="20"/>
          <w:szCs w:val="20"/>
          <w:lang w:val="en-GB"/>
        </w:rPr>
        <w:t>7</w:t>
      </w:r>
      <w:r w:rsidRPr="003243F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Baseline characteristics according to levels of general contact with people by se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718"/>
        <w:gridCol w:w="1719"/>
        <w:gridCol w:w="1718"/>
        <w:gridCol w:w="1719"/>
        <w:gridCol w:w="1718"/>
        <w:gridCol w:w="1719"/>
      </w:tblGrid>
      <w:tr w:rsidR="00B23115" w:rsidRPr="003243FE" w14:paraId="72781A8A" w14:textId="77777777" w:rsidTr="00AF7A36">
        <w:tc>
          <w:tcPr>
            <w:tcW w:w="3681" w:type="dxa"/>
          </w:tcPr>
          <w:p w14:paraId="7A4D6C10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155" w:type="dxa"/>
            <w:gridSpan w:val="3"/>
          </w:tcPr>
          <w:p w14:paraId="0737A192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n</w:t>
            </w:r>
          </w:p>
        </w:tc>
        <w:tc>
          <w:tcPr>
            <w:tcW w:w="5156" w:type="dxa"/>
            <w:gridSpan w:val="3"/>
          </w:tcPr>
          <w:p w14:paraId="7C3E05F9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omen</w:t>
            </w:r>
          </w:p>
        </w:tc>
      </w:tr>
      <w:tr w:rsidR="00B23115" w:rsidRPr="003243FE" w14:paraId="7106B5A8" w14:textId="77777777" w:rsidTr="00AF7A36">
        <w:tc>
          <w:tcPr>
            <w:tcW w:w="3681" w:type="dxa"/>
          </w:tcPr>
          <w:p w14:paraId="049F0E5B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eral contact with people</w:t>
            </w:r>
          </w:p>
        </w:tc>
        <w:tc>
          <w:tcPr>
            <w:tcW w:w="1718" w:type="dxa"/>
          </w:tcPr>
          <w:p w14:paraId="64F67406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ow </w:t>
            </w:r>
          </w:p>
          <w:p w14:paraId="5DCE0882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346,098)</w:t>
            </w:r>
          </w:p>
        </w:tc>
        <w:tc>
          <w:tcPr>
            <w:tcW w:w="1719" w:type="dxa"/>
          </w:tcPr>
          <w:p w14:paraId="44294682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edium </w:t>
            </w:r>
          </w:p>
          <w:p w14:paraId="7E82B68D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351,012)</w:t>
            </w:r>
          </w:p>
        </w:tc>
        <w:tc>
          <w:tcPr>
            <w:tcW w:w="1718" w:type="dxa"/>
          </w:tcPr>
          <w:p w14:paraId="77A22A71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  <w:p w14:paraId="23432E8F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314,665)</w:t>
            </w:r>
          </w:p>
        </w:tc>
        <w:tc>
          <w:tcPr>
            <w:tcW w:w="1719" w:type="dxa"/>
          </w:tcPr>
          <w:p w14:paraId="635DE104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ow </w:t>
            </w:r>
          </w:p>
          <w:p w14:paraId="238E31B8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360,267)</w:t>
            </w:r>
          </w:p>
        </w:tc>
        <w:tc>
          <w:tcPr>
            <w:tcW w:w="1718" w:type="dxa"/>
          </w:tcPr>
          <w:p w14:paraId="21161C77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edium </w:t>
            </w:r>
          </w:p>
          <w:p w14:paraId="684EB2AE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341,916)</w:t>
            </w:r>
          </w:p>
        </w:tc>
        <w:tc>
          <w:tcPr>
            <w:tcW w:w="1719" w:type="dxa"/>
          </w:tcPr>
          <w:p w14:paraId="2E29B8EB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  <w:p w14:paraId="11A7E4F1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350,808)</w:t>
            </w:r>
          </w:p>
        </w:tc>
      </w:tr>
      <w:tr w:rsidR="00B23115" w:rsidRPr="003243FE" w14:paraId="7AC10D25" w14:textId="77777777" w:rsidTr="00AF7A36">
        <w:tc>
          <w:tcPr>
            <w:tcW w:w="3681" w:type="dxa"/>
          </w:tcPr>
          <w:p w14:paraId="2973F28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aracteristics </w:t>
            </w:r>
          </w:p>
        </w:tc>
        <w:tc>
          <w:tcPr>
            <w:tcW w:w="1718" w:type="dxa"/>
          </w:tcPr>
          <w:p w14:paraId="602B1E1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719" w:type="dxa"/>
          </w:tcPr>
          <w:p w14:paraId="712E79C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718" w:type="dxa"/>
          </w:tcPr>
          <w:p w14:paraId="1F019E5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719" w:type="dxa"/>
          </w:tcPr>
          <w:p w14:paraId="1C23E5C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718" w:type="dxa"/>
          </w:tcPr>
          <w:p w14:paraId="2833581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719" w:type="dxa"/>
          </w:tcPr>
          <w:p w14:paraId="54C73EC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</w:tr>
      <w:tr w:rsidR="00B23115" w:rsidRPr="003243FE" w14:paraId="021DDF39" w14:textId="77777777" w:rsidTr="00AF7A36">
        <w:tc>
          <w:tcPr>
            <w:tcW w:w="3681" w:type="dxa"/>
          </w:tcPr>
          <w:p w14:paraId="5B223A0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Hlk148435397"/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718" w:type="dxa"/>
          </w:tcPr>
          <w:p w14:paraId="4B18120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757966D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4D6A67E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0621964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518F484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00D4E33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3115" w:rsidRPr="003243FE" w14:paraId="04061074" w14:textId="77777777" w:rsidTr="00AF7A36">
        <w:tc>
          <w:tcPr>
            <w:tcW w:w="3681" w:type="dxa"/>
          </w:tcPr>
          <w:p w14:paraId="4F093532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-49</w:t>
            </w:r>
          </w:p>
        </w:tc>
        <w:tc>
          <w:tcPr>
            <w:tcW w:w="1718" w:type="dxa"/>
          </w:tcPr>
          <w:p w14:paraId="2F4A99F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7</w:t>
            </w:r>
          </w:p>
        </w:tc>
        <w:tc>
          <w:tcPr>
            <w:tcW w:w="1719" w:type="dxa"/>
          </w:tcPr>
          <w:p w14:paraId="5C00647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8</w:t>
            </w:r>
          </w:p>
        </w:tc>
        <w:tc>
          <w:tcPr>
            <w:tcW w:w="1718" w:type="dxa"/>
          </w:tcPr>
          <w:p w14:paraId="161A8EE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4</w:t>
            </w:r>
          </w:p>
        </w:tc>
        <w:tc>
          <w:tcPr>
            <w:tcW w:w="1719" w:type="dxa"/>
          </w:tcPr>
          <w:p w14:paraId="13EA23A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6</w:t>
            </w:r>
          </w:p>
        </w:tc>
        <w:tc>
          <w:tcPr>
            <w:tcW w:w="1718" w:type="dxa"/>
          </w:tcPr>
          <w:p w14:paraId="18671D7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4</w:t>
            </w:r>
          </w:p>
        </w:tc>
        <w:tc>
          <w:tcPr>
            <w:tcW w:w="1719" w:type="dxa"/>
          </w:tcPr>
          <w:p w14:paraId="46E2C0A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1</w:t>
            </w:r>
          </w:p>
        </w:tc>
      </w:tr>
      <w:tr w:rsidR="00B23115" w:rsidRPr="003243FE" w14:paraId="40ACE69E" w14:textId="77777777" w:rsidTr="00AF7A36">
        <w:tc>
          <w:tcPr>
            <w:tcW w:w="3681" w:type="dxa"/>
          </w:tcPr>
          <w:p w14:paraId="77B1EBAF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-60</w:t>
            </w:r>
          </w:p>
        </w:tc>
        <w:tc>
          <w:tcPr>
            <w:tcW w:w="1718" w:type="dxa"/>
          </w:tcPr>
          <w:p w14:paraId="7FAB859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3</w:t>
            </w:r>
          </w:p>
        </w:tc>
        <w:tc>
          <w:tcPr>
            <w:tcW w:w="1719" w:type="dxa"/>
          </w:tcPr>
          <w:p w14:paraId="7230FD2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2</w:t>
            </w:r>
          </w:p>
        </w:tc>
        <w:tc>
          <w:tcPr>
            <w:tcW w:w="1718" w:type="dxa"/>
          </w:tcPr>
          <w:p w14:paraId="5C6C680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6</w:t>
            </w:r>
          </w:p>
        </w:tc>
        <w:tc>
          <w:tcPr>
            <w:tcW w:w="1719" w:type="dxa"/>
          </w:tcPr>
          <w:p w14:paraId="45E0C56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4</w:t>
            </w:r>
          </w:p>
        </w:tc>
        <w:tc>
          <w:tcPr>
            <w:tcW w:w="1718" w:type="dxa"/>
          </w:tcPr>
          <w:p w14:paraId="5B0255A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6</w:t>
            </w:r>
          </w:p>
        </w:tc>
        <w:tc>
          <w:tcPr>
            <w:tcW w:w="1719" w:type="dxa"/>
          </w:tcPr>
          <w:p w14:paraId="039D32A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9</w:t>
            </w:r>
          </w:p>
        </w:tc>
      </w:tr>
      <w:tr w:rsidR="00B23115" w:rsidRPr="003243FE" w14:paraId="6B1C2568" w14:textId="77777777" w:rsidTr="00AF7A36">
        <w:tc>
          <w:tcPr>
            <w:tcW w:w="3681" w:type="dxa"/>
          </w:tcPr>
          <w:p w14:paraId="44180CD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eign born</w:t>
            </w:r>
          </w:p>
        </w:tc>
        <w:tc>
          <w:tcPr>
            <w:tcW w:w="1718" w:type="dxa"/>
          </w:tcPr>
          <w:p w14:paraId="69B1A55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2</w:t>
            </w:r>
          </w:p>
        </w:tc>
        <w:tc>
          <w:tcPr>
            <w:tcW w:w="1719" w:type="dxa"/>
          </w:tcPr>
          <w:p w14:paraId="5F1FEF0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</w:t>
            </w:r>
          </w:p>
        </w:tc>
        <w:tc>
          <w:tcPr>
            <w:tcW w:w="1718" w:type="dxa"/>
          </w:tcPr>
          <w:p w14:paraId="6721371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8</w:t>
            </w:r>
          </w:p>
        </w:tc>
        <w:tc>
          <w:tcPr>
            <w:tcW w:w="1719" w:type="dxa"/>
          </w:tcPr>
          <w:p w14:paraId="004AF72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5</w:t>
            </w:r>
          </w:p>
        </w:tc>
        <w:tc>
          <w:tcPr>
            <w:tcW w:w="1718" w:type="dxa"/>
          </w:tcPr>
          <w:p w14:paraId="56F924F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1</w:t>
            </w:r>
          </w:p>
        </w:tc>
        <w:tc>
          <w:tcPr>
            <w:tcW w:w="1719" w:type="dxa"/>
          </w:tcPr>
          <w:p w14:paraId="2F0B99E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7</w:t>
            </w:r>
          </w:p>
        </w:tc>
      </w:tr>
      <w:tr w:rsidR="00B23115" w:rsidRPr="003243FE" w14:paraId="2D5C8E13" w14:textId="77777777" w:rsidTr="00AF7A36">
        <w:tc>
          <w:tcPr>
            <w:tcW w:w="3681" w:type="dxa"/>
          </w:tcPr>
          <w:p w14:paraId="31D3F59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 years</w:t>
            </w:r>
          </w:p>
        </w:tc>
        <w:tc>
          <w:tcPr>
            <w:tcW w:w="1718" w:type="dxa"/>
          </w:tcPr>
          <w:p w14:paraId="2B81E14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30ACFDF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7797F95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1C46890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5903B16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7DB895E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3115" w:rsidRPr="003243FE" w14:paraId="24648357" w14:textId="77777777" w:rsidTr="00AF7A36">
        <w:tc>
          <w:tcPr>
            <w:tcW w:w="3681" w:type="dxa"/>
          </w:tcPr>
          <w:p w14:paraId="52C334CF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9</w:t>
            </w:r>
          </w:p>
        </w:tc>
        <w:tc>
          <w:tcPr>
            <w:tcW w:w="1718" w:type="dxa"/>
          </w:tcPr>
          <w:p w14:paraId="25CDD51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9</w:t>
            </w:r>
          </w:p>
        </w:tc>
        <w:tc>
          <w:tcPr>
            <w:tcW w:w="1719" w:type="dxa"/>
          </w:tcPr>
          <w:p w14:paraId="6474E92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</w:t>
            </w:r>
          </w:p>
        </w:tc>
        <w:tc>
          <w:tcPr>
            <w:tcW w:w="1718" w:type="dxa"/>
          </w:tcPr>
          <w:p w14:paraId="7420C15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</w:t>
            </w:r>
          </w:p>
        </w:tc>
        <w:tc>
          <w:tcPr>
            <w:tcW w:w="1719" w:type="dxa"/>
          </w:tcPr>
          <w:p w14:paraId="27A75BA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</w:t>
            </w:r>
          </w:p>
        </w:tc>
        <w:tc>
          <w:tcPr>
            <w:tcW w:w="1718" w:type="dxa"/>
          </w:tcPr>
          <w:p w14:paraId="5A744FD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719" w:type="dxa"/>
          </w:tcPr>
          <w:p w14:paraId="3B28B99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</w:t>
            </w:r>
          </w:p>
        </w:tc>
      </w:tr>
      <w:tr w:rsidR="00B23115" w:rsidRPr="003243FE" w14:paraId="11AA0B0F" w14:textId="77777777" w:rsidTr="00AF7A36">
        <w:tc>
          <w:tcPr>
            <w:tcW w:w="3681" w:type="dxa"/>
          </w:tcPr>
          <w:p w14:paraId="3F0F5DE6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-11</w:t>
            </w:r>
          </w:p>
        </w:tc>
        <w:tc>
          <w:tcPr>
            <w:tcW w:w="1718" w:type="dxa"/>
          </w:tcPr>
          <w:p w14:paraId="4B920A5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2</w:t>
            </w:r>
          </w:p>
        </w:tc>
        <w:tc>
          <w:tcPr>
            <w:tcW w:w="1719" w:type="dxa"/>
          </w:tcPr>
          <w:p w14:paraId="3CA4420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9</w:t>
            </w:r>
          </w:p>
        </w:tc>
        <w:tc>
          <w:tcPr>
            <w:tcW w:w="1718" w:type="dxa"/>
          </w:tcPr>
          <w:p w14:paraId="0486529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4</w:t>
            </w:r>
          </w:p>
        </w:tc>
        <w:tc>
          <w:tcPr>
            <w:tcW w:w="1719" w:type="dxa"/>
          </w:tcPr>
          <w:p w14:paraId="301A9C2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6</w:t>
            </w:r>
          </w:p>
        </w:tc>
        <w:tc>
          <w:tcPr>
            <w:tcW w:w="1718" w:type="dxa"/>
          </w:tcPr>
          <w:p w14:paraId="07E6753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5</w:t>
            </w:r>
          </w:p>
        </w:tc>
        <w:tc>
          <w:tcPr>
            <w:tcW w:w="1719" w:type="dxa"/>
          </w:tcPr>
          <w:p w14:paraId="2F2AA28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2</w:t>
            </w:r>
          </w:p>
        </w:tc>
      </w:tr>
      <w:tr w:rsidR="00B23115" w:rsidRPr="003243FE" w14:paraId="1E7C348B" w14:textId="77777777" w:rsidTr="00AF7A36">
        <w:tc>
          <w:tcPr>
            <w:tcW w:w="3681" w:type="dxa"/>
          </w:tcPr>
          <w:p w14:paraId="4376F526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718" w:type="dxa"/>
          </w:tcPr>
          <w:p w14:paraId="45A77D3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</w:t>
            </w:r>
          </w:p>
        </w:tc>
        <w:tc>
          <w:tcPr>
            <w:tcW w:w="1719" w:type="dxa"/>
          </w:tcPr>
          <w:p w14:paraId="457B424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5</w:t>
            </w:r>
          </w:p>
        </w:tc>
        <w:tc>
          <w:tcPr>
            <w:tcW w:w="1718" w:type="dxa"/>
          </w:tcPr>
          <w:p w14:paraId="24A995F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2</w:t>
            </w:r>
          </w:p>
        </w:tc>
        <w:tc>
          <w:tcPr>
            <w:tcW w:w="1719" w:type="dxa"/>
          </w:tcPr>
          <w:p w14:paraId="18EA590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9</w:t>
            </w:r>
          </w:p>
        </w:tc>
        <w:tc>
          <w:tcPr>
            <w:tcW w:w="1718" w:type="dxa"/>
          </w:tcPr>
          <w:p w14:paraId="7167366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719" w:type="dxa"/>
          </w:tcPr>
          <w:p w14:paraId="1F9E7F0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</w:t>
            </w:r>
          </w:p>
        </w:tc>
      </w:tr>
      <w:tr w:rsidR="00B23115" w:rsidRPr="003243FE" w14:paraId="340E669C" w14:textId="77777777" w:rsidTr="00AF7A36">
        <w:tc>
          <w:tcPr>
            <w:tcW w:w="3681" w:type="dxa"/>
          </w:tcPr>
          <w:p w14:paraId="1DF87BC9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-15</w:t>
            </w:r>
          </w:p>
        </w:tc>
        <w:tc>
          <w:tcPr>
            <w:tcW w:w="1718" w:type="dxa"/>
          </w:tcPr>
          <w:p w14:paraId="60B185D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8</w:t>
            </w:r>
          </w:p>
        </w:tc>
        <w:tc>
          <w:tcPr>
            <w:tcW w:w="1719" w:type="dxa"/>
          </w:tcPr>
          <w:p w14:paraId="15686F5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4</w:t>
            </w:r>
          </w:p>
        </w:tc>
        <w:tc>
          <w:tcPr>
            <w:tcW w:w="1718" w:type="dxa"/>
          </w:tcPr>
          <w:p w14:paraId="6282FA3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</w:t>
            </w:r>
          </w:p>
        </w:tc>
        <w:tc>
          <w:tcPr>
            <w:tcW w:w="1719" w:type="dxa"/>
          </w:tcPr>
          <w:p w14:paraId="55C726D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5</w:t>
            </w:r>
          </w:p>
        </w:tc>
        <w:tc>
          <w:tcPr>
            <w:tcW w:w="1718" w:type="dxa"/>
          </w:tcPr>
          <w:p w14:paraId="5429EBC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7</w:t>
            </w:r>
          </w:p>
        </w:tc>
        <w:tc>
          <w:tcPr>
            <w:tcW w:w="1719" w:type="dxa"/>
          </w:tcPr>
          <w:p w14:paraId="6747442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</w:t>
            </w:r>
          </w:p>
        </w:tc>
      </w:tr>
      <w:tr w:rsidR="00B23115" w:rsidRPr="003243FE" w14:paraId="48C3CA11" w14:textId="77777777" w:rsidTr="00AF7A36">
        <w:tc>
          <w:tcPr>
            <w:tcW w:w="3681" w:type="dxa"/>
          </w:tcPr>
          <w:p w14:paraId="27832B5E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15</w:t>
            </w:r>
          </w:p>
        </w:tc>
        <w:tc>
          <w:tcPr>
            <w:tcW w:w="1718" w:type="dxa"/>
          </w:tcPr>
          <w:p w14:paraId="6E236D9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6</w:t>
            </w:r>
          </w:p>
        </w:tc>
        <w:tc>
          <w:tcPr>
            <w:tcW w:w="1719" w:type="dxa"/>
          </w:tcPr>
          <w:p w14:paraId="602F4B4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3</w:t>
            </w:r>
          </w:p>
        </w:tc>
        <w:tc>
          <w:tcPr>
            <w:tcW w:w="1718" w:type="dxa"/>
          </w:tcPr>
          <w:p w14:paraId="11671F4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2</w:t>
            </w:r>
          </w:p>
        </w:tc>
        <w:tc>
          <w:tcPr>
            <w:tcW w:w="1719" w:type="dxa"/>
          </w:tcPr>
          <w:p w14:paraId="3C27F41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5</w:t>
            </w:r>
          </w:p>
        </w:tc>
        <w:tc>
          <w:tcPr>
            <w:tcW w:w="1718" w:type="dxa"/>
          </w:tcPr>
          <w:p w14:paraId="63CC9FA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8</w:t>
            </w:r>
          </w:p>
        </w:tc>
        <w:tc>
          <w:tcPr>
            <w:tcW w:w="1719" w:type="dxa"/>
          </w:tcPr>
          <w:p w14:paraId="3C1690F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5</w:t>
            </w:r>
          </w:p>
        </w:tc>
      </w:tr>
      <w:tr w:rsidR="00B23115" w:rsidRPr="003243FE" w14:paraId="5BB889BA" w14:textId="77777777" w:rsidTr="00AF7A36">
        <w:tc>
          <w:tcPr>
            <w:tcW w:w="3681" w:type="dxa"/>
          </w:tcPr>
          <w:p w14:paraId="1A2BB77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vil status</w:t>
            </w:r>
          </w:p>
        </w:tc>
        <w:tc>
          <w:tcPr>
            <w:tcW w:w="1718" w:type="dxa"/>
          </w:tcPr>
          <w:p w14:paraId="1A29CFB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5112222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3FB606D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4532496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35374E6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25C6EE8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3115" w:rsidRPr="003243FE" w14:paraId="375F629D" w14:textId="77777777" w:rsidTr="00AF7A36">
        <w:tc>
          <w:tcPr>
            <w:tcW w:w="3681" w:type="dxa"/>
          </w:tcPr>
          <w:p w14:paraId="51888D9E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ried/Partnered</w:t>
            </w:r>
          </w:p>
        </w:tc>
        <w:tc>
          <w:tcPr>
            <w:tcW w:w="1718" w:type="dxa"/>
          </w:tcPr>
          <w:p w14:paraId="7EADD98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5</w:t>
            </w:r>
          </w:p>
        </w:tc>
        <w:tc>
          <w:tcPr>
            <w:tcW w:w="1719" w:type="dxa"/>
          </w:tcPr>
          <w:p w14:paraId="6E804A1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4</w:t>
            </w:r>
          </w:p>
        </w:tc>
        <w:tc>
          <w:tcPr>
            <w:tcW w:w="1718" w:type="dxa"/>
          </w:tcPr>
          <w:p w14:paraId="4AA854D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4</w:t>
            </w:r>
          </w:p>
        </w:tc>
        <w:tc>
          <w:tcPr>
            <w:tcW w:w="1719" w:type="dxa"/>
          </w:tcPr>
          <w:p w14:paraId="36CA896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5</w:t>
            </w:r>
          </w:p>
        </w:tc>
        <w:tc>
          <w:tcPr>
            <w:tcW w:w="1718" w:type="dxa"/>
          </w:tcPr>
          <w:p w14:paraId="1306061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4</w:t>
            </w:r>
          </w:p>
        </w:tc>
        <w:tc>
          <w:tcPr>
            <w:tcW w:w="1719" w:type="dxa"/>
          </w:tcPr>
          <w:p w14:paraId="692479B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2</w:t>
            </w:r>
          </w:p>
        </w:tc>
      </w:tr>
      <w:tr w:rsidR="00B23115" w:rsidRPr="003243FE" w14:paraId="5DFAE43C" w14:textId="77777777" w:rsidTr="00AF7A36">
        <w:tc>
          <w:tcPr>
            <w:tcW w:w="3681" w:type="dxa"/>
          </w:tcPr>
          <w:p w14:paraId="6156ECC9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married</w:t>
            </w:r>
          </w:p>
        </w:tc>
        <w:tc>
          <w:tcPr>
            <w:tcW w:w="1718" w:type="dxa"/>
          </w:tcPr>
          <w:p w14:paraId="5EC6CD5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7</w:t>
            </w:r>
          </w:p>
        </w:tc>
        <w:tc>
          <w:tcPr>
            <w:tcW w:w="1719" w:type="dxa"/>
          </w:tcPr>
          <w:p w14:paraId="0BC1234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0</w:t>
            </w:r>
          </w:p>
        </w:tc>
        <w:tc>
          <w:tcPr>
            <w:tcW w:w="1718" w:type="dxa"/>
          </w:tcPr>
          <w:p w14:paraId="0B743BD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3</w:t>
            </w:r>
          </w:p>
        </w:tc>
        <w:tc>
          <w:tcPr>
            <w:tcW w:w="1719" w:type="dxa"/>
          </w:tcPr>
          <w:p w14:paraId="0529163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1</w:t>
            </w:r>
          </w:p>
        </w:tc>
        <w:tc>
          <w:tcPr>
            <w:tcW w:w="1718" w:type="dxa"/>
          </w:tcPr>
          <w:p w14:paraId="144593F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3</w:t>
            </w:r>
          </w:p>
        </w:tc>
        <w:tc>
          <w:tcPr>
            <w:tcW w:w="1719" w:type="dxa"/>
          </w:tcPr>
          <w:p w14:paraId="4C4A6B1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8</w:t>
            </w:r>
          </w:p>
        </w:tc>
      </w:tr>
      <w:tr w:rsidR="00B23115" w:rsidRPr="003243FE" w14:paraId="78FB9236" w14:textId="77777777" w:rsidTr="00AF7A36">
        <w:tc>
          <w:tcPr>
            <w:tcW w:w="3681" w:type="dxa"/>
          </w:tcPr>
          <w:p w14:paraId="7D12C94E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vorced</w:t>
            </w:r>
          </w:p>
        </w:tc>
        <w:tc>
          <w:tcPr>
            <w:tcW w:w="1718" w:type="dxa"/>
          </w:tcPr>
          <w:p w14:paraId="54C1AAA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2</w:t>
            </w:r>
          </w:p>
        </w:tc>
        <w:tc>
          <w:tcPr>
            <w:tcW w:w="1719" w:type="dxa"/>
          </w:tcPr>
          <w:p w14:paraId="24BD73B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</w:t>
            </w:r>
          </w:p>
        </w:tc>
        <w:tc>
          <w:tcPr>
            <w:tcW w:w="1718" w:type="dxa"/>
          </w:tcPr>
          <w:p w14:paraId="130CBDD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7</w:t>
            </w:r>
          </w:p>
        </w:tc>
        <w:tc>
          <w:tcPr>
            <w:tcW w:w="1719" w:type="dxa"/>
          </w:tcPr>
          <w:p w14:paraId="6ADAFDA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6</w:t>
            </w:r>
          </w:p>
        </w:tc>
        <w:tc>
          <w:tcPr>
            <w:tcW w:w="1718" w:type="dxa"/>
          </w:tcPr>
          <w:p w14:paraId="6E42AE4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4</w:t>
            </w:r>
          </w:p>
        </w:tc>
        <w:tc>
          <w:tcPr>
            <w:tcW w:w="1719" w:type="dxa"/>
          </w:tcPr>
          <w:p w14:paraId="0F24271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3</w:t>
            </w:r>
          </w:p>
        </w:tc>
      </w:tr>
      <w:tr w:rsidR="00B23115" w:rsidRPr="003243FE" w14:paraId="28F83504" w14:textId="77777777" w:rsidTr="00AF7A36">
        <w:tc>
          <w:tcPr>
            <w:tcW w:w="3681" w:type="dxa"/>
          </w:tcPr>
          <w:p w14:paraId="6625160E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dowed</w:t>
            </w:r>
          </w:p>
        </w:tc>
        <w:tc>
          <w:tcPr>
            <w:tcW w:w="1718" w:type="dxa"/>
          </w:tcPr>
          <w:p w14:paraId="37CBFB6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719" w:type="dxa"/>
          </w:tcPr>
          <w:p w14:paraId="2778F3A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718" w:type="dxa"/>
          </w:tcPr>
          <w:p w14:paraId="662898A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719" w:type="dxa"/>
          </w:tcPr>
          <w:p w14:paraId="3E74F49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1718" w:type="dxa"/>
          </w:tcPr>
          <w:p w14:paraId="27D922D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1719" w:type="dxa"/>
          </w:tcPr>
          <w:p w14:paraId="501AA35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</w:tr>
      <w:tr w:rsidR="00B23115" w:rsidRPr="003243FE" w14:paraId="7CCE4D71" w14:textId="77777777" w:rsidTr="00AF7A36">
        <w:tc>
          <w:tcPr>
            <w:tcW w:w="3681" w:type="dxa"/>
          </w:tcPr>
          <w:p w14:paraId="5516A51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s’ occupation</w:t>
            </w:r>
          </w:p>
        </w:tc>
        <w:tc>
          <w:tcPr>
            <w:tcW w:w="1718" w:type="dxa"/>
          </w:tcPr>
          <w:p w14:paraId="60C7ED2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70E282F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3CC6BFE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2FBCE51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7CADC44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31509E1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3115" w:rsidRPr="003243FE" w14:paraId="21317348" w14:textId="77777777" w:rsidTr="00AF7A36">
        <w:tc>
          <w:tcPr>
            <w:tcW w:w="3681" w:type="dxa"/>
          </w:tcPr>
          <w:p w14:paraId="117DEDE0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manual higher level</w:t>
            </w:r>
          </w:p>
        </w:tc>
        <w:tc>
          <w:tcPr>
            <w:tcW w:w="1718" w:type="dxa"/>
          </w:tcPr>
          <w:p w14:paraId="271B6DB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1719" w:type="dxa"/>
          </w:tcPr>
          <w:p w14:paraId="624DAA7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</w:t>
            </w:r>
          </w:p>
        </w:tc>
        <w:tc>
          <w:tcPr>
            <w:tcW w:w="1718" w:type="dxa"/>
          </w:tcPr>
          <w:p w14:paraId="5890DFD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</w:t>
            </w:r>
          </w:p>
        </w:tc>
        <w:tc>
          <w:tcPr>
            <w:tcW w:w="1719" w:type="dxa"/>
          </w:tcPr>
          <w:p w14:paraId="48E8CBD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</w:t>
            </w:r>
          </w:p>
        </w:tc>
        <w:tc>
          <w:tcPr>
            <w:tcW w:w="1718" w:type="dxa"/>
          </w:tcPr>
          <w:p w14:paraId="25E0FDE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</w:t>
            </w:r>
          </w:p>
        </w:tc>
        <w:tc>
          <w:tcPr>
            <w:tcW w:w="1719" w:type="dxa"/>
          </w:tcPr>
          <w:p w14:paraId="437957F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</w:t>
            </w:r>
          </w:p>
        </w:tc>
      </w:tr>
      <w:tr w:rsidR="00B23115" w:rsidRPr="003243FE" w14:paraId="3058073D" w14:textId="77777777" w:rsidTr="00AF7A36">
        <w:tc>
          <w:tcPr>
            <w:tcW w:w="3681" w:type="dxa"/>
          </w:tcPr>
          <w:p w14:paraId="012059FE" w14:textId="27A4FF68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manual intermediate level</w:t>
            </w:r>
          </w:p>
        </w:tc>
        <w:tc>
          <w:tcPr>
            <w:tcW w:w="1718" w:type="dxa"/>
          </w:tcPr>
          <w:p w14:paraId="512907A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9</w:t>
            </w:r>
          </w:p>
        </w:tc>
        <w:tc>
          <w:tcPr>
            <w:tcW w:w="1719" w:type="dxa"/>
          </w:tcPr>
          <w:p w14:paraId="2E17ECE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</w:t>
            </w:r>
          </w:p>
        </w:tc>
        <w:tc>
          <w:tcPr>
            <w:tcW w:w="1718" w:type="dxa"/>
          </w:tcPr>
          <w:p w14:paraId="66E8780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3</w:t>
            </w:r>
          </w:p>
        </w:tc>
        <w:tc>
          <w:tcPr>
            <w:tcW w:w="1719" w:type="dxa"/>
          </w:tcPr>
          <w:p w14:paraId="7F51155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7</w:t>
            </w:r>
          </w:p>
        </w:tc>
        <w:tc>
          <w:tcPr>
            <w:tcW w:w="1718" w:type="dxa"/>
          </w:tcPr>
          <w:p w14:paraId="64AC3C9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4</w:t>
            </w:r>
          </w:p>
        </w:tc>
        <w:tc>
          <w:tcPr>
            <w:tcW w:w="1719" w:type="dxa"/>
          </w:tcPr>
          <w:p w14:paraId="3E9D371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8</w:t>
            </w:r>
          </w:p>
        </w:tc>
      </w:tr>
      <w:tr w:rsidR="00B23115" w:rsidRPr="003243FE" w14:paraId="6FE46323" w14:textId="77777777" w:rsidTr="00AF7A36">
        <w:tc>
          <w:tcPr>
            <w:tcW w:w="3681" w:type="dxa"/>
          </w:tcPr>
          <w:p w14:paraId="3C1A6F60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manual assistant</w:t>
            </w:r>
          </w:p>
        </w:tc>
        <w:tc>
          <w:tcPr>
            <w:tcW w:w="1718" w:type="dxa"/>
          </w:tcPr>
          <w:p w14:paraId="5D2F82E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</w:t>
            </w:r>
          </w:p>
        </w:tc>
        <w:tc>
          <w:tcPr>
            <w:tcW w:w="1719" w:type="dxa"/>
          </w:tcPr>
          <w:p w14:paraId="02BDA74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</w:t>
            </w:r>
          </w:p>
        </w:tc>
        <w:tc>
          <w:tcPr>
            <w:tcW w:w="1718" w:type="dxa"/>
          </w:tcPr>
          <w:p w14:paraId="40C6C34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</w:t>
            </w:r>
          </w:p>
        </w:tc>
        <w:tc>
          <w:tcPr>
            <w:tcW w:w="1719" w:type="dxa"/>
          </w:tcPr>
          <w:p w14:paraId="243D6F8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</w:t>
            </w:r>
          </w:p>
        </w:tc>
        <w:tc>
          <w:tcPr>
            <w:tcW w:w="1718" w:type="dxa"/>
          </w:tcPr>
          <w:p w14:paraId="63EB7F0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</w:t>
            </w:r>
          </w:p>
        </w:tc>
        <w:tc>
          <w:tcPr>
            <w:tcW w:w="1719" w:type="dxa"/>
          </w:tcPr>
          <w:p w14:paraId="5C742CB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</w:t>
            </w:r>
          </w:p>
        </w:tc>
      </w:tr>
      <w:tr w:rsidR="00B23115" w:rsidRPr="003243FE" w14:paraId="208ED463" w14:textId="77777777" w:rsidTr="00AF7A36">
        <w:tc>
          <w:tcPr>
            <w:tcW w:w="3681" w:type="dxa"/>
          </w:tcPr>
          <w:p w14:paraId="27BC1CD1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lled manual</w:t>
            </w:r>
          </w:p>
        </w:tc>
        <w:tc>
          <w:tcPr>
            <w:tcW w:w="1718" w:type="dxa"/>
          </w:tcPr>
          <w:p w14:paraId="76AA555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1</w:t>
            </w:r>
          </w:p>
        </w:tc>
        <w:tc>
          <w:tcPr>
            <w:tcW w:w="1719" w:type="dxa"/>
          </w:tcPr>
          <w:p w14:paraId="7F99D00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8</w:t>
            </w:r>
          </w:p>
        </w:tc>
        <w:tc>
          <w:tcPr>
            <w:tcW w:w="1718" w:type="dxa"/>
          </w:tcPr>
          <w:p w14:paraId="4ACDED6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4</w:t>
            </w:r>
          </w:p>
        </w:tc>
        <w:tc>
          <w:tcPr>
            <w:tcW w:w="1719" w:type="dxa"/>
          </w:tcPr>
          <w:p w14:paraId="5919CBC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6</w:t>
            </w:r>
          </w:p>
        </w:tc>
        <w:tc>
          <w:tcPr>
            <w:tcW w:w="1718" w:type="dxa"/>
          </w:tcPr>
          <w:p w14:paraId="4DAA998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1</w:t>
            </w:r>
          </w:p>
        </w:tc>
        <w:tc>
          <w:tcPr>
            <w:tcW w:w="1719" w:type="dxa"/>
          </w:tcPr>
          <w:p w14:paraId="24D1D2C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5</w:t>
            </w:r>
          </w:p>
        </w:tc>
      </w:tr>
      <w:tr w:rsidR="00B23115" w:rsidRPr="003243FE" w14:paraId="0CD00B9B" w14:textId="77777777" w:rsidTr="00AF7A36">
        <w:tc>
          <w:tcPr>
            <w:tcW w:w="3681" w:type="dxa"/>
          </w:tcPr>
          <w:p w14:paraId="22769C21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skilled manual</w:t>
            </w:r>
          </w:p>
        </w:tc>
        <w:tc>
          <w:tcPr>
            <w:tcW w:w="1718" w:type="dxa"/>
          </w:tcPr>
          <w:p w14:paraId="3B50606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4</w:t>
            </w:r>
          </w:p>
        </w:tc>
        <w:tc>
          <w:tcPr>
            <w:tcW w:w="1719" w:type="dxa"/>
          </w:tcPr>
          <w:p w14:paraId="158E1A2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0</w:t>
            </w:r>
          </w:p>
        </w:tc>
        <w:tc>
          <w:tcPr>
            <w:tcW w:w="1718" w:type="dxa"/>
          </w:tcPr>
          <w:p w14:paraId="078EAE8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6</w:t>
            </w:r>
          </w:p>
        </w:tc>
        <w:tc>
          <w:tcPr>
            <w:tcW w:w="1719" w:type="dxa"/>
          </w:tcPr>
          <w:p w14:paraId="07CB234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6</w:t>
            </w:r>
          </w:p>
        </w:tc>
        <w:tc>
          <w:tcPr>
            <w:tcW w:w="1718" w:type="dxa"/>
          </w:tcPr>
          <w:p w14:paraId="17151C4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8</w:t>
            </w:r>
          </w:p>
        </w:tc>
        <w:tc>
          <w:tcPr>
            <w:tcW w:w="1719" w:type="dxa"/>
          </w:tcPr>
          <w:p w14:paraId="1FEAC68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6</w:t>
            </w:r>
          </w:p>
        </w:tc>
      </w:tr>
      <w:tr w:rsidR="00B23115" w:rsidRPr="003243FE" w14:paraId="3F4BA849" w14:textId="77777777" w:rsidTr="00AF7A36">
        <w:tc>
          <w:tcPr>
            <w:tcW w:w="3681" w:type="dxa"/>
          </w:tcPr>
          <w:p w14:paraId="245A00DE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rmer</w:t>
            </w:r>
          </w:p>
        </w:tc>
        <w:tc>
          <w:tcPr>
            <w:tcW w:w="1718" w:type="dxa"/>
          </w:tcPr>
          <w:p w14:paraId="2BE00A0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</w:t>
            </w:r>
          </w:p>
        </w:tc>
        <w:tc>
          <w:tcPr>
            <w:tcW w:w="1719" w:type="dxa"/>
          </w:tcPr>
          <w:p w14:paraId="4CEDB66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</w:t>
            </w:r>
          </w:p>
        </w:tc>
        <w:tc>
          <w:tcPr>
            <w:tcW w:w="1718" w:type="dxa"/>
          </w:tcPr>
          <w:p w14:paraId="567AD9D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</w:t>
            </w:r>
          </w:p>
        </w:tc>
        <w:tc>
          <w:tcPr>
            <w:tcW w:w="1719" w:type="dxa"/>
          </w:tcPr>
          <w:p w14:paraId="4204F4B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</w:t>
            </w:r>
          </w:p>
        </w:tc>
        <w:tc>
          <w:tcPr>
            <w:tcW w:w="1718" w:type="dxa"/>
          </w:tcPr>
          <w:p w14:paraId="532BD20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</w:t>
            </w:r>
          </w:p>
        </w:tc>
        <w:tc>
          <w:tcPr>
            <w:tcW w:w="1719" w:type="dxa"/>
          </w:tcPr>
          <w:p w14:paraId="5324A14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</w:t>
            </w:r>
          </w:p>
        </w:tc>
      </w:tr>
      <w:tr w:rsidR="00B23115" w:rsidRPr="003243FE" w14:paraId="01D5503E" w14:textId="77777777" w:rsidTr="00AF7A36">
        <w:tc>
          <w:tcPr>
            <w:tcW w:w="3681" w:type="dxa"/>
          </w:tcPr>
          <w:p w14:paraId="5483D8A7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cord</w:t>
            </w:r>
          </w:p>
        </w:tc>
        <w:tc>
          <w:tcPr>
            <w:tcW w:w="1718" w:type="dxa"/>
          </w:tcPr>
          <w:p w14:paraId="611B5A3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7</w:t>
            </w:r>
          </w:p>
        </w:tc>
        <w:tc>
          <w:tcPr>
            <w:tcW w:w="1719" w:type="dxa"/>
          </w:tcPr>
          <w:p w14:paraId="716161E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5</w:t>
            </w:r>
          </w:p>
        </w:tc>
        <w:tc>
          <w:tcPr>
            <w:tcW w:w="1718" w:type="dxa"/>
          </w:tcPr>
          <w:p w14:paraId="3FF6886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2</w:t>
            </w:r>
          </w:p>
        </w:tc>
        <w:tc>
          <w:tcPr>
            <w:tcW w:w="1719" w:type="dxa"/>
          </w:tcPr>
          <w:p w14:paraId="6FDCBAC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9</w:t>
            </w:r>
          </w:p>
        </w:tc>
        <w:tc>
          <w:tcPr>
            <w:tcW w:w="1718" w:type="dxa"/>
          </w:tcPr>
          <w:p w14:paraId="01F7385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8</w:t>
            </w:r>
          </w:p>
        </w:tc>
        <w:tc>
          <w:tcPr>
            <w:tcW w:w="1719" w:type="dxa"/>
          </w:tcPr>
          <w:p w14:paraId="0438605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5</w:t>
            </w:r>
          </w:p>
        </w:tc>
      </w:tr>
      <w:tr w:rsidR="00B23115" w:rsidRPr="003243FE" w14:paraId="7ABE3EA3" w14:textId="77777777" w:rsidTr="00AF7A36">
        <w:tc>
          <w:tcPr>
            <w:tcW w:w="3681" w:type="dxa"/>
          </w:tcPr>
          <w:p w14:paraId="6F74021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 of psychiatric diagnosis</w:t>
            </w:r>
          </w:p>
        </w:tc>
        <w:tc>
          <w:tcPr>
            <w:tcW w:w="1718" w:type="dxa"/>
          </w:tcPr>
          <w:p w14:paraId="5080804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1719" w:type="dxa"/>
          </w:tcPr>
          <w:p w14:paraId="6CC5101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1718" w:type="dxa"/>
          </w:tcPr>
          <w:p w14:paraId="5F07DB7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</w:t>
            </w:r>
          </w:p>
        </w:tc>
        <w:tc>
          <w:tcPr>
            <w:tcW w:w="1719" w:type="dxa"/>
          </w:tcPr>
          <w:p w14:paraId="4B7C11A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1718" w:type="dxa"/>
          </w:tcPr>
          <w:p w14:paraId="71BE9CF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</w:t>
            </w:r>
          </w:p>
        </w:tc>
        <w:tc>
          <w:tcPr>
            <w:tcW w:w="1719" w:type="dxa"/>
          </w:tcPr>
          <w:p w14:paraId="3899AE3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</w:t>
            </w:r>
          </w:p>
        </w:tc>
      </w:tr>
      <w:tr w:rsidR="00B23115" w:rsidRPr="003243FE" w14:paraId="7B7732B2" w14:textId="77777777" w:rsidTr="00AF7A36">
        <w:tc>
          <w:tcPr>
            <w:tcW w:w="3681" w:type="dxa"/>
          </w:tcPr>
          <w:p w14:paraId="6F75E34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story of medication use for hypertension or </w:t>
            </w:r>
            <w:proofErr w:type="spellStart"/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lipidemia</w:t>
            </w:r>
            <w:proofErr w:type="spellEnd"/>
          </w:p>
        </w:tc>
        <w:tc>
          <w:tcPr>
            <w:tcW w:w="1718" w:type="dxa"/>
          </w:tcPr>
          <w:p w14:paraId="189E1D5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</w:t>
            </w:r>
          </w:p>
        </w:tc>
        <w:tc>
          <w:tcPr>
            <w:tcW w:w="1719" w:type="dxa"/>
          </w:tcPr>
          <w:p w14:paraId="04D8BC7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</w:t>
            </w:r>
          </w:p>
        </w:tc>
        <w:tc>
          <w:tcPr>
            <w:tcW w:w="1718" w:type="dxa"/>
          </w:tcPr>
          <w:p w14:paraId="09C318F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3</w:t>
            </w:r>
          </w:p>
        </w:tc>
        <w:tc>
          <w:tcPr>
            <w:tcW w:w="1719" w:type="dxa"/>
          </w:tcPr>
          <w:p w14:paraId="1CA19F9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</w:t>
            </w:r>
          </w:p>
        </w:tc>
        <w:tc>
          <w:tcPr>
            <w:tcW w:w="1718" w:type="dxa"/>
          </w:tcPr>
          <w:p w14:paraId="7F75026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1</w:t>
            </w:r>
          </w:p>
        </w:tc>
        <w:tc>
          <w:tcPr>
            <w:tcW w:w="1719" w:type="dxa"/>
          </w:tcPr>
          <w:p w14:paraId="46E933D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4</w:t>
            </w:r>
          </w:p>
        </w:tc>
      </w:tr>
      <w:tr w:rsidR="00B23115" w:rsidRPr="003243FE" w14:paraId="5D9AB511" w14:textId="77777777" w:rsidTr="00AF7A36">
        <w:tc>
          <w:tcPr>
            <w:tcW w:w="3681" w:type="dxa"/>
          </w:tcPr>
          <w:p w14:paraId="26E0C43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 of medication use for diabetes</w:t>
            </w:r>
          </w:p>
        </w:tc>
        <w:tc>
          <w:tcPr>
            <w:tcW w:w="1718" w:type="dxa"/>
          </w:tcPr>
          <w:p w14:paraId="17D414A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1719" w:type="dxa"/>
          </w:tcPr>
          <w:p w14:paraId="3E29E82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</w:t>
            </w:r>
          </w:p>
        </w:tc>
        <w:tc>
          <w:tcPr>
            <w:tcW w:w="1718" w:type="dxa"/>
          </w:tcPr>
          <w:p w14:paraId="68BBAF3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1719" w:type="dxa"/>
          </w:tcPr>
          <w:p w14:paraId="033E317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1718" w:type="dxa"/>
          </w:tcPr>
          <w:p w14:paraId="03FC839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1719" w:type="dxa"/>
          </w:tcPr>
          <w:p w14:paraId="0950034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</w:tr>
      <w:tr w:rsidR="00B23115" w:rsidRPr="003243FE" w14:paraId="6574980F" w14:textId="77777777" w:rsidTr="00AF7A36">
        <w:tc>
          <w:tcPr>
            <w:tcW w:w="3681" w:type="dxa"/>
          </w:tcPr>
          <w:p w14:paraId="1321288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job control</w:t>
            </w:r>
          </w:p>
        </w:tc>
        <w:tc>
          <w:tcPr>
            <w:tcW w:w="1718" w:type="dxa"/>
          </w:tcPr>
          <w:p w14:paraId="7A1D277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9</w:t>
            </w:r>
          </w:p>
        </w:tc>
        <w:tc>
          <w:tcPr>
            <w:tcW w:w="1719" w:type="dxa"/>
          </w:tcPr>
          <w:p w14:paraId="4B812C8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9</w:t>
            </w:r>
          </w:p>
        </w:tc>
        <w:tc>
          <w:tcPr>
            <w:tcW w:w="1718" w:type="dxa"/>
          </w:tcPr>
          <w:p w14:paraId="3595CE0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5</w:t>
            </w:r>
          </w:p>
        </w:tc>
        <w:tc>
          <w:tcPr>
            <w:tcW w:w="1719" w:type="dxa"/>
          </w:tcPr>
          <w:p w14:paraId="4F0E732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8</w:t>
            </w:r>
          </w:p>
        </w:tc>
        <w:tc>
          <w:tcPr>
            <w:tcW w:w="1718" w:type="dxa"/>
          </w:tcPr>
          <w:p w14:paraId="7863B1D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5</w:t>
            </w:r>
          </w:p>
        </w:tc>
        <w:tc>
          <w:tcPr>
            <w:tcW w:w="1719" w:type="dxa"/>
          </w:tcPr>
          <w:p w14:paraId="23AAAB2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3</w:t>
            </w:r>
          </w:p>
        </w:tc>
      </w:tr>
      <w:tr w:rsidR="00B23115" w:rsidRPr="003243FE" w14:paraId="60C3B055" w14:textId="77777777" w:rsidTr="00AF7A36">
        <w:tc>
          <w:tcPr>
            <w:tcW w:w="3681" w:type="dxa"/>
          </w:tcPr>
          <w:p w14:paraId="44FA6DB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social support</w:t>
            </w:r>
          </w:p>
        </w:tc>
        <w:tc>
          <w:tcPr>
            <w:tcW w:w="1718" w:type="dxa"/>
          </w:tcPr>
          <w:p w14:paraId="564EC48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8</w:t>
            </w:r>
          </w:p>
        </w:tc>
        <w:tc>
          <w:tcPr>
            <w:tcW w:w="1719" w:type="dxa"/>
          </w:tcPr>
          <w:p w14:paraId="26D6C68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4</w:t>
            </w:r>
          </w:p>
        </w:tc>
        <w:tc>
          <w:tcPr>
            <w:tcW w:w="1718" w:type="dxa"/>
          </w:tcPr>
          <w:p w14:paraId="188B5EE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4</w:t>
            </w:r>
          </w:p>
        </w:tc>
        <w:tc>
          <w:tcPr>
            <w:tcW w:w="1719" w:type="dxa"/>
          </w:tcPr>
          <w:p w14:paraId="35C44AF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0</w:t>
            </w:r>
          </w:p>
        </w:tc>
        <w:tc>
          <w:tcPr>
            <w:tcW w:w="1718" w:type="dxa"/>
          </w:tcPr>
          <w:p w14:paraId="467C9C0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2</w:t>
            </w:r>
          </w:p>
        </w:tc>
        <w:tc>
          <w:tcPr>
            <w:tcW w:w="1719" w:type="dxa"/>
          </w:tcPr>
          <w:p w14:paraId="357B930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1</w:t>
            </w:r>
          </w:p>
        </w:tc>
      </w:tr>
      <w:bookmarkEnd w:id="0"/>
    </w:tbl>
    <w:p w14:paraId="4E508957" w14:textId="77777777" w:rsidR="00B23115" w:rsidRPr="003243FE" w:rsidRDefault="00B23115" w:rsidP="00B2311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2B1ADFE" w14:textId="77777777" w:rsidR="00B23115" w:rsidRPr="003243FE" w:rsidRDefault="00B23115" w:rsidP="00B2311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243FE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756CA583" w14:textId="019F13ED" w:rsidR="00B23115" w:rsidRPr="003243FE" w:rsidRDefault="00B23115" w:rsidP="00B2311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243FE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S</w:t>
      </w:r>
      <w:r w:rsidR="000969CC">
        <w:rPr>
          <w:rFonts w:ascii="Times New Roman" w:hAnsi="Times New Roman" w:cs="Times New Roman"/>
          <w:b/>
          <w:bCs/>
          <w:sz w:val="20"/>
          <w:szCs w:val="20"/>
          <w:lang w:val="en-GB"/>
        </w:rPr>
        <w:t>8</w:t>
      </w:r>
      <w:r w:rsidRPr="003243F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Baseline characteristics according to levels of emotional demands by se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718"/>
        <w:gridCol w:w="1719"/>
        <w:gridCol w:w="1718"/>
        <w:gridCol w:w="1719"/>
        <w:gridCol w:w="1718"/>
        <w:gridCol w:w="1719"/>
      </w:tblGrid>
      <w:tr w:rsidR="00B23115" w:rsidRPr="003243FE" w14:paraId="433FA2B8" w14:textId="77777777" w:rsidTr="00AF7A36">
        <w:tc>
          <w:tcPr>
            <w:tcW w:w="3681" w:type="dxa"/>
          </w:tcPr>
          <w:p w14:paraId="6416944B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5143DBD5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n</w:t>
            </w:r>
          </w:p>
        </w:tc>
        <w:tc>
          <w:tcPr>
            <w:tcW w:w="1719" w:type="dxa"/>
          </w:tcPr>
          <w:p w14:paraId="33556B5F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6F04F20D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2BC6D50F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718" w:type="dxa"/>
          </w:tcPr>
          <w:p w14:paraId="05E86F81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410A4D2E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23115" w:rsidRPr="003243FE" w14:paraId="3E094B21" w14:textId="77777777" w:rsidTr="00AF7A36">
        <w:tc>
          <w:tcPr>
            <w:tcW w:w="3681" w:type="dxa"/>
          </w:tcPr>
          <w:p w14:paraId="7B5251D8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motional demands</w:t>
            </w:r>
          </w:p>
        </w:tc>
        <w:tc>
          <w:tcPr>
            <w:tcW w:w="1718" w:type="dxa"/>
          </w:tcPr>
          <w:p w14:paraId="201AC5FB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ow </w:t>
            </w:r>
          </w:p>
          <w:p w14:paraId="3E29E10F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344,267)</w:t>
            </w:r>
          </w:p>
        </w:tc>
        <w:tc>
          <w:tcPr>
            <w:tcW w:w="1719" w:type="dxa"/>
          </w:tcPr>
          <w:p w14:paraId="67ABE319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edium </w:t>
            </w:r>
          </w:p>
          <w:p w14:paraId="48343071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335,986)</w:t>
            </w:r>
          </w:p>
        </w:tc>
        <w:tc>
          <w:tcPr>
            <w:tcW w:w="1718" w:type="dxa"/>
          </w:tcPr>
          <w:p w14:paraId="15332A48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  <w:p w14:paraId="66E9CDB7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331,522)</w:t>
            </w:r>
          </w:p>
        </w:tc>
        <w:tc>
          <w:tcPr>
            <w:tcW w:w="1719" w:type="dxa"/>
          </w:tcPr>
          <w:p w14:paraId="3285E336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ow </w:t>
            </w:r>
          </w:p>
          <w:p w14:paraId="556A6083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351,430)</w:t>
            </w:r>
          </w:p>
        </w:tc>
        <w:tc>
          <w:tcPr>
            <w:tcW w:w="1718" w:type="dxa"/>
          </w:tcPr>
          <w:p w14:paraId="6D056FE2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edium </w:t>
            </w:r>
          </w:p>
          <w:p w14:paraId="04A21955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359,108)</w:t>
            </w:r>
          </w:p>
        </w:tc>
        <w:tc>
          <w:tcPr>
            <w:tcW w:w="1719" w:type="dxa"/>
          </w:tcPr>
          <w:p w14:paraId="59B27877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  <w:p w14:paraId="2EC45BFA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342,453)</w:t>
            </w:r>
          </w:p>
        </w:tc>
      </w:tr>
      <w:tr w:rsidR="00B23115" w:rsidRPr="003243FE" w14:paraId="7FF99140" w14:textId="77777777" w:rsidTr="00AF7A36">
        <w:tc>
          <w:tcPr>
            <w:tcW w:w="3681" w:type="dxa"/>
          </w:tcPr>
          <w:p w14:paraId="05940B8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aracteristics </w:t>
            </w:r>
          </w:p>
        </w:tc>
        <w:tc>
          <w:tcPr>
            <w:tcW w:w="1718" w:type="dxa"/>
          </w:tcPr>
          <w:p w14:paraId="1B8A178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719" w:type="dxa"/>
          </w:tcPr>
          <w:p w14:paraId="1BB54A5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718" w:type="dxa"/>
          </w:tcPr>
          <w:p w14:paraId="14F1E39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719" w:type="dxa"/>
          </w:tcPr>
          <w:p w14:paraId="1EB4041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718" w:type="dxa"/>
          </w:tcPr>
          <w:p w14:paraId="7B0E056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719" w:type="dxa"/>
          </w:tcPr>
          <w:p w14:paraId="63F3185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</w:tr>
      <w:tr w:rsidR="00B23115" w:rsidRPr="003243FE" w14:paraId="629F22EC" w14:textId="77777777" w:rsidTr="00AF7A36">
        <w:tc>
          <w:tcPr>
            <w:tcW w:w="3681" w:type="dxa"/>
          </w:tcPr>
          <w:p w14:paraId="244647A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718" w:type="dxa"/>
          </w:tcPr>
          <w:p w14:paraId="3738826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0DEF78F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37017E5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4F59AAA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3DF5701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0BDAC40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3115" w:rsidRPr="003243FE" w14:paraId="230F0FC0" w14:textId="77777777" w:rsidTr="00AF7A36">
        <w:tc>
          <w:tcPr>
            <w:tcW w:w="3681" w:type="dxa"/>
          </w:tcPr>
          <w:p w14:paraId="0E0BA489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-49</w:t>
            </w:r>
          </w:p>
        </w:tc>
        <w:tc>
          <w:tcPr>
            <w:tcW w:w="1718" w:type="dxa"/>
          </w:tcPr>
          <w:p w14:paraId="6FB3C55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6</w:t>
            </w:r>
          </w:p>
        </w:tc>
        <w:tc>
          <w:tcPr>
            <w:tcW w:w="1719" w:type="dxa"/>
          </w:tcPr>
          <w:p w14:paraId="5EA706A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1</w:t>
            </w:r>
          </w:p>
        </w:tc>
        <w:tc>
          <w:tcPr>
            <w:tcW w:w="1718" w:type="dxa"/>
          </w:tcPr>
          <w:p w14:paraId="48B62EE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0</w:t>
            </w:r>
          </w:p>
        </w:tc>
        <w:tc>
          <w:tcPr>
            <w:tcW w:w="1719" w:type="dxa"/>
          </w:tcPr>
          <w:p w14:paraId="1032E4C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9</w:t>
            </w:r>
          </w:p>
        </w:tc>
        <w:tc>
          <w:tcPr>
            <w:tcW w:w="1718" w:type="dxa"/>
          </w:tcPr>
          <w:p w14:paraId="0B80A13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4</w:t>
            </w:r>
          </w:p>
        </w:tc>
        <w:tc>
          <w:tcPr>
            <w:tcW w:w="1719" w:type="dxa"/>
          </w:tcPr>
          <w:p w14:paraId="60B5371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8</w:t>
            </w:r>
          </w:p>
        </w:tc>
      </w:tr>
      <w:tr w:rsidR="00B23115" w:rsidRPr="003243FE" w14:paraId="32253292" w14:textId="77777777" w:rsidTr="00AF7A36">
        <w:tc>
          <w:tcPr>
            <w:tcW w:w="3681" w:type="dxa"/>
          </w:tcPr>
          <w:p w14:paraId="13DBFA8A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-60</w:t>
            </w:r>
          </w:p>
        </w:tc>
        <w:tc>
          <w:tcPr>
            <w:tcW w:w="1718" w:type="dxa"/>
          </w:tcPr>
          <w:p w14:paraId="7927460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4</w:t>
            </w:r>
          </w:p>
        </w:tc>
        <w:tc>
          <w:tcPr>
            <w:tcW w:w="1719" w:type="dxa"/>
          </w:tcPr>
          <w:p w14:paraId="72B6D98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9</w:t>
            </w:r>
          </w:p>
        </w:tc>
        <w:tc>
          <w:tcPr>
            <w:tcW w:w="1718" w:type="dxa"/>
          </w:tcPr>
          <w:p w14:paraId="6BC3FF7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0</w:t>
            </w:r>
          </w:p>
        </w:tc>
        <w:tc>
          <w:tcPr>
            <w:tcW w:w="1719" w:type="dxa"/>
          </w:tcPr>
          <w:p w14:paraId="592C2F9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1</w:t>
            </w:r>
          </w:p>
        </w:tc>
        <w:tc>
          <w:tcPr>
            <w:tcW w:w="1718" w:type="dxa"/>
          </w:tcPr>
          <w:p w14:paraId="0F2B09C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6</w:t>
            </w:r>
          </w:p>
        </w:tc>
        <w:tc>
          <w:tcPr>
            <w:tcW w:w="1719" w:type="dxa"/>
          </w:tcPr>
          <w:p w14:paraId="0122E12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2</w:t>
            </w:r>
          </w:p>
        </w:tc>
      </w:tr>
      <w:tr w:rsidR="00B23115" w:rsidRPr="003243FE" w14:paraId="7DBC69D6" w14:textId="77777777" w:rsidTr="00AF7A36">
        <w:tc>
          <w:tcPr>
            <w:tcW w:w="3681" w:type="dxa"/>
          </w:tcPr>
          <w:p w14:paraId="5811DFD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eign born</w:t>
            </w:r>
          </w:p>
        </w:tc>
        <w:tc>
          <w:tcPr>
            <w:tcW w:w="1718" w:type="dxa"/>
          </w:tcPr>
          <w:p w14:paraId="40C5D19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</w:t>
            </w:r>
          </w:p>
        </w:tc>
        <w:tc>
          <w:tcPr>
            <w:tcW w:w="1719" w:type="dxa"/>
          </w:tcPr>
          <w:p w14:paraId="0005E40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</w:t>
            </w:r>
          </w:p>
        </w:tc>
        <w:tc>
          <w:tcPr>
            <w:tcW w:w="1718" w:type="dxa"/>
          </w:tcPr>
          <w:p w14:paraId="7D0A6C8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</w:t>
            </w:r>
          </w:p>
        </w:tc>
        <w:tc>
          <w:tcPr>
            <w:tcW w:w="1719" w:type="dxa"/>
          </w:tcPr>
          <w:p w14:paraId="13F39FB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</w:t>
            </w:r>
          </w:p>
        </w:tc>
        <w:tc>
          <w:tcPr>
            <w:tcW w:w="1718" w:type="dxa"/>
          </w:tcPr>
          <w:p w14:paraId="0443EBC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</w:t>
            </w:r>
          </w:p>
        </w:tc>
        <w:tc>
          <w:tcPr>
            <w:tcW w:w="1719" w:type="dxa"/>
          </w:tcPr>
          <w:p w14:paraId="3CB819A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3</w:t>
            </w:r>
          </w:p>
        </w:tc>
      </w:tr>
      <w:tr w:rsidR="00B23115" w:rsidRPr="003243FE" w14:paraId="1AF9247E" w14:textId="77777777" w:rsidTr="00AF7A36">
        <w:tc>
          <w:tcPr>
            <w:tcW w:w="3681" w:type="dxa"/>
          </w:tcPr>
          <w:p w14:paraId="40353EF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 years</w:t>
            </w:r>
          </w:p>
        </w:tc>
        <w:tc>
          <w:tcPr>
            <w:tcW w:w="1718" w:type="dxa"/>
          </w:tcPr>
          <w:p w14:paraId="55BD45E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592F5CE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090CB7C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47F42D2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7D7530C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13DCDC3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3115" w:rsidRPr="003243FE" w14:paraId="401B9B38" w14:textId="77777777" w:rsidTr="00AF7A36">
        <w:tc>
          <w:tcPr>
            <w:tcW w:w="3681" w:type="dxa"/>
          </w:tcPr>
          <w:p w14:paraId="62F9A893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9</w:t>
            </w:r>
          </w:p>
        </w:tc>
        <w:tc>
          <w:tcPr>
            <w:tcW w:w="1718" w:type="dxa"/>
          </w:tcPr>
          <w:p w14:paraId="1EC4EF1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7</w:t>
            </w:r>
          </w:p>
        </w:tc>
        <w:tc>
          <w:tcPr>
            <w:tcW w:w="1719" w:type="dxa"/>
          </w:tcPr>
          <w:p w14:paraId="0414F71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5</w:t>
            </w:r>
          </w:p>
        </w:tc>
        <w:tc>
          <w:tcPr>
            <w:tcW w:w="1718" w:type="dxa"/>
          </w:tcPr>
          <w:p w14:paraId="3358B80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</w:t>
            </w:r>
          </w:p>
        </w:tc>
        <w:tc>
          <w:tcPr>
            <w:tcW w:w="1719" w:type="dxa"/>
          </w:tcPr>
          <w:p w14:paraId="6D98A9A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4</w:t>
            </w:r>
          </w:p>
        </w:tc>
        <w:tc>
          <w:tcPr>
            <w:tcW w:w="1718" w:type="dxa"/>
          </w:tcPr>
          <w:p w14:paraId="14B04B1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</w:t>
            </w:r>
          </w:p>
        </w:tc>
        <w:tc>
          <w:tcPr>
            <w:tcW w:w="1719" w:type="dxa"/>
          </w:tcPr>
          <w:p w14:paraId="4A3DCE2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</w:t>
            </w:r>
          </w:p>
        </w:tc>
      </w:tr>
      <w:tr w:rsidR="00B23115" w:rsidRPr="003243FE" w14:paraId="29053E12" w14:textId="77777777" w:rsidTr="00AF7A36">
        <w:tc>
          <w:tcPr>
            <w:tcW w:w="3681" w:type="dxa"/>
          </w:tcPr>
          <w:p w14:paraId="7E1E8B62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-11</w:t>
            </w:r>
          </w:p>
        </w:tc>
        <w:tc>
          <w:tcPr>
            <w:tcW w:w="1718" w:type="dxa"/>
          </w:tcPr>
          <w:p w14:paraId="74D618D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9</w:t>
            </w:r>
          </w:p>
        </w:tc>
        <w:tc>
          <w:tcPr>
            <w:tcW w:w="1719" w:type="dxa"/>
          </w:tcPr>
          <w:p w14:paraId="54842C8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1</w:t>
            </w:r>
          </w:p>
        </w:tc>
        <w:tc>
          <w:tcPr>
            <w:tcW w:w="1718" w:type="dxa"/>
          </w:tcPr>
          <w:p w14:paraId="6DADF07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9</w:t>
            </w:r>
          </w:p>
        </w:tc>
        <w:tc>
          <w:tcPr>
            <w:tcW w:w="1719" w:type="dxa"/>
          </w:tcPr>
          <w:p w14:paraId="44EEFDD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6</w:t>
            </w:r>
          </w:p>
        </w:tc>
        <w:tc>
          <w:tcPr>
            <w:tcW w:w="1718" w:type="dxa"/>
          </w:tcPr>
          <w:p w14:paraId="1F8DF23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2</w:t>
            </w:r>
          </w:p>
        </w:tc>
        <w:tc>
          <w:tcPr>
            <w:tcW w:w="1719" w:type="dxa"/>
          </w:tcPr>
          <w:p w14:paraId="2391BCD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7</w:t>
            </w:r>
          </w:p>
        </w:tc>
      </w:tr>
      <w:tr w:rsidR="00B23115" w:rsidRPr="003243FE" w14:paraId="6F41465C" w14:textId="77777777" w:rsidTr="00AF7A36">
        <w:tc>
          <w:tcPr>
            <w:tcW w:w="3681" w:type="dxa"/>
          </w:tcPr>
          <w:p w14:paraId="492B0F75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718" w:type="dxa"/>
          </w:tcPr>
          <w:p w14:paraId="13FCC9F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2</w:t>
            </w:r>
          </w:p>
        </w:tc>
        <w:tc>
          <w:tcPr>
            <w:tcW w:w="1719" w:type="dxa"/>
          </w:tcPr>
          <w:p w14:paraId="63DC764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2</w:t>
            </w:r>
          </w:p>
        </w:tc>
        <w:tc>
          <w:tcPr>
            <w:tcW w:w="1718" w:type="dxa"/>
          </w:tcPr>
          <w:p w14:paraId="1BB3279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7</w:t>
            </w:r>
          </w:p>
        </w:tc>
        <w:tc>
          <w:tcPr>
            <w:tcW w:w="1719" w:type="dxa"/>
          </w:tcPr>
          <w:p w14:paraId="4302878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7</w:t>
            </w:r>
          </w:p>
        </w:tc>
        <w:tc>
          <w:tcPr>
            <w:tcW w:w="1718" w:type="dxa"/>
          </w:tcPr>
          <w:p w14:paraId="5315037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6</w:t>
            </w:r>
          </w:p>
        </w:tc>
        <w:tc>
          <w:tcPr>
            <w:tcW w:w="1719" w:type="dxa"/>
          </w:tcPr>
          <w:p w14:paraId="68325DB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</w:t>
            </w:r>
          </w:p>
        </w:tc>
      </w:tr>
      <w:tr w:rsidR="00B23115" w:rsidRPr="003243FE" w14:paraId="27C61938" w14:textId="77777777" w:rsidTr="00AF7A36">
        <w:tc>
          <w:tcPr>
            <w:tcW w:w="3681" w:type="dxa"/>
          </w:tcPr>
          <w:p w14:paraId="36352950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-15</w:t>
            </w:r>
          </w:p>
        </w:tc>
        <w:tc>
          <w:tcPr>
            <w:tcW w:w="1718" w:type="dxa"/>
          </w:tcPr>
          <w:p w14:paraId="307EBF8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8</w:t>
            </w:r>
          </w:p>
        </w:tc>
        <w:tc>
          <w:tcPr>
            <w:tcW w:w="1719" w:type="dxa"/>
          </w:tcPr>
          <w:p w14:paraId="0985586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</w:t>
            </w:r>
          </w:p>
        </w:tc>
        <w:tc>
          <w:tcPr>
            <w:tcW w:w="1718" w:type="dxa"/>
          </w:tcPr>
          <w:p w14:paraId="5B9C7AF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</w:t>
            </w:r>
          </w:p>
        </w:tc>
        <w:tc>
          <w:tcPr>
            <w:tcW w:w="1719" w:type="dxa"/>
          </w:tcPr>
          <w:p w14:paraId="1D2768D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</w:t>
            </w:r>
          </w:p>
        </w:tc>
        <w:tc>
          <w:tcPr>
            <w:tcW w:w="1718" w:type="dxa"/>
          </w:tcPr>
          <w:p w14:paraId="0BEE090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7</w:t>
            </w:r>
          </w:p>
        </w:tc>
        <w:tc>
          <w:tcPr>
            <w:tcW w:w="1719" w:type="dxa"/>
          </w:tcPr>
          <w:p w14:paraId="45DC195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</w:t>
            </w:r>
          </w:p>
        </w:tc>
      </w:tr>
      <w:tr w:rsidR="00B23115" w:rsidRPr="003243FE" w14:paraId="5F1EFFEE" w14:textId="77777777" w:rsidTr="00AF7A36">
        <w:tc>
          <w:tcPr>
            <w:tcW w:w="3681" w:type="dxa"/>
          </w:tcPr>
          <w:p w14:paraId="75C24CA9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15</w:t>
            </w:r>
          </w:p>
        </w:tc>
        <w:tc>
          <w:tcPr>
            <w:tcW w:w="1718" w:type="dxa"/>
          </w:tcPr>
          <w:p w14:paraId="3A03EF0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</w:p>
        </w:tc>
        <w:tc>
          <w:tcPr>
            <w:tcW w:w="1719" w:type="dxa"/>
          </w:tcPr>
          <w:p w14:paraId="43F4935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</w:t>
            </w:r>
          </w:p>
        </w:tc>
        <w:tc>
          <w:tcPr>
            <w:tcW w:w="1718" w:type="dxa"/>
          </w:tcPr>
          <w:p w14:paraId="18C631C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2</w:t>
            </w:r>
          </w:p>
        </w:tc>
        <w:tc>
          <w:tcPr>
            <w:tcW w:w="1719" w:type="dxa"/>
          </w:tcPr>
          <w:p w14:paraId="066F59D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</w:t>
            </w:r>
          </w:p>
        </w:tc>
        <w:tc>
          <w:tcPr>
            <w:tcW w:w="1718" w:type="dxa"/>
          </w:tcPr>
          <w:p w14:paraId="78D70ED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3</w:t>
            </w:r>
          </w:p>
        </w:tc>
        <w:tc>
          <w:tcPr>
            <w:tcW w:w="1719" w:type="dxa"/>
          </w:tcPr>
          <w:p w14:paraId="6D61E1C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5</w:t>
            </w:r>
          </w:p>
        </w:tc>
      </w:tr>
      <w:tr w:rsidR="00B23115" w:rsidRPr="003243FE" w14:paraId="082C5D9F" w14:textId="77777777" w:rsidTr="00AF7A36">
        <w:tc>
          <w:tcPr>
            <w:tcW w:w="3681" w:type="dxa"/>
          </w:tcPr>
          <w:p w14:paraId="434D44A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vil status</w:t>
            </w:r>
          </w:p>
        </w:tc>
        <w:tc>
          <w:tcPr>
            <w:tcW w:w="1718" w:type="dxa"/>
          </w:tcPr>
          <w:p w14:paraId="065053F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52B1667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7AB4F79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0B8B283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749256B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2D148B2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3115" w:rsidRPr="003243FE" w14:paraId="1A21A393" w14:textId="77777777" w:rsidTr="00AF7A36">
        <w:tc>
          <w:tcPr>
            <w:tcW w:w="3681" w:type="dxa"/>
          </w:tcPr>
          <w:p w14:paraId="2910648B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ried/Partnered</w:t>
            </w:r>
          </w:p>
        </w:tc>
        <w:tc>
          <w:tcPr>
            <w:tcW w:w="1718" w:type="dxa"/>
          </w:tcPr>
          <w:p w14:paraId="74EE02C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4</w:t>
            </w:r>
          </w:p>
        </w:tc>
        <w:tc>
          <w:tcPr>
            <w:tcW w:w="1719" w:type="dxa"/>
          </w:tcPr>
          <w:p w14:paraId="69EDAE2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6</w:t>
            </w:r>
          </w:p>
        </w:tc>
        <w:tc>
          <w:tcPr>
            <w:tcW w:w="1718" w:type="dxa"/>
          </w:tcPr>
          <w:p w14:paraId="5E3E5BB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2</w:t>
            </w:r>
          </w:p>
        </w:tc>
        <w:tc>
          <w:tcPr>
            <w:tcW w:w="1719" w:type="dxa"/>
          </w:tcPr>
          <w:p w14:paraId="1952588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3</w:t>
            </w:r>
          </w:p>
        </w:tc>
        <w:tc>
          <w:tcPr>
            <w:tcW w:w="1718" w:type="dxa"/>
          </w:tcPr>
          <w:p w14:paraId="0719DD2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6</w:t>
            </w:r>
          </w:p>
        </w:tc>
        <w:tc>
          <w:tcPr>
            <w:tcW w:w="1719" w:type="dxa"/>
          </w:tcPr>
          <w:p w14:paraId="0644D81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0</w:t>
            </w:r>
          </w:p>
        </w:tc>
      </w:tr>
      <w:tr w:rsidR="00B23115" w:rsidRPr="003243FE" w14:paraId="644EEAD6" w14:textId="77777777" w:rsidTr="00AF7A36">
        <w:tc>
          <w:tcPr>
            <w:tcW w:w="3681" w:type="dxa"/>
          </w:tcPr>
          <w:p w14:paraId="178CF600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married</w:t>
            </w:r>
          </w:p>
        </w:tc>
        <w:tc>
          <w:tcPr>
            <w:tcW w:w="1718" w:type="dxa"/>
          </w:tcPr>
          <w:p w14:paraId="15C62F4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4</w:t>
            </w:r>
          </w:p>
        </w:tc>
        <w:tc>
          <w:tcPr>
            <w:tcW w:w="1719" w:type="dxa"/>
          </w:tcPr>
          <w:p w14:paraId="6F11538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6</w:t>
            </w:r>
          </w:p>
        </w:tc>
        <w:tc>
          <w:tcPr>
            <w:tcW w:w="1718" w:type="dxa"/>
          </w:tcPr>
          <w:p w14:paraId="06BDF82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2</w:t>
            </w:r>
          </w:p>
        </w:tc>
        <w:tc>
          <w:tcPr>
            <w:tcW w:w="1719" w:type="dxa"/>
          </w:tcPr>
          <w:p w14:paraId="40E593C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6</w:t>
            </w:r>
          </w:p>
        </w:tc>
        <w:tc>
          <w:tcPr>
            <w:tcW w:w="1718" w:type="dxa"/>
          </w:tcPr>
          <w:p w14:paraId="42625E0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4</w:t>
            </w:r>
          </w:p>
        </w:tc>
        <w:tc>
          <w:tcPr>
            <w:tcW w:w="1719" w:type="dxa"/>
          </w:tcPr>
          <w:p w14:paraId="52BE299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2</w:t>
            </w:r>
          </w:p>
        </w:tc>
      </w:tr>
      <w:tr w:rsidR="00B23115" w:rsidRPr="003243FE" w14:paraId="30D411F0" w14:textId="77777777" w:rsidTr="00AF7A36">
        <w:tc>
          <w:tcPr>
            <w:tcW w:w="3681" w:type="dxa"/>
          </w:tcPr>
          <w:p w14:paraId="4293F12E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vorced</w:t>
            </w:r>
          </w:p>
        </w:tc>
        <w:tc>
          <w:tcPr>
            <w:tcW w:w="1718" w:type="dxa"/>
          </w:tcPr>
          <w:p w14:paraId="4098389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6</w:t>
            </w:r>
          </w:p>
        </w:tc>
        <w:tc>
          <w:tcPr>
            <w:tcW w:w="1719" w:type="dxa"/>
          </w:tcPr>
          <w:p w14:paraId="2ABFF29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2</w:t>
            </w:r>
          </w:p>
        </w:tc>
        <w:tc>
          <w:tcPr>
            <w:tcW w:w="1718" w:type="dxa"/>
          </w:tcPr>
          <w:p w14:paraId="20CB513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</w:t>
            </w:r>
          </w:p>
        </w:tc>
        <w:tc>
          <w:tcPr>
            <w:tcW w:w="1719" w:type="dxa"/>
          </w:tcPr>
          <w:p w14:paraId="32F89A0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3</w:t>
            </w:r>
          </w:p>
        </w:tc>
        <w:tc>
          <w:tcPr>
            <w:tcW w:w="1718" w:type="dxa"/>
          </w:tcPr>
          <w:p w14:paraId="063ADF7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</w:t>
            </w:r>
          </w:p>
        </w:tc>
        <w:tc>
          <w:tcPr>
            <w:tcW w:w="1719" w:type="dxa"/>
          </w:tcPr>
          <w:p w14:paraId="1B9B533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</w:t>
            </w:r>
          </w:p>
        </w:tc>
      </w:tr>
      <w:tr w:rsidR="00B23115" w:rsidRPr="003243FE" w14:paraId="3A9CC208" w14:textId="77777777" w:rsidTr="00AF7A36">
        <w:tc>
          <w:tcPr>
            <w:tcW w:w="3681" w:type="dxa"/>
          </w:tcPr>
          <w:p w14:paraId="52C0FD6D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dowed</w:t>
            </w:r>
          </w:p>
        </w:tc>
        <w:tc>
          <w:tcPr>
            <w:tcW w:w="1718" w:type="dxa"/>
          </w:tcPr>
          <w:p w14:paraId="50C7254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719" w:type="dxa"/>
          </w:tcPr>
          <w:p w14:paraId="02ECDC4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718" w:type="dxa"/>
          </w:tcPr>
          <w:p w14:paraId="53CA281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719" w:type="dxa"/>
          </w:tcPr>
          <w:p w14:paraId="0D71C87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1718" w:type="dxa"/>
          </w:tcPr>
          <w:p w14:paraId="6124453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1719" w:type="dxa"/>
          </w:tcPr>
          <w:p w14:paraId="4780FDF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</w:tr>
      <w:tr w:rsidR="00B23115" w:rsidRPr="003243FE" w14:paraId="5570A809" w14:textId="77777777" w:rsidTr="00AF7A36">
        <w:tc>
          <w:tcPr>
            <w:tcW w:w="3681" w:type="dxa"/>
          </w:tcPr>
          <w:p w14:paraId="2ACC6EB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s’ occupation</w:t>
            </w:r>
          </w:p>
        </w:tc>
        <w:tc>
          <w:tcPr>
            <w:tcW w:w="1718" w:type="dxa"/>
          </w:tcPr>
          <w:p w14:paraId="7FBF689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6D1B94E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562D843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2B371C4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7C43F2B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55C3D93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3115" w:rsidRPr="003243FE" w14:paraId="5B0F2A4A" w14:textId="77777777" w:rsidTr="00AF7A36">
        <w:tc>
          <w:tcPr>
            <w:tcW w:w="3681" w:type="dxa"/>
          </w:tcPr>
          <w:p w14:paraId="5DEB3CAE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manual higher level</w:t>
            </w:r>
          </w:p>
        </w:tc>
        <w:tc>
          <w:tcPr>
            <w:tcW w:w="1718" w:type="dxa"/>
          </w:tcPr>
          <w:p w14:paraId="2483D02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</w:t>
            </w:r>
          </w:p>
        </w:tc>
        <w:tc>
          <w:tcPr>
            <w:tcW w:w="1719" w:type="dxa"/>
          </w:tcPr>
          <w:p w14:paraId="6FD4518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1718" w:type="dxa"/>
          </w:tcPr>
          <w:p w14:paraId="3F49D76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</w:t>
            </w:r>
          </w:p>
        </w:tc>
        <w:tc>
          <w:tcPr>
            <w:tcW w:w="1719" w:type="dxa"/>
          </w:tcPr>
          <w:p w14:paraId="0ED97F6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</w:t>
            </w:r>
          </w:p>
        </w:tc>
        <w:tc>
          <w:tcPr>
            <w:tcW w:w="1718" w:type="dxa"/>
          </w:tcPr>
          <w:p w14:paraId="48F89AD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</w:t>
            </w:r>
          </w:p>
        </w:tc>
        <w:tc>
          <w:tcPr>
            <w:tcW w:w="1719" w:type="dxa"/>
          </w:tcPr>
          <w:p w14:paraId="0458BB1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</w:t>
            </w:r>
          </w:p>
        </w:tc>
      </w:tr>
      <w:tr w:rsidR="00B23115" w:rsidRPr="003243FE" w14:paraId="79287DE8" w14:textId="77777777" w:rsidTr="00AF7A36">
        <w:tc>
          <w:tcPr>
            <w:tcW w:w="3681" w:type="dxa"/>
          </w:tcPr>
          <w:p w14:paraId="6FD64228" w14:textId="61021323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manual intermediate level</w:t>
            </w:r>
          </w:p>
        </w:tc>
        <w:tc>
          <w:tcPr>
            <w:tcW w:w="1718" w:type="dxa"/>
          </w:tcPr>
          <w:p w14:paraId="09B4DA3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</w:t>
            </w:r>
          </w:p>
        </w:tc>
        <w:tc>
          <w:tcPr>
            <w:tcW w:w="1719" w:type="dxa"/>
          </w:tcPr>
          <w:p w14:paraId="7A252A9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8</w:t>
            </w:r>
          </w:p>
        </w:tc>
        <w:tc>
          <w:tcPr>
            <w:tcW w:w="1718" w:type="dxa"/>
          </w:tcPr>
          <w:p w14:paraId="7EE04AF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</w:p>
        </w:tc>
        <w:tc>
          <w:tcPr>
            <w:tcW w:w="1719" w:type="dxa"/>
          </w:tcPr>
          <w:p w14:paraId="7DA974E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7</w:t>
            </w:r>
          </w:p>
        </w:tc>
        <w:tc>
          <w:tcPr>
            <w:tcW w:w="1718" w:type="dxa"/>
          </w:tcPr>
          <w:p w14:paraId="68F65CD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</w:p>
        </w:tc>
        <w:tc>
          <w:tcPr>
            <w:tcW w:w="1719" w:type="dxa"/>
          </w:tcPr>
          <w:p w14:paraId="4E539FD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</w:t>
            </w:r>
          </w:p>
        </w:tc>
      </w:tr>
      <w:tr w:rsidR="00B23115" w:rsidRPr="003243FE" w14:paraId="2746D2E1" w14:textId="77777777" w:rsidTr="00AF7A36">
        <w:tc>
          <w:tcPr>
            <w:tcW w:w="3681" w:type="dxa"/>
          </w:tcPr>
          <w:p w14:paraId="217315F5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manual assistant</w:t>
            </w:r>
          </w:p>
        </w:tc>
        <w:tc>
          <w:tcPr>
            <w:tcW w:w="1718" w:type="dxa"/>
          </w:tcPr>
          <w:p w14:paraId="571E286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</w:t>
            </w:r>
          </w:p>
        </w:tc>
        <w:tc>
          <w:tcPr>
            <w:tcW w:w="1719" w:type="dxa"/>
          </w:tcPr>
          <w:p w14:paraId="3B00CD7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4</w:t>
            </w:r>
          </w:p>
        </w:tc>
        <w:tc>
          <w:tcPr>
            <w:tcW w:w="1718" w:type="dxa"/>
          </w:tcPr>
          <w:p w14:paraId="28D6093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719" w:type="dxa"/>
          </w:tcPr>
          <w:p w14:paraId="362D7B4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4</w:t>
            </w:r>
          </w:p>
        </w:tc>
        <w:tc>
          <w:tcPr>
            <w:tcW w:w="1718" w:type="dxa"/>
          </w:tcPr>
          <w:p w14:paraId="09DEE78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</w:t>
            </w:r>
          </w:p>
        </w:tc>
        <w:tc>
          <w:tcPr>
            <w:tcW w:w="1719" w:type="dxa"/>
          </w:tcPr>
          <w:p w14:paraId="4765CBC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</w:t>
            </w:r>
          </w:p>
        </w:tc>
      </w:tr>
      <w:tr w:rsidR="00B23115" w:rsidRPr="003243FE" w14:paraId="3C5B8346" w14:textId="77777777" w:rsidTr="00AF7A36">
        <w:tc>
          <w:tcPr>
            <w:tcW w:w="3681" w:type="dxa"/>
          </w:tcPr>
          <w:p w14:paraId="6314CFD0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lled manual</w:t>
            </w:r>
          </w:p>
        </w:tc>
        <w:tc>
          <w:tcPr>
            <w:tcW w:w="1718" w:type="dxa"/>
          </w:tcPr>
          <w:p w14:paraId="307542B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1</w:t>
            </w:r>
          </w:p>
        </w:tc>
        <w:tc>
          <w:tcPr>
            <w:tcW w:w="1719" w:type="dxa"/>
          </w:tcPr>
          <w:p w14:paraId="1D8E473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9</w:t>
            </w:r>
          </w:p>
        </w:tc>
        <w:tc>
          <w:tcPr>
            <w:tcW w:w="1718" w:type="dxa"/>
          </w:tcPr>
          <w:p w14:paraId="764FF5A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5</w:t>
            </w:r>
          </w:p>
        </w:tc>
        <w:tc>
          <w:tcPr>
            <w:tcW w:w="1719" w:type="dxa"/>
          </w:tcPr>
          <w:p w14:paraId="7490099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8</w:t>
            </w:r>
          </w:p>
        </w:tc>
        <w:tc>
          <w:tcPr>
            <w:tcW w:w="1718" w:type="dxa"/>
          </w:tcPr>
          <w:p w14:paraId="54CCE4D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3</w:t>
            </w:r>
          </w:p>
        </w:tc>
        <w:tc>
          <w:tcPr>
            <w:tcW w:w="1719" w:type="dxa"/>
          </w:tcPr>
          <w:p w14:paraId="5374A14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1</w:t>
            </w:r>
          </w:p>
        </w:tc>
      </w:tr>
      <w:tr w:rsidR="00B23115" w:rsidRPr="003243FE" w14:paraId="13E28A42" w14:textId="77777777" w:rsidTr="00AF7A36">
        <w:tc>
          <w:tcPr>
            <w:tcW w:w="3681" w:type="dxa"/>
          </w:tcPr>
          <w:p w14:paraId="1DC7D88B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skilled manual</w:t>
            </w:r>
          </w:p>
        </w:tc>
        <w:tc>
          <w:tcPr>
            <w:tcW w:w="1718" w:type="dxa"/>
          </w:tcPr>
          <w:p w14:paraId="16CB043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9</w:t>
            </w:r>
          </w:p>
        </w:tc>
        <w:tc>
          <w:tcPr>
            <w:tcW w:w="1719" w:type="dxa"/>
          </w:tcPr>
          <w:p w14:paraId="056E9DC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3</w:t>
            </w:r>
          </w:p>
        </w:tc>
        <w:tc>
          <w:tcPr>
            <w:tcW w:w="1718" w:type="dxa"/>
          </w:tcPr>
          <w:p w14:paraId="7FA6F02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9</w:t>
            </w:r>
          </w:p>
        </w:tc>
        <w:tc>
          <w:tcPr>
            <w:tcW w:w="1719" w:type="dxa"/>
          </w:tcPr>
          <w:p w14:paraId="42579F0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9</w:t>
            </w:r>
          </w:p>
        </w:tc>
        <w:tc>
          <w:tcPr>
            <w:tcW w:w="1718" w:type="dxa"/>
          </w:tcPr>
          <w:p w14:paraId="367C6C1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9</w:t>
            </w:r>
          </w:p>
        </w:tc>
        <w:tc>
          <w:tcPr>
            <w:tcW w:w="1719" w:type="dxa"/>
          </w:tcPr>
          <w:p w14:paraId="5E4B900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2</w:t>
            </w:r>
          </w:p>
        </w:tc>
      </w:tr>
      <w:tr w:rsidR="00B23115" w:rsidRPr="003243FE" w14:paraId="3110A5EA" w14:textId="77777777" w:rsidTr="00AF7A36">
        <w:tc>
          <w:tcPr>
            <w:tcW w:w="3681" w:type="dxa"/>
          </w:tcPr>
          <w:p w14:paraId="74DED4A6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rmer</w:t>
            </w:r>
          </w:p>
        </w:tc>
        <w:tc>
          <w:tcPr>
            <w:tcW w:w="1718" w:type="dxa"/>
          </w:tcPr>
          <w:p w14:paraId="2390D9D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8</w:t>
            </w:r>
          </w:p>
        </w:tc>
        <w:tc>
          <w:tcPr>
            <w:tcW w:w="1719" w:type="dxa"/>
          </w:tcPr>
          <w:p w14:paraId="0702F35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</w:t>
            </w:r>
          </w:p>
        </w:tc>
        <w:tc>
          <w:tcPr>
            <w:tcW w:w="1718" w:type="dxa"/>
          </w:tcPr>
          <w:p w14:paraId="173E145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</w:t>
            </w:r>
          </w:p>
        </w:tc>
        <w:tc>
          <w:tcPr>
            <w:tcW w:w="1719" w:type="dxa"/>
          </w:tcPr>
          <w:p w14:paraId="439F2F3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</w:t>
            </w:r>
          </w:p>
        </w:tc>
        <w:tc>
          <w:tcPr>
            <w:tcW w:w="1718" w:type="dxa"/>
          </w:tcPr>
          <w:p w14:paraId="4CE404A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</w:t>
            </w:r>
          </w:p>
        </w:tc>
        <w:tc>
          <w:tcPr>
            <w:tcW w:w="1719" w:type="dxa"/>
          </w:tcPr>
          <w:p w14:paraId="6292B40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</w:t>
            </w:r>
          </w:p>
        </w:tc>
      </w:tr>
      <w:tr w:rsidR="00B23115" w:rsidRPr="003243FE" w14:paraId="247F4FDE" w14:textId="77777777" w:rsidTr="00AF7A36">
        <w:tc>
          <w:tcPr>
            <w:tcW w:w="3681" w:type="dxa"/>
          </w:tcPr>
          <w:p w14:paraId="66B9DF24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cord</w:t>
            </w:r>
          </w:p>
        </w:tc>
        <w:tc>
          <w:tcPr>
            <w:tcW w:w="1718" w:type="dxa"/>
          </w:tcPr>
          <w:p w14:paraId="03B25FD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</w:t>
            </w:r>
          </w:p>
        </w:tc>
        <w:tc>
          <w:tcPr>
            <w:tcW w:w="1719" w:type="dxa"/>
          </w:tcPr>
          <w:p w14:paraId="6D12927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6</w:t>
            </w:r>
          </w:p>
        </w:tc>
        <w:tc>
          <w:tcPr>
            <w:tcW w:w="1718" w:type="dxa"/>
          </w:tcPr>
          <w:p w14:paraId="7C88D7C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</w:t>
            </w:r>
          </w:p>
        </w:tc>
        <w:tc>
          <w:tcPr>
            <w:tcW w:w="1719" w:type="dxa"/>
          </w:tcPr>
          <w:p w14:paraId="28CA1E1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6</w:t>
            </w:r>
          </w:p>
        </w:tc>
        <w:tc>
          <w:tcPr>
            <w:tcW w:w="1718" w:type="dxa"/>
          </w:tcPr>
          <w:p w14:paraId="6CF158D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4</w:t>
            </w:r>
          </w:p>
        </w:tc>
        <w:tc>
          <w:tcPr>
            <w:tcW w:w="1719" w:type="dxa"/>
          </w:tcPr>
          <w:p w14:paraId="01EAB71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4</w:t>
            </w:r>
          </w:p>
        </w:tc>
      </w:tr>
      <w:tr w:rsidR="00B23115" w:rsidRPr="003243FE" w14:paraId="5801F99A" w14:textId="77777777" w:rsidTr="00AF7A36">
        <w:tc>
          <w:tcPr>
            <w:tcW w:w="3681" w:type="dxa"/>
          </w:tcPr>
          <w:p w14:paraId="4327AEF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 of psychiatric diagnosis</w:t>
            </w:r>
          </w:p>
        </w:tc>
        <w:tc>
          <w:tcPr>
            <w:tcW w:w="1718" w:type="dxa"/>
          </w:tcPr>
          <w:p w14:paraId="646F6CB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1719" w:type="dxa"/>
          </w:tcPr>
          <w:p w14:paraId="21AA19B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1718" w:type="dxa"/>
          </w:tcPr>
          <w:p w14:paraId="15A98A0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</w:t>
            </w:r>
          </w:p>
        </w:tc>
        <w:tc>
          <w:tcPr>
            <w:tcW w:w="1719" w:type="dxa"/>
          </w:tcPr>
          <w:p w14:paraId="241FF9E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1718" w:type="dxa"/>
          </w:tcPr>
          <w:p w14:paraId="79C27C2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</w:t>
            </w:r>
          </w:p>
        </w:tc>
        <w:tc>
          <w:tcPr>
            <w:tcW w:w="1719" w:type="dxa"/>
          </w:tcPr>
          <w:p w14:paraId="3521428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</w:t>
            </w:r>
          </w:p>
        </w:tc>
      </w:tr>
      <w:tr w:rsidR="00B23115" w:rsidRPr="003243FE" w14:paraId="63F4B5C1" w14:textId="77777777" w:rsidTr="00AF7A36">
        <w:tc>
          <w:tcPr>
            <w:tcW w:w="3681" w:type="dxa"/>
          </w:tcPr>
          <w:p w14:paraId="5ED16A8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story of medication use for hypertension or </w:t>
            </w:r>
            <w:proofErr w:type="spellStart"/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lipidemia</w:t>
            </w:r>
            <w:proofErr w:type="spellEnd"/>
          </w:p>
        </w:tc>
        <w:tc>
          <w:tcPr>
            <w:tcW w:w="1718" w:type="dxa"/>
          </w:tcPr>
          <w:p w14:paraId="22EF9D5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</w:t>
            </w:r>
          </w:p>
        </w:tc>
        <w:tc>
          <w:tcPr>
            <w:tcW w:w="1719" w:type="dxa"/>
          </w:tcPr>
          <w:p w14:paraId="5D751C6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7</w:t>
            </w:r>
          </w:p>
        </w:tc>
        <w:tc>
          <w:tcPr>
            <w:tcW w:w="1718" w:type="dxa"/>
          </w:tcPr>
          <w:p w14:paraId="70D0766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9</w:t>
            </w:r>
          </w:p>
        </w:tc>
        <w:tc>
          <w:tcPr>
            <w:tcW w:w="1719" w:type="dxa"/>
          </w:tcPr>
          <w:p w14:paraId="085B7AC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7</w:t>
            </w:r>
          </w:p>
        </w:tc>
        <w:tc>
          <w:tcPr>
            <w:tcW w:w="1718" w:type="dxa"/>
          </w:tcPr>
          <w:p w14:paraId="3882F09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2</w:t>
            </w:r>
          </w:p>
        </w:tc>
        <w:tc>
          <w:tcPr>
            <w:tcW w:w="1719" w:type="dxa"/>
          </w:tcPr>
          <w:p w14:paraId="12550D8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1</w:t>
            </w:r>
          </w:p>
        </w:tc>
      </w:tr>
      <w:tr w:rsidR="00B23115" w:rsidRPr="003243FE" w14:paraId="2572C487" w14:textId="77777777" w:rsidTr="00AF7A36">
        <w:tc>
          <w:tcPr>
            <w:tcW w:w="3681" w:type="dxa"/>
          </w:tcPr>
          <w:p w14:paraId="3DED926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 of medication use for diabetes</w:t>
            </w:r>
          </w:p>
        </w:tc>
        <w:tc>
          <w:tcPr>
            <w:tcW w:w="1718" w:type="dxa"/>
          </w:tcPr>
          <w:p w14:paraId="5E16DC8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</w:p>
        </w:tc>
        <w:tc>
          <w:tcPr>
            <w:tcW w:w="1719" w:type="dxa"/>
          </w:tcPr>
          <w:p w14:paraId="2E16EFB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1718" w:type="dxa"/>
          </w:tcPr>
          <w:p w14:paraId="40F76D6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1719" w:type="dxa"/>
          </w:tcPr>
          <w:p w14:paraId="6F2C5F5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1718" w:type="dxa"/>
          </w:tcPr>
          <w:p w14:paraId="1453119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1719" w:type="dxa"/>
          </w:tcPr>
          <w:p w14:paraId="51D64DC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</w:t>
            </w:r>
          </w:p>
        </w:tc>
      </w:tr>
      <w:tr w:rsidR="00B23115" w:rsidRPr="003243FE" w14:paraId="1D576C1A" w14:textId="77777777" w:rsidTr="00AF7A36">
        <w:tc>
          <w:tcPr>
            <w:tcW w:w="3681" w:type="dxa"/>
          </w:tcPr>
          <w:p w14:paraId="3EEA44D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job control</w:t>
            </w:r>
          </w:p>
        </w:tc>
        <w:tc>
          <w:tcPr>
            <w:tcW w:w="1718" w:type="dxa"/>
          </w:tcPr>
          <w:p w14:paraId="3C5F9EC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2</w:t>
            </w:r>
          </w:p>
        </w:tc>
        <w:tc>
          <w:tcPr>
            <w:tcW w:w="1719" w:type="dxa"/>
          </w:tcPr>
          <w:p w14:paraId="3B5A4A3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5</w:t>
            </w:r>
          </w:p>
        </w:tc>
        <w:tc>
          <w:tcPr>
            <w:tcW w:w="1718" w:type="dxa"/>
          </w:tcPr>
          <w:p w14:paraId="11DE4D1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7</w:t>
            </w:r>
          </w:p>
        </w:tc>
        <w:tc>
          <w:tcPr>
            <w:tcW w:w="1719" w:type="dxa"/>
          </w:tcPr>
          <w:p w14:paraId="183F4F4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6</w:t>
            </w:r>
          </w:p>
        </w:tc>
        <w:tc>
          <w:tcPr>
            <w:tcW w:w="1718" w:type="dxa"/>
          </w:tcPr>
          <w:p w14:paraId="4FD1494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0</w:t>
            </w:r>
          </w:p>
        </w:tc>
        <w:tc>
          <w:tcPr>
            <w:tcW w:w="1719" w:type="dxa"/>
          </w:tcPr>
          <w:p w14:paraId="2AF53DF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3</w:t>
            </w:r>
          </w:p>
        </w:tc>
      </w:tr>
      <w:tr w:rsidR="00B23115" w:rsidRPr="003243FE" w14:paraId="280DD032" w14:textId="77777777" w:rsidTr="00AF7A36">
        <w:tc>
          <w:tcPr>
            <w:tcW w:w="3681" w:type="dxa"/>
          </w:tcPr>
          <w:p w14:paraId="3DDAD17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social support</w:t>
            </w:r>
          </w:p>
        </w:tc>
        <w:tc>
          <w:tcPr>
            <w:tcW w:w="1718" w:type="dxa"/>
          </w:tcPr>
          <w:p w14:paraId="0EA2F95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1</w:t>
            </w:r>
          </w:p>
        </w:tc>
        <w:tc>
          <w:tcPr>
            <w:tcW w:w="1719" w:type="dxa"/>
          </w:tcPr>
          <w:p w14:paraId="1D44EF3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0</w:t>
            </w:r>
          </w:p>
        </w:tc>
        <w:tc>
          <w:tcPr>
            <w:tcW w:w="1718" w:type="dxa"/>
          </w:tcPr>
          <w:p w14:paraId="78995AE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5</w:t>
            </w:r>
          </w:p>
        </w:tc>
        <w:tc>
          <w:tcPr>
            <w:tcW w:w="1719" w:type="dxa"/>
          </w:tcPr>
          <w:p w14:paraId="2E40646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6</w:t>
            </w:r>
          </w:p>
        </w:tc>
        <w:tc>
          <w:tcPr>
            <w:tcW w:w="1718" w:type="dxa"/>
          </w:tcPr>
          <w:p w14:paraId="77585DD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3</w:t>
            </w:r>
          </w:p>
        </w:tc>
        <w:tc>
          <w:tcPr>
            <w:tcW w:w="1719" w:type="dxa"/>
          </w:tcPr>
          <w:p w14:paraId="1415EC1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0</w:t>
            </w:r>
          </w:p>
        </w:tc>
      </w:tr>
    </w:tbl>
    <w:p w14:paraId="34F8D25A" w14:textId="77777777" w:rsidR="00B23115" w:rsidRPr="003243FE" w:rsidRDefault="00B23115" w:rsidP="00B2311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8AA8569" w14:textId="77777777" w:rsidR="00B23115" w:rsidRPr="003243FE" w:rsidRDefault="00B23115" w:rsidP="00B2311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243FE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50CCE842" w14:textId="099529DF" w:rsidR="00B23115" w:rsidRPr="003243FE" w:rsidRDefault="00B23115" w:rsidP="00B2311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243FE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S</w:t>
      </w:r>
      <w:r w:rsidR="000969CC">
        <w:rPr>
          <w:rFonts w:ascii="Times New Roman" w:hAnsi="Times New Roman" w:cs="Times New Roman"/>
          <w:b/>
          <w:bCs/>
          <w:sz w:val="20"/>
          <w:szCs w:val="20"/>
          <w:lang w:val="en-GB"/>
        </w:rPr>
        <w:t>9</w:t>
      </w:r>
      <w:r w:rsidRPr="003243F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Baseline characteristics according to levels of confrontation by se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718"/>
        <w:gridCol w:w="1719"/>
        <w:gridCol w:w="1718"/>
        <w:gridCol w:w="1719"/>
        <w:gridCol w:w="1718"/>
        <w:gridCol w:w="1719"/>
      </w:tblGrid>
      <w:tr w:rsidR="00B23115" w:rsidRPr="003243FE" w14:paraId="7FDD353B" w14:textId="77777777" w:rsidTr="00AF7A36">
        <w:tc>
          <w:tcPr>
            <w:tcW w:w="3681" w:type="dxa"/>
          </w:tcPr>
          <w:p w14:paraId="5FF70105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21EEFCE0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n</w:t>
            </w:r>
          </w:p>
        </w:tc>
        <w:tc>
          <w:tcPr>
            <w:tcW w:w="1719" w:type="dxa"/>
          </w:tcPr>
          <w:p w14:paraId="6867F1F8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76BA93B4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6EC14DB5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718" w:type="dxa"/>
          </w:tcPr>
          <w:p w14:paraId="08CF198F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0C143FB8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23115" w:rsidRPr="003243FE" w14:paraId="76B46282" w14:textId="77777777" w:rsidTr="00AF7A36">
        <w:tc>
          <w:tcPr>
            <w:tcW w:w="3681" w:type="dxa"/>
          </w:tcPr>
          <w:p w14:paraId="64500BE5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frontation</w:t>
            </w:r>
          </w:p>
        </w:tc>
        <w:tc>
          <w:tcPr>
            <w:tcW w:w="1718" w:type="dxa"/>
          </w:tcPr>
          <w:p w14:paraId="6DE54CF2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ow </w:t>
            </w:r>
          </w:p>
          <w:p w14:paraId="10C5CA51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339,968)</w:t>
            </w:r>
          </w:p>
        </w:tc>
        <w:tc>
          <w:tcPr>
            <w:tcW w:w="1719" w:type="dxa"/>
          </w:tcPr>
          <w:p w14:paraId="0EEF3635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edium </w:t>
            </w:r>
          </w:p>
          <w:p w14:paraId="09FF4C40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338,423)</w:t>
            </w:r>
          </w:p>
        </w:tc>
        <w:tc>
          <w:tcPr>
            <w:tcW w:w="1718" w:type="dxa"/>
          </w:tcPr>
          <w:p w14:paraId="221CE12F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  <w:p w14:paraId="48F788D0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333,384)</w:t>
            </w:r>
          </w:p>
        </w:tc>
        <w:tc>
          <w:tcPr>
            <w:tcW w:w="1719" w:type="dxa"/>
          </w:tcPr>
          <w:p w14:paraId="5B486B01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ow </w:t>
            </w:r>
          </w:p>
          <w:p w14:paraId="043DDE3B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360,716)</w:t>
            </w:r>
          </w:p>
        </w:tc>
        <w:tc>
          <w:tcPr>
            <w:tcW w:w="1718" w:type="dxa"/>
          </w:tcPr>
          <w:p w14:paraId="5483413E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edium </w:t>
            </w:r>
          </w:p>
          <w:p w14:paraId="4A6AD01F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352,227)</w:t>
            </w:r>
          </w:p>
        </w:tc>
        <w:tc>
          <w:tcPr>
            <w:tcW w:w="1719" w:type="dxa"/>
          </w:tcPr>
          <w:p w14:paraId="7EBF24FA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High </w:t>
            </w:r>
          </w:p>
          <w:p w14:paraId="05FA845C" w14:textId="77777777" w:rsidR="00B23115" w:rsidRPr="003243FE" w:rsidRDefault="00B23115" w:rsidP="00AF7A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340,048)</w:t>
            </w:r>
          </w:p>
        </w:tc>
      </w:tr>
      <w:tr w:rsidR="00B23115" w:rsidRPr="003243FE" w14:paraId="1BF45423" w14:textId="77777777" w:rsidTr="00AF7A36">
        <w:tc>
          <w:tcPr>
            <w:tcW w:w="3681" w:type="dxa"/>
          </w:tcPr>
          <w:p w14:paraId="0134121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aracteristics </w:t>
            </w:r>
          </w:p>
        </w:tc>
        <w:tc>
          <w:tcPr>
            <w:tcW w:w="1718" w:type="dxa"/>
          </w:tcPr>
          <w:p w14:paraId="45A5949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719" w:type="dxa"/>
          </w:tcPr>
          <w:p w14:paraId="7C42B8E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718" w:type="dxa"/>
          </w:tcPr>
          <w:p w14:paraId="26BC5CD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719" w:type="dxa"/>
          </w:tcPr>
          <w:p w14:paraId="2343A0A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718" w:type="dxa"/>
          </w:tcPr>
          <w:p w14:paraId="747788C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719" w:type="dxa"/>
          </w:tcPr>
          <w:p w14:paraId="28C801A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</w:tr>
      <w:tr w:rsidR="00B23115" w:rsidRPr="003243FE" w14:paraId="74543A20" w14:textId="77777777" w:rsidTr="00AF7A36">
        <w:tc>
          <w:tcPr>
            <w:tcW w:w="3681" w:type="dxa"/>
          </w:tcPr>
          <w:p w14:paraId="074C8ED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718" w:type="dxa"/>
          </w:tcPr>
          <w:p w14:paraId="1F10BCE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602C9C5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2A77E54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54A34C1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17AB589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237255D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3115" w:rsidRPr="003243FE" w14:paraId="18B4626E" w14:textId="77777777" w:rsidTr="00AF7A36">
        <w:tc>
          <w:tcPr>
            <w:tcW w:w="3681" w:type="dxa"/>
          </w:tcPr>
          <w:p w14:paraId="5E46C4BA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-49</w:t>
            </w:r>
          </w:p>
        </w:tc>
        <w:tc>
          <w:tcPr>
            <w:tcW w:w="1718" w:type="dxa"/>
          </w:tcPr>
          <w:p w14:paraId="5BF5EB0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9</w:t>
            </w:r>
          </w:p>
        </w:tc>
        <w:tc>
          <w:tcPr>
            <w:tcW w:w="1719" w:type="dxa"/>
          </w:tcPr>
          <w:p w14:paraId="0445AAF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7</w:t>
            </w:r>
          </w:p>
        </w:tc>
        <w:tc>
          <w:tcPr>
            <w:tcW w:w="1718" w:type="dxa"/>
          </w:tcPr>
          <w:p w14:paraId="7FBC3CC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2</w:t>
            </w:r>
          </w:p>
        </w:tc>
        <w:tc>
          <w:tcPr>
            <w:tcW w:w="1719" w:type="dxa"/>
          </w:tcPr>
          <w:p w14:paraId="7375E02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8</w:t>
            </w:r>
          </w:p>
        </w:tc>
        <w:tc>
          <w:tcPr>
            <w:tcW w:w="1718" w:type="dxa"/>
          </w:tcPr>
          <w:p w14:paraId="0C25749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5</w:t>
            </w:r>
          </w:p>
        </w:tc>
        <w:tc>
          <w:tcPr>
            <w:tcW w:w="1719" w:type="dxa"/>
          </w:tcPr>
          <w:p w14:paraId="13F77E4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7</w:t>
            </w:r>
          </w:p>
        </w:tc>
      </w:tr>
      <w:tr w:rsidR="00B23115" w:rsidRPr="003243FE" w14:paraId="3221773D" w14:textId="77777777" w:rsidTr="00AF7A36">
        <w:tc>
          <w:tcPr>
            <w:tcW w:w="3681" w:type="dxa"/>
          </w:tcPr>
          <w:p w14:paraId="5B30DA5E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-60</w:t>
            </w:r>
          </w:p>
        </w:tc>
        <w:tc>
          <w:tcPr>
            <w:tcW w:w="1718" w:type="dxa"/>
          </w:tcPr>
          <w:p w14:paraId="7C36422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1</w:t>
            </w:r>
          </w:p>
        </w:tc>
        <w:tc>
          <w:tcPr>
            <w:tcW w:w="1719" w:type="dxa"/>
          </w:tcPr>
          <w:p w14:paraId="4893E11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3</w:t>
            </w:r>
          </w:p>
        </w:tc>
        <w:tc>
          <w:tcPr>
            <w:tcW w:w="1718" w:type="dxa"/>
          </w:tcPr>
          <w:p w14:paraId="6C2F78A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8</w:t>
            </w:r>
          </w:p>
        </w:tc>
        <w:tc>
          <w:tcPr>
            <w:tcW w:w="1719" w:type="dxa"/>
          </w:tcPr>
          <w:p w14:paraId="7435D46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2</w:t>
            </w:r>
          </w:p>
        </w:tc>
        <w:tc>
          <w:tcPr>
            <w:tcW w:w="1718" w:type="dxa"/>
          </w:tcPr>
          <w:p w14:paraId="50222C9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5</w:t>
            </w:r>
          </w:p>
        </w:tc>
        <w:tc>
          <w:tcPr>
            <w:tcW w:w="1719" w:type="dxa"/>
          </w:tcPr>
          <w:p w14:paraId="4A15671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3</w:t>
            </w:r>
          </w:p>
        </w:tc>
      </w:tr>
      <w:tr w:rsidR="00B23115" w:rsidRPr="003243FE" w14:paraId="37A2D6C8" w14:textId="77777777" w:rsidTr="00AF7A36">
        <w:tc>
          <w:tcPr>
            <w:tcW w:w="3681" w:type="dxa"/>
          </w:tcPr>
          <w:p w14:paraId="48E81F6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eign born</w:t>
            </w:r>
          </w:p>
        </w:tc>
        <w:tc>
          <w:tcPr>
            <w:tcW w:w="1718" w:type="dxa"/>
          </w:tcPr>
          <w:p w14:paraId="0C0872E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719" w:type="dxa"/>
          </w:tcPr>
          <w:p w14:paraId="3B2CD74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</w:t>
            </w:r>
          </w:p>
        </w:tc>
        <w:tc>
          <w:tcPr>
            <w:tcW w:w="1718" w:type="dxa"/>
          </w:tcPr>
          <w:p w14:paraId="424B334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3</w:t>
            </w:r>
          </w:p>
        </w:tc>
        <w:tc>
          <w:tcPr>
            <w:tcW w:w="1719" w:type="dxa"/>
          </w:tcPr>
          <w:p w14:paraId="59FA1F8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3</w:t>
            </w:r>
          </w:p>
        </w:tc>
        <w:tc>
          <w:tcPr>
            <w:tcW w:w="1718" w:type="dxa"/>
          </w:tcPr>
          <w:p w14:paraId="6B97580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7</w:t>
            </w:r>
          </w:p>
        </w:tc>
        <w:tc>
          <w:tcPr>
            <w:tcW w:w="1719" w:type="dxa"/>
          </w:tcPr>
          <w:p w14:paraId="2817E46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3</w:t>
            </w:r>
          </w:p>
        </w:tc>
      </w:tr>
      <w:tr w:rsidR="00B23115" w:rsidRPr="003243FE" w14:paraId="4885B143" w14:textId="77777777" w:rsidTr="00AF7A36">
        <w:tc>
          <w:tcPr>
            <w:tcW w:w="3681" w:type="dxa"/>
          </w:tcPr>
          <w:p w14:paraId="7D167E6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 years</w:t>
            </w:r>
          </w:p>
        </w:tc>
        <w:tc>
          <w:tcPr>
            <w:tcW w:w="1718" w:type="dxa"/>
          </w:tcPr>
          <w:p w14:paraId="62FD68F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2EB1140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5A59A51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3C1F095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0DB6525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268146C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3115" w:rsidRPr="003243FE" w14:paraId="7F8D7206" w14:textId="77777777" w:rsidTr="00AF7A36">
        <w:tc>
          <w:tcPr>
            <w:tcW w:w="3681" w:type="dxa"/>
          </w:tcPr>
          <w:p w14:paraId="4BEE372C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9</w:t>
            </w:r>
          </w:p>
        </w:tc>
        <w:tc>
          <w:tcPr>
            <w:tcW w:w="1718" w:type="dxa"/>
          </w:tcPr>
          <w:p w14:paraId="0CC7790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3</w:t>
            </w:r>
          </w:p>
        </w:tc>
        <w:tc>
          <w:tcPr>
            <w:tcW w:w="1719" w:type="dxa"/>
          </w:tcPr>
          <w:p w14:paraId="5B7B373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5</w:t>
            </w:r>
          </w:p>
        </w:tc>
        <w:tc>
          <w:tcPr>
            <w:tcW w:w="1718" w:type="dxa"/>
          </w:tcPr>
          <w:p w14:paraId="210331B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3</w:t>
            </w:r>
          </w:p>
        </w:tc>
        <w:tc>
          <w:tcPr>
            <w:tcW w:w="1719" w:type="dxa"/>
          </w:tcPr>
          <w:p w14:paraId="129744C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</w:t>
            </w:r>
          </w:p>
        </w:tc>
        <w:tc>
          <w:tcPr>
            <w:tcW w:w="1718" w:type="dxa"/>
          </w:tcPr>
          <w:p w14:paraId="50362D1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</w:t>
            </w:r>
          </w:p>
        </w:tc>
        <w:tc>
          <w:tcPr>
            <w:tcW w:w="1719" w:type="dxa"/>
          </w:tcPr>
          <w:p w14:paraId="496D421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</w:t>
            </w:r>
          </w:p>
        </w:tc>
      </w:tr>
      <w:tr w:rsidR="00B23115" w:rsidRPr="003243FE" w14:paraId="44E29CCF" w14:textId="77777777" w:rsidTr="00AF7A36">
        <w:tc>
          <w:tcPr>
            <w:tcW w:w="3681" w:type="dxa"/>
          </w:tcPr>
          <w:p w14:paraId="705C522D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-11</w:t>
            </w:r>
          </w:p>
        </w:tc>
        <w:tc>
          <w:tcPr>
            <w:tcW w:w="1718" w:type="dxa"/>
          </w:tcPr>
          <w:p w14:paraId="20C98E3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1</w:t>
            </w:r>
          </w:p>
        </w:tc>
        <w:tc>
          <w:tcPr>
            <w:tcW w:w="1719" w:type="dxa"/>
          </w:tcPr>
          <w:p w14:paraId="6F62D12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6</w:t>
            </w:r>
          </w:p>
        </w:tc>
        <w:tc>
          <w:tcPr>
            <w:tcW w:w="1718" w:type="dxa"/>
          </w:tcPr>
          <w:p w14:paraId="3CFE2C2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2</w:t>
            </w:r>
          </w:p>
        </w:tc>
        <w:tc>
          <w:tcPr>
            <w:tcW w:w="1719" w:type="dxa"/>
          </w:tcPr>
          <w:p w14:paraId="7DF047C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1</w:t>
            </w:r>
          </w:p>
        </w:tc>
        <w:tc>
          <w:tcPr>
            <w:tcW w:w="1718" w:type="dxa"/>
          </w:tcPr>
          <w:p w14:paraId="05FF84C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2</w:t>
            </w:r>
          </w:p>
        </w:tc>
        <w:tc>
          <w:tcPr>
            <w:tcW w:w="1719" w:type="dxa"/>
          </w:tcPr>
          <w:p w14:paraId="369673B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0</w:t>
            </w:r>
          </w:p>
        </w:tc>
      </w:tr>
      <w:tr w:rsidR="00B23115" w:rsidRPr="003243FE" w14:paraId="49DF53D6" w14:textId="77777777" w:rsidTr="00AF7A36">
        <w:tc>
          <w:tcPr>
            <w:tcW w:w="3681" w:type="dxa"/>
          </w:tcPr>
          <w:p w14:paraId="44A67CCD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718" w:type="dxa"/>
          </w:tcPr>
          <w:p w14:paraId="420EA8E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7</w:t>
            </w:r>
          </w:p>
        </w:tc>
        <w:tc>
          <w:tcPr>
            <w:tcW w:w="1719" w:type="dxa"/>
          </w:tcPr>
          <w:p w14:paraId="4771828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</w:t>
            </w:r>
          </w:p>
        </w:tc>
        <w:tc>
          <w:tcPr>
            <w:tcW w:w="1718" w:type="dxa"/>
          </w:tcPr>
          <w:p w14:paraId="68A83C4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7</w:t>
            </w:r>
          </w:p>
        </w:tc>
        <w:tc>
          <w:tcPr>
            <w:tcW w:w="1719" w:type="dxa"/>
          </w:tcPr>
          <w:p w14:paraId="191CFFC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5</w:t>
            </w:r>
          </w:p>
        </w:tc>
        <w:tc>
          <w:tcPr>
            <w:tcW w:w="1718" w:type="dxa"/>
          </w:tcPr>
          <w:p w14:paraId="088C5D0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</w:t>
            </w:r>
          </w:p>
        </w:tc>
        <w:tc>
          <w:tcPr>
            <w:tcW w:w="1719" w:type="dxa"/>
          </w:tcPr>
          <w:p w14:paraId="0BDA1EE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</w:t>
            </w:r>
          </w:p>
        </w:tc>
      </w:tr>
      <w:tr w:rsidR="00B23115" w:rsidRPr="003243FE" w14:paraId="1076824F" w14:textId="77777777" w:rsidTr="00AF7A36">
        <w:tc>
          <w:tcPr>
            <w:tcW w:w="3681" w:type="dxa"/>
          </w:tcPr>
          <w:p w14:paraId="17A01821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-15</w:t>
            </w:r>
          </w:p>
        </w:tc>
        <w:tc>
          <w:tcPr>
            <w:tcW w:w="1718" w:type="dxa"/>
          </w:tcPr>
          <w:p w14:paraId="73CA663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4</w:t>
            </w:r>
          </w:p>
        </w:tc>
        <w:tc>
          <w:tcPr>
            <w:tcW w:w="1719" w:type="dxa"/>
          </w:tcPr>
          <w:p w14:paraId="36C0C0C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3</w:t>
            </w:r>
          </w:p>
        </w:tc>
        <w:tc>
          <w:tcPr>
            <w:tcW w:w="1718" w:type="dxa"/>
          </w:tcPr>
          <w:p w14:paraId="1BB02F9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3</w:t>
            </w:r>
          </w:p>
        </w:tc>
        <w:tc>
          <w:tcPr>
            <w:tcW w:w="1719" w:type="dxa"/>
          </w:tcPr>
          <w:p w14:paraId="511E8E8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</w:t>
            </w:r>
          </w:p>
        </w:tc>
        <w:tc>
          <w:tcPr>
            <w:tcW w:w="1718" w:type="dxa"/>
          </w:tcPr>
          <w:p w14:paraId="1C4E55E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6</w:t>
            </w:r>
          </w:p>
        </w:tc>
        <w:tc>
          <w:tcPr>
            <w:tcW w:w="1719" w:type="dxa"/>
          </w:tcPr>
          <w:p w14:paraId="0442C46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7</w:t>
            </w:r>
          </w:p>
        </w:tc>
      </w:tr>
      <w:tr w:rsidR="00B23115" w:rsidRPr="003243FE" w14:paraId="03D7A292" w14:textId="77777777" w:rsidTr="00AF7A36">
        <w:tc>
          <w:tcPr>
            <w:tcW w:w="3681" w:type="dxa"/>
          </w:tcPr>
          <w:p w14:paraId="2D71DC14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15</w:t>
            </w:r>
          </w:p>
        </w:tc>
        <w:tc>
          <w:tcPr>
            <w:tcW w:w="1718" w:type="dxa"/>
          </w:tcPr>
          <w:p w14:paraId="0414BAC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5</w:t>
            </w:r>
          </w:p>
        </w:tc>
        <w:tc>
          <w:tcPr>
            <w:tcW w:w="1719" w:type="dxa"/>
          </w:tcPr>
          <w:p w14:paraId="2A4DC05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8</w:t>
            </w:r>
          </w:p>
        </w:tc>
        <w:tc>
          <w:tcPr>
            <w:tcW w:w="1718" w:type="dxa"/>
          </w:tcPr>
          <w:p w14:paraId="03D8292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5</w:t>
            </w:r>
          </w:p>
        </w:tc>
        <w:tc>
          <w:tcPr>
            <w:tcW w:w="1719" w:type="dxa"/>
          </w:tcPr>
          <w:p w14:paraId="16AFF12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8</w:t>
            </w:r>
          </w:p>
        </w:tc>
        <w:tc>
          <w:tcPr>
            <w:tcW w:w="1718" w:type="dxa"/>
          </w:tcPr>
          <w:p w14:paraId="76C2FDD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</w:t>
            </w:r>
          </w:p>
        </w:tc>
        <w:tc>
          <w:tcPr>
            <w:tcW w:w="1719" w:type="dxa"/>
          </w:tcPr>
          <w:p w14:paraId="319031E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</w:t>
            </w:r>
          </w:p>
        </w:tc>
      </w:tr>
      <w:tr w:rsidR="00B23115" w:rsidRPr="003243FE" w14:paraId="6DF7DE0A" w14:textId="77777777" w:rsidTr="00AF7A36">
        <w:tc>
          <w:tcPr>
            <w:tcW w:w="3681" w:type="dxa"/>
          </w:tcPr>
          <w:p w14:paraId="0284763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vil status</w:t>
            </w:r>
          </w:p>
        </w:tc>
        <w:tc>
          <w:tcPr>
            <w:tcW w:w="1718" w:type="dxa"/>
          </w:tcPr>
          <w:p w14:paraId="2EB8A24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7C37614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739AE01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1792C3E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7472DCD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758E44F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3115" w:rsidRPr="003243FE" w14:paraId="5CA12AB9" w14:textId="77777777" w:rsidTr="00AF7A36">
        <w:tc>
          <w:tcPr>
            <w:tcW w:w="3681" w:type="dxa"/>
          </w:tcPr>
          <w:p w14:paraId="590E15A6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ried/Partnered</w:t>
            </w:r>
          </w:p>
        </w:tc>
        <w:tc>
          <w:tcPr>
            <w:tcW w:w="1718" w:type="dxa"/>
          </w:tcPr>
          <w:p w14:paraId="0C61706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5</w:t>
            </w:r>
          </w:p>
        </w:tc>
        <w:tc>
          <w:tcPr>
            <w:tcW w:w="1719" w:type="dxa"/>
          </w:tcPr>
          <w:p w14:paraId="1122C76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1</w:t>
            </w:r>
          </w:p>
        </w:tc>
        <w:tc>
          <w:tcPr>
            <w:tcW w:w="1718" w:type="dxa"/>
          </w:tcPr>
          <w:p w14:paraId="7E47E6D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6</w:t>
            </w:r>
          </w:p>
        </w:tc>
        <w:tc>
          <w:tcPr>
            <w:tcW w:w="1719" w:type="dxa"/>
          </w:tcPr>
          <w:p w14:paraId="2770E4E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0</w:t>
            </w:r>
          </w:p>
        </w:tc>
        <w:tc>
          <w:tcPr>
            <w:tcW w:w="1718" w:type="dxa"/>
          </w:tcPr>
          <w:p w14:paraId="310A87B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5</w:t>
            </w:r>
          </w:p>
        </w:tc>
        <w:tc>
          <w:tcPr>
            <w:tcW w:w="1719" w:type="dxa"/>
          </w:tcPr>
          <w:p w14:paraId="7C04BBA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5</w:t>
            </w:r>
          </w:p>
        </w:tc>
      </w:tr>
      <w:tr w:rsidR="00B23115" w:rsidRPr="003243FE" w14:paraId="22C1BF23" w14:textId="77777777" w:rsidTr="00AF7A36">
        <w:tc>
          <w:tcPr>
            <w:tcW w:w="3681" w:type="dxa"/>
          </w:tcPr>
          <w:p w14:paraId="2DF0E8AE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married</w:t>
            </w:r>
          </w:p>
        </w:tc>
        <w:tc>
          <w:tcPr>
            <w:tcW w:w="1718" w:type="dxa"/>
          </w:tcPr>
          <w:p w14:paraId="0E1B1D2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5</w:t>
            </w:r>
          </w:p>
        </w:tc>
        <w:tc>
          <w:tcPr>
            <w:tcW w:w="1719" w:type="dxa"/>
          </w:tcPr>
          <w:p w14:paraId="413A0EA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3</w:t>
            </w:r>
          </w:p>
        </w:tc>
        <w:tc>
          <w:tcPr>
            <w:tcW w:w="1718" w:type="dxa"/>
          </w:tcPr>
          <w:p w14:paraId="6B50D9F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5</w:t>
            </w:r>
          </w:p>
        </w:tc>
        <w:tc>
          <w:tcPr>
            <w:tcW w:w="1719" w:type="dxa"/>
          </w:tcPr>
          <w:p w14:paraId="17C67C2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7</w:t>
            </w:r>
          </w:p>
        </w:tc>
        <w:tc>
          <w:tcPr>
            <w:tcW w:w="1718" w:type="dxa"/>
          </w:tcPr>
          <w:p w14:paraId="34967AA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5</w:t>
            </w:r>
          </w:p>
        </w:tc>
        <w:tc>
          <w:tcPr>
            <w:tcW w:w="1719" w:type="dxa"/>
          </w:tcPr>
          <w:p w14:paraId="0BED1EC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9</w:t>
            </w:r>
          </w:p>
        </w:tc>
      </w:tr>
      <w:tr w:rsidR="00B23115" w:rsidRPr="003243FE" w14:paraId="32B18F45" w14:textId="77777777" w:rsidTr="00AF7A36">
        <w:tc>
          <w:tcPr>
            <w:tcW w:w="3681" w:type="dxa"/>
          </w:tcPr>
          <w:p w14:paraId="7DCE6034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vorced</w:t>
            </w:r>
          </w:p>
        </w:tc>
        <w:tc>
          <w:tcPr>
            <w:tcW w:w="1718" w:type="dxa"/>
          </w:tcPr>
          <w:p w14:paraId="714D977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5</w:t>
            </w:r>
          </w:p>
        </w:tc>
        <w:tc>
          <w:tcPr>
            <w:tcW w:w="1719" w:type="dxa"/>
          </w:tcPr>
          <w:p w14:paraId="48B86B5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</w:t>
            </w:r>
          </w:p>
        </w:tc>
        <w:tc>
          <w:tcPr>
            <w:tcW w:w="1718" w:type="dxa"/>
          </w:tcPr>
          <w:p w14:paraId="65FB1B4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3</w:t>
            </w:r>
          </w:p>
        </w:tc>
        <w:tc>
          <w:tcPr>
            <w:tcW w:w="1719" w:type="dxa"/>
          </w:tcPr>
          <w:p w14:paraId="6D5387B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</w:t>
            </w:r>
          </w:p>
        </w:tc>
        <w:tc>
          <w:tcPr>
            <w:tcW w:w="1718" w:type="dxa"/>
          </w:tcPr>
          <w:p w14:paraId="3889F4B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2</w:t>
            </w:r>
          </w:p>
        </w:tc>
        <w:tc>
          <w:tcPr>
            <w:tcW w:w="1719" w:type="dxa"/>
          </w:tcPr>
          <w:p w14:paraId="1F7DA86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8</w:t>
            </w:r>
          </w:p>
        </w:tc>
      </w:tr>
      <w:tr w:rsidR="00B23115" w:rsidRPr="003243FE" w14:paraId="25D263B9" w14:textId="77777777" w:rsidTr="00AF7A36">
        <w:tc>
          <w:tcPr>
            <w:tcW w:w="3681" w:type="dxa"/>
          </w:tcPr>
          <w:p w14:paraId="60D21179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dowed</w:t>
            </w:r>
          </w:p>
        </w:tc>
        <w:tc>
          <w:tcPr>
            <w:tcW w:w="1718" w:type="dxa"/>
          </w:tcPr>
          <w:p w14:paraId="75F52CC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719" w:type="dxa"/>
          </w:tcPr>
          <w:p w14:paraId="59C344E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718" w:type="dxa"/>
          </w:tcPr>
          <w:p w14:paraId="33381D5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719" w:type="dxa"/>
          </w:tcPr>
          <w:p w14:paraId="0AC9E23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1718" w:type="dxa"/>
          </w:tcPr>
          <w:p w14:paraId="7DF7B1B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1719" w:type="dxa"/>
          </w:tcPr>
          <w:p w14:paraId="2268B41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</w:tr>
      <w:tr w:rsidR="00B23115" w:rsidRPr="003243FE" w14:paraId="78706756" w14:textId="77777777" w:rsidTr="00AF7A36">
        <w:tc>
          <w:tcPr>
            <w:tcW w:w="3681" w:type="dxa"/>
          </w:tcPr>
          <w:p w14:paraId="134889F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s’ occupation</w:t>
            </w:r>
          </w:p>
        </w:tc>
        <w:tc>
          <w:tcPr>
            <w:tcW w:w="1718" w:type="dxa"/>
          </w:tcPr>
          <w:p w14:paraId="60E1E02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5461626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3708FDA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6EF6FF2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</w:tcPr>
          <w:p w14:paraId="14A64F3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</w:tcPr>
          <w:p w14:paraId="4B39835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3115" w:rsidRPr="003243FE" w14:paraId="2A45CFD4" w14:textId="77777777" w:rsidTr="00AF7A36">
        <w:tc>
          <w:tcPr>
            <w:tcW w:w="3681" w:type="dxa"/>
          </w:tcPr>
          <w:p w14:paraId="0B393A11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manual higher level</w:t>
            </w:r>
          </w:p>
        </w:tc>
        <w:tc>
          <w:tcPr>
            <w:tcW w:w="1718" w:type="dxa"/>
          </w:tcPr>
          <w:p w14:paraId="2D75605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</w:t>
            </w:r>
          </w:p>
        </w:tc>
        <w:tc>
          <w:tcPr>
            <w:tcW w:w="1719" w:type="dxa"/>
          </w:tcPr>
          <w:p w14:paraId="0AFDABF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</w:t>
            </w:r>
          </w:p>
        </w:tc>
        <w:tc>
          <w:tcPr>
            <w:tcW w:w="1718" w:type="dxa"/>
          </w:tcPr>
          <w:p w14:paraId="40BC069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</w:t>
            </w:r>
          </w:p>
        </w:tc>
        <w:tc>
          <w:tcPr>
            <w:tcW w:w="1719" w:type="dxa"/>
          </w:tcPr>
          <w:p w14:paraId="0854B39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</w:t>
            </w:r>
          </w:p>
        </w:tc>
        <w:tc>
          <w:tcPr>
            <w:tcW w:w="1718" w:type="dxa"/>
          </w:tcPr>
          <w:p w14:paraId="347B0D5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1719" w:type="dxa"/>
          </w:tcPr>
          <w:p w14:paraId="6FBC6A4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</w:t>
            </w:r>
          </w:p>
        </w:tc>
      </w:tr>
      <w:tr w:rsidR="00B23115" w:rsidRPr="003243FE" w14:paraId="249E3338" w14:textId="77777777" w:rsidTr="00AF7A36">
        <w:tc>
          <w:tcPr>
            <w:tcW w:w="3681" w:type="dxa"/>
          </w:tcPr>
          <w:p w14:paraId="5342CE1B" w14:textId="587A259E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manual intermediate level</w:t>
            </w:r>
          </w:p>
        </w:tc>
        <w:tc>
          <w:tcPr>
            <w:tcW w:w="1718" w:type="dxa"/>
          </w:tcPr>
          <w:p w14:paraId="44E9D6B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7</w:t>
            </w:r>
          </w:p>
        </w:tc>
        <w:tc>
          <w:tcPr>
            <w:tcW w:w="1719" w:type="dxa"/>
          </w:tcPr>
          <w:p w14:paraId="59DE524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3</w:t>
            </w:r>
          </w:p>
        </w:tc>
        <w:tc>
          <w:tcPr>
            <w:tcW w:w="1718" w:type="dxa"/>
          </w:tcPr>
          <w:p w14:paraId="4107C2B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8</w:t>
            </w:r>
          </w:p>
        </w:tc>
        <w:tc>
          <w:tcPr>
            <w:tcW w:w="1719" w:type="dxa"/>
          </w:tcPr>
          <w:p w14:paraId="61C6AF0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</w:t>
            </w:r>
          </w:p>
        </w:tc>
        <w:tc>
          <w:tcPr>
            <w:tcW w:w="1718" w:type="dxa"/>
          </w:tcPr>
          <w:p w14:paraId="1E35FF6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5</w:t>
            </w:r>
          </w:p>
        </w:tc>
        <w:tc>
          <w:tcPr>
            <w:tcW w:w="1719" w:type="dxa"/>
          </w:tcPr>
          <w:p w14:paraId="1894EEE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</w:t>
            </w:r>
          </w:p>
        </w:tc>
      </w:tr>
      <w:tr w:rsidR="00B23115" w:rsidRPr="003243FE" w14:paraId="1B67BA6D" w14:textId="77777777" w:rsidTr="00AF7A36">
        <w:tc>
          <w:tcPr>
            <w:tcW w:w="3681" w:type="dxa"/>
          </w:tcPr>
          <w:p w14:paraId="641FA543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manual assistant</w:t>
            </w:r>
          </w:p>
        </w:tc>
        <w:tc>
          <w:tcPr>
            <w:tcW w:w="1718" w:type="dxa"/>
          </w:tcPr>
          <w:p w14:paraId="2D13E4D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</w:t>
            </w:r>
          </w:p>
        </w:tc>
        <w:tc>
          <w:tcPr>
            <w:tcW w:w="1719" w:type="dxa"/>
          </w:tcPr>
          <w:p w14:paraId="6F3EDC5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</w:t>
            </w:r>
          </w:p>
        </w:tc>
        <w:tc>
          <w:tcPr>
            <w:tcW w:w="1718" w:type="dxa"/>
          </w:tcPr>
          <w:p w14:paraId="5998572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719" w:type="dxa"/>
          </w:tcPr>
          <w:p w14:paraId="4453D00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</w:t>
            </w:r>
          </w:p>
        </w:tc>
        <w:tc>
          <w:tcPr>
            <w:tcW w:w="1718" w:type="dxa"/>
          </w:tcPr>
          <w:p w14:paraId="5E606F1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</w:t>
            </w:r>
          </w:p>
        </w:tc>
        <w:tc>
          <w:tcPr>
            <w:tcW w:w="1719" w:type="dxa"/>
          </w:tcPr>
          <w:p w14:paraId="34938BD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4</w:t>
            </w:r>
          </w:p>
        </w:tc>
      </w:tr>
      <w:tr w:rsidR="00B23115" w:rsidRPr="003243FE" w14:paraId="37B34BBB" w14:textId="77777777" w:rsidTr="00AF7A36">
        <w:tc>
          <w:tcPr>
            <w:tcW w:w="3681" w:type="dxa"/>
          </w:tcPr>
          <w:p w14:paraId="7567B7D8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lled manual</w:t>
            </w:r>
          </w:p>
        </w:tc>
        <w:tc>
          <w:tcPr>
            <w:tcW w:w="1718" w:type="dxa"/>
          </w:tcPr>
          <w:p w14:paraId="2704C7E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5</w:t>
            </w:r>
          </w:p>
        </w:tc>
        <w:tc>
          <w:tcPr>
            <w:tcW w:w="1719" w:type="dxa"/>
          </w:tcPr>
          <w:p w14:paraId="7D762BF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2</w:t>
            </w:r>
          </w:p>
        </w:tc>
        <w:tc>
          <w:tcPr>
            <w:tcW w:w="1718" w:type="dxa"/>
          </w:tcPr>
          <w:p w14:paraId="3981289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7</w:t>
            </w:r>
          </w:p>
        </w:tc>
        <w:tc>
          <w:tcPr>
            <w:tcW w:w="1719" w:type="dxa"/>
          </w:tcPr>
          <w:p w14:paraId="2AFE6FD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3</w:t>
            </w:r>
          </w:p>
        </w:tc>
        <w:tc>
          <w:tcPr>
            <w:tcW w:w="1718" w:type="dxa"/>
          </w:tcPr>
          <w:p w14:paraId="7E1535D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8</w:t>
            </w:r>
          </w:p>
        </w:tc>
        <w:tc>
          <w:tcPr>
            <w:tcW w:w="1719" w:type="dxa"/>
          </w:tcPr>
          <w:p w14:paraId="0EBE5AE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1</w:t>
            </w:r>
          </w:p>
        </w:tc>
      </w:tr>
      <w:tr w:rsidR="00B23115" w:rsidRPr="003243FE" w14:paraId="661D8057" w14:textId="77777777" w:rsidTr="00AF7A36">
        <w:tc>
          <w:tcPr>
            <w:tcW w:w="3681" w:type="dxa"/>
          </w:tcPr>
          <w:p w14:paraId="746D14A8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skilled manual</w:t>
            </w:r>
          </w:p>
        </w:tc>
        <w:tc>
          <w:tcPr>
            <w:tcW w:w="1718" w:type="dxa"/>
          </w:tcPr>
          <w:p w14:paraId="17BE551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3</w:t>
            </w:r>
          </w:p>
        </w:tc>
        <w:tc>
          <w:tcPr>
            <w:tcW w:w="1719" w:type="dxa"/>
          </w:tcPr>
          <w:p w14:paraId="7BD20D2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6</w:t>
            </w:r>
          </w:p>
        </w:tc>
        <w:tc>
          <w:tcPr>
            <w:tcW w:w="1718" w:type="dxa"/>
          </w:tcPr>
          <w:p w14:paraId="445019F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</w:t>
            </w:r>
          </w:p>
        </w:tc>
        <w:tc>
          <w:tcPr>
            <w:tcW w:w="1719" w:type="dxa"/>
          </w:tcPr>
          <w:p w14:paraId="5000EF9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2</w:t>
            </w:r>
          </w:p>
        </w:tc>
        <w:tc>
          <w:tcPr>
            <w:tcW w:w="1718" w:type="dxa"/>
          </w:tcPr>
          <w:p w14:paraId="4EF3A1E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3</w:t>
            </w:r>
          </w:p>
        </w:tc>
        <w:tc>
          <w:tcPr>
            <w:tcW w:w="1719" w:type="dxa"/>
          </w:tcPr>
          <w:p w14:paraId="73963FE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4</w:t>
            </w:r>
          </w:p>
        </w:tc>
      </w:tr>
      <w:tr w:rsidR="00B23115" w:rsidRPr="003243FE" w14:paraId="655AE3C2" w14:textId="77777777" w:rsidTr="00AF7A36">
        <w:tc>
          <w:tcPr>
            <w:tcW w:w="3681" w:type="dxa"/>
          </w:tcPr>
          <w:p w14:paraId="14D16F23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rmer</w:t>
            </w:r>
          </w:p>
        </w:tc>
        <w:tc>
          <w:tcPr>
            <w:tcW w:w="1718" w:type="dxa"/>
          </w:tcPr>
          <w:p w14:paraId="41A149E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</w:t>
            </w:r>
          </w:p>
        </w:tc>
        <w:tc>
          <w:tcPr>
            <w:tcW w:w="1719" w:type="dxa"/>
          </w:tcPr>
          <w:p w14:paraId="639D525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</w:t>
            </w:r>
          </w:p>
        </w:tc>
        <w:tc>
          <w:tcPr>
            <w:tcW w:w="1718" w:type="dxa"/>
          </w:tcPr>
          <w:p w14:paraId="256C1C7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</w:t>
            </w:r>
          </w:p>
        </w:tc>
        <w:tc>
          <w:tcPr>
            <w:tcW w:w="1719" w:type="dxa"/>
          </w:tcPr>
          <w:p w14:paraId="3F8C9A5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</w:t>
            </w:r>
          </w:p>
        </w:tc>
        <w:tc>
          <w:tcPr>
            <w:tcW w:w="1718" w:type="dxa"/>
          </w:tcPr>
          <w:p w14:paraId="100982F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</w:t>
            </w:r>
          </w:p>
        </w:tc>
        <w:tc>
          <w:tcPr>
            <w:tcW w:w="1719" w:type="dxa"/>
          </w:tcPr>
          <w:p w14:paraId="57F1767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</w:t>
            </w:r>
          </w:p>
        </w:tc>
      </w:tr>
      <w:tr w:rsidR="00B23115" w:rsidRPr="003243FE" w14:paraId="78EDC6A4" w14:textId="77777777" w:rsidTr="00AF7A36">
        <w:tc>
          <w:tcPr>
            <w:tcW w:w="3681" w:type="dxa"/>
          </w:tcPr>
          <w:p w14:paraId="6AE08794" w14:textId="77777777" w:rsidR="00B23115" w:rsidRPr="003243FE" w:rsidRDefault="00B23115" w:rsidP="00AF7A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cord</w:t>
            </w:r>
          </w:p>
        </w:tc>
        <w:tc>
          <w:tcPr>
            <w:tcW w:w="1718" w:type="dxa"/>
          </w:tcPr>
          <w:p w14:paraId="42BE2D8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</w:t>
            </w:r>
          </w:p>
        </w:tc>
        <w:tc>
          <w:tcPr>
            <w:tcW w:w="1719" w:type="dxa"/>
          </w:tcPr>
          <w:p w14:paraId="14E487B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7</w:t>
            </w:r>
          </w:p>
        </w:tc>
        <w:tc>
          <w:tcPr>
            <w:tcW w:w="1718" w:type="dxa"/>
          </w:tcPr>
          <w:p w14:paraId="1E36D61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7</w:t>
            </w:r>
          </w:p>
        </w:tc>
        <w:tc>
          <w:tcPr>
            <w:tcW w:w="1719" w:type="dxa"/>
          </w:tcPr>
          <w:p w14:paraId="38BEFD3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</w:t>
            </w:r>
          </w:p>
        </w:tc>
        <w:tc>
          <w:tcPr>
            <w:tcW w:w="1718" w:type="dxa"/>
          </w:tcPr>
          <w:p w14:paraId="1204821E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5</w:t>
            </w:r>
          </w:p>
        </w:tc>
        <w:tc>
          <w:tcPr>
            <w:tcW w:w="1719" w:type="dxa"/>
          </w:tcPr>
          <w:p w14:paraId="520084A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2</w:t>
            </w:r>
          </w:p>
        </w:tc>
      </w:tr>
      <w:tr w:rsidR="00B23115" w:rsidRPr="003243FE" w14:paraId="260FC9BD" w14:textId="77777777" w:rsidTr="00AF7A36">
        <w:tc>
          <w:tcPr>
            <w:tcW w:w="3681" w:type="dxa"/>
          </w:tcPr>
          <w:p w14:paraId="54EA88D3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 of psychiatric diagnosis</w:t>
            </w:r>
          </w:p>
        </w:tc>
        <w:tc>
          <w:tcPr>
            <w:tcW w:w="1718" w:type="dxa"/>
          </w:tcPr>
          <w:p w14:paraId="448FDB3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1719" w:type="dxa"/>
          </w:tcPr>
          <w:p w14:paraId="5DDADC7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718" w:type="dxa"/>
          </w:tcPr>
          <w:p w14:paraId="3049E17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</w:t>
            </w:r>
          </w:p>
        </w:tc>
        <w:tc>
          <w:tcPr>
            <w:tcW w:w="1719" w:type="dxa"/>
          </w:tcPr>
          <w:p w14:paraId="1D5B1FD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1718" w:type="dxa"/>
          </w:tcPr>
          <w:p w14:paraId="4BE263B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</w:t>
            </w:r>
          </w:p>
        </w:tc>
        <w:tc>
          <w:tcPr>
            <w:tcW w:w="1719" w:type="dxa"/>
          </w:tcPr>
          <w:p w14:paraId="4719063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</w:t>
            </w:r>
          </w:p>
        </w:tc>
      </w:tr>
      <w:tr w:rsidR="00B23115" w:rsidRPr="003243FE" w14:paraId="34463C29" w14:textId="77777777" w:rsidTr="00AF7A36">
        <w:tc>
          <w:tcPr>
            <w:tcW w:w="3681" w:type="dxa"/>
          </w:tcPr>
          <w:p w14:paraId="46BB312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story of medication use for hypertension or </w:t>
            </w:r>
            <w:proofErr w:type="spellStart"/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lipidemia</w:t>
            </w:r>
            <w:proofErr w:type="spellEnd"/>
          </w:p>
        </w:tc>
        <w:tc>
          <w:tcPr>
            <w:tcW w:w="1718" w:type="dxa"/>
          </w:tcPr>
          <w:p w14:paraId="16586DD2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9</w:t>
            </w:r>
          </w:p>
        </w:tc>
        <w:tc>
          <w:tcPr>
            <w:tcW w:w="1719" w:type="dxa"/>
          </w:tcPr>
          <w:p w14:paraId="5979D8E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6</w:t>
            </w:r>
          </w:p>
        </w:tc>
        <w:tc>
          <w:tcPr>
            <w:tcW w:w="1718" w:type="dxa"/>
          </w:tcPr>
          <w:p w14:paraId="3283A21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</w:t>
            </w:r>
          </w:p>
        </w:tc>
        <w:tc>
          <w:tcPr>
            <w:tcW w:w="1719" w:type="dxa"/>
          </w:tcPr>
          <w:p w14:paraId="7EEE035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8</w:t>
            </w:r>
          </w:p>
        </w:tc>
        <w:tc>
          <w:tcPr>
            <w:tcW w:w="1718" w:type="dxa"/>
          </w:tcPr>
          <w:p w14:paraId="0C0379F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3</w:t>
            </w:r>
          </w:p>
        </w:tc>
        <w:tc>
          <w:tcPr>
            <w:tcW w:w="1719" w:type="dxa"/>
          </w:tcPr>
          <w:p w14:paraId="7C6B1D0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9</w:t>
            </w:r>
          </w:p>
        </w:tc>
      </w:tr>
      <w:tr w:rsidR="00B23115" w:rsidRPr="003243FE" w14:paraId="19249DE5" w14:textId="77777777" w:rsidTr="00AF7A36">
        <w:tc>
          <w:tcPr>
            <w:tcW w:w="3681" w:type="dxa"/>
          </w:tcPr>
          <w:p w14:paraId="057ED2D4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 of medication use for diabetes</w:t>
            </w:r>
          </w:p>
        </w:tc>
        <w:tc>
          <w:tcPr>
            <w:tcW w:w="1718" w:type="dxa"/>
          </w:tcPr>
          <w:p w14:paraId="6D6AD20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1719" w:type="dxa"/>
          </w:tcPr>
          <w:p w14:paraId="360732A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1718" w:type="dxa"/>
          </w:tcPr>
          <w:p w14:paraId="4D2FE73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719" w:type="dxa"/>
          </w:tcPr>
          <w:p w14:paraId="41C731E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1718" w:type="dxa"/>
          </w:tcPr>
          <w:p w14:paraId="11D258D7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1719" w:type="dxa"/>
          </w:tcPr>
          <w:p w14:paraId="4DA6F57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</w:p>
        </w:tc>
      </w:tr>
      <w:tr w:rsidR="00B23115" w:rsidRPr="003243FE" w14:paraId="4E16D234" w14:textId="77777777" w:rsidTr="00AF7A36">
        <w:tc>
          <w:tcPr>
            <w:tcW w:w="3681" w:type="dxa"/>
          </w:tcPr>
          <w:p w14:paraId="2CCA19BB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job control</w:t>
            </w:r>
          </w:p>
        </w:tc>
        <w:tc>
          <w:tcPr>
            <w:tcW w:w="1718" w:type="dxa"/>
          </w:tcPr>
          <w:p w14:paraId="6049F5F8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1</w:t>
            </w:r>
          </w:p>
        </w:tc>
        <w:tc>
          <w:tcPr>
            <w:tcW w:w="1719" w:type="dxa"/>
          </w:tcPr>
          <w:p w14:paraId="106E1F89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4</w:t>
            </w:r>
          </w:p>
        </w:tc>
        <w:tc>
          <w:tcPr>
            <w:tcW w:w="1718" w:type="dxa"/>
          </w:tcPr>
          <w:p w14:paraId="6BBC889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5</w:t>
            </w:r>
          </w:p>
        </w:tc>
        <w:tc>
          <w:tcPr>
            <w:tcW w:w="1719" w:type="dxa"/>
          </w:tcPr>
          <w:p w14:paraId="3AD0B6B6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1</w:t>
            </w:r>
          </w:p>
        </w:tc>
        <w:tc>
          <w:tcPr>
            <w:tcW w:w="1718" w:type="dxa"/>
          </w:tcPr>
          <w:p w14:paraId="73FE443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5</w:t>
            </w:r>
          </w:p>
        </w:tc>
        <w:tc>
          <w:tcPr>
            <w:tcW w:w="1719" w:type="dxa"/>
          </w:tcPr>
          <w:p w14:paraId="7C8D26CF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7</w:t>
            </w:r>
          </w:p>
        </w:tc>
      </w:tr>
      <w:tr w:rsidR="00B23115" w:rsidRPr="003243FE" w14:paraId="781B5A3F" w14:textId="77777777" w:rsidTr="00AF7A36">
        <w:tc>
          <w:tcPr>
            <w:tcW w:w="3681" w:type="dxa"/>
          </w:tcPr>
          <w:p w14:paraId="5C8AEA3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social support</w:t>
            </w:r>
          </w:p>
        </w:tc>
        <w:tc>
          <w:tcPr>
            <w:tcW w:w="1718" w:type="dxa"/>
          </w:tcPr>
          <w:p w14:paraId="5848D55D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5</w:t>
            </w:r>
          </w:p>
        </w:tc>
        <w:tc>
          <w:tcPr>
            <w:tcW w:w="1719" w:type="dxa"/>
          </w:tcPr>
          <w:p w14:paraId="7D2E3B41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4</w:t>
            </w:r>
          </w:p>
        </w:tc>
        <w:tc>
          <w:tcPr>
            <w:tcW w:w="1718" w:type="dxa"/>
          </w:tcPr>
          <w:p w14:paraId="71A43115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6</w:t>
            </w:r>
          </w:p>
        </w:tc>
        <w:tc>
          <w:tcPr>
            <w:tcW w:w="1719" w:type="dxa"/>
          </w:tcPr>
          <w:p w14:paraId="42FBF83A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9</w:t>
            </w:r>
          </w:p>
        </w:tc>
        <w:tc>
          <w:tcPr>
            <w:tcW w:w="1718" w:type="dxa"/>
          </w:tcPr>
          <w:p w14:paraId="576E9DD0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7</w:t>
            </w:r>
          </w:p>
        </w:tc>
        <w:tc>
          <w:tcPr>
            <w:tcW w:w="1719" w:type="dxa"/>
          </w:tcPr>
          <w:p w14:paraId="49A91F1C" w14:textId="77777777" w:rsidR="00B23115" w:rsidRPr="003243FE" w:rsidRDefault="00B23115" w:rsidP="00AF7A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43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9</w:t>
            </w:r>
          </w:p>
        </w:tc>
      </w:tr>
    </w:tbl>
    <w:p w14:paraId="4C62245D" w14:textId="77777777" w:rsidR="00B23115" w:rsidRPr="003243FE" w:rsidRDefault="00B23115" w:rsidP="00B2311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BB1306F" w14:textId="77777777" w:rsidR="00652EDF" w:rsidRPr="003243FE" w:rsidRDefault="00652EDF" w:rsidP="00FD23F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652EDF" w:rsidRPr="003243FE" w:rsidSect="00B2311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8EE9FA" w14:textId="77777777" w:rsidR="00914549" w:rsidRDefault="00914549" w:rsidP="00EC3D79">
      <w:pPr>
        <w:spacing w:after="0" w:line="240" w:lineRule="auto"/>
      </w:pPr>
      <w:r>
        <w:separator/>
      </w:r>
    </w:p>
  </w:endnote>
  <w:endnote w:type="continuationSeparator" w:id="0">
    <w:p w14:paraId="6610C8E9" w14:textId="77777777" w:rsidR="00914549" w:rsidRDefault="00914549" w:rsidP="00EC3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8223902"/>
      <w:docPartObj>
        <w:docPartGallery w:val="Page Numbers (Bottom of Page)"/>
        <w:docPartUnique/>
      </w:docPartObj>
    </w:sdtPr>
    <w:sdtContent>
      <w:p w14:paraId="7F268FA9" w14:textId="77777777" w:rsidR="00B23115" w:rsidRDefault="00B2311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5624CE5" w14:textId="77777777" w:rsidR="00B23115" w:rsidRDefault="00B231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7E5943" w14:textId="77777777" w:rsidR="00914549" w:rsidRDefault="00914549" w:rsidP="00EC3D79">
      <w:pPr>
        <w:spacing w:after="0" w:line="240" w:lineRule="auto"/>
      </w:pPr>
      <w:r>
        <w:separator/>
      </w:r>
    </w:p>
  </w:footnote>
  <w:footnote w:type="continuationSeparator" w:id="0">
    <w:p w14:paraId="3CB78242" w14:textId="77777777" w:rsidR="00914549" w:rsidRDefault="00914549" w:rsidP="00EC3D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C57787"/>
    <w:multiLevelType w:val="hybridMultilevel"/>
    <w:tmpl w:val="9A785B66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16196A"/>
    <w:multiLevelType w:val="hybridMultilevel"/>
    <w:tmpl w:val="CD70B576"/>
    <w:lvl w:ilvl="0" w:tplc="CD82B0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0351E78"/>
    <w:multiLevelType w:val="hybridMultilevel"/>
    <w:tmpl w:val="45B0F3CC"/>
    <w:lvl w:ilvl="0" w:tplc="CD82B0CA">
      <w:start w:val="1"/>
      <w:numFmt w:val="decimal"/>
      <w:lvlText w:val="%1."/>
      <w:lvlJc w:val="left"/>
      <w:pPr>
        <w:ind w:left="-35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369" w:hanging="360"/>
      </w:pPr>
    </w:lvl>
    <w:lvl w:ilvl="2" w:tplc="041D001B" w:tentative="1">
      <w:start w:val="1"/>
      <w:numFmt w:val="lowerRoman"/>
      <w:lvlText w:val="%3."/>
      <w:lvlJc w:val="right"/>
      <w:pPr>
        <w:ind w:left="1089" w:hanging="180"/>
      </w:pPr>
    </w:lvl>
    <w:lvl w:ilvl="3" w:tplc="041D000F" w:tentative="1">
      <w:start w:val="1"/>
      <w:numFmt w:val="decimal"/>
      <w:lvlText w:val="%4."/>
      <w:lvlJc w:val="left"/>
      <w:pPr>
        <w:ind w:left="1809" w:hanging="360"/>
      </w:pPr>
    </w:lvl>
    <w:lvl w:ilvl="4" w:tplc="041D0019" w:tentative="1">
      <w:start w:val="1"/>
      <w:numFmt w:val="lowerLetter"/>
      <w:lvlText w:val="%5."/>
      <w:lvlJc w:val="left"/>
      <w:pPr>
        <w:ind w:left="2529" w:hanging="360"/>
      </w:pPr>
    </w:lvl>
    <w:lvl w:ilvl="5" w:tplc="041D001B" w:tentative="1">
      <w:start w:val="1"/>
      <w:numFmt w:val="lowerRoman"/>
      <w:lvlText w:val="%6."/>
      <w:lvlJc w:val="right"/>
      <w:pPr>
        <w:ind w:left="3249" w:hanging="180"/>
      </w:pPr>
    </w:lvl>
    <w:lvl w:ilvl="6" w:tplc="041D000F" w:tentative="1">
      <w:start w:val="1"/>
      <w:numFmt w:val="decimal"/>
      <w:lvlText w:val="%7."/>
      <w:lvlJc w:val="left"/>
      <w:pPr>
        <w:ind w:left="3969" w:hanging="360"/>
      </w:pPr>
    </w:lvl>
    <w:lvl w:ilvl="7" w:tplc="041D0019" w:tentative="1">
      <w:start w:val="1"/>
      <w:numFmt w:val="lowerLetter"/>
      <w:lvlText w:val="%8."/>
      <w:lvlJc w:val="left"/>
      <w:pPr>
        <w:ind w:left="4689" w:hanging="360"/>
      </w:pPr>
    </w:lvl>
    <w:lvl w:ilvl="8" w:tplc="041D001B" w:tentative="1">
      <w:start w:val="1"/>
      <w:numFmt w:val="lowerRoman"/>
      <w:lvlText w:val="%9."/>
      <w:lvlJc w:val="right"/>
      <w:pPr>
        <w:ind w:left="5409" w:hanging="180"/>
      </w:pPr>
    </w:lvl>
  </w:abstractNum>
  <w:abstractNum w:abstractNumId="3" w15:restartNumberingAfterBreak="0">
    <w:nsid w:val="31304678"/>
    <w:multiLevelType w:val="hybridMultilevel"/>
    <w:tmpl w:val="F1CC9EB4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92617FB"/>
    <w:multiLevelType w:val="hybridMultilevel"/>
    <w:tmpl w:val="4770F69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B1C6540"/>
    <w:multiLevelType w:val="hybridMultilevel"/>
    <w:tmpl w:val="18D28F3A"/>
    <w:lvl w:ilvl="0" w:tplc="6262D3E2">
      <w:start w:val="1"/>
      <w:numFmt w:val="decimal"/>
      <w:lvlText w:val="%1."/>
      <w:lvlJc w:val="left"/>
      <w:pPr>
        <w:ind w:left="1308" w:hanging="1308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F097C3F"/>
    <w:multiLevelType w:val="hybridMultilevel"/>
    <w:tmpl w:val="95E643F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FE635D"/>
    <w:multiLevelType w:val="hybridMultilevel"/>
    <w:tmpl w:val="F20C6E9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785518B"/>
    <w:multiLevelType w:val="hybridMultilevel"/>
    <w:tmpl w:val="B5A038B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7744643">
    <w:abstractNumId w:val="1"/>
  </w:num>
  <w:num w:numId="2" w16cid:durableId="1807355399">
    <w:abstractNumId w:val="2"/>
  </w:num>
  <w:num w:numId="3" w16cid:durableId="490145053">
    <w:abstractNumId w:val="7"/>
  </w:num>
  <w:num w:numId="4" w16cid:durableId="998074760">
    <w:abstractNumId w:val="0"/>
  </w:num>
  <w:num w:numId="5" w16cid:durableId="1661762830">
    <w:abstractNumId w:val="8"/>
  </w:num>
  <w:num w:numId="6" w16cid:durableId="402718911">
    <w:abstractNumId w:val="6"/>
  </w:num>
  <w:num w:numId="7" w16cid:durableId="1325546200">
    <w:abstractNumId w:val="5"/>
  </w:num>
  <w:num w:numId="8" w16cid:durableId="1363633455">
    <w:abstractNumId w:val="3"/>
  </w:num>
  <w:num w:numId="9" w16cid:durableId="76141949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e0wewv9d20arefzd3pzp2vp9averde02va&quot;&gt;My EndNote Library&lt;record-ids&gt;&lt;item&gt;2&lt;/item&gt;&lt;item&gt;3&lt;/item&gt;&lt;item&gt;4&lt;/item&gt;&lt;item&gt;83&lt;/item&gt;&lt;item&gt;222&lt;/item&gt;&lt;item&gt;223&lt;/item&gt;&lt;item&gt;224&lt;/item&gt;&lt;item&gt;227&lt;/item&gt;&lt;item&gt;228&lt;/item&gt;&lt;item&gt;229&lt;/item&gt;&lt;item&gt;231&lt;/item&gt;&lt;item&gt;233&lt;/item&gt;&lt;item&gt;234&lt;/item&gt;&lt;item&gt;235&lt;/item&gt;&lt;item&gt;239&lt;/item&gt;&lt;item&gt;240&lt;/item&gt;&lt;item&gt;242&lt;/item&gt;&lt;item&gt;243&lt;/item&gt;&lt;item&gt;254&lt;/item&gt;&lt;item&gt;255&lt;/item&gt;&lt;item&gt;258&lt;/item&gt;&lt;item&gt;259&lt;/item&gt;&lt;item&gt;262&lt;/item&gt;&lt;item&gt;263&lt;/item&gt;&lt;item&gt;266&lt;/item&gt;&lt;item&gt;270&lt;/item&gt;&lt;item&gt;272&lt;/item&gt;&lt;item&gt;273&lt;/item&gt;&lt;item&gt;274&lt;/item&gt;&lt;item&gt;275&lt;/item&gt;&lt;item&gt;276&lt;/item&gt;&lt;item&gt;277&lt;/item&gt;&lt;item&gt;279&lt;/item&gt;&lt;item&gt;280&lt;/item&gt;&lt;item&gt;281&lt;/item&gt;&lt;item&gt;282&lt;/item&gt;&lt;item&gt;283&lt;/item&gt;&lt;item&gt;2401&lt;/item&gt;&lt;item&gt;2402&lt;/item&gt;&lt;item&gt;2403&lt;/item&gt;&lt;item&gt;2404&lt;/item&gt;&lt;item&gt;2405&lt;/item&gt;&lt;item&gt;2406&lt;/item&gt;&lt;/record-ids&gt;&lt;/item&gt;&lt;/Libraries&gt;"/>
  </w:docVars>
  <w:rsids>
    <w:rsidRoot w:val="005D58D7"/>
    <w:rsid w:val="00000191"/>
    <w:rsid w:val="0000043D"/>
    <w:rsid w:val="00000859"/>
    <w:rsid w:val="000028F8"/>
    <w:rsid w:val="00002CF0"/>
    <w:rsid w:val="000035F0"/>
    <w:rsid w:val="0000483C"/>
    <w:rsid w:val="00006799"/>
    <w:rsid w:val="000069B1"/>
    <w:rsid w:val="000073F4"/>
    <w:rsid w:val="00007571"/>
    <w:rsid w:val="00007DCC"/>
    <w:rsid w:val="00007EB2"/>
    <w:rsid w:val="0001135A"/>
    <w:rsid w:val="00011635"/>
    <w:rsid w:val="00011BDA"/>
    <w:rsid w:val="00011D68"/>
    <w:rsid w:val="0001364F"/>
    <w:rsid w:val="00013CD9"/>
    <w:rsid w:val="00013F9F"/>
    <w:rsid w:val="00014843"/>
    <w:rsid w:val="000148F1"/>
    <w:rsid w:val="00015632"/>
    <w:rsid w:val="00015E88"/>
    <w:rsid w:val="000169C3"/>
    <w:rsid w:val="00017671"/>
    <w:rsid w:val="000200F8"/>
    <w:rsid w:val="000213A7"/>
    <w:rsid w:val="000227F8"/>
    <w:rsid w:val="00022ABC"/>
    <w:rsid w:val="00023635"/>
    <w:rsid w:val="000236BB"/>
    <w:rsid w:val="000237E3"/>
    <w:rsid w:val="00024339"/>
    <w:rsid w:val="000248A2"/>
    <w:rsid w:val="00025018"/>
    <w:rsid w:val="0002575B"/>
    <w:rsid w:val="000267E1"/>
    <w:rsid w:val="000269BD"/>
    <w:rsid w:val="00026C7C"/>
    <w:rsid w:val="00026D87"/>
    <w:rsid w:val="00027026"/>
    <w:rsid w:val="000301BF"/>
    <w:rsid w:val="0003050B"/>
    <w:rsid w:val="000313D0"/>
    <w:rsid w:val="00031EFB"/>
    <w:rsid w:val="00032408"/>
    <w:rsid w:val="00032506"/>
    <w:rsid w:val="000328DA"/>
    <w:rsid w:val="0003431D"/>
    <w:rsid w:val="00034351"/>
    <w:rsid w:val="000357EF"/>
    <w:rsid w:val="0004067D"/>
    <w:rsid w:val="00041B55"/>
    <w:rsid w:val="00043020"/>
    <w:rsid w:val="000433AD"/>
    <w:rsid w:val="000433FC"/>
    <w:rsid w:val="00043658"/>
    <w:rsid w:val="00043A35"/>
    <w:rsid w:val="00044994"/>
    <w:rsid w:val="00044A0E"/>
    <w:rsid w:val="00045B63"/>
    <w:rsid w:val="00046CEF"/>
    <w:rsid w:val="0004752C"/>
    <w:rsid w:val="000476A3"/>
    <w:rsid w:val="000504CA"/>
    <w:rsid w:val="00050C14"/>
    <w:rsid w:val="00050DE2"/>
    <w:rsid w:val="00051763"/>
    <w:rsid w:val="00051B86"/>
    <w:rsid w:val="00053485"/>
    <w:rsid w:val="000541E8"/>
    <w:rsid w:val="000547A2"/>
    <w:rsid w:val="0005526D"/>
    <w:rsid w:val="00055544"/>
    <w:rsid w:val="000562A8"/>
    <w:rsid w:val="000562CA"/>
    <w:rsid w:val="000566A2"/>
    <w:rsid w:val="00057EE8"/>
    <w:rsid w:val="00060E30"/>
    <w:rsid w:val="0006201F"/>
    <w:rsid w:val="00063A67"/>
    <w:rsid w:val="000647AF"/>
    <w:rsid w:val="0006564F"/>
    <w:rsid w:val="00066072"/>
    <w:rsid w:val="00066746"/>
    <w:rsid w:val="000667E9"/>
    <w:rsid w:val="0006696F"/>
    <w:rsid w:val="00067B09"/>
    <w:rsid w:val="00070743"/>
    <w:rsid w:val="00070B1F"/>
    <w:rsid w:val="0007270B"/>
    <w:rsid w:val="00072DF7"/>
    <w:rsid w:val="00074FE6"/>
    <w:rsid w:val="00075F52"/>
    <w:rsid w:val="00076784"/>
    <w:rsid w:val="00076C5C"/>
    <w:rsid w:val="00076FAB"/>
    <w:rsid w:val="0007702A"/>
    <w:rsid w:val="00077520"/>
    <w:rsid w:val="000777D2"/>
    <w:rsid w:val="00077C6E"/>
    <w:rsid w:val="000827FF"/>
    <w:rsid w:val="00082D40"/>
    <w:rsid w:val="00082E33"/>
    <w:rsid w:val="000832C8"/>
    <w:rsid w:val="000838A0"/>
    <w:rsid w:val="000838F5"/>
    <w:rsid w:val="00084189"/>
    <w:rsid w:val="00084275"/>
    <w:rsid w:val="000846C2"/>
    <w:rsid w:val="00084C8C"/>
    <w:rsid w:val="00084FF0"/>
    <w:rsid w:val="000861C3"/>
    <w:rsid w:val="00086811"/>
    <w:rsid w:val="00086F7F"/>
    <w:rsid w:val="00086FDF"/>
    <w:rsid w:val="000872A6"/>
    <w:rsid w:val="00087327"/>
    <w:rsid w:val="00087C32"/>
    <w:rsid w:val="000904D9"/>
    <w:rsid w:val="00091914"/>
    <w:rsid w:val="00091A27"/>
    <w:rsid w:val="0009230F"/>
    <w:rsid w:val="000929B8"/>
    <w:rsid w:val="000931CF"/>
    <w:rsid w:val="00093C58"/>
    <w:rsid w:val="000943B4"/>
    <w:rsid w:val="000944E1"/>
    <w:rsid w:val="000944F2"/>
    <w:rsid w:val="000948BA"/>
    <w:rsid w:val="00094AAC"/>
    <w:rsid w:val="00095A73"/>
    <w:rsid w:val="00095CF9"/>
    <w:rsid w:val="00096165"/>
    <w:rsid w:val="0009664D"/>
    <w:rsid w:val="000969CC"/>
    <w:rsid w:val="000971FC"/>
    <w:rsid w:val="00097273"/>
    <w:rsid w:val="000A0127"/>
    <w:rsid w:val="000A23C3"/>
    <w:rsid w:val="000A23C4"/>
    <w:rsid w:val="000A23FF"/>
    <w:rsid w:val="000A2D9F"/>
    <w:rsid w:val="000A3F36"/>
    <w:rsid w:val="000A4141"/>
    <w:rsid w:val="000A46A3"/>
    <w:rsid w:val="000A5233"/>
    <w:rsid w:val="000A55FC"/>
    <w:rsid w:val="000A58AD"/>
    <w:rsid w:val="000A61DC"/>
    <w:rsid w:val="000A750F"/>
    <w:rsid w:val="000A77FF"/>
    <w:rsid w:val="000A78DB"/>
    <w:rsid w:val="000B05DC"/>
    <w:rsid w:val="000B060D"/>
    <w:rsid w:val="000B15BD"/>
    <w:rsid w:val="000B22E8"/>
    <w:rsid w:val="000B25E0"/>
    <w:rsid w:val="000B2980"/>
    <w:rsid w:val="000B2B7F"/>
    <w:rsid w:val="000B3239"/>
    <w:rsid w:val="000B39A6"/>
    <w:rsid w:val="000B3A0C"/>
    <w:rsid w:val="000B6105"/>
    <w:rsid w:val="000C02D5"/>
    <w:rsid w:val="000C13A4"/>
    <w:rsid w:val="000C1E1D"/>
    <w:rsid w:val="000C31BC"/>
    <w:rsid w:val="000C408E"/>
    <w:rsid w:val="000C433E"/>
    <w:rsid w:val="000C4CC6"/>
    <w:rsid w:val="000C5288"/>
    <w:rsid w:val="000C5A9C"/>
    <w:rsid w:val="000C6116"/>
    <w:rsid w:val="000C7DA7"/>
    <w:rsid w:val="000D18BA"/>
    <w:rsid w:val="000D2106"/>
    <w:rsid w:val="000D2778"/>
    <w:rsid w:val="000D27B1"/>
    <w:rsid w:val="000D2B78"/>
    <w:rsid w:val="000D356C"/>
    <w:rsid w:val="000D3B49"/>
    <w:rsid w:val="000D3B94"/>
    <w:rsid w:val="000D4382"/>
    <w:rsid w:val="000D498E"/>
    <w:rsid w:val="000D4B29"/>
    <w:rsid w:val="000D4BD9"/>
    <w:rsid w:val="000D560E"/>
    <w:rsid w:val="000D633D"/>
    <w:rsid w:val="000D63A0"/>
    <w:rsid w:val="000D657F"/>
    <w:rsid w:val="000D65B5"/>
    <w:rsid w:val="000D67E1"/>
    <w:rsid w:val="000D6B64"/>
    <w:rsid w:val="000D7C79"/>
    <w:rsid w:val="000D7E9E"/>
    <w:rsid w:val="000E082F"/>
    <w:rsid w:val="000E1586"/>
    <w:rsid w:val="000E3387"/>
    <w:rsid w:val="000E49C3"/>
    <w:rsid w:val="000E609C"/>
    <w:rsid w:val="000E6868"/>
    <w:rsid w:val="000E730A"/>
    <w:rsid w:val="000E77C6"/>
    <w:rsid w:val="000E79F8"/>
    <w:rsid w:val="000F082F"/>
    <w:rsid w:val="000F0989"/>
    <w:rsid w:val="000F1001"/>
    <w:rsid w:val="000F301B"/>
    <w:rsid w:val="000F4851"/>
    <w:rsid w:val="000F4B95"/>
    <w:rsid w:val="000F549D"/>
    <w:rsid w:val="000F58DF"/>
    <w:rsid w:val="000F5A54"/>
    <w:rsid w:val="00100573"/>
    <w:rsid w:val="0010074D"/>
    <w:rsid w:val="001055A8"/>
    <w:rsid w:val="00105C1E"/>
    <w:rsid w:val="001069BC"/>
    <w:rsid w:val="00106ACC"/>
    <w:rsid w:val="0010719E"/>
    <w:rsid w:val="001076F6"/>
    <w:rsid w:val="001078E6"/>
    <w:rsid w:val="00107D7E"/>
    <w:rsid w:val="00110062"/>
    <w:rsid w:val="0011118A"/>
    <w:rsid w:val="0011174B"/>
    <w:rsid w:val="00112946"/>
    <w:rsid w:val="00112DA5"/>
    <w:rsid w:val="0011408B"/>
    <w:rsid w:val="00114C77"/>
    <w:rsid w:val="0011654A"/>
    <w:rsid w:val="00116BF5"/>
    <w:rsid w:val="00117C4C"/>
    <w:rsid w:val="00117C5E"/>
    <w:rsid w:val="0012059B"/>
    <w:rsid w:val="00120E3A"/>
    <w:rsid w:val="001216B6"/>
    <w:rsid w:val="0012170F"/>
    <w:rsid w:val="00122F36"/>
    <w:rsid w:val="001234E7"/>
    <w:rsid w:val="001263DD"/>
    <w:rsid w:val="00126931"/>
    <w:rsid w:val="00127C10"/>
    <w:rsid w:val="00127C4B"/>
    <w:rsid w:val="00130C9B"/>
    <w:rsid w:val="00130CF4"/>
    <w:rsid w:val="00131403"/>
    <w:rsid w:val="00131534"/>
    <w:rsid w:val="00131B54"/>
    <w:rsid w:val="001337BB"/>
    <w:rsid w:val="00133F25"/>
    <w:rsid w:val="0013579E"/>
    <w:rsid w:val="001357EF"/>
    <w:rsid w:val="0013596C"/>
    <w:rsid w:val="00136222"/>
    <w:rsid w:val="00136828"/>
    <w:rsid w:val="00136F7E"/>
    <w:rsid w:val="00137BE1"/>
    <w:rsid w:val="00140AB4"/>
    <w:rsid w:val="00141641"/>
    <w:rsid w:val="00141EC5"/>
    <w:rsid w:val="00142A5E"/>
    <w:rsid w:val="00143A3D"/>
    <w:rsid w:val="00144434"/>
    <w:rsid w:val="00144607"/>
    <w:rsid w:val="00144D34"/>
    <w:rsid w:val="0014538A"/>
    <w:rsid w:val="00150166"/>
    <w:rsid w:val="001506CC"/>
    <w:rsid w:val="00151615"/>
    <w:rsid w:val="00151756"/>
    <w:rsid w:val="00151FA7"/>
    <w:rsid w:val="00152072"/>
    <w:rsid w:val="00152CB0"/>
    <w:rsid w:val="00153B31"/>
    <w:rsid w:val="001543DA"/>
    <w:rsid w:val="00154564"/>
    <w:rsid w:val="001545F3"/>
    <w:rsid w:val="001546D8"/>
    <w:rsid w:val="00154B50"/>
    <w:rsid w:val="001553CF"/>
    <w:rsid w:val="00155433"/>
    <w:rsid w:val="001555CB"/>
    <w:rsid w:val="00155B9A"/>
    <w:rsid w:val="00155DB7"/>
    <w:rsid w:val="00157F7E"/>
    <w:rsid w:val="00160BB6"/>
    <w:rsid w:val="001630BA"/>
    <w:rsid w:val="00163EF7"/>
    <w:rsid w:val="00164100"/>
    <w:rsid w:val="00164260"/>
    <w:rsid w:val="00164816"/>
    <w:rsid w:val="0016493C"/>
    <w:rsid w:val="001649C8"/>
    <w:rsid w:val="00165348"/>
    <w:rsid w:val="00165AAB"/>
    <w:rsid w:val="00165FE8"/>
    <w:rsid w:val="0016602A"/>
    <w:rsid w:val="00166307"/>
    <w:rsid w:val="001663AD"/>
    <w:rsid w:val="00166DD4"/>
    <w:rsid w:val="00167B0D"/>
    <w:rsid w:val="00167D7A"/>
    <w:rsid w:val="00170681"/>
    <w:rsid w:val="00170C2C"/>
    <w:rsid w:val="00171019"/>
    <w:rsid w:val="00171427"/>
    <w:rsid w:val="00171487"/>
    <w:rsid w:val="00171652"/>
    <w:rsid w:val="00171A00"/>
    <w:rsid w:val="001721A3"/>
    <w:rsid w:val="001722A7"/>
    <w:rsid w:val="00172D76"/>
    <w:rsid w:val="00173524"/>
    <w:rsid w:val="001737BE"/>
    <w:rsid w:val="00174AE5"/>
    <w:rsid w:val="00175C7A"/>
    <w:rsid w:val="001779CD"/>
    <w:rsid w:val="00177DC8"/>
    <w:rsid w:val="00181053"/>
    <w:rsid w:val="00182767"/>
    <w:rsid w:val="00182AC3"/>
    <w:rsid w:val="001838AF"/>
    <w:rsid w:val="00183C6F"/>
    <w:rsid w:val="00184C7A"/>
    <w:rsid w:val="00184D8B"/>
    <w:rsid w:val="00185996"/>
    <w:rsid w:val="00186AC3"/>
    <w:rsid w:val="001901D1"/>
    <w:rsid w:val="00190738"/>
    <w:rsid w:val="00191C26"/>
    <w:rsid w:val="001930D8"/>
    <w:rsid w:val="00193DFC"/>
    <w:rsid w:val="00194571"/>
    <w:rsid w:val="00194C9A"/>
    <w:rsid w:val="00196BBB"/>
    <w:rsid w:val="001A0587"/>
    <w:rsid w:val="001A06AB"/>
    <w:rsid w:val="001A1CC6"/>
    <w:rsid w:val="001A20E0"/>
    <w:rsid w:val="001A222A"/>
    <w:rsid w:val="001A3351"/>
    <w:rsid w:val="001A4CE2"/>
    <w:rsid w:val="001A5633"/>
    <w:rsid w:val="001A56CE"/>
    <w:rsid w:val="001A6CC3"/>
    <w:rsid w:val="001A7231"/>
    <w:rsid w:val="001A7BD6"/>
    <w:rsid w:val="001A7FDE"/>
    <w:rsid w:val="001B0154"/>
    <w:rsid w:val="001B0DC7"/>
    <w:rsid w:val="001B13C4"/>
    <w:rsid w:val="001B1714"/>
    <w:rsid w:val="001B1AF2"/>
    <w:rsid w:val="001B1EC8"/>
    <w:rsid w:val="001B1F21"/>
    <w:rsid w:val="001B2755"/>
    <w:rsid w:val="001B4C52"/>
    <w:rsid w:val="001B590E"/>
    <w:rsid w:val="001B7403"/>
    <w:rsid w:val="001B7B0E"/>
    <w:rsid w:val="001C10D4"/>
    <w:rsid w:val="001C1D52"/>
    <w:rsid w:val="001C2262"/>
    <w:rsid w:val="001C2C9D"/>
    <w:rsid w:val="001C3A77"/>
    <w:rsid w:val="001C3B7D"/>
    <w:rsid w:val="001C45C6"/>
    <w:rsid w:val="001C50B0"/>
    <w:rsid w:val="001C5221"/>
    <w:rsid w:val="001C5E73"/>
    <w:rsid w:val="001C684A"/>
    <w:rsid w:val="001C6BA5"/>
    <w:rsid w:val="001C7035"/>
    <w:rsid w:val="001D0BFB"/>
    <w:rsid w:val="001D18AE"/>
    <w:rsid w:val="001D19E5"/>
    <w:rsid w:val="001D2E24"/>
    <w:rsid w:val="001D31F1"/>
    <w:rsid w:val="001D37FC"/>
    <w:rsid w:val="001D4069"/>
    <w:rsid w:val="001D47C0"/>
    <w:rsid w:val="001D4A16"/>
    <w:rsid w:val="001D515B"/>
    <w:rsid w:val="001D58CC"/>
    <w:rsid w:val="001D5C05"/>
    <w:rsid w:val="001D5F11"/>
    <w:rsid w:val="001D65A5"/>
    <w:rsid w:val="001D6A63"/>
    <w:rsid w:val="001D6B57"/>
    <w:rsid w:val="001E0113"/>
    <w:rsid w:val="001E090F"/>
    <w:rsid w:val="001E0C3D"/>
    <w:rsid w:val="001E1765"/>
    <w:rsid w:val="001E19A6"/>
    <w:rsid w:val="001E264C"/>
    <w:rsid w:val="001E295B"/>
    <w:rsid w:val="001E37A2"/>
    <w:rsid w:val="001E3F48"/>
    <w:rsid w:val="001E4817"/>
    <w:rsid w:val="001E5433"/>
    <w:rsid w:val="001E5BF4"/>
    <w:rsid w:val="001E6197"/>
    <w:rsid w:val="001E7CDB"/>
    <w:rsid w:val="001F00DB"/>
    <w:rsid w:val="001F00F4"/>
    <w:rsid w:val="001F1D9F"/>
    <w:rsid w:val="001F24F3"/>
    <w:rsid w:val="001F2F06"/>
    <w:rsid w:val="001F2F9D"/>
    <w:rsid w:val="001F39F3"/>
    <w:rsid w:val="001F3F37"/>
    <w:rsid w:val="001F6859"/>
    <w:rsid w:val="001F6887"/>
    <w:rsid w:val="001F6B99"/>
    <w:rsid w:val="001F6EBB"/>
    <w:rsid w:val="001F74E4"/>
    <w:rsid w:val="00201E73"/>
    <w:rsid w:val="00202491"/>
    <w:rsid w:val="002025E4"/>
    <w:rsid w:val="0020303B"/>
    <w:rsid w:val="00204451"/>
    <w:rsid w:val="00204A91"/>
    <w:rsid w:val="00204B21"/>
    <w:rsid w:val="00205371"/>
    <w:rsid w:val="00206E7F"/>
    <w:rsid w:val="00207C0B"/>
    <w:rsid w:val="00207D11"/>
    <w:rsid w:val="002102D9"/>
    <w:rsid w:val="002119A9"/>
    <w:rsid w:val="00211F2F"/>
    <w:rsid w:val="002121E0"/>
    <w:rsid w:val="0021307B"/>
    <w:rsid w:val="00213AB7"/>
    <w:rsid w:val="00214019"/>
    <w:rsid w:val="00214887"/>
    <w:rsid w:val="0021514F"/>
    <w:rsid w:val="0021672A"/>
    <w:rsid w:val="002169DB"/>
    <w:rsid w:val="00217524"/>
    <w:rsid w:val="002204A5"/>
    <w:rsid w:val="00220D61"/>
    <w:rsid w:val="00221363"/>
    <w:rsid w:val="00221710"/>
    <w:rsid w:val="00221739"/>
    <w:rsid w:val="00222A1C"/>
    <w:rsid w:val="002236C9"/>
    <w:rsid w:val="0022395A"/>
    <w:rsid w:val="00223AC5"/>
    <w:rsid w:val="00223E4D"/>
    <w:rsid w:val="00225232"/>
    <w:rsid w:val="002257B0"/>
    <w:rsid w:val="00226D2C"/>
    <w:rsid w:val="00227A7B"/>
    <w:rsid w:val="00227B5C"/>
    <w:rsid w:val="002306CC"/>
    <w:rsid w:val="00230E05"/>
    <w:rsid w:val="002310E5"/>
    <w:rsid w:val="00231B31"/>
    <w:rsid w:val="0023237D"/>
    <w:rsid w:val="00232EEE"/>
    <w:rsid w:val="00233600"/>
    <w:rsid w:val="0023375D"/>
    <w:rsid w:val="00233B1F"/>
    <w:rsid w:val="00233E08"/>
    <w:rsid w:val="00233E19"/>
    <w:rsid w:val="0023421F"/>
    <w:rsid w:val="00234A51"/>
    <w:rsid w:val="002351E6"/>
    <w:rsid w:val="00235BA3"/>
    <w:rsid w:val="00235CCB"/>
    <w:rsid w:val="00236F47"/>
    <w:rsid w:val="002400C3"/>
    <w:rsid w:val="002409BD"/>
    <w:rsid w:val="00240BE9"/>
    <w:rsid w:val="0024138E"/>
    <w:rsid w:val="002429C3"/>
    <w:rsid w:val="0024363C"/>
    <w:rsid w:val="00244655"/>
    <w:rsid w:val="00244FC2"/>
    <w:rsid w:val="0024500D"/>
    <w:rsid w:val="00245590"/>
    <w:rsid w:val="002461AB"/>
    <w:rsid w:val="00246352"/>
    <w:rsid w:val="00246546"/>
    <w:rsid w:val="002476AF"/>
    <w:rsid w:val="0025016A"/>
    <w:rsid w:val="00251F5E"/>
    <w:rsid w:val="00252BE8"/>
    <w:rsid w:val="00252BFB"/>
    <w:rsid w:val="00252E0F"/>
    <w:rsid w:val="00254453"/>
    <w:rsid w:val="00254A2B"/>
    <w:rsid w:val="002553D1"/>
    <w:rsid w:val="002564BE"/>
    <w:rsid w:val="002564F4"/>
    <w:rsid w:val="00256C0C"/>
    <w:rsid w:val="00256F22"/>
    <w:rsid w:val="00257DA6"/>
    <w:rsid w:val="00261983"/>
    <w:rsid w:val="00261A10"/>
    <w:rsid w:val="00262130"/>
    <w:rsid w:val="002625DD"/>
    <w:rsid w:val="002627AD"/>
    <w:rsid w:val="00263311"/>
    <w:rsid w:val="00263F63"/>
    <w:rsid w:val="00264861"/>
    <w:rsid w:val="00265334"/>
    <w:rsid w:val="0026590E"/>
    <w:rsid w:val="00265E27"/>
    <w:rsid w:val="0026607F"/>
    <w:rsid w:val="00266147"/>
    <w:rsid w:val="00266595"/>
    <w:rsid w:val="00267AF0"/>
    <w:rsid w:val="0027049C"/>
    <w:rsid w:val="0027102B"/>
    <w:rsid w:val="00272402"/>
    <w:rsid w:val="00272592"/>
    <w:rsid w:val="00272A03"/>
    <w:rsid w:val="00273350"/>
    <w:rsid w:val="00273C7C"/>
    <w:rsid w:val="002758AF"/>
    <w:rsid w:val="00275F09"/>
    <w:rsid w:val="002760F3"/>
    <w:rsid w:val="00276D1C"/>
    <w:rsid w:val="002776F2"/>
    <w:rsid w:val="00277772"/>
    <w:rsid w:val="00277A6D"/>
    <w:rsid w:val="00277CC4"/>
    <w:rsid w:val="002800F4"/>
    <w:rsid w:val="002805A5"/>
    <w:rsid w:val="00280F3E"/>
    <w:rsid w:val="002819A0"/>
    <w:rsid w:val="00281DE3"/>
    <w:rsid w:val="00283FA0"/>
    <w:rsid w:val="0028415D"/>
    <w:rsid w:val="0028536A"/>
    <w:rsid w:val="0028607A"/>
    <w:rsid w:val="0028612B"/>
    <w:rsid w:val="0028625D"/>
    <w:rsid w:val="002866A1"/>
    <w:rsid w:val="00286ACF"/>
    <w:rsid w:val="00290086"/>
    <w:rsid w:val="0029151D"/>
    <w:rsid w:val="002917B1"/>
    <w:rsid w:val="00291DA6"/>
    <w:rsid w:val="00292A6A"/>
    <w:rsid w:val="00293942"/>
    <w:rsid w:val="00293B51"/>
    <w:rsid w:val="002942A8"/>
    <w:rsid w:val="00294667"/>
    <w:rsid w:val="00294C41"/>
    <w:rsid w:val="002952E0"/>
    <w:rsid w:val="00297078"/>
    <w:rsid w:val="002A171A"/>
    <w:rsid w:val="002A225F"/>
    <w:rsid w:val="002A2E5D"/>
    <w:rsid w:val="002A447A"/>
    <w:rsid w:val="002A4B08"/>
    <w:rsid w:val="002A6B40"/>
    <w:rsid w:val="002A6D3D"/>
    <w:rsid w:val="002A6E64"/>
    <w:rsid w:val="002A7BD5"/>
    <w:rsid w:val="002B0188"/>
    <w:rsid w:val="002B04AB"/>
    <w:rsid w:val="002B0835"/>
    <w:rsid w:val="002B0EE3"/>
    <w:rsid w:val="002B1BCE"/>
    <w:rsid w:val="002B2BEF"/>
    <w:rsid w:val="002B2E7D"/>
    <w:rsid w:val="002B30F0"/>
    <w:rsid w:val="002B3D2C"/>
    <w:rsid w:val="002B4A05"/>
    <w:rsid w:val="002B62B2"/>
    <w:rsid w:val="002B6354"/>
    <w:rsid w:val="002B67B8"/>
    <w:rsid w:val="002B6AEC"/>
    <w:rsid w:val="002B6BEB"/>
    <w:rsid w:val="002B7DE2"/>
    <w:rsid w:val="002C173A"/>
    <w:rsid w:val="002C18A1"/>
    <w:rsid w:val="002C20AF"/>
    <w:rsid w:val="002C2411"/>
    <w:rsid w:val="002C2A6D"/>
    <w:rsid w:val="002C5599"/>
    <w:rsid w:val="002C5F3A"/>
    <w:rsid w:val="002C763B"/>
    <w:rsid w:val="002D0421"/>
    <w:rsid w:val="002D05A8"/>
    <w:rsid w:val="002D151F"/>
    <w:rsid w:val="002D17B9"/>
    <w:rsid w:val="002D1E15"/>
    <w:rsid w:val="002D2337"/>
    <w:rsid w:val="002D2638"/>
    <w:rsid w:val="002D2CBF"/>
    <w:rsid w:val="002D2ECA"/>
    <w:rsid w:val="002D3190"/>
    <w:rsid w:val="002D31CB"/>
    <w:rsid w:val="002D3FD6"/>
    <w:rsid w:val="002D4D10"/>
    <w:rsid w:val="002D5799"/>
    <w:rsid w:val="002D582D"/>
    <w:rsid w:val="002D7E87"/>
    <w:rsid w:val="002E013A"/>
    <w:rsid w:val="002E09D3"/>
    <w:rsid w:val="002E0BA9"/>
    <w:rsid w:val="002E0EB1"/>
    <w:rsid w:val="002E19F0"/>
    <w:rsid w:val="002E3002"/>
    <w:rsid w:val="002E46D6"/>
    <w:rsid w:val="002E54E0"/>
    <w:rsid w:val="002F058E"/>
    <w:rsid w:val="002F1031"/>
    <w:rsid w:val="002F106E"/>
    <w:rsid w:val="002F114F"/>
    <w:rsid w:val="002F1975"/>
    <w:rsid w:val="002F1BCC"/>
    <w:rsid w:val="002F24C9"/>
    <w:rsid w:val="002F2907"/>
    <w:rsid w:val="002F2F1B"/>
    <w:rsid w:val="002F3782"/>
    <w:rsid w:val="002F3EDF"/>
    <w:rsid w:val="002F4063"/>
    <w:rsid w:val="002F4DDA"/>
    <w:rsid w:val="002F4DE8"/>
    <w:rsid w:val="002F5A73"/>
    <w:rsid w:val="002F5C02"/>
    <w:rsid w:val="002F6980"/>
    <w:rsid w:val="002F7533"/>
    <w:rsid w:val="002F7CC7"/>
    <w:rsid w:val="002F7FB8"/>
    <w:rsid w:val="00300986"/>
    <w:rsid w:val="003010D0"/>
    <w:rsid w:val="003015FC"/>
    <w:rsid w:val="00301A4C"/>
    <w:rsid w:val="00301FE2"/>
    <w:rsid w:val="003029E1"/>
    <w:rsid w:val="00302AB8"/>
    <w:rsid w:val="0030387C"/>
    <w:rsid w:val="00303B8C"/>
    <w:rsid w:val="00303ED3"/>
    <w:rsid w:val="003040AC"/>
    <w:rsid w:val="00305123"/>
    <w:rsid w:val="0030528A"/>
    <w:rsid w:val="0030586D"/>
    <w:rsid w:val="003058CA"/>
    <w:rsid w:val="00307F0A"/>
    <w:rsid w:val="003106E7"/>
    <w:rsid w:val="00312E29"/>
    <w:rsid w:val="00312EA8"/>
    <w:rsid w:val="00313B7A"/>
    <w:rsid w:val="00313E2E"/>
    <w:rsid w:val="00314129"/>
    <w:rsid w:val="003151EA"/>
    <w:rsid w:val="00315628"/>
    <w:rsid w:val="0031578E"/>
    <w:rsid w:val="00316A20"/>
    <w:rsid w:val="00316D30"/>
    <w:rsid w:val="003174F4"/>
    <w:rsid w:val="00317C43"/>
    <w:rsid w:val="00320278"/>
    <w:rsid w:val="00320EF0"/>
    <w:rsid w:val="00322AAD"/>
    <w:rsid w:val="00322FFC"/>
    <w:rsid w:val="00323B98"/>
    <w:rsid w:val="003243FB"/>
    <w:rsid w:val="003243FE"/>
    <w:rsid w:val="00324810"/>
    <w:rsid w:val="003250CD"/>
    <w:rsid w:val="00325A78"/>
    <w:rsid w:val="00325E9E"/>
    <w:rsid w:val="00326004"/>
    <w:rsid w:val="00326751"/>
    <w:rsid w:val="00330EA1"/>
    <w:rsid w:val="00331902"/>
    <w:rsid w:val="00331BE9"/>
    <w:rsid w:val="00332527"/>
    <w:rsid w:val="00332A0E"/>
    <w:rsid w:val="00333222"/>
    <w:rsid w:val="003340DE"/>
    <w:rsid w:val="0033468D"/>
    <w:rsid w:val="0033472B"/>
    <w:rsid w:val="00334DA4"/>
    <w:rsid w:val="00335A17"/>
    <w:rsid w:val="00335D0A"/>
    <w:rsid w:val="00336D24"/>
    <w:rsid w:val="00337424"/>
    <w:rsid w:val="003374B6"/>
    <w:rsid w:val="00337A40"/>
    <w:rsid w:val="00337F03"/>
    <w:rsid w:val="00340199"/>
    <w:rsid w:val="003405C0"/>
    <w:rsid w:val="00340737"/>
    <w:rsid w:val="00340C31"/>
    <w:rsid w:val="00341EF9"/>
    <w:rsid w:val="003432E1"/>
    <w:rsid w:val="00343563"/>
    <w:rsid w:val="00344659"/>
    <w:rsid w:val="00344825"/>
    <w:rsid w:val="003471CE"/>
    <w:rsid w:val="00347DC5"/>
    <w:rsid w:val="003511A0"/>
    <w:rsid w:val="003521F0"/>
    <w:rsid w:val="003522D0"/>
    <w:rsid w:val="00352832"/>
    <w:rsid w:val="0035295B"/>
    <w:rsid w:val="00352CB9"/>
    <w:rsid w:val="003535C8"/>
    <w:rsid w:val="0035368F"/>
    <w:rsid w:val="003541C4"/>
    <w:rsid w:val="00354403"/>
    <w:rsid w:val="003544EC"/>
    <w:rsid w:val="00355233"/>
    <w:rsid w:val="0035535A"/>
    <w:rsid w:val="00356FF2"/>
    <w:rsid w:val="003571BC"/>
    <w:rsid w:val="0035749C"/>
    <w:rsid w:val="003575E5"/>
    <w:rsid w:val="00357794"/>
    <w:rsid w:val="0035783D"/>
    <w:rsid w:val="0036029A"/>
    <w:rsid w:val="003602F6"/>
    <w:rsid w:val="00361BD6"/>
    <w:rsid w:val="0036264B"/>
    <w:rsid w:val="00363A2B"/>
    <w:rsid w:val="00363A41"/>
    <w:rsid w:val="003642B0"/>
    <w:rsid w:val="003650BF"/>
    <w:rsid w:val="0036557E"/>
    <w:rsid w:val="003668C0"/>
    <w:rsid w:val="00366AE1"/>
    <w:rsid w:val="00370CA8"/>
    <w:rsid w:val="00370D63"/>
    <w:rsid w:val="00371B1E"/>
    <w:rsid w:val="003737B3"/>
    <w:rsid w:val="00373F57"/>
    <w:rsid w:val="00374BC0"/>
    <w:rsid w:val="00374E1D"/>
    <w:rsid w:val="003751B9"/>
    <w:rsid w:val="00376FE0"/>
    <w:rsid w:val="003773EA"/>
    <w:rsid w:val="00377A36"/>
    <w:rsid w:val="003804E7"/>
    <w:rsid w:val="003808CE"/>
    <w:rsid w:val="00380976"/>
    <w:rsid w:val="00380B50"/>
    <w:rsid w:val="00380E78"/>
    <w:rsid w:val="00381226"/>
    <w:rsid w:val="00382920"/>
    <w:rsid w:val="00382BFC"/>
    <w:rsid w:val="003836F6"/>
    <w:rsid w:val="0038517C"/>
    <w:rsid w:val="00385BB7"/>
    <w:rsid w:val="00385D2E"/>
    <w:rsid w:val="00386098"/>
    <w:rsid w:val="0038788D"/>
    <w:rsid w:val="00387B6E"/>
    <w:rsid w:val="00387CBF"/>
    <w:rsid w:val="0039050B"/>
    <w:rsid w:val="003905D1"/>
    <w:rsid w:val="00390A6A"/>
    <w:rsid w:val="003926A3"/>
    <w:rsid w:val="0039295C"/>
    <w:rsid w:val="0039353C"/>
    <w:rsid w:val="0039366B"/>
    <w:rsid w:val="0039440A"/>
    <w:rsid w:val="00394600"/>
    <w:rsid w:val="00394A19"/>
    <w:rsid w:val="0039512B"/>
    <w:rsid w:val="00396341"/>
    <w:rsid w:val="00397965"/>
    <w:rsid w:val="003A095A"/>
    <w:rsid w:val="003A0B10"/>
    <w:rsid w:val="003A0BDE"/>
    <w:rsid w:val="003A0C55"/>
    <w:rsid w:val="003A0E4C"/>
    <w:rsid w:val="003A14A7"/>
    <w:rsid w:val="003A19B4"/>
    <w:rsid w:val="003A19EA"/>
    <w:rsid w:val="003A1FA3"/>
    <w:rsid w:val="003A2897"/>
    <w:rsid w:val="003A2B69"/>
    <w:rsid w:val="003A2D10"/>
    <w:rsid w:val="003A2D56"/>
    <w:rsid w:val="003A3924"/>
    <w:rsid w:val="003A3FF9"/>
    <w:rsid w:val="003A5195"/>
    <w:rsid w:val="003A559A"/>
    <w:rsid w:val="003A59C1"/>
    <w:rsid w:val="003A59D1"/>
    <w:rsid w:val="003A6852"/>
    <w:rsid w:val="003A6BE4"/>
    <w:rsid w:val="003A7259"/>
    <w:rsid w:val="003A7A40"/>
    <w:rsid w:val="003A7A90"/>
    <w:rsid w:val="003A7C91"/>
    <w:rsid w:val="003B016E"/>
    <w:rsid w:val="003B1450"/>
    <w:rsid w:val="003B1F35"/>
    <w:rsid w:val="003B242A"/>
    <w:rsid w:val="003B2C39"/>
    <w:rsid w:val="003B32E6"/>
    <w:rsid w:val="003B3C9C"/>
    <w:rsid w:val="003B406C"/>
    <w:rsid w:val="003B424E"/>
    <w:rsid w:val="003B5D82"/>
    <w:rsid w:val="003B5DF0"/>
    <w:rsid w:val="003B68D7"/>
    <w:rsid w:val="003B6A9A"/>
    <w:rsid w:val="003B6D50"/>
    <w:rsid w:val="003B71F2"/>
    <w:rsid w:val="003B734F"/>
    <w:rsid w:val="003B73FA"/>
    <w:rsid w:val="003C0FF6"/>
    <w:rsid w:val="003C1211"/>
    <w:rsid w:val="003C1C03"/>
    <w:rsid w:val="003C2034"/>
    <w:rsid w:val="003C2AE1"/>
    <w:rsid w:val="003C2BB1"/>
    <w:rsid w:val="003C4A13"/>
    <w:rsid w:val="003C524A"/>
    <w:rsid w:val="003C548E"/>
    <w:rsid w:val="003C5746"/>
    <w:rsid w:val="003C6093"/>
    <w:rsid w:val="003C6BBC"/>
    <w:rsid w:val="003C6D29"/>
    <w:rsid w:val="003C7F0E"/>
    <w:rsid w:val="003D154F"/>
    <w:rsid w:val="003D1CE7"/>
    <w:rsid w:val="003D308D"/>
    <w:rsid w:val="003D3585"/>
    <w:rsid w:val="003D39AB"/>
    <w:rsid w:val="003D3DA6"/>
    <w:rsid w:val="003D43DE"/>
    <w:rsid w:val="003D44E0"/>
    <w:rsid w:val="003D4E91"/>
    <w:rsid w:val="003D5FD9"/>
    <w:rsid w:val="003D60DD"/>
    <w:rsid w:val="003D67C9"/>
    <w:rsid w:val="003D6DAD"/>
    <w:rsid w:val="003D7156"/>
    <w:rsid w:val="003D7EA7"/>
    <w:rsid w:val="003E03C3"/>
    <w:rsid w:val="003E0B3D"/>
    <w:rsid w:val="003E1075"/>
    <w:rsid w:val="003E144E"/>
    <w:rsid w:val="003E16CF"/>
    <w:rsid w:val="003E1AB9"/>
    <w:rsid w:val="003E203B"/>
    <w:rsid w:val="003E22C1"/>
    <w:rsid w:val="003E2B59"/>
    <w:rsid w:val="003E2D7A"/>
    <w:rsid w:val="003E312D"/>
    <w:rsid w:val="003E323C"/>
    <w:rsid w:val="003E3656"/>
    <w:rsid w:val="003E393A"/>
    <w:rsid w:val="003E3CC6"/>
    <w:rsid w:val="003E497A"/>
    <w:rsid w:val="003E6CFF"/>
    <w:rsid w:val="003E6E61"/>
    <w:rsid w:val="003E75FC"/>
    <w:rsid w:val="003E7A57"/>
    <w:rsid w:val="003F188F"/>
    <w:rsid w:val="003F2BD1"/>
    <w:rsid w:val="003F3AFF"/>
    <w:rsid w:val="003F3BC5"/>
    <w:rsid w:val="003F4945"/>
    <w:rsid w:val="003F5B94"/>
    <w:rsid w:val="003F63D2"/>
    <w:rsid w:val="003F658E"/>
    <w:rsid w:val="003F6A10"/>
    <w:rsid w:val="003F7020"/>
    <w:rsid w:val="00400C29"/>
    <w:rsid w:val="00400E92"/>
    <w:rsid w:val="004010BC"/>
    <w:rsid w:val="00402794"/>
    <w:rsid w:val="00402E97"/>
    <w:rsid w:val="00403647"/>
    <w:rsid w:val="004051C6"/>
    <w:rsid w:val="00405327"/>
    <w:rsid w:val="00405811"/>
    <w:rsid w:val="00405C96"/>
    <w:rsid w:val="00406448"/>
    <w:rsid w:val="00406C65"/>
    <w:rsid w:val="004073C2"/>
    <w:rsid w:val="00407A23"/>
    <w:rsid w:val="00407F6F"/>
    <w:rsid w:val="004137EC"/>
    <w:rsid w:val="00413F5E"/>
    <w:rsid w:val="00414BB3"/>
    <w:rsid w:val="00414F78"/>
    <w:rsid w:val="00415224"/>
    <w:rsid w:val="00415688"/>
    <w:rsid w:val="00415BCD"/>
    <w:rsid w:val="00417000"/>
    <w:rsid w:val="00417015"/>
    <w:rsid w:val="00417471"/>
    <w:rsid w:val="004201FA"/>
    <w:rsid w:val="00420480"/>
    <w:rsid w:val="00421D8D"/>
    <w:rsid w:val="00422037"/>
    <w:rsid w:val="00422206"/>
    <w:rsid w:val="004226AF"/>
    <w:rsid w:val="00423F30"/>
    <w:rsid w:val="00425CCB"/>
    <w:rsid w:val="00425E61"/>
    <w:rsid w:val="0042616A"/>
    <w:rsid w:val="004262BB"/>
    <w:rsid w:val="00426C3B"/>
    <w:rsid w:val="00426EE5"/>
    <w:rsid w:val="00427651"/>
    <w:rsid w:val="0043071A"/>
    <w:rsid w:val="00430A0C"/>
    <w:rsid w:val="00431158"/>
    <w:rsid w:val="004311E2"/>
    <w:rsid w:val="00432229"/>
    <w:rsid w:val="004328CD"/>
    <w:rsid w:val="00434651"/>
    <w:rsid w:val="00434E51"/>
    <w:rsid w:val="0043568E"/>
    <w:rsid w:val="004357F6"/>
    <w:rsid w:val="0043727C"/>
    <w:rsid w:val="00437950"/>
    <w:rsid w:val="00437CE8"/>
    <w:rsid w:val="00441566"/>
    <w:rsid w:val="00441E0F"/>
    <w:rsid w:val="00443391"/>
    <w:rsid w:val="00443AED"/>
    <w:rsid w:val="00444041"/>
    <w:rsid w:val="00444DF5"/>
    <w:rsid w:val="004450DF"/>
    <w:rsid w:val="004456AE"/>
    <w:rsid w:val="004459C7"/>
    <w:rsid w:val="00445F85"/>
    <w:rsid w:val="0044640E"/>
    <w:rsid w:val="00446803"/>
    <w:rsid w:val="00446BEF"/>
    <w:rsid w:val="00450C6C"/>
    <w:rsid w:val="00450FC3"/>
    <w:rsid w:val="004512F0"/>
    <w:rsid w:val="00451CA3"/>
    <w:rsid w:val="00452011"/>
    <w:rsid w:val="00452308"/>
    <w:rsid w:val="004537E8"/>
    <w:rsid w:val="0045383F"/>
    <w:rsid w:val="00453E67"/>
    <w:rsid w:val="00455CC8"/>
    <w:rsid w:val="00455F1E"/>
    <w:rsid w:val="00456C97"/>
    <w:rsid w:val="00456CF3"/>
    <w:rsid w:val="00456FC5"/>
    <w:rsid w:val="004570B4"/>
    <w:rsid w:val="00460ECB"/>
    <w:rsid w:val="0046154E"/>
    <w:rsid w:val="0046173B"/>
    <w:rsid w:val="004618FD"/>
    <w:rsid w:val="00462BC3"/>
    <w:rsid w:val="00462DF2"/>
    <w:rsid w:val="00463832"/>
    <w:rsid w:val="004642FA"/>
    <w:rsid w:val="00464487"/>
    <w:rsid w:val="00464836"/>
    <w:rsid w:val="00464BDE"/>
    <w:rsid w:val="00464C4B"/>
    <w:rsid w:val="0046542D"/>
    <w:rsid w:val="004661AE"/>
    <w:rsid w:val="00466FED"/>
    <w:rsid w:val="004676EF"/>
    <w:rsid w:val="00472079"/>
    <w:rsid w:val="00473DC1"/>
    <w:rsid w:val="00473F62"/>
    <w:rsid w:val="004743BC"/>
    <w:rsid w:val="00474436"/>
    <w:rsid w:val="00474875"/>
    <w:rsid w:val="00474D56"/>
    <w:rsid w:val="0047576A"/>
    <w:rsid w:val="00475C25"/>
    <w:rsid w:val="004760E8"/>
    <w:rsid w:val="00476CE3"/>
    <w:rsid w:val="00476E43"/>
    <w:rsid w:val="0048103F"/>
    <w:rsid w:val="004814F1"/>
    <w:rsid w:val="00481684"/>
    <w:rsid w:val="004816EA"/>
    <w:rsid w:val="00481879"/>
    <w:rsid w:val="00481B79"/>
    <w:rsid w:val="00481CF1"/>
    <w:rsid w:val="0048285F"/>
    <w:rsid w:val="00483D2B"/>
    <w:rsid w:val="0048439D"/>
    <w:rsid w:val="004844E7"/>
    <w:rsid w:val="00484E22"/>
    <w:rsid w:val="0048690C"/>
    <w:rsid w:val="0048711A"/>
    <w:rsid w:val="0048756D"/>
    <w:rsid w:val="0048763E"/>
    <w:rsid w:val="00487E72"/>
    <w:rsid w:val="004900ED"/>
    <w:rsid w:val="004909B9"/>
    <w:rsid w:val="00491083"/>
    <w:rsid w:val="004910EA"/>
    <w:rsid w:val="0049201F"/>
    <w:rsid w:val="00493308"/>
    <w:rsid w:val="00493566"/>
    <w:rsid w:val="00493F21"/>
    <w:rsid w:val="00494CC4"/>
    <w:rsid w:val="0049591E"/>
    <w:rsid w:val="00495B39"/>
    <w:rsid w:val="00496650"/>
    <w:rsid w:val="00496E9E"/>
    <w:rsid w:val="00497D81"/>
    <w:rsid w:val="004A0540"/>
    <w:rsid w:val="004A0CBC"/>
    <w:rsid w:val="004A1B21"/>
    <w:rsid w:val="004A6484"/>
    <w:rsid w:val="004A6EA0"/>
    <w:rsid w:val="004A7C69"/>
    <w:rsid w:val="004B046D"/>
    <w:rsid w:val="004B05A7"/>
    <w:rsid w:val="004B090A"/>
    <w:rsid w:val="004B0C4C"/>
    <w:rsid w:val="004B1183"/>
    <w:rsid w:val="004B15E7"/>
    <w:rsid w:val="004B1ED0"/>
    <w:rsid w:val="004B27CD"/>
    <w:rsid w:val="004B359F"/>
    <w:rsid w:val="004B494F"/>
    <w:rsid w:val="004B4B7D"/>
    <w:rsid w:val="004B5677"/>
    <w:rsid w:val="004B6425"/>
    <w:rsid w:val="004B64B1"/>
    <w:rsid w:val="004B77E3"/>
    <w:rsid w:val="004B7DB5"/>
    <w:rsid w:val="004C0603"/>
    <w:rsid w:val="004C0BA0"/>
    <w:rsid w:val="004C0C30"/>
    <w:rsid w:val="004C1180"/>
    <w:rsid w:val="004C148F"/>
    <w:rsid w:val="004C2693"/>
    <w:rsid w:val="004C4A05"/>
    <w:rsid w:val="004C67FB"/>
    <w:rsid w:val="004C6911"/>
    <w:rsid w:val="004C748B"/>
    <w:rsid w:val="004C7D3F"/>
    <w:rsid w:val="004D14BA"/>
    <w:rsid w:val="004D1C6E"/>
    <w:rsid w:val="004D218E"/>
    <w:rsid w:val="004D25A0"/>
    <w:rsid w:val="004D2FC2"/>
    <w:rsid w:val="004D3205"/>
    <w:rsid w:val="004D3E01"/>
    <w:rsid w:val="004D419F"/>
    <w:rsid w:val="004D46B8"/>
    <w:rsid w:val="004D48F2"/>
    <w:rsid w:val="004D52B7"/>
    <w:rsid w:val="004D67F0"/>
    <w:rsid w:val="004D7521"/>
    <w:rsid w:val="004D78E0"/>
    <w:rsid w:val="004D7A36"/>
    <w:rsid w:val="004E0550"/>
    <w:rsid w:val="004E1299"/>
    <w:rsid w:val="004E1A4F"/>
    <w:rsid w:val="004E21AC"/>
    <w:rsid w:val="004E44BF"/>
    <w:rsid w:val="004E4683"/>
    <w:rsid w:val="004E4D18"/>
    <w:rsid w:val="004E4FD2"/>
    <w:rsid w:val="004E5A4D"/>
    <w:rsid w:val="004E62CD"/>
    <w:rsid w:val="004E647E"/>
    <w:rsid w:val="004E7507"/>
    <w:rsid w:val="004E78C6"/>
    <w:rsid w:val="004E7F07"/>
    <w:rsid w:val="004F067E"/>
    <w:rsid w:val="004F0970"/>
    <w:rsid w:val="004F0B61"/>
    <w:rsid w:val="004F0ED4"/>
    <w:rsid w:val="004F1530"/>
    <w:rsid w:val="004F2B10"/>
    <w:rsid w:val="004F43D2"/>
    <w:rsid w:val="004F4BBC"/>
    <w:rsid w:val="004F5C51"/>
    <w:rsid w:val="004F7ABE"/>
    <w:rsid w:val="005011AE"/>
    <w:rsid w:val="00502087"/>
    <w:rsid w:val="00502B58"/>
    <w:rsid w:val="00503D50"/>
    <w:rsid w:val="0050448F"/>
    <w:rsid w:val="00505CD2"/>
    <w:rsid w:val="00505DBD"/>
    <w:rsid w:val="00506BED"/>
    <w:rsid w:val="00507B25"/>
    <w:rsid w:val="005110FE"/>
    <w:rsid w:val="0051341B"/>
    <w:rsid w:val="00513B58"/>
    <w:rsid w:val="00514DBC"/>
    <w:rsid w:val="00514EAC"/>
    <w:rsid w:val="005151BC"/>
    <w:rsid w:val="005155BF"/>
    <w:rsid w:val="0051568E"/>
    <w:rsid w:val="00515C22"/>
    <w:rsid w:val="00515E91"/>
    <w:rsid w:val="005160E6"/>
    <w:rsid w:val="00516CAA"/>
    <w:rsid w:val="00516EF6"/>
    <w:rsid w:val="005170BE"/>
    <w:rsid w:val="005177CC"/>
    <w:rsid w:val="00520376"/>
    <w:rsid w:val="00521980"/>
    <w:rsid w:val="00521B1E"/>
    <w:rsid w:val="005221E6"/>
    <w:rsid w:val="0052235D"/>
    <w:rsid w:val="00522675"/>
    <w:rsid w:val="005228B4"/>
    <w:rsid w:val="00522BA7"/>
    <w:rsid w:val="00523B5E"/>
    <w:rsid w:val="00525BE3"/>
    <w:rsid w:val="00525DFE"/>
    <w:rsid w:val="00526A0C"/>
    <w:rsid w:val="005273AF"/>
    <w:rsid w:val="00527D33"/>
    <w:rsid w:val="0053086B"/>
    <w:rsid w:val="00530BBF"/>
    <w:rsid w:val="00530EE2"/>
    <w:rsid w:val="00530F23"/>
    <w:rsid w:val="005323BF"/>
    <w:rsid w:val="00532E47"/>
    <w:rsid w:val="00533256"/>
    <w:rsid w:val="00534AAD"/>
    <w:rsid w:val="00534ACD"/>
    <w:rsid w:val="00534D45"/>
    <w:rsid w:val="00537068"/>
    <w:rsid w:val="005373B7"/>
    <w:rsid w:val="00537828"/>
    <w:rsid w:val="00540DDB"/>
    <w:rsid w:val="00541BF6"/>
    <w:rsid w:val="00542348"/>
    <w:rsid w:val="005427BD"/>
    <w:rsid w:val="00542AC9"/>
    <w:rsid w:val="00542C44"/>
    <w:rsid w:val="00543512"/>
    <w:rsid w:val="005436D6"/>
    <w:rsid w:val="00544266"/>
    <w:rsid w:val="00544A22"/>
    <w:rsid w:val="005456E3"/>
    <w:rsid w:val="0054580C"/>
    <w:rsid w:val="00546A55"/>
    <w:rsid w:val="00547620"/>
    <w:rsid w:val="00547AD8"/>
    <w:rsid w:val="00550C39"/>
    <w:rsid w:val="00550D89"/>
    <w:rsid w:val="00551716"/>
    <w:rsid w:val="00552060"/>
    <w:rsid w:val="005526AE"/>
    <w:rsid w:val="0055443E"/>
    <w:rsid w:val="0055547C"/>
    <w:rsid w:val="005611FA"/>
    <w:rsid w:val="0056141C"/>
    <w:rsid w:val="00561CAC"/>
    <w:rsid w:val="0056281A"/>
    <w:rsid w:val="0056327C"/>
    <w:rsid w:val="005639AE"/>
    <w:rsid w:val="00563EA8"/>
    <w:rsid w:val="00564ED3"/>
    <w:rsid w:val="00565948"/>
    <w:rsid w:val="0056664F"/>
    <w:rsid w:val="00566B01"/>
    <w:rsid w:val="00566D13"/>
    <w:rsid w:val="00566E28"/>
    <w:rsid w:val="0056719E"/>
    <w:rsid w:val="005672B7"/>
    <w:rsid w:val="00570222"/>
    <w:rsid w:val="005703DC"/>
    <w:rsid w:val="00570759"/>
    <w:rsid w:val="00571B0B"/>
    <w:rsid w:val="00572968"/>
    <w:rsid w:val="00572D75"/>
    <w:rsid w:val="00573887"/>
    <w:rsid w:val="00574167"/>
    <w:rsid w:val="00574505"/>
    <w:rsid w:val="00574A9D"/>
    <w:rsid w:val="00575476"/>
    <w:rsid w:val="00575CB5"/>
    <w:rsid w:val="00576B29"/>
    <w:rsid w:val="00576B74"/>
    <w:rsid w:val="00581220"/>
    <w:rsid w:val="00581779"/>
    <w:rsid w:val="00581F22"/>
    <w:rsid w:val="005832E7"/>
    <w:rsid w:val="00584481"/>
    <w:rsid w:val="00586E6A"/>
    <w:rsid w:val="00586E98"/>
    <w:rsid w:val="005875D4"/>
    <w:rsid w:val="005879CD"/>
    <w:rsid w:val="00587A89"/>
    <w:rsid w:val="00587C33"/>
    <w:rsid w:val="00592543"/>
    <w:rsid w:val="00592FEC"/>
    <w:rsid w:val="00593324"/>
    <w:rsid w:val="005948E0"/>
    <w:rsid w:val="00595522"/>
    <w:rsid w:val="0059615D"/>
    <w:rsid w:val="00596606"/>
    <w:rsid w:val="005A0B77"/>
    <w:rsid w:val="005A37F0"/>
    <w:rsid w:val="005A38B5"/>
    <w:rsid w:val="005A4362"/>
    <w:rsid w:val="005A4DDA"/>
    <w:rsid w:val="005A55F7"/>
    <w:rsid w:val="005A56D7"/>
    <w:rsid w:val="005A5D37"/>
    <w:rsid w:val="005A6A3B"/>
    <w:rsid w:val="005A787C"/>
    <w:rsid w:val="005B01E6"/>
    <w:rsid w:val="005B0708"/>
    <w:rsid w:val="005B087B"/>
    <w:rsid w:val="005B147A"/>
    <w:rsid w:val="005B1960"/>
    <w:rsid w:val="005B22B8"/>
    <w:rsid w:val="005B2D7A"/>
    <w:rsid w:val="005B5129"/>
    <w:rsid w:val="005B5FA0"/>
    <w:rsid w:val="005B6192"/>
    <w:rsid w:val="005B64EA"/>
    <w:rsid w:val="005B6521"/>
    <w:rsid w:val="005B68C5"/>
    <w:rsid w:val="005B752D"/>
    <w:rsid w:val="005C00D0"/>
    <w:rsid w:val="005C012C"/>
    <w:rsid w:val="005C1830"/>
    <w:rsid w:val="005C44F7"/>
    <w:rsid w:val="005C5901"/>
    <w:rsid w:val="005C5BF0"/>
    <w:rsid w:val="005C5F25"/>
    <w:rsid w:val="005C68E5"/>
    <w:rsid w:val="005C6C9B"/>
    <w:rsid w:val="005C6F7C"/>
    <w:rsid w:val="005C77C0"/>
    <w:rsid w:val="005D1944"/>
    <w:rsid w:val="005D1E5A"/>
    <w:rsid w:val="005D36B1"/>
    <w:rsid w:val="005D3A07"/>
    <w:rsid w:val="005D4A09"/>
    <w:rsid w:val="005D58D7"/>
    <w:rsid w:val="005D6DD1"/>
    <w:rsid w:val="005D7E53"/>
    <w:rsid w:val="005E03BD"/>
    <w:rsid w:val="005E18CE"/>
    <w:rsid w:val="005E2A1D"/>
    <w:rsid w:val="005E4352"/>
    <w:rsid w:val="005E489A"/>
    <w:rsid w:val="005E48F4"/>
    <w:rsid w:val="005E4BEB"/>
    <w:rsid w:val="005E4FFC"/>
    <w:rsid w:val="005E5592"/>
    <w:rsid w:val="005E57AD"/>
    <w:rsid w:val="005E75B4"/>
    <w:rsid w:val="005E7FFA"/>
    <w:rsid w:val="005F06CB"/>
    <w:rsid w:val="005F08EB"/>
    <w:rsid w:val="005F1B3E"/>
    <w:rsid w:val="005F2767"/>
    <w:rsid w:val="005F3E48"/>
    <w:rsid w:val="005F4274"/>
    <w:rsid w:val="005F5E23"/>
    <w:rsid w:val="005F5F63"/>
    <w:rsid w:val="005F6695"/>
    <w:rsid w:val="005F6BF7"/>
    <w:rsid w:val="005F7818"/>
    <w:rsid w:val="00600D81"/>
    <w:rsid w:val="00601C3D"/>
    <w:rsid w:val="00602353"/>
    <w:rsid w:val="00602A48"/>
    <w:rsid w:val="0060332F"/>
    <w:rsid w:val="0060364B"/>
    <w:rsid w:val="00605FE1"/>
    <w:rsid w:val="00605FF8"/>
    <w:rsid w:val="00606343"/>
    <w:rsid w:val="00607225"/>
    <w:rsid w:val="006072BC"/>
    <w:rsid w:val="00607648"/>
    <w:rsid w:val="00607ACC"/>
    <w:rsid w:val="00607CF4"/>
    <w:rsid w:val="00610073"/>
    <w:rsid w:val="006101AF"/>
    <w:rsid w:val="00610869"/>
    <w:rsid w:val="006109F9"/>
    <w:rsid w:val="00610BF6"/>
    <w:rsid w:val="00611F86"/>
    <w:rsid w:val="00613985"/>
    <w:rsid w:val="006141B4"/>
    <w:rsid w:val="00614873"/>
    <w:rsid w:val="0061650C"/>
    <w:rsid w:val="0061668F"/>
    <w:rsid w:val="00616765"/>
    <w:rsid w:val="00616F38"/>
    <w:rsid w:val="00616F7B"/>
    <w:rsid w:val="006176AA"/>
    <w:rsid w:val="00617947"/>
    <w:rsid w:val="00620BD8"/>
    <w:rsid w:val="006212A2"/>
    <w:rsid w:val="0062152B"/>
    <w:rsid w:val="00621A3B"/>
    <w:rsid w:val="00621B14"/>
    <w:rsid w:val="006227A4"/>
    <w:rsid w:val="00622CEC"/>
    <w:rsid w:val="00622E08"/>
    <w:rsid w:val="006233B5"/>
    <w:rsid w:val="0062359F"/>
    <w:rsid w:val="0062456A"/>
    <w:rsid w:val="00624B7A"/>
    <w:rsid w:val="00624CA8"/>
    <w:rsid w:val="006254F8"/>
    <w:rsid w:val="0062552F"/>
    <w:rsid w:val="00625EC1"/>
    <w:rsid w:val="00626B79"/>
    <w:rsid w:val="006276A4"/>
    <w:rsid w:val="006279A3"/>
    <w:rsid w:val="006324DA"/>
    <w:rsid w:val="00632DDE"/>
    <w:rsid w:val="0063339E"/>
    <w:rsid w:val="00633AF3"/>
    <w:rsid w:val="00633EEC"/>
    <w:rsid w:val="00634C33"/>
    <w:rsid w:val="0063513F"/>
    <w:rsid w:val="00635898"/>
    <w:rsid w:val="006365E7"/>
    <w:rsid w:val="00636EAF"/>
    <w:rsid w:val="00640208"/>
    <w:rsid w:val="00640CB5"/>
    <w:rsid w:val="00640E45"/>
    <w:rsid w:val="00641DC0"/>
    <w:rsid w:val="006420C6"/>
    <w:rsid w:val="0064236C"/>
    <w:rsid w:val="006433A8"/>
    <w:rsid w:val="00643886"/>
    <w:rsid w:val="00644453"/>
    <w:rsid w:val="00645463"/>
    <w:rsid w:val="0064689A"/>
    <w:rsid w:val="00646BFD"/>
    <w:rsid w:val="00646DEE"/>
    <w:rsid w:val="00651F02"/>
    <w:rsid w:val="006520C3"/>
    <w:rsid w:val="00652CC3"/>
    <w:rsid w:val="00652EDF"/>
    <w:rsid w:val="00653264"/>
    <w:rsid w:val="0065356B"/>
    <w:rsid w:val="00654352"/>
    <w:rsid w:val="006549FB"/>
    <w:rsid w:val="00655C55"/>
    <w:rsid w:val="006560AA"/>
    <w:rsid w:val="00656CC9"/>
    <w:rsid w:val="00660D45"/>
    <w:rsid w:val="006625AA"/>
    <w:rsid w:val="00662F46"/>
    <w:rsid w:val="006635A3"/>
    <w:rsid w:val="006636D1"/>
    <w:rsid w:val="00665075"/>
    <w:rsid w:val="006657FD"/>
    <w:rsid w:val="00666478"/>
    <w:rsid w:val="0066691C"/>
    <w:rsid w:val="00667DE5"/>
    <w:rsid w:val="00671526"/>
    <w:rsid w:val="006716C2"/>
    <w:rsid w:val="0067170F"/>
    <w:rsid w:val="00672252"/>
    <w:rsid w:val="00672290"/>
    <w:rsid w:val="006725CB"/>
    <w:rsid w:val="00672F3B"/>
    <w:rsid w:val="00673569"/>
    <w:rsid w:val="00673883"/>
    <w:rsid w:val="00674280"/>
    <w:rsid w:val="006742C6"/>
    <w:rsid w:val="006742D6"/>
    <w:rsid w:val="00675196"/>
    <w:rsid w:val="00675F64"/>
    <w:rsid w:val="006765BA"/>
    <w:rsid w:val="006770FA"/>
    <w:rsid w:val="00680536"/>
    <w:rsid w:val="00680782"/>
    <w:rsid w:val="00681173"/>
    <w:rsid w:val="00682436"/>
    <w:rsid w:val="0068286E"/>
    <w:rsid w:val="00682E46"/>
    <w:rsid w:val="00682EBD"/>
    <w:rsid w:val="00684544"/>
    <w:rsid w:val="006845B0"/>
    <w:rsid w:val="0068482D"/>
    <w:rsid w:val="0068494A"/>
    <w:rsid w:val="00684962"/>
    <w:rsid w:val="006857E1"/>
    <w:rsid w:val="00685DD7"/>
    <w:rsid w:val="00686E3F"/>
    <w:rsid w:val="00687F5C"/>
    <w:rsid w:val="00690BEF"/>
    <w:rsid w:val="00692665"/>
    <w:rsid w:val="006968AE"/>
    <w:rsid w:val="00697C6E"/>
    <w:rsid w:val="006A024B"/>
    <w:rsid w:val="006A03FE"/>
    <w:rsid w:val="006A0B69"/>
    <w:rsid w:val="006A1428"/>
    <w:rsid w:val="006A166F"/>
    <w:rsid w:val="006A171B"/>
    <w:rsid w:val="006A18CC"/>
    <w:rsid w:val="006A2D17"/>
    <w:rsid w:val="006A34A9"/>
    <w:rsid w:val="006A35E8"/>
    <w:rsid w:val="006A4227"/>
    <w:rsid w:val="006A5B20"/>
    <w:rsid w:val="006A628F"/>
    <w:rsid w:val="006A71A5"/>
    <w:rsid w:val="006A72FD"/>
    <w:rsid w:val="006A7541"/>
    <w:rsid w:val="006A7FB2"/>
    <w:rsid w:val="006A7FB3"/>
    <w:rsid w:val="006B095D"/>
    <w:rsid w:val="006B09BD"/>
    <w:rsid w:val="006B0B83"/>
    <w:rsid w:val="006B0B97"/>
    <w:rsid w:val="006B1F09"/>
    <w:rsid w:val="006B2668"/>
    <w:rsid w:val="006B2961"/>
    <w:rsid w:val="006B2C7B"/>
    <w:rsid w:val="006B4669"/>
    <w:rsid w:val="006B4C6D"/>
    <w:rsid w:val="006B4DFF"/>
    <w:rsid w:val="006B5CFF"/>
    <w:rsid w:val="006B61AE"/>
    <w:rsid w:val="006B6312"/>
    <w:rsid w:val="006B6D86"/>
    <w:rsid w:val="006B6E53"/>
    <w:rsid w:val="006B6F4C"/>
    <w:rsid w:val="006B77F7"/>
    <w:rsid w:val="006B7B07"/>
    <w:rsid w:val="006C0686"/>
    <w:rsid w:val="006C0790"/>
    <w:rsid w:val="006C1669"/>
    <w:rsid w:val="006C1869"/>
    <w:rsid w:val="006C18DD"/>
    <w:rsid w:val="006C193A"/>
    <w:rsid w:val="006C1AFE"/>
    <w:rsid w:val="006C394A"/>
    <w:rsid w:val="006C394C"/>
    <w:rsid w:val="006C3B5C"/>
    <w:rsid w:val="006C4352"/>
    <w:rsid w:val="006C4818"/>
    <w:rsid w:val="006C5BB9"/>
    <w:rsid w:val="006C653D"/>
    <w:rsid w:val="006C6850"/>
    <w:rsid w:val="006D06CD"/>
    <w:rsid w:val="006D070E"/>
    <w:rsid w:val="006D0E14"/>
    <w:rsid w:val="006D19B4"/>
    <w:rsid w:val="006D20A8"/>
    <w:rsid w:val="006D32B9"/>
    <w:rsid w:val="006D3C4E"/>
    <w:rsid w:val="006D3EF4"/>
    <w:rsid w:val="006D5E56"/>
    <w:rsid w:val="006D5F00"/>
    <w:rsid w:val="006D66AF"/>
    <w:rsid w:val="006D78B2"/>
    <w:rsid w:val="006D7C8A"/>
    <w:rsid w:val="006D7D3E"/>
    <w:rsid w:val="006E02F1"/>
    <w:rsid w:val="006E09E2"/>
    <w:rsid w:val="006E1118"/>
    <w:rsid w:val="006E17CD"/>
    <w:rsid w:val="006E2D11"/>
    <w:rsid w:val="006E33F1"/>
    <w:rsid w:val="006E462B"/>
    <w:rsid w:val="006E49DF"/>
    <w:rsid w:val="006E4A9B"/>
    <w:rsid w:val="006E4E1B"/>
    <w:rsid w:val="006E608B"/>
    <w:rsid w:val="006E688A"/>
    <w:rsid w:val="006E6BFE"/>
    <w:rsid w:val="006E6E87"/>
    <w:rsid w:val="006E7296"/>
    <w:rsid w:val="006F06CC"/>
    <w:rsid w:val="006F0729"/>
    <w:rsid w:val="006F1F36"/>
    <w:rsid w:val="006F2EB1"/>
    <w:rsid w:val="006F32A1"/>
    <w:rsid w:val="006F36DB"/>
    <w:rsid w:val="006F396A"/>
    <w:rsid w:val="006F462D"/>
    <w:rsid w:val="006F4920"/>
    <w:rsid w:val="006F508C"/>
    <w:rsid w:val="006F51EB"/>
    <w:rsid w:val="006F5362"/>
    <w:rsid w:val="006F6DB4"/>
    <w:rsid w:val="006F6E39"/>
    <w:rsid w:val="006F7507"/>
    <w:rsid w:val="006F79E3"/>
    <w:rsid w:val="006F7AE5"/>
    <w:rsid w:val="007006FF"/>
    <w:rsid w:val="00700C42"/>
    <w:rsid w:val="00700E46"/>
    <w:rsid w:val="00701574"/>
    <w:rsid w:val="00702546"/>
    <w:rsid w:val="00702887"/>
    <w:rsid w:val="00702CF9"/>
    <w:rsid w:val="00703848"/>
    <w:rsid w:val="00703CF0"/>
    <w:rsid w:val="007041E1"/>
    <w:rsid w:val="00705CA1"/>
    <w:rsid w:val="0070703C"/>
    <w:rsid w:val="00707AB0"/>
    <w:rsid w:val="00710091"/>
    <w:rsid w:val="007106DF"/>
    <w:rsid w:val="00710C0B"/>
    <w:rsid w:val="00710F7E"/>
    <w:rsid w:val="0071389D"/>
    <w:rsid w:val="0071509A"/>
    <w:rsid w:val="00715DC8"/>
    <w:rsid w:val="00717DF8"/>
    <w:rsid w:val="00720042"/>
    <w:rsid w:val="00720185"/>
    <w:rsid w:val="00720E68"/>
    <w:rsid w:val="00721325"/>
    <w:rsid w:val="007214BB"/>
    <w:rsid w:val="00723291"/>
    <w:rsid w:val="0072349A"/>
    <w:rsid w:val="0072437B"/>
    <w:rsid w:val="00724D64"/>
    <w:rsid w:val="00725982"/>
    <w:rsid w:val="00726A6F"/>
    <w:rsid w:val="00726C4C"/>
    <w:rsid w:val="007271CD"/>
    <w:rsid w:val="00727B0A"/>
    <w:rsid w:val="00730E87"/>
    <w:rsid w:val="0073277B"/>
    <w:rsid w:val="00733E9B"/>
    <w:rsid w:val="00734369"/>
    <w:rsid w:val="00734592"/>
    <w:rsid w:val="007358DE"/>
    <w:rsid w:val="00735A0F"/>
    <w:rsid w:val="007363DB"/>
    <w:rsid w:val="007367C7"/>
    <w:rsid w:val="00737990"/>
    <w:rsid w:val="0074067A"/>
    <w:rsid w:val="00740DBF"/>
    <w:rsid w:val="00741944"/>
    <w:rsid w:val="00741E47"/>
    <w:rsid w:val="00742231"/>
    <w:rsid w:val="007437AD"/>
    <w:rsid w:val="0074449E"/>
    <w:rsid w:val="00745DE9"/>
    <w:rsid w:val="007468C8"/>
    <w:rsid w:val="00746A27"/>
    <w:rsid w:val="00747680"/>
    <w:rsid w:val="00747E66"/>
    <w:rsid w:val="00747F0D"/>
    <w:rsid w:val="00750245"/>
    <w:rsid w:val="00750F54"/>
    <w:rsid w:val="007510C2"/>
    <w:rsid w:val="00751262"/>
    <w:rsid w:val="007520F7"/>
    <w:rsid w:val="007528A7"/>
    <w:rsid w:val="00753DD0"/>
    <w:rsid w:val="007546E3"/>
    <w:rsid w:val="00754BAE"/>
    <w:rsid w:val="00756447"/>
    <w:rsid w:val="00756BAB"/>
    <w:rsid w:val="00756CAC"/>
    <w:rsid w:val="00756F74"/>
    <w:rsid w:val="007572A5"/>
    <w:rsid w:val="00757580"/>
    <w:rsid w:val="007576D5"/>
    <w:rsid w:val="00757828"/>
    <w:rsid w:val="00757F0B"/>
    <w:rsid w:val="007603BE"/>
    <w:rsid w:val="007605BF"/>
    <w:rsid w:val="007609BD"/>
    <w:rsid w:val="007616BA"/>
    <w:rsid w:val="007630B5"/>
    <w:rsid w:val="007633AB"/>
    <w:rsid w:val="007633AD"/>
    <w:rsid w:val="00763701"/>
    <w:rsid w:val="00763970"/>
    <w:rsid w:val="00764B51"/>
    <w:rsid w:val="007660E3"/>
    <w:rsid w:val="0076700D"/>
    <w:rsid w:val="00767187"/>
    <w:rsid w:val="00767693"/>
    <w:rsid w:val="00767C79"/>
    <w:rsid w:val="007701E7"/>
    <w:rsid w:val="00770A8C"/>
    <w:rsid w:val="00771390"/>
    <w:rsid w:val="0077170C"/>
    <w:rsid w:val="007717C1"/>
    <w:rsid w:val="00771A80"/>
    <w:rsid w:val="00772C19"/>
    <w:rsid w:val="00772EB3"/>
    <w:rsid w:val="0077357B"/>
    <w:rsid w:val="00773E8C"/>
    <w:rsid w:val="00774455"/>
    <w:rsid w:val="00774508"/>
    <w:rsid w:val="00774834"/>
    <w:rsid w:val="007752D0"/>
    <w:rsid w:val="00776F02"/>
    <w:rsid w:val="00777245"/>
    <w:rsid w:val="007776C5"/>
    <w:rsid w:val="007802E1"/>
    <w:rsid w:val="00780782"/>
    <w:rsid w:val="00780A6B"/>
    <w:rsid w:val="00781844"/>
    <w:rsid w:val="00781A27"/>
    <w:rsid w:val="00782773"/>
    <w:rsid w:val="007827F3"/>
    <w:rsid w:val="007841D0"/>
    <w:rsid w:val="007844A0"/>
    <w:rsid w:val="00784737"/>
    <w:rsid w:val="00786584"/>
    <w:rsid w:val="007868E6"/>
    <w:rsid w:val="0078720A"/>
    <w:rsid w:val="00790D83"/>
    <w:rsid w:val="0079105F"/>
    <w:rsid w:val="00792105"/>
    <w:rsid w:val="00793364"/>
    <w:rsid w:val="00794E61"/>
    <w:rsid w:val="00795EB7"/>
    <w:rsid w:val="007961BC"/>
    <w:rsid w:val="0079633F"/>
    <w:rsid w:val="00796398"/>
    <w:rsid w:val="007969D8"/>
    <w:rsid w:val="00796EB8"/>
    <w:rsid w:val="00796FA7"/>
    <w:rsid w:val="007974B8"/>
    <w:rsid w:val="00797E68"/>
    <w:rsid w:val="00797F71"/>
    <w:rsid w:val="007A03E5"/>
    <w:rsid w:val="007A09FE"/>
    <w:rsid w:val="007A13AF"/>
    <w:rsid w:val="007A2B12"/>
    <w:rsid w:val="007A3C4A"/>
    <w:rsid w:val="007A3EC0"/>
    <w:rsid w:val="007A54EB"/>
    <w:rsid w:val="007A6E63"/>
    <w:rsid w:val="007A7266"/>
    <w:rsid w:val="007A7274"/>
    <w:rsid w:val="007A78EC"/>
    <w:rsid w:val="007A7A88"/>
    <w:rsid w:val="007B03DB"/>
    <w:rsid w:val="007B0928"/>
    <w:rsid w:val="007B0C11"/>
    <w:rsid w:val="007B1B02"/>
    <w:rsid w:val="007B26BD"/>
    <w:rsid w:val="007B2F76"/>
    <w:rsid w:val="007B36D1"/>
    <w:rsid w:val="007B5197"/>
    <w:rsid w:val="007B5302"/>
    <w:rsid w:val="007C1B4C"/>
    <w:rsid w:val="007C3A99"/>
    <w:rsid w:val="007C3C68"/>
    <w:rsid w:val="007C3E2F"/>
    <w:rsid w:val="007C42F8"/>
    <w:rsid w:val="007C4B0F"/>
    <w:rsid w:val="007C5624"/>
    <w:rsid w:val="007C56CE"/>
    <w:rsid w:val="007C59EA"/>
    <w:rsid w:val="007C5FCE"/>
    <w:rsid w:val="007C6467"/>
    <w:rsid w:val="007C6623"/>
    <w:rsid w:val="007D0310"/>
    <w:rsid w:val="007D09E0"/>
    <w:rsid w:val="007D0EE0"/>
    <w:rsid w:val="007D27AF"/>
    <w:rsid w:val="007D3A03"/>
    <w:rsid w:val="007D4BDB"/>
    <w:rsid w:val="007D53BB"/>
    <w:rsid w:val="007D5A88"/>
    <w:rsid w:val="007D6750"/>
    <w:rsid w:val="007D6898"/>
    <w:rsid w:val="007D6EC3"/>
    <w:rsid w:val="007D7683"/>
    <w:rsid w:val="007D774D"/>
    <w:rsid w:val="007D7B85"/>
    <w:rsid w:val="007E0EC4"/>
    <w:rsid w:val="007E1830"/>
    <w:rsid w:val="007E1EE0"/>
    <w:rsid w:val="007E2E33"/>
    <w:rsid w:val="007E4934"/>
    <w:rsid w:val="007E49C9"/>
    <w:rsid w:val="007E4E7B"/>
    <w:rsid w:val="007E561E"/>
    <w:rsid w:val="007E57D4"/>
    <w:rsid w:val="007E7826"/>
    <w:rsid w:val="007E78CC"/>
    <w:rsid w:val="007E7C57"/>
    <w:rsid w:val="007F0125"/>
    <w:rsid w:val="007F0464"/>
    <w:rsid w:val="007F22AD"/>
    <w:rsid w:val="007F2C39"/>
    <w:rsid w:val="007F35BF"/>
    <w:rsid w:val="007F4104"/>
    <w:rsid w:val="007F442D"/>
    <w:rsid w:val="007F45CC"/>
    <w:rsid w:val="007F50F6"/>
    <w:rsid w:val="007F677D"/>
    <w:rsid w:val="00800A3F"/>
    <w:rsid w:val="00801997"/>
    <w:rsid w:val="00801A5B"/>
    <w:rsid w:val="00801B15"/>
    <w:rsid w:val="00802132"/>
    <w:rsid w:val="0080350D"/>
    <w:rsid w:val="008035E9"/>
    <w:rsid w:val="00803900"/>
    <w:rsid w:val="0080544B"/>
    <w:rsid w:val="00806574"/>
    <w:rsid w:val="0080721D"/>
    <w:rsid w:val="00807522"/>
    <w:rsid w:val="00807544"/>
    <w:rsid w:val="00810D2F"/>
    <w:rsid w:val="00811B01"/>
    <w:rsid w:val="0081221C"/>
    <w:rsid w:val="0081237A"/>
    <w:rsid w:val="00812F65"/>
    <w:rsid w:val="008130DC"/>
    <w:rsid w:val="008136DF"/>
    <w:rsid w:val="00813F8B"/>
    <w:rsid w:val="00814294"/>
    <w:rsid w:val="008144F3"/>
    <w:rsid w:val="008149F3"/>
    <w:rsid w:val="0081603D"/>
    <w:rsid w:val="00817067"/>
    <w:rsid w:val="0081797D"/>
    <w:rsid w:val="00817B0F"/>
    <w:rsid w:val="00820906"/>
    <w:rsid w:val="008212C3"/>
    <w:rsid w:val="00821526"/>
    <w:rsid w:val="0082234B"/>
    <w:rsid w:val="00822C8B"/>
    <w:rsid w:val="00824611"/>
    <w:rsid w:val="00824A63"/>
    <w:rsid w:val="00824B01"/>
    <w:rsid w:val="00825864"/>
    <w:rsid w:val="008265E6"/>
    <w:rsid w:val="00826AE2"/>
    <w:rsid w:val="00826DB8"/>
    <w:rsid w:val="008270BC"/>
    <w:rsid w:val="00827523"/>
    <w:rsid w:val="00827CE1"/>
    <w:rsid w:val="008311BE"/>
    <w:rsid w:val="00831275"/>
    <w:rsid w:val="0083436D"/>
    <w:rsid w:val="00834E2C"/>
    <w:rsid w:val="00835CE3"/>
    <w:rsid w:val="00836A53"/>
    <w:rsid w:val="008400A4"/>
    <w:rsid w:val="008411BB"/>
    <w:rsid w:val="00841A17"/>
    <w:rsid w:val="00842B4B"/>
    <w:rsid w:val="008439A0"/>
    <w:rsid w:val="00843C2E"/>
    <w:rsid w:val="008441AF"/>
    <w:rsid w:val="0084490B"/>
    <w:rsid w:val="00844D29"/>
    <w:rsid w:val="00844E49"/>
    <w:rsid w:val="00844E7F"/>
    <w:rsid w:val="008465F7"/>
    <w:rsid w:val="00846637"/>
    <w:rsid w:val="008468FF"/>
    <w:rsid w:val="00846DB0"/>
    <w:rsid w:val="00847833"/>
    <w:rsid w:val="00847B69"/>
    <w:rsid w:val="00850341"/>
    <w:rsid w:val="00850D35"/>
    <w:rsid w:val="0085124D"/>
    <w:rsid w:val="008522E3"/>
    <w:rsid w:val="0085238E"/>
    <w:rsid w:val="00852E75"/>
    <w:rsid w:val="008530B8"/>
    <w:rsid w:val="0085392C"/>
    <w:rsid w:val="008550AE"/>
    <w:rsid w:val="0085687B"/>
    <w:rsid w:val="00857350"/>
    <w:rsid w:val="008603B7"/>
    <w:rsid w:val="00860F4A"/>
    <w:rsid w:val="00861656"/>
    <w:rsid w:val="00861A6F"/>
    <w:rsid w:val="00861C8A"/>
    <w:rsid w:val="00861E55"/>
    <w:rsid w:val="008627EB"/>
    <w:rsid w:val="00862BDB"/>
    <w:rsid w:val="00863529"/>
    <w:rsid w:val="008639EF"/>
    <w:rsid w:val="00864E56"/>
    <w:rsid w:val="00865EDC"/>
    <w:rsid w:val="0086618A"/>
    <w:rsid w:val="008666DD"/>
    <w:rsid w:val="00866718"/>
    <w:rsid w:val="00867606"/>
    <w:rsid w:val="0086783F"/>
    <w:rsid w:val="008702F4"/>
    <w:rsid w:val="00871092"/>
    <w:rsid w:val="00871702"/>
    <w:rsid w:val="008718EB"/>
    <w:rsid w:val="008720D7"/>
    <w:rsid w:val="00872D72"/>
    <w:rsid w:val="00872EB8"/>
    <w:rsid w:val="00874523"/>
    <w:rsid w:val="0087534E"/>
    <w:rsid w:val="008754A0"/>
    <w:rsid w:val="00875A73"/>
    <w:rsid w:val="0087605B"/>
    <w:rsid w:val="00876339"/>
    <w:rsid w:val="00876480"/>
    <w:rsid w:val="00876934"/>
    <w:rsid w:val="00877D3C"/>
    <w:rsid w:val="00877D7B"/>
    <w:rsid w:val="0088047E"/>
    <w:rsid w:val="008814D8"/>
    <w:rsid w:val="008818AE"/>
    <w:rsid w:val="00881D58"/>
    <w:rsid w:val="00882436"/>
    <w:rsid w:val="0088285C"/>
    <w:rsid w:val="00883265"/>
    <w:rsid w:val="00883406"/>
    <w:rsid w:val="00883523"/>
    <w:rsid w:val="0088385D"/>
    <w:rsid w:val="00883B4E"/>
    <w:rsid w:val="00884082"/>
    <w:rsid w:val="0088477D"/>
    <w:rsid w:val="0088673A"/>
    <w:rsid w:val="00886CD6"/>
    <w:rsid w:val="00887353"/>
    <w:rsid w:val="008901DF"/>
    <w:rsid w:val="0089021B"/>
    <w:rsid w:val="0089082D"/>
    <w:rsid w:val="00890D01"/>
    <w:rsid w:val="00890D88"/>
    <w:rsid w:val="008911B6"/>
    <w:rsid w:val="00891847"/>
    <w:rsid w:val="008927C9"/>
    <w:rsid w:val="008928DB"/>
    <w:rsid w:val="0089466D"/>
    <w:rsid w:val="00894864"/>
    <w:rsid w:val="00894B9F"/>
    <w:rsid w:val="00896D4D"/>
    <w:rsid w:val="008970F9"/>
    <w:rsid w:val="00897A83"/>
    <w:rsid w:val="008A0420"/>
    <w:rsid w:val="008A0BD4"/>
    <w:rsid w:val="008A150F"/>
    <w:rsid w:val="008A1C25"/>
    <w:rsid w:val="008A2510"/>
    <w:rsid w:val="008A292A"/>
    <w:rsid w:val="008A34FC"/>
    <w:rsid w:val="008A36F7"/>
    <w:rsid w:val="008A3982"/>
    <w:rsid w:val="008A4AA6"/>
    <w:rsid w:val="008A5F35"/>
    <w:rsid w:val="008A75ED"/>
    <w:rsid w:val="008B10C3"/>
    <w:rsid w:val="008B1DA8"/>
    <w:rsid w:val="008B2D8A"/>
    <w:rsid w:val="008B3BCD"/>
    <w:rsid w:val="008B4D8B"/>
    <w:rsid w:val="008B6FE7"/>
    <w:rsid w:val="008B7918"/>
    <w:rsid w:val="008B7BAB"/>
    <w:rsid w:val="008C037F"/>
    <w:rsid w:val="008C0D2A"/>
    <w:rsid w:val="008C19F7"/>
    <w:rsid w:val="008C2CC5"/>
    <w:rsid w:val="008C305E"/>
    <w:rsid w:val="008C3557"/>
    <w:rsid w:val="008C3646"/>
    <w:rsid w:val="008C3F8C"/>
    <w:rsid w:val="008C4305"/>
    <w:rsid w:val="008C51ED"/>
    <w:rsid w:val="008C5317"/>
    <w:rsid w:val="008C56A0"/>
    <w:rsid w:val="008C6205"/>
    <w:rsid w:val="008C6892"/>
    <w:rsid w:val="008C6B5F"/>
    <w:rsid w:val="008D017A"/>
    <w:rsid w:val="008D1B77"/>
    <w:rsid w:val="008D21F0"/>
    <w:rsid w:val="008D39F8"/>
    <w:rsid w:val="008D3FFB"/>
    <w:rsid w:val="008D407C"/>
    <w:rsid w:val="008D41AB"/>
    <w:rsid w:val="008D43D3"/>
    <w:rsid w:val="008D440E"/>
    <w:rsid w:val="008D4BB1"/>
    <w:rsid w:val="008D53DD"/>
    <w:rsid w:val="008D59CE"/>
    <w:rsid w:val="008D5BAC"/>
    <w:rsid w:val="008D66EE"/>
    <w:rsid w:val="008D6E99"/>
    <w:rsid w:val="008E03B9"/>
    <w:rsid w:val="008E0449"/>
    <w:rsid w:val="008E06B1"/>
    <w:rsid w:val="008E0776"/>
    <w:rsid w:val="008E097E"/>
    <w:rsid w:val="008E198D"/>
    <w:rsid w:val="008E1B64"/>
    <w:rsid w:val="008E1B8F"/>
    <w:rsid w:val="008E2467"/>
    <w:rsid w:val="008E29B6"/>
    <w:rsid w:val="008E3CE2"/>
    <w:rsid w:val="008E4B78"/>
    <w:rsid w:val="008E4F86"/>
    <w:rsid w:val="008E532D"/>
    <w:rsid w:val="008E575A"/>
    <w:rsid w:val="008E6AE6"/>
    <w:rsid w:val="008E6EE2"/>
    <w:rsid w:val="008E7134"/>
    <w:rsid w:val="008E7F04"/>
    <w:rsid w:val="008F0904"/>
    <w:rsid w:val="008F0C0A"/>
    <w:rsid w:val="008F1D24"/>
    <w:rsid w:val="008F39C5"/>
    <w:rsid w:val="008F39F4"/>
    <w:rsid w:val="008F468D"/>
    <w:rsid w:val="008F4FC7"/>
    <w:rsid w:val="008F5217"/>
    <w:rsid w:val="008F5754"/>
    <w:rsid w:val="008F5BB3"/>
    <w:rsid w:val="008F6145"/>
    <w:rsid w:val="008F6708"/>
    <w:rsid w:val="008F67C7"/>
    <w:rsid w:val="008F6A7E"/>
    <w:rsid w:val="008F70A4"/>
    <w:rsid w:val="0090019B"/>
    <w:rsid w:val="009002F9"/>
    <w:rsid w:val="009007B5"/>
    <w:rsid w:val="0090098D"/>
    <w:rsid w:val="00902063"/>
    <w:rsid w:val="009029F7"/>
    <w:rsid w:val="00903024"/>
    <w:rsid w:val="0090362B"/>
    <w:rsid w:val="00903A72"/>
    <w:rsid w:val="009059BD"/>
    <w:rsid w:val="00906460"/>
    <w:rsid w:val="00906619"/>
    <w:rsid w:val="00910121"/>
    <w:rsid w:val="00911D8E"/>
    <w:rsid w:val="00912864"/>
    <w:rsid w:val="00912B5C"/>
    <w:rsid w:val="00913D1E"/>
    <w:rsid w:val="00914549"/>
    <w:rsid w:val="0091547C"/>
    <w:rsid w:val="00915725"/>
    <w:rsid w:val="009157EA"/>
    <w:rsid w:val="00916045"/>
    <w:rsid w:val="0091605A"/>
    <w:rsid w:val="00917B0B"/>
    <w:rsid w:val="0092052C"/>
    <w:rsid w:val="00921C5E"/>
    <w:rsid w:val="009231C0"/>
    <w:rsid w:val="0092333F"/>
    <w:rsid w:val="0092445D"/>
    <w:rsid w:val="009248A7"/>
    <w:rsid w:val="00925678"/>
    <w:rsid w:val="009256B1"/>
    <w:rsid w:val="00925CAD"/>
    <w:rsid w:val="009267E5"/>
    <w:rsid w:val="00926BED"/>
    <w:rsid w:val="00926CA7"/>
    <w:rsid w:val="00926CC5"/>
    <w:rsid w:val="0092773B"/>
    <w:rsid w:val="00927BD6"/>
    <w:rsid w:val="00930A90"/>
    <w:rsid w:val="00931230"/>
    <w:rsid w:val="00933260"/>
    <w:rsid w:val="00933B92"/>
    <w:rsid w:val="00933FB8"/>
    <w:rsid w:val="00934C53"/>
    <w:rsid w:val="0093519F"/>
    <w:rsid w:val="009354CB"/>
    <w:rsid w:val="00935A7D"/>
    <w:rsid w:val="00936097"/>
    <w:rsid w:val="0093675E"/>
    <w:rsid w:val="00936EC2"/>
    <w:rsid w:val="00937D64"/>
    <w:rsid w:val="00940A89"/>
    <w:rsid w:val="00943780"/>
    <w:rsid w:val="00943D01"/>
    <w:rsid w:val="009442D2"/>
    <w:rsid w:val="0094594D"/>
    <w:rsid w:val="00946529"/>
    <w:rsid w:val="00946CAE"/>
    <w:rsid w:val="009474DB"/>
    <w:rsid w:val="00947A07"/>
    <w:rsid w:val="00947F18"/>
    <w:rsid w:val="009502C4"/>
    <w:rsid w:val="009503A3"/>
    <w:rsid w:val="00950584"/>
    <w:rsid w:val="00950C28"/>
    <w:rsid w:val="009510EC"/>
    <w:rsid w:val="00951137"/>
    <w:rsid w:val="0095279A"/>
    <w:rsid w:val="009533F3"/>
    <w:rsid w:val="00954A81"/>
    <w:rsid w:val="00956833"/>
    <w:rsid w:val="00956D9E"/>
    <w:rsid w:val="00957624"/>
    <w:rsid w:val="00957FAF"/>
    <w:rsid w:val="0096204A"/>
    <w:rsid w:val="00962746"/>
    <w:rsid w:val="00962DF1"/>
    <w:rsid w:val="00962EEC"/>
    <w:rsid w:val="00963523"/>
    <w:rsid w:val="009635CC"/>
    <w:rsid w:val="00963ABB"/>
    <w:rsid w:val="009679A4"/>
    <w:rsid w:val="00967A72"/>
    <w:rsid w:val="00967AE8"/>
    <w:rsid w:val="0097059F"/>
    <w:rsid w:val="00970F42"/>
    <w:rsid w:val="00971AAB"/>
    <w:rsid w:val="00971C5A"/>
    <w:rsid w:val="009734CF"/>
    <w:rsid w:val="00973CAB"/>
    <w:rsid w:val="00973E09"/>
    <w:rsid w:val="00973E0C"/>
    <w:rsid w:val="009746D4"/>
    <w:rsid w:val="00974BBB"/>
    <w:rsid w:val="00974CBB"/>
    <w:rsid w:val="00976154"/>
    <w:rsid w:val="00976DDE"/>
    <w:rsid w:val="0097758F"/>
    <w:rsid w:val="00977E3D"/>
    <w:rsid w:val="009800ED"/>
    <w:rsid w:val="00980D33"/>
    <w:rsid w:val="009813BE"/>
    <w:rsid w:val="0098313A"/>
    <w:rsid w:val="009839E8"/>
    <w:rsid w:val="00983FCF"/>
    <w:rsid w:val="009840D1"/>
    <w:rsid w:val="009842A0"/>
    <w:rsid w:val="00984626"/>
    <w:rsid w:val="0098488C"/>
    <w:rsid w:val="009848B6"/>
    <w:rsid w:val="00984DB2"/>
    <w:rsid w:val="0098694B"/>
    <w:rsid w:val="009869B5"/>
    <w:rsid w:val="00990717"/>
    <w:rsid w:val="009911D7"/>
    <w:rsid w:val="00991689"/>
    <w:rsid w:val="00991960"/>
    <w:rsid w:val="00991A0D"/>
    <w:rsid w:val="00993779"/>
    <w:rsid w:val="00994851"/>
    <w:rsid w:val="009949AE"/>
    <w:rsid w:val="009955BB"/>
    <w:rsid w:val="00995A69"/>
    <w:rsid w:val="00995D40"/>
    <w:rsid w:val="00996242"/>
    <w:rsid w:val="0099688A"/>
    <w:rsid w:val="00996C0A"/>
    <w:rsid w:val="00997568"/>
    <w:rsid w:val="009A150F"/>
    <w:rsid w:val="009A3716"/>
    <w:rsid w:val="009A3E37"/>
    <w:rsid w:val="009A4F57"/>
    <w:rsid w:val="009A64E3"/>
    <w:rsid w:val="009B0929"/>
    <w:rsid w:val="009B233B"/>
    <w:rsid w:val="009B3777"/>
    <w:rsid w:val="009B3F76"/>
    <w:rsid w:val="009B497D"/>
    <w:rsid w:val="009B4D24"/>
    <w:rsid w:val="009B5300"/>
    <w:rsid w:val="009B54F5"/>
    <w:rsid w:val="009B61A7"/>
    <w:rsid w:val="009C01D3"/>
    <w:rsid w:val="009C08AA"/>
    <w:rsid w:val="009C1B02"/>
    <w:rsid w:val="009C299E"/>
    <w:rsid w:val="009C3B6D"/>
    <w:rsid w:val="009C4172"/>
    <w:rsid w:val="009C4B34"/>
    <w:rsid w:val="009C4B5C"/>
    <w:rsid w:val="009C5253"/>
    <w:rsid w:val="009C7687"/>
    <w:rsid w:val="009D037C"/>
    <w:rsid w:val="009D16AB"/>
    <w:rsid w:val="009D196F"/>
    <w:rsid w:val="009D23CF"/>
    <w:rsid w:val="009D24AF"/>
    <w:rsid w:val="009D2860"/>
    <w:rsid w:val="009D302D"/>
    <w:rsid w:val="009D37E9"/>
    <w:rsid w:val="009D4045"/>
    <w:rsid w:val="009D53F2"/>
    <w:rsid w:val="009D60B0"/>
    <w:rsid w:val="009D6E5E"/>
    <w:rsid w:val="009D7063"/>
    <w:rsid w:val="009D7587"/>
    <w:rsid w:val="009D761C"/>
    <w:rsid w:val="009D7C14"/>
    <w:rsid w:val="009E0019"/>
    <w:rsid w:val="009E008F"/>
    <w:rsid w:val="009E1B23"/>
    <w:rsid w:val="009E2FBA"/>
    <w:rsid w:val="009E313E"/>
    <w:rsid w:val="009E3860"/>
    <w:rsid w:val="009E4971"/>
    <w:rsid w:val="009E4D9C"/>
    <w:rsid w:val="009E4F97"/>
    <w:rsid w:val="009E5828"/>
    <w:rsid w:val="009E6364"/>
    <w:rsid w:val="009E667F"/>
    <w:rsid w:val="009E7B38"/>
    <w:rsid w:val="009E7DB7"/>
    <w:rsid w:val="009F0073"/>
    <w:rsid w:val="009F2325"/>
    <w:rsid w:val="009F2B0E"/>
    <w:rsid w:val="009F2B33"/>
    <w:rsid w:val="009F3922"/>
    <w:rsid w:val="009F4143"/>
    <w:rsid w:val="009F4361"/>
    <w:rsid w:val="009F4BEF"/>
    <w:rsid w:val="009F5B86"/>
    <w:rsid w:val="009F5BFB"/>
    <w:rsid w:val="009F5DDA"/>
    <w:rsid w:val="009F68D7"/>
    <w:rsid w:val="009F7BA6"/>
    <w:rsid w:val="009F7C3E"/>
    <w:rsid w:val="00A000FA"/>
    <w:rsid w:val="00A007DA"/>
    <w:rsid w:val="00A0146E"/>
    <w:rsid w:val="00A01617"/>
    <w:rsid w:val="00A02F0F"/>
    <w:rsid w:val="00A03CAB"/>
    <w:rsid w:val="00A04995"/>
    <w:rsid w:val="00A056F3"/>
    <w:rsid w:val="00A059F6"/>
    <w:rsid w:val="00A05A71"/>
    <w:rsid w:val="00A06283"/>
    <w:rsid w:val="00A062E0"/>
    <w:rsid w:val="00A07237"/>
    <w:rsid w:val="00A074EE"/>
    <w:rsid w:val="00A07C16"/>
    <w:rsid w:val="00A07CA8"/>
    <w:rsid w:val="00A107AD"/>
    <w:rsid w:val="00A11905"/>
    <w:rsid w:val="00A12E51"/>
    <w:rsid w:val="00A12F70"/>
    <w:rsid w:val="00A13C7F"/>
    <w:rsid w:val="00A1463E"/>
    <w:rsid w:val="00A14744"/>
    <w:rsid w:val="00A1576B"/>
    <w:rsid w:val="00A15EC4"/>
    <w:rsid w:val="00A15FF4"/>
    <w:rsid w:val="00A16829"/>
    <w:rsid w:val="00A16D73"/>
    <w:rsid w:val="00A202EF"/>
    <w:rsid w:val="00A2134A"/>
    <w:rsid w:val="00A21B54"/>
    <w:rsid w:val="00A22B9A"/>
    <w:rsid w:val="00A22EEB"/>
    <w:rsid w:val="00A2380B"/>
    <w:rsid w:val="00A238C7"/>
    <w:rsid w:val="00A2497A"/>
    <w:rsid w:val="00A249C2"/>
    <w:rsid w:val="00A252CE"/>
    <w:rsid w:val="00A25D2C"/>
    <w:rsid w:val="00A26BF3"/>
    <w:rsid w:val="00A30319"/>
    <w:rsid w:val="00A30928"/>
    <w:rsid w:val="00A30BBE"/>
    <w:rsid w:val="00A31BC7"/>
    <w:rsid w:val="00A31D77"/>
    <w:rsid w:val="00A326BD"/>
    <w:rsid w:val="00A32A1B"/>
    <w:rsid w:val="00A32A58"/>
    <w:rsid w:val="00A32C76"/>
    <w:rsid w:val="00A33CD4"/>
    <w:rsid w:val="00A35682"/>
    <w:rsid w:val="00A40352"/>
    <w:rsid w:val="00A40495"/>
    <w:rsid w:val="00A4127A"/>
    <w:rsid w:val="00A414F9"/>
    <w:rsid w:val="00A429E4"/>
    <w:rsid w:val="00A438FF"/>
    <w:rsid w:val="00A439FB"/>
    <w:rsid w:val="00A43DD1"/>
    <w:rsid w:val="00A446EC"/>
    <w:rsid w:val="00A45465"/>
    <w:rsid w:val="00A45CEF"/>
    <w:rsid w:val="00A45F2E"/>
    <w:rsid w:val="00A46B84"/>
    <w:rsid w:val="00A46D10"/>
    <w:rsid w:val="00A47508"/>
    <w:rsid w:val="00A4777C"/>
    <w:rsid w:val="00A502BD"/>
    <w:rsid w:val="00A51CCF"/>
    <w:rsid w:val="00A51F59"/>
    <w:rsid w:val="00A53D1C"/>
    <w:rsid w:val="00A53E71"/>
    <w:rsid w:val="00A55039"/>
    <w:rsid w:val="00A55F70"/>
    <w:rsid w:val="00A5696C"/>
    <w:rsid w:val="00A604E6"/>
    <w:rsid w:val="00A609E5"/>
    <w:rsid w:val="00A60D7F"/>
    <w:rsid w:val="00A60E2D"/>
    <w:rsid w:val="00A6125E"/>
    <w:rsid w:val="00A616FE"/>
    <w:rsid w:val="00A62296"/>
    <w:rsid w:val="00A628DD"/>
    <w:rsid w:val="00A63CDA"/>
    <w:rsid w:val="00A64F6F"/>
    <w:rsid w:val="00A64FF2"/>
    <w:rsid w:val="00A65773"/>
    <w:rsid w:val="00A659D1"/>
    <w:rsid w:val="00A66843"/>
    <w:rsid w:val="00A66D59"/>
    <w:rsid w:val="00A66D9F"/>
    <w:rsid w:val="00A6700D"/>
    <w:rsid w:val="00A67482"/>
    <w:rsid w:val="00A67E3A"/>
    <w:rsid w:val="00A70629"/>
    <w:rsid w:val="00A7084E"/>
    <w:rsid w:val="00A70F98"/>
    <w:rsid w:val="00A72558"/>
    <w:rsid w:val="00A7327C"/>
    <w:rsid w:val="00A74269"/>
    <w:rsid w:val="00A751C6"/>
    <w:rsid w:val="00A75926"/>
    <w:rsid w:val="00A764DB"/>
    <w:rsid w:val="00A769D7"/>
    <w:rsid w:val="00A76F99"/>
    <w:rsid w:val="00A770EF"/>
    <w:rsid w:val="00A77627"/>
    <w:rsid w:val="00A8033B"/>
    <w:rsid w:val="00A818E2"/>
    <w:rsid w:val="00A81962"/>
    <w:rsid w:val="00A82CFC"/>
    <w:rsid w:val="00A83203"/>
    <w:rsid w:val="00A83503"/>
    <w:rsid w:val="00A83A88"/>
    <w:rsid w:val="00A83E7F"/>
    <w:rsid w:val="00A8419A"/>
    <w:rsid w:val="00A8419F"/>
    <w:rsid w:val="00A84CCD"/>
    <w:rsid w:val="00A85045"/>
    <w:rsid w:val="00A86A07"/>
    <w:rsid w:val="00A875FC"/>
    <w:rsid w:val="00A87DF4"/>
    <w:rsid w:val="00A90D12"/>
    <w:rsid w:val="00A915C9"/>
    <w:rsid w:val="00A91E54"/>
    <w:rsid w:val="00A92FED"/>
    <w:rsid w:val="00A93A28"/>
    <w:rsid w:val="00A93DB2"/>
    <w:rsid w:val="00A94929"/>
    <w:rsid w:val="00A95131"/>
    <w:rsid w:val="00A95D9A"/>
    <w:rsid w:val="00A96572"/>
    <w:rsid w:val="00A97CB0"/>
    <w:rsid w:val="00A97F32"/>
    <w:rsid w:val="00AA06C1"/>
    <w:rsid w:val="00AA11D3"/>
    <w:rsid w:val="00AA122A"/>
    <w:rsid w:val="00AA3080"/>
    <w:rsid w:val="00AA379C"/>
    <w:rsid w:val="00AA3CFF"/>
    <w:rsid w:val="00AA3D29"/>
    <w:rsid w:val="00AA3EAD"/>
    <w:rsid w:val="00AA5142"/>
    <w:rsid w:val="00AA5B8C"/>
    <w:rsid w:val="00AA67D4"/>
    <w:rsid w:val="00AA6B6B"/>
    <w:rsid w:val="00AA7315"/>
    <w:rsid w:val="00AA7719"/>
    <w:rsid w:val="00AB09D6"/>
    <w:rsid w:val="00AB0F8F"/>
    <w:rsid w:val="00AB1204"/>
    <w:rsid w:val="00AB1269"/>
    <w:rsid w:val="00AB14B5"/>
    <w:rsid w:val="00AB1CDF"/>
    <w:rsid w:val="00AB1D03"/>
    <w:rsid w:val="00AB2503"/>
    <w:rsid w:val="00AB2F85"/>
    <w:rsid w:val="00AB3B4F"/>
    <w:rsid w:val="00AB3D19"/>
    <w:rsid w:val="00AB484E"/>
    <w:rsid w:val="00AB4E06"/>
    <w:rsid w:val="00AB4FF2"/>
    <w:rsid w:val="00AB553C"/>
    <w:rsid w:val="00AB5DCD"/>
    <w:rsid w:val="00AB663A"/>
    <w:rsid w:val="00AB68BC"/>
    <w:rsid w:val="00AB7553"/>
    <w:rsid w:val="00AB75B9"/>
    <w:rsid w:val="00AB7673"/>
    <w:rsid w:val="00AC02A2"/>
    <w:rsid w:val="00AC05CC"/>
    <w:rsid w:val="00AC0C4B"/>
    <w:rsid w:val="00AC10BE"/>
    <w:rsid w:val="00AC11D5"/>
    <w:rsid w:val="00AC1851"/>
    <w:rsid w:val="00AC2020"/>
    <w:rsid w:val="00AC212A"/>
    <w:rsid w:val="00AC2239"/>
    <w:rsid w:val="00AC3305"/>
    <w:rsid w:val="00AC5700"/>
    <w:rsid w:val="00AC628F"/>
    <w:rsid w:val="00AC76B6"/>
    <w:rsid w:val="00AD0ACF"/>
    <w:rsid w:val="00AD1E5B"/>
    <w:rsid w:val="00AD1ECB"/>
    <w:rsid w:val="00AD24F3"/>
    <w:rsid w:val="00AD2814"/>
    <w:rsid w:val="00AD2DAE"/>
    <w:rsid w:val="00AD3C90"/>
    <w:rsid w:val="00AD406F"/>
    <w:rsid w:val="00AD4E8F"/>
    <w:rsid w:val="00AD593C"/>
    <w:rsid w:val="00AD5E75"/>
    <w:rsid w:val="00AD5FE0"/>
    <w:rsid w:val="00AD6721"/>
    <w:rsid w:val="00AD69B1"/>
    <w:rsid w:val="00AD753F"/>
    <w:rsid w:val="00AD76E2"/>
    <w:rsid w:val="00AD791B"/>
    <w:rsid w:val="00AE13E5"/>
    <w:rsid w:val="00AE16EF"/>
    <w:rsid w:val="00AE2055"/>
    <w:rsid w:val="00AE348E"/>
    <w:rsid w:val="00AE4636"/>
    <w:rsid w:val="00AE486A"/>
    <w:rsid w:val="00AE53A9"/>
    <w:rsid w:val="00AE6A68"/>
    <w:rsid w:val="00AF04E9"/>
    <w:rsid w:val="00AF097A"/>
    <w:rsid w:val="00AF0AEE"/>
    <w:rsid w:val="00AF3B84"/>
    <w:rsid w:val="00AF4505"/>
    <w:rsid w:val="00AF4E79"/>
    <w:rsid w:val="00AF56CC"/>
    <w:rsid w:val="00AF59E2"/>
    <w:rsid w:val="00AF5F5A"/>
    <w:rsid w:val="00AF6167"/>
    <w:rsid w:val="00AF6305"/>
    <w:rsid w:val="00AF6831"/>
    <w:rsid w:val="00AF688F"/>
    <w:rsid w:val="00AF7AEA"/>
    <w:rsid w:val="00AF7B9D"/>
    <w:rsid w:val="00B0083E"/>
    <w:rsid w:val="00B01060"/>
    <w:rsid w:val="00B014E1"/>
    <w:rsid w:val="00B01D24"/>
    <w:rsid w:val="00B01E5F"/>
    <w:rsid w:val="00B02C60"/>
    <w:rsid w:val="00B0380B"/>
    <w:rsid w:val="00B03B37"/>
    <w:rsid w:val="00B03B44"/>
    <w:rsid w:val="00B0408A"/>
    <w:rsid w:val="00B047A9"/>
    <w:rsid w:val="00B05DA1"/>
    <w:rsid w:val="00B12F1C"/>
    <w:rsid w:val="00B1337D"/>
    <w:rsid w:val="00B1510E"/>
    <w:rsid w:val="00B15E9A"/>
    <w:rsid w:val="00B1687F"/>
    <w:rsid w:val="00B16AF5"/>
    <w:rsid w:val="00B20717"/>
    <w:rsid w:val="00B20EFA"/>
    <w:rsid w:val="00B21115"/>
    <w:rsid w:val="00B21DE8"/>
    <w:rsid w:val="00B21FA0"/>
    <w:rsid w:val="00B22637"/>
    <w:rsid w:val="00B22716"/>
    <w:rsid w:val="00B22E85"/>
    <w:rsid w:val="00B23115"/>
    <w:rsid w:val="00B23220"/>
    <w:rsid w:val="00B23271"/>
    <w:rsid w:val="00B24357"/>
    <w:rsid w:val="00B2460E"/>
    <w:rsid w:val="00B2506D"/>
    <w:rsid w:val="00B25856"/>
    <w:rsid w:val="00B26800"/>
    <w:rsid w:val="00B26E72"/>
    <w:rsid w:val="00B27A69"/>
    <w:rsid w:val="00B31017"/>
    <w:rsid w:val="00B32687"/>
    <w:rsid w:val="00B32E24"/>
    <w:rsid w:val="00B33D1D"/>
    <w:rsid w:val="00B33F2A"/>
    <w:rsid w:val="00B34944"/>
    <w:rsid w:val="00B349E4"/>
    <w:rsid w:val="00B34E83"/>
    <w:rsid w:val="00B35F58"/>
    <w:rsid w:val="00B37490"/>
    <w:rsid w:val="00B3781F"/>
    <w:rsid w:val="00B37890"/>
    <w:rsid w:val="00B401B8"/>
    <w:rsid w:val="00B402A6"/>
    <w:rsid w:val="00B420DA"/>
    <w:rsid w:val="00B42345"/>
    <w:rsid w:val="00B43405"/>
    <w:rsid w:val="00B436A0"/>
    <w:rsid w:val="00B43942"/>
    <w:rsid w:val="00B43EAE"/>
    <w:rsid w:val="00B441BF"/>
    <w:rsid w:val="00B44C49"/>
    <w:rsid w:val="00B45280"/>
    <w:rsid w:val="00B452E7"/>
    <w:rsid w:val="00B4551E"/>
    <w:rsid w:val="00B45DD0"/>
    <w:rsid w:val="00B465C8"/>
    <w:rsid w:val="00B468A8"/>
    <w:rsid w:val="00B46C98"/>
    <w:rsid w:val="00B477DA"/>
    <w:rsid w:val="00B47ACF"/>
    <w:rsid w:val="00B50644"/>
    <w:rsid w:val="00B51635"/>
    <w:rsid w:val="00B5186A"/>
    <w:rsid w:val="00B51FF5"/>
    <w:rsid w:val="00B52605"/>
    <w:rsid w:val="00B52CFD"/>
    <w:rsid w:val="00B537AD"/>
    <w:rsid w:val="00B54550"/>
    <w:rsid w:val="00B55346"/>
    <w:rsid w:val="00B5534F"/>
    <w:rsid w:val="00B5610D"/>
    <w:rsid w:val="00B5644F"/>
    <w:rsid w:val="00B56C44"/>
    <w:rsid w:val="00B56FAB"/>
    <w:rsid w:val="00B57705"/>
    <w:rsid w:val="00B57DCC"/>
    <w:rsid w:val="00B60E8B"/>
    <w:rsid w:val="00B61508"/>
    <w:rsid w:val="00B61D05"/>
    <w:rsid w:val="00B62361"/>
    <w:rsid w:val="00B62732"/>
    <w:rsid w:val="00B62B57"/>
    <w:rsid w:val="00B62B8C"/>
    <w:rsid w:val="00B63262"/>
    <w:rsid w:val="00B649BF"/>
    <w:rsid w:val="00B64B77"/>
    <w:rsid w:val="00B651AD"/>
    <w:rsid w:val="00B654F3"/>
    <w:rsid w:val="00B67F8D"/>
    <w:rsid w:val="00B7042B"/>
    <w:rsid w:val="00B70FA5"/>
    <w:rsid w:val="00B711B0"/>
    <w:rsid w:val="00B71314"/>
    <w:rsid w:val="00B71394"/>
    <w:rsid w:val="00B71A00"/>
    <w:rsid w:val="00B72074"/>
    <w:rsid w:val="00B72AB7"/>
    <w:rsid w:val="00B737E8"/>
    <w:rsid w:val="00B73ED6"/>
    <w:rsid w:val="00B755AC"/>
    <w:rsid w:val="00B76DCA"/>
    <w:rsid w:val="00B77051"/>
    <w:rsid w:val="00B77AF6"/>
    <w:rsid w:val="00B8014C"/>
    <w:rsid w:val="00B80B08"/>
    <w:rsid w:val="00B82940"/>
    <w:rsid w:val="00B8343B"/>
    <w:rsid w:val="00B847F2"/>
    <w:rsid w:val="00B85003"/>
    <w:rsid w:val="00B854B5"/>
    <w:rsid w:val="00B85F79"/>
    <w:rsid w:val="00B91C53"/>
    <w:rsid w:val="00B921B4"/>
    <w:rsid w:val="00B92963"/>
    <w:rsid w:val="00B92AFE"/>
    <w:rsid w:val="00B92E94"/>
    <w:rsid w:val="00B93480"/>
    <w:rsid w:val="00B937A9"/>
    <w:rsid w:val="00B939B9"/>
    <w:rsid w:val="00B9491A"/>
    <w:rsid w:val="00B94C73"/>
    <w:rsid w:val="00B94EA6"/>
    <w:rsid w:val="00B950AD"/>
    <w:rsid w:val="00B958C2"/>
    <w:rsid w:val="00B96545"/>
    <w:rsid w:val="00BA0082"/>
    <w:rsid w:val="00BA1360"/>
    <w:rsid w:val="00BA137C"/>
    <w:rsid w:val="00BA2807"/>
    <w:rsid w:val="00BA2CD1"/>
    <w:rsid w:val="00BA47BB"/>
    <w:rsid w:val="00BA4954"/>
    <w:rsid w:val="00BA54A1"/>
    <w:rsid w:val="00BA6454"/>
    <w:rsid w:val="00BB02B8"/>
    <w:rsid w:val="00BB0D03"/>
    <w:rsid w:val="00BB0F9C"/>
    <w:rsid w:val="00BB0FC0"/>
    <w:rsid w:val="00BB16C7"/>
    <w:rsid w:val="00BB176E"/>
    <w:rsid w:val="00BB17EA"/>
    <w:rsid w:val="00BB412F"/>
    <w:rsid w:val="00BB5950"/>
    <w:rsid w:val="00BB5B5F"/>
    <w:rsid w:val="00BB7EC7"/>
    <w:rsid w:val="00BB7F6C"/>
    <w:rsid w:val="00BC06EE"/>
    <w:rsid w:val="00BC0AF7"/>
    <w:rsid w:val="00BC0D15"/>
    <w:rsid w:val="00BC1325"/>
    <w:rsid w:val="00BC160E"/>
    <w:rsid w:val="00BC1D7E"/>
    <w:rsid w:val="00BC201B"/>
    <w:rsid w:val="00BC25AE"/>
    <w:rsid w:val="00BC336C"/>
    <w:rsid w:val="00BC417B"/>
    <w:rsid w:val="00BC5044"/>
    <w:rsid w:val="00BC5A13"/>
    <w:rsid w:val="00BC5CDB"/>
    <w:rsid w:val="00BC714D"/>
    <w:rsid w:val="00BD0440"/>
    <w:rsid w:val="00BD10CD"/>
    <w:rsid w:val="00BD2748"/>
    <w:rsid w:val="00BD3069"/>
    <w:rsid w:val="00BD5331"/>
    <w:rsid w:val="00BD5755"/>
    <w:rsid w:val="00BD5DFC"/>
    <w:rsid w:val="00BD6997"/>
    <w:rsid w:val="00BD7745"/>
    <w:rsid w:val="00BD7B25"/>
    <w:rsid w:val="00BE0196"/>
    <w:rsid w:val="00BE2EB6"/>
    <w:rsid w:val="00BE34B9"/>
    <w:rsid w:val="00BE3D60"/>
    <w:rsid w:val="00BE413C"/>
    <w:rsid w:val="00BE4165"/>
    <w:rsid w:val="00BE44C7"/>
    <w:rsid w:val="00BE452D"/>
    <w:rsid w:val="00BE45C7"/>
    <w:rsid w:val="00BE4DE7"/>
    <w:rsid w:val="00BE531B"/>
    <w:rsid w:val="00BE5678"/>
    <w:rsid w:val="00BE57D2"/>
    <w:rsid w:val="00BE61B9"/>
    <w:rsid w:val="00BE63EE"/>
    <w:rsid w:val="00BE6710"/>
    <w:rsid w:val="00BE7F6F"/>
    <w:rsid w:val="00BF21CE"/>
    <w:rsid w:val="00BF232A"/>
    <w:rsid w:val="00BF2853"/>
    <w:rsid w:val="00BF4FCB"/>
    <w:rsid w:val="00BF54A2"/>
    <w:rsid w:val="00BF57C3"/>
    <w:rsid w:val="00BF62CA"/>
    <w:rsid w:val="00BF6322"/>
    <w:rsid w:val="00BF71CA"/>
    <w:rsid w:val="00BF73F6"/>
    <w:rsid w:val="00BF7833"/>
    <w:rsid w:val="00C004F8"/>
    <w:rsid w:val="00C00CFA"/>
    <w:rsid w:val="00C014D9"/>
    <w:rsid w:val="00C0162F"/>
    <w:rsid w:val="00C0278B"/>
    <w:rsid w:val="00C0373C"/>
    <w:rsid w:val="00C04BFA"/>
    <w:rsid w:val="00C04D2A"/>
    <w:rsid w:val="00C04D69"/>
    <w:rsid w:val="00C056EB"/>
    <w:rsid w:val="00C06879"/>
    <w:rsid w:val="00C06B5F"/>
    <w:rsid w:val="00C077F3"/>
    <w:rsid w:val="00C07A57"/>
    <w:rsid w:val="00C07BFB"/>
    <w:rsid w:val="00C1008D"/>
    <w:rsid w:val="00C10B26"/>
    <w:rsid w:val="00C10EF9"/>
    <w:rsid w:val="00C123EA"/>
    <w:rsid w:val="00C12980"/>
    <w:rsid w:val="00C1368F"/>
    <w:rsid w:val="00C139B4"/>
    <w:rsid w:val="00C13C72"/>
    <w:rsid w:val="00C13D4B"/>
    <w:rsid w:val="00C13EA9"/>
    <w:rsid w:val="00C145F9"/>
    <w:rsid w:val="00C1499A"/>
    <w:rsid w:val="00C14E53"/>
    <w:rsid w:val="00C14EE6"/>
    <w:rsid w:val="00C14F10"/>
    <w:rsid w:val="00C15628"/>
    <w:rsid w:val="00C160DF"/>
    <w:rsid w:val="00C1632B"/>
    <w:rsid w:val="00C165F2"/>
    <w:rsid w:val="00C167E5"/>
    <w:rsid w:val="00C1686D"/>
    <w:rsid w:val="00C1713A"/>
    <w:rsid w:val="00C20B7A"/>
    <w:rsid w:val="00C218BF"/>
    <w:rsid w:val="00C21A42"/>
    <w:rsid w:val="00C228D2"/>
    <w:rsid w:val="00C22B26"/>
    <w:rsid w:val="00C252CC"/>
    <w:rsid w:val="00C25FD5"/>
    <w:rsid w:val="00C2668D"/>
    <w:rsid w:val="00C26914"/>
    <w:rsid w:val="00C26A8F"/>
    <w:rsid w:val="00C26B7E"/>
    <w:rsid w:val="00C27854"/>
    <w:rsid w:val="00C27D86"/>
    <w:rsid w:val="00C310C3"/>
    <w:rsid w:val="00C3147D"/>
    <w:rsid w:val="00C32006"/>
    <w:rsid w:val="00C32208"/>
    <w:rsid w:val="00C325DE"/>
    <w:rsid w:val="00C32C8F"/>
    <w:rsid w:val="00C32FC4"/>
    <w:rsid w:val="00C341E2"/>
    <w:rsid w:val="00C34615"/>
    <w:rsid w:val="00C349B1"/>
    <w:rsid w:val="00C360C0"/>
    <w:rsid w:val="00C36C41"/>
    <w:rsid w:val="00C37035"/>
    <w:rsid w:val="00C37A39"/>
    <w:rsid w:val="00C40034"/>
    <w:rsid w:val="00C400EC"/>
    <w:rsid w:val="00C41894"/>
    <w:rsid w:val="00C41E2F"/>
    <w:rsid w:val="00C4214D"/>
    <w:rsid w:val="00C452B1"/>
    <w:rsid w:val="00C45639"/>
    <w:rsid w:val="00C456E3"/>
    <w:rsid w:val="00C466B2"/>
    <w:rsid w:val="00C46E46"/>
    <w:rsid w:val="00C47129"/>
    <w:rsid w:val="00C47FF5"/>
    <w:rsid w:val="00C50062"/>
    <w:rsid w:val="00C510E3"/>
    <w:rsid w:val="00C5300D"/>
    <w:rsid w:val="00C54F81"/>
    <w:rsid w:val="00C560DA"/>
    <w:rsid w:val="00C57BAA"/>
    <w:rsid w:val="00C57C36"/>
    <w:rsid w:val="00C57EEB"/>
    <w:rsid w:val="00C60357"/>
    <w:rsid w:val="00C60B94"/>
    <w:rsid w:val="00C60FA5"/>
    <w:rsid w:val="00C61B10"/>
    <w:rsid w:val="00C625E6"/>
    <w:rsid w:val="00C62724"/>
    <w:rsid w:val="00C63271"/>
    <w:rsid w:val="00C640E3"/>
    <w:rsid w:val="00C643AB"/>
    <w:rsid w:val="00C64ACB"/>
    <w:rsid w:val="00C6613D"/>
    <w:rsid w:val="00C663BF"/>
    <w:rsid w:val="00C66B46"/>
    <w:rsid w:val="00C6778D"/>
    <w:rsid w:val="00C677DA"/>
    <w:rsid w:val="00C7073B"/>
    <w:rsid w:val="00C71839"/>
    <w:rsid w:val="00C7189A"/>
    <w:rsid w:val="00C71B37"/>
    <w:rsid w:val="00C72472"/>
    <w:rsid w:val="00C72FAF"/>
    <w:rsid w:val="00C734BD"/>
    <w:rsid w:val="00C748F7"/>
    <w:rsid w:val="00C75363"/>
    <w:rsid w:val="00C75BB5"/>
    <w:rsid w:val="00C76168"/>
    <w:rsid w:val="00C76C0C"/>
    <w:rsid w:val="00C77AA8"/>
    <w:rsid w:val="00C80B75"/>
    <w:rsid w:val="00C80CAF"/>
    <w:rsid w:val="00C81377"/>
    <w:rsid w:val="00C81BE6"/>
    <w:rsid w:val="00C81C73"/>
    <w:rsid w:val="00C81DD8"/>
    <w:rsid w:val="00C822BD"/>
    <w:rsid w:val="00C82CBA"/>
    <w:rsid w:val="00C837ED"/>
    <w:rsid w:val="00C838C0"/>
    <w:rsid w:val="00C83932"/>
    <w:rsid w:val="00C8424A"/>
    <w:rsid w:val="00C84477"/>
    <w:rsid w:val="00C846FD"/>
    <w:rsid w:val="00C86778"/>
    <w:rsid w:val="00C867AD"/>
    <w:rsid w:val="00C87491"/>
    <w:rsid w:val="00C875FF"/>
    <w:rsid w:val="00C90A47"/>
    <w:rsid w:val="00C91B2D"/>
    <w:rsid w:val="00C92724"/>
    <w:rsid w:val="00C92AAF"/>
    <w:rsid w:val="00C96F8B"/>
    <w:rsid w:val="00C970FC"/>
    <w:rsid w:val="00CA103C"/>
    <w:rsid w:val="00CA14F1"/>
    <w:rsid w:val="00CA2045"/>
    <w:rsid w:val="00CA21DC"/>
    <w:rsid w:val="00CA2443"/>
    <w:rsid w:val="00CA2834"/>
    <w:rsid w:val="00CA30C6"/>
    <w:rsid w:val="00CA329C"/>
    <w:rsid w:val="00CA4668"/>
    <w:rsid w:val="00CA4C54"/>
    <w:rsid w:val="00CA5007"/>
    <w:rsid w:val="00CA5921"/>
    <w:rsid w:val="00CA5CB6"/>
    <w:rsid w:val="00CA5DB0"/>
    <w:rsid w:val="00CA6F1C"/>
    <w:rsid w:val="00CB007C"/>
    <w:rsid w:val="00CB0199"/>
    <w:rsid w:val="00CB01C8"/>
    <w:rsid w:val="00CB0758"/>
    <w:rsid w:val="00CB1005"/>
    <w:rsid w:val="00CB1562"/>
    <w:rsid w:val="00CB16EE"/>
    <w:rsid w:val="00CB1FA2"/>
    <w:rsid w:val="00CB2323"/>
    <w:rsid w:val="00CB2593"/>
    <w:rsid w:val="00CB3117"/>
    <w:rsid w:val="00CB3175"/>
    <w:rsid w:val="00CB34E9"/>
    <w:rsid w:val="00CB35A5"/>
    <w:rsid w:val="00CB4988"/>
    <w:rsid w:val="00CB49B7"/>
    <w:rsid w:val="00CB5629"/>
    <w:rsid w:val="00CB6EC6"/>
    <w:rsid w:val="00CC1E24"/>
    <w:rsid w:val="00CC34F5"/>
    <w:rsid w:val="00CC3AB2"/>
    <w:rsid w:val="00CC3AE7"/>
    <w:rsid w:val="00CC3C4E"/>
    <w:rsid w:val="00CC53A1"/>
    <w:rsid w:val="00CC55E0"/>
    <w:rsid w:val="00CC6391"/>
    <w:rsid w:val="00CC7305"/>
    <w:rsid w:val="00CC7941"/>
    <w:rsid w:val="00CC7950"/>
    <w:rsid w:val="00CD09AE"/>
    <w:rsid w:val="00CD0C48"/>
    <w:rsid w:val="00CD0C76"/>
    <w:rsid w:val="00CD111F"/>
    <w:rsid w:val="00CD12AD"/>
    <w:rsid w:val="00CD14DF"/>
    <w:rsid w:val="00CD1BAF"/>
    <w:rsid w:val="00CD2547"/>
    <w:rsid w:val="00CD2EBB"/>
    <w:rsid w:val="00CD2F19"/>
    <w:rsid w:val="00CD3B24"/>
    <w:rsid w:val="00CD3D96"/>
    <w:rsid w:val="00CD448F"/>
    <w:rsid w:val="00CD5F32"/>
    <w:rsid w:val="00CD6178"/>
    <w:rsid w:val="00CD6B43"/>
    <w:rsid w:val="00CD748B"/>
    <w:rsid w:val="00CD7DCD"/>
    <w:rsid w:val="00CD7E02"/>
    <w:rsid w:val="00CE1660"/>
    <w:rsid w:val="00CE2752"/>
    <w:rsid w:val="00CE28AE"/>
    <w:rsid w:val="00CE2DE5"/>
    <w:rsid w:val="00CE332C"/>
    <w:rsid w:val="00CE49ED"/>
    <w:rsid w:val="00CE4F43"/>
    <w:rsid w:val="00CE5AB0"/>
    <w:rsid w:val="00CE5D4F"/>
    <w:rsid w:val="00CE60B4"/>
    <w:rsid w:val="00CE7241"/>
    <w:rsid w:val="00CE7592"/>
    <w:rsid w:val="00CF0C66"/>
    <w:rsid w:val="00CF0FD4"/>
    <w:rsid w:val="00CF1612"/>
    <w:rsid w:val="00CF2842"/>
    <w:rsid w:val="00CF2BF4"/>
    <w:rsid w:val="00CF2C75"/>
    <w:rsid w:val="00CF335B"/>
    <w:rsid w:val="00CF3D2D"/>
    <w:rsid w:val="00CF4152"/>
    <w:rsid w:val="00CF4690"/>
    <w:rsid w:val="00CF4C4A"/>
    <w:rsid w:val="00CF7CDD"/>
    <w:rsid w:val="00D0009A"/>
    <w:rsid w:val="00D013D1"/>
    <w:rsid w:val="00D01D07"/>
    <w:rsid w:val="00D01DEF"/>
    <w:rsid w:val="00D02B97"/>
    <w:rsid w:val="00D02D64"/>
    <w:rsid w:val="00D0396B"/>
    <w:rsid w:val="00D04675"/>
    <w:rsid w:val="00D04711"/>
    <w:rsid w:val="00D04941"/>
    <w:rsid w:val="00D04950"/>
    <w:rsid w:val="00D0512D"/>
    <w:rsid w:val="00D0564C"/>
    <w:rsid w:val="00D10508"/>
    <w:rsid w:val="00D10798"/>
    <w:rsid w:val="00D10DE8"/>
    <w:rsid w:val="00D10FFC"/>
    <w:rsid w:val="00D14B31"/>
    <w:rsid w:val="00D15005"/>
    <w:rsid w:val="00D16F5A"/>
    <w:rsid w:val="00D2068C"/>
    <w:rsid w:val="00D21598"/>
    <w:rsid w:val="00D21EA8"/>
    <w:rsid w:val="00D2231C"/>
    <w:rsid w:val="00D2266D"/>
    <w:rsid w:val="00D22D2F"/>
    <w:rsid w:val="00D22E17"/>
    <w:rsid w:val="00D22F96"/>
    <w:rsid w:val="00D231FB"/>
    <w:rsid w:val="00D2331F"/>
    <w:rsid w:val="00D23861"/>
    <w:rsid w:val="00D23D8A"/>
    <w:rsid w:val="00D2503A"/>
    <w:rsid w:val="00D30378"/>
    <w:rsid w:val="00D311C6"/>
    <w:rsid w:val="00D315A7"/>
    <w:rsid w:val="00D316A4"/>
    <w:rsid w:val="00D323B8"/>
    <w:rsid w:val="00D3248D"/>
    <w:rsid w:val="00D32A42"/>
    <w:rsid w:val="00D32BE6"/>
    <w:rsid w:val="00D32EC0"/>
    <w:rsid w:val="00D32F96"/>
    <w:rsid w:val="00D33699"/>
    <w:rsid w:val="00D34265"/>
    <w:rsid w:val="00D3442B"/>
    <w:rsid w:val="00D35274"/>
    <w:rsid w:val="00D3528C"/>
    <w:rsid w:val="00D354A8"/>
    <w:rsid w:val="00D37DC5"/>
    <w:rsid w:val="00D4014C"/>
    <w:rsid w:val="00D40E48"/>
    <w:rsid w:val="00D41BDC"/>
    <w:rsid w:val="00D420E2"/>
    <w:rsid w:val="00D425B4"/>
    <w:rsid w:val="00D42F5F"/>
    <w:rsid w:val="00D433BD"/>
    <w:rsid w:val="00D4394D"/>
    <w:rsid w:val="00D45780"/>
    <w:rsid w:val="00D457D9"/>
    <w:rsid w:val="00D45C8F"/>
    <w:rsid w:val="00D45D28"/>
    <w:rsid w:val="00D45DE1"/>
    <w:rsid w:val="00D46256"/>
    <w:rsid w:val="00D463D0"/>
    <w:rsid w:val="00D46592"/>
    <w:rsid w:val="00D4687C"/>
    <w:rsid w:val="00D46E2E"/>
    <w:rsid w:val="00D50001"/>
    <w:rsid w:val="00D502AF"/>
    <w:rsid w:val="00D50643"/>
    <w:rsid w:val="00D51814"/>
    <w:rsid w:val="00D52026"/>
    <w:rsid w:val="00D5203A"/>
    <w:rsid w:val="00D521DF"/>
    <w:rsid w:val="00D53118"/>
    <w:rsid w:val="00D5314A"/>
    <w:rsid w:val="00D53322"/>
    <w:rsid w:val="00D5379F"/>
    <w:rsid w:val="00D53E0E"/>
    <w:rsid w:val="00D543A6"/>
    <w:rsid w:val="00D55E53"/>
    <w:rsid w:val="00D612A8"/>
    <w:rsid w:val="00D61310"/>
    <w:rsid w:val="00D6134B"/>
    <w:rsid w:val="00D62057"/>
    <w:rsid w:val="00D631A1"/>
    <w:rsid w:val="00D63B07"/>
    <w:rsid w:val="00D63D8A"/>
    <w:rsid w:val="00D64108"/>
    <w:rsid w:val="00D6445F"/>
    <w:rsid w:val="00D64815"/>
    <w:rsid w:val="00D65240"/>
    <w:rsid w:val="00D655D1"/>
    <w:rsid w:val="00D67192"/>
    <w:rsid w:val="00D671DB"/>
    <w:rsid w:val="00D67445"/>
    <w:rsid w:val="00D67E58"/>
    <w:rsid w:val="00D70BC0"/>
    <w:rsid w:val="00D726EB"/>
    <w:rsid w:val="00D72D42"/>
    <w:rsid w:val="00D73242"/>
    <w:rsid w:val="00D739A0"/>
    <w:rsid w:val="00D74650"/>
    <w:rsid w:val="00D75918"/>
    <w:rsid w:val="00D75A6E"/>
    <w:rsid w:val="00D76238"/>
    <w:rsid w:val="00D76FE7"/>
    <w:rsid w:val="00D7737C"/>
    <w:rsid w:val="00D77931"/>
    <w:rsid w:val="00D8083B"/>
    <w:rsid w:val="00D80C65"/>
    <w:rsid w:val="00D80CF1"/>
    <w:rsid w:val="00D813B9"/>
    <w:rsid w:val="00D819BB"/>
    <w:rsid w:val="00D83127"/>
    <w:rsid w:val="00D8408E"/>
    <w:rsid w:val="00D847BB"/>
    <w:rsid w:val="00D85513"/>
    <w:rsid w:val="00D85C8C"/>
    <w:rsid w:val="00D90A1F"/>
    <w:rsid w:val="00D91CA0"/>
    <w:rsid w:val="00D91D93"/>
    <w:rsid w:val="00D9309B"/>
    <w:rsid w:val="00D932DE"/>
    <w:rsid w:val="00D9381B"/>
    <w:rsid w:val="00D93D04"/>
    <w:rsid w:val="00D94150"/>
    <w:rsid w:val="00D9429F"/>
    <w:rsid w:val="00D94B04"/>
    <w:rsid w:val="00D95483"/>
    <w:rsid w:val="00D9554D"/>
    <w:rsid w:val="00D95DFF"/>
    <w:rsid w:val="00D95FAB"/>
    <w:rsid w:val="00D97348"/>
    <w:rsid w:val="00D97586"/>
    <w:rsid w:val="00D9759A"/>
    <w:rsid w:val="00D97C1B"/>
    <w:rsid w:val="00DA05AE"/>
    <w:rsid w:val="00DA1452"/>
    <w:rsid w:val="00DA17BA"/>
    <w:rsid w:val="00DA1923"/>
    <w:rsid w:val="00DA1ED3"/>
    <w:rsid w:val="00DA2B87"/>
    <w:rsid w:val="00DA2FE2"/>
    <w:rsid w:val="00DA68A7"/>
    <w:rsid w:val="00DA6BDA"/>
    <w:rsid w:val="00DA6DC5"/>
    <w:rsid w:val="00DA7551"/>
    <w:rsid w:val="00DB0288"/>
    <w:rsid w:val="00DB2074"/>
    <w:rsid w:val="00DB343E"/>
    <w:rsid w:val="00DB4A73"/>
    <w:rsid w:val="00DB4BD6"/>
    <w:rsid w:val="00DB4E45"/>
    <w:rsid w:val="00DB5169"/>
    <w:rsid w:val="00DB5A87"/>
    <w:rsid w:val="00DB6482"/>
    <w:rsid w:val="00DB6E47"/>
    <w:rsid w:val="00DC0826"/>
    <w:rsid w:val="00DC0D60"/>
    <w:rsid w:val="00DC0EA8"/>
    <w:rsid w:val="00DC1AF0"/>
    <w:rsid w:val="00DC2940"/>
    <w:rsid w:val="00DC2FC2"/>
    <w:rsid w:val="00DC32F9"/>
    <w:rsid w:val="00DC3F5A"/>
    <w:rsid w:val="00DC5AC5"/>
    <w:rsid w:val="00DC5E23"/>
    <w:rsid w:val="00DC63D7"/>
    <w:rsid w:val="00DC6D20"/>
    <w:rsid w:val="00DC76E6"/>
    <w:rsid w:val="00DC7CF7"/>
    <w:rsid w:val="00DD0713"/>
    <w:rsid w:val="00DD127F"/>
    <w:rsid w:val="00DD1709"/>
    <w:rsid w:val="00DD1E0C"/>
    <w:rsid w:val="00DD2BBB"/>
    <w:rsid w:val="00DD2CCB"/>
    <w:rsid w:val="00DD3F0B"/>
    <w:rsid w:val="00DD44CC"/>
    <w:rsid w:val="00DD47FB"/>
    <w:rsid w:val="00DD484E"/>
    <w:rsid w:val="00DD4A5B"/>
    <w:rsid w:val="00DD4A76"/>
    <w:rsid w:val="00DD4CAA"/>
    <w:rsid w:val="00DD5EAC"/>
    <w:rsid w:val="00DD6C7A"/>
    <w:rsid w:val="00DD7DE8"/>
    <w:rsid w:val="00DE0812"/>
    <w:rsid w:val="00DE0825"/>
    <w:rsid w:val="00DE082D"/>
    <w:rsid w:val="00DE1952"/>
    <w:rsid w:val="00DE19FA"/>
    <w:rsid w:val="00DE1DF0"/>
    <w:rsid w:val="00DE4450"/>
    <w:rsid w:val="00DE4BBB"/>
    <w:rsid w:val="00DE4D78"/>
    <w:rsid w:val="00DE5142"/>
    <w:rsid w:val="00DE5E9E"/>
    <w:rsid w:val="00DE6FAC"/>
    <w:rsid w:val="00DE7749"/>
    <w:rsid w:val="00DF08B5"/>
    <w:rsid w:val="00DF1094"/>
    <w:rsid w:val="00DF17EA"/>
    <w:rsid w:val="00DF19CA"/>
    <w:rsid w:val="00DF422B"/>
    <w:rsid w:val="00DF4B90"/>
    <w:rsid w:val="00DF5900"/>
    <w:rsid w:val="00DF6E3F"/>
    <w:rsid w:val="00DF7AAD"/>
    <w:rsid w:val="00E01133"/>
    <w:rsid w:val="00E01A71"/>
    <w:rsid w:val="00E01B5E"/>
    <w:rsid w:val="00E02AB2"/>
    <w:rsid w:val="00E02C15"/>
    <w:rsid w:val="00E03096"/>
    <w:rsid w:val="00E03804"/>
    <w:rsid w:val="00E038E5"/>
    <w:rsid w:val="00E03B93"/>
    <w:rsid w:val="00E0507F"/>
    <w:rsid w:val="00E05693"/>
    <w:rsid w:val="00E06A58"/>
    <w:rsid w:val="00E06A75"/>
    <w:rsid w:val="00E06BD7"/>
    <w:rsid w:val="00E077AA"/>
    <w:rsid w:val="00E108F6"/>
    <w:rsid w:val="00E10A7F"/>
    <w:rsid w:val="00E10B65"/>
    <w:rsid w:val="00E11D26"/>
    <w:rsid w:val="00E121B7"/>
    <w:rsid w:val="00E142D8"/>
    <w:rsid w:val="00E14793"/>
    <w:rsid w:val="00E14C28"/>
    <w:rsid w:val="00E14F17"/>
    <w:rsid w:val="00E15295"/>
    <w:rsid w:val="00E16B46"/>
    <w:rsid w:val="00E16CA6"/>
    <w:rsid w:val="00E16F2A"/>
    <w:rsid w:val="00E16FF0"/>
    <w:rsid w:val="00E17467"/>
    <w:rsid w:val="00E200D3"/>
    <w:rsid w:val="00E20388"/>
    <w:rsid w:val="00E2079A"/>
    <w:rsid w:val="00E20D57"/>
    <w:rsid w:val="00E22728"/>
    <w:rsid w:val="00E22D56"/>
    <w:rsid w:val="00E22F50"/>
    <w:rsid w:val="00E23E03"/>
    <w:rsid w:val="00E245AD"/>
    <w:rsid w:val="00E25056"/>
    <w:rsid w:val="00E263B8"/>
    <w:rsid w:val="00E2732A"/>
    <w:rsid w:val="00E27473"/>
    <w:rsid w:val="00E30703"/>
    <w:rsid w:val="00E30FAB"/>
    <w:rsid w:val="00E32F49"/>
    <w:rsid w:val="00E35398"/>
    <w:rsid w:val="00E35E07"/>
    <w:rsid w:val="00E36696"/>
    <w:rsid w:val="00E36A82"/>
    <w:rsid w:val="00E36CE7"/>
    <w:rsid w:val="00E40C8E"/>
    <w:rsid w:val="00E40F55"/>
    <w:rsid w:val="00E4170D"/>
    <w:rsid w:val="00E4190E"/>
    <w:rsid w:val="00E41C9C"/>
    <w:rsid w:val="00E41DBF"/>
    <w:rsid w:val="00E440C8"/>
    <w:rsid w:val="00E44CD7"/>
    <w:rsid w:val="00E44F38"/>
    <w:rsid w:val="00E45F9F"/>
    <w:rsid w:val="00E47554"/>
    <w:rsid w:val="00E4772F"/>
    <w:rsid w:val="00E47CDD"/>
    <w:rsid w:val="00E50EF5"/>
    <w:rsid w:val="00E51C3C"/>
    <w:rsid w:val="00E52D07"/>
    <w:rsid w:val="00E53732"/>
    <w:rsid w:val="00E545DE"/>
    <w:rsid w:val="00E54700"/>
    <w:rsid w:val="00E54710"/>
    <w:rsid w:val="00E550D2"/>
    <w:rsid w:val="00E55A88"/>
    <w:rsid w:val="00E5750E"/>
    <w:rsid w:val="00E5751C"/>
    <w:rsid w:val="00E57757"/>
    <w:rsid w:val="00E60C36"/>
    <w:rsid w:val="00E627D1"/>
    <w:rsid w:val="00E630A0"/>
    <w:rsid w:val="00E64680"/>
    <w:rsid w:val="00E648D5"/>
    <w:rsid w:val="00E64A5E"/>
    <w:rsid w:val="00E655A3"/>
    <w:rsid w:val="00E67E00"/>
    <w:rsid w:val="00E67E71"/>
    <w:rsid w:val="00E67E85"/>
    <w:rsid w:val="00E706B6"/>
    <w:rsid w:val="00E70BEA"/>
    <w:rsid w:val="00E71633"/>
    <w:rsid w:val="00E7177F"/>
    <w:rsid w:val="00E73205"/>
    <w:rsid w:val="00E7457D"/>
    <w:rsid w:val="00E749B6"/>
    <w:rsid w:val="00E75611"/>
    <w:rsid w:val="00E76141"/>
    <w:rsid w:val="00E764F7"/>
    <w:rsid w:val="00E76C3A"/>
    <w:rsid w:val="00E76CA5"/>
    <w:rsid w:val="00E76D6D"/>
    <w:rsid w:val="00E77232"/>
    <w:rsid w:val="00E77715"/>
    <w:rsid w:val="00E80022"/>
    <w:rsid w:val="00E80B1A"/>
    <w:rsid w:val="00E83F1F"/>
    <w:rsid w:val="00E841CE"/>
    <w:rsid w:val="00E848FB"/>
    <w:rsid w:val="00E84F76"/>
    <w:rsid w:val="00E8582D"/>
    <w:rsid w:val="00E85C2A"/>
    <w:rsid w:val="00E85C77"/>
    <w:rsid w:val="00E85FE3"/>
    <w:rsid w:val="00E86271"/>
    <w:rsid w:val="00E87246"/>
    <w:rsid w:val="00E87F07"/>
    <w:rsid w:val="00E90C79"/>
    <w:rsid w:val="00E90D22"/>
    <w:rsid w:val="00E91A39"/>
    <w:rsid w:val="00E9276B"/>
    <w:rsid w:val="00E94028"/>
    <w:rsid w:val="00E945D7"/>
    <w:rsid w:val="00E945E4"/>
    <w:rsid w:val="00E956E5"/>
    <w:rsid w:val="00E96916"/>
    <w:rsid w:val="00E96D55"/>
    <w:rsid w:val="00E9720E"/>
    <w:rsid w:val="00E977FE"/>
    <w:rsid w:val="00EA123A"/>
    <w:rsid w:val="00EA199C"/>
    <w:rsid w:val="00EA209C"/>
    <w:rsid w:val="00EA23D6"/>
    <w:rsid w:val="00EA2A6D"/>
    <w:rsid w:val="00EA2D94"/>
    <w:rsid w:val="00EA2E85"/>
    <w:rsid w:val="00EA4258"/>
    <w:rsid w:val="00EA500E"/>
    <w:rsid w:val="00EA52D5"/>
    <w:rsid w:val="00EA5341"/>
    <w:rsid w:val="00EA5DDD"/>
    <w:rsid w:val="00EA6CB3"/>
    <w:rsid w:val="00EB05DD"/>
    <w:rsid w:val="00EB05E1"/>
    <w:rsid w:val="00EB2111"/>
    <w:rsid w:val="00EB262C"/>
    <w:rsid w:val="00EB411D"/>
    <w:rsid w:val="00EB54FA"/>
    <w:rsid w:val="00EB796B"/>
    <w:rsid w:val="00EC0963"/>
    <w:rsid w:val="00EC0B88"/>
    <w:rsid w:val="00EC0CED"/>
    <w:rsid w:val="00EC0EC0"/>
    <w:rsid w:val="00EC0EF8"/>
    <w:rsid w:val="00EC20C3"/>
    <w:rsid w:val="00EC212E"/>
    <w:rsid w:val="00EC238E"/>
    <w:rsid w:val="00EC3D79"/>
    <w:rsid w:val="00EC3E31"/>
    <w:rsid w:val="00EC5122"/>
    <w:rsid w:val="00EC5CF6"/>
    <w:rsid w:val="00EC7287"/>
    <w:rsid w:val="00ED084F"/>
    <w:rsid w:val="00ED1A68"/>
    <w:rsid w:val="00ED1C5D"/>
    <w:rsid w:val="00ED1F5D"/>
    <w:rsid w:val="00ED1FF1"/>
    <w:rsid w:val="00ED220F"/>
    <w:rsid w:val="00ED227B"/>
    <w:rsid w:val="00ED284D"/>
    <w:rsid w:val="00ED2B72"/>
    <w:rsid w:val="00ED2D13"/>
    <w:rsid w:val="00ED4646"/>
    <w:rsid w:val="00ED5491"/>
    <w:rsid w:val="00ED59E0"/>
    <w:rsid w:val="00ED5D03"/>
    <w:rsid w:val="00ED62A9"/>
    <w:rsid w:val="00ED6959"/>
    <w:rsid w:val="00ED71A2"/>
    <w:rsid w:val="00ED71AB"/>
    <w:rsid w:val="00EE0BE3"/>
    <w:rsid w:val="00EE2299"/>
    <w:rsid w:val="00EE235F"/>
    <w:rsid w:val="00EE3692"/>
    <w:rsid w:val="00EE47EE"/>
    <w:rsid w:val="00EE49A1"/>
    <w:rsid w:val="00EE4A1F"/>
    <w:rsid w:val="00EE4D19"/>
    <w:rsid w:val="00EE5AE2"/>
    <w:rsid w:val="00EE5BB4"/>
    <w:rsid w:val="00EE5FC1"/>
    <w:rsid w:val="00EE61F5"/>
    <w:rsid w:val="00EE63C0"/>
    <w:rsid w:val="00EE6947"/>
    <w:rsid w:val="00EE76D4"/>
    <w:rsid w:val="00EE78CD"/>
    <w:rsid w:val="00EF120F"/>
    <w:rsid w:val="00EF2120"/>
    <w:rsid w:val="00EF28D4"/>
    <w:rsid w:val="00EF2AC4"/>
    <w:rsid w:val="00EF2D2C"/>
    <w:rsid w:val="00EF34C5"/>
    <w:rsid w:val="00EF39D1"/>
    <w:rsid w:val="00EF3C19"/>
    <w:rsid w:val="00EF3F35"/>
    <w:rsid w:val="00EF4BC9"/>
    <w:rsid w:val="00EF4E2D"/>
    <w:rsid w:val="00EF4F92"/>
    <w:rsid w:val="00EF5B2E"/>
    <w:rsid w:val="00EF63C4"/>
    <w:rsid w:val="00EF64A1"/>
    <w:rsid w:val="00EF6EAC"/>
    <w:rsid w:val="00EF73A4"/>
    <w:rsid w:val="00EF79F7"/>
    <w:rsid w:val="00EF7B1E"/>
    <w:rsid w:val="00F0001F"/>
    <w:rsid w:val="00F00374"/>
    <w:rsid w:val="00F00C1B"/>
    <w:rsid w:val="00F026D5"/>
    <w:rsid w:val="00F0277E"/>
    <w:rsid w:val="00F03C9B"/>
    <w:rsid w:val="00F0463D"/>
    <w:rsid w:val="00F04D99"/>
    <w:rsid w:val="00F05DD5"/>
    <w:rsid w:val="00F07B0B"/>
    <w:rsid w:val="00F07E7E"/>
    <w:rsid w:val="00F1014B"/>
    <w:rsid w:val="00F106FD"/>
    <w:rsid w:val="00F122F8"/>
    <w:rsid w:val="00F14BBC"/>
    <w:rsid w:val="00F16396"/>
    <w:rsid w:val="00F17224"/>
    <w:rsid w:val="00F205FD"/>
    <w:rsid w:val="00F209C6"/>
    <w:rsid w:val="00F21688"/>
    <w:rsid w:val="00F2203A"/>
    <w:rsid w:val="00F226F8"/>
    <w:rsid w:val="00F2302D"/>
    <w:rsid w:val="00F23D78"/>
    <w:rsid w:val="00F24E9C"/>
    <w:rsid w:val="00F24EB4"/>
    <w:rsid w:val="00F24EFA"/>
    <w:rsid w:val="00F2605B"/>
    <w:rsid w:val="00F27B32"/>
    <w:rsid w:val="00F27B52"/>
    <w:rsid w:val="00F30963"/>
    <w:rsid w:val="00F319C3"/>
    <w:rsid w:val="00F31E4D"/>
    <w:rsid w:val="00F32017"/>
    <w:rsid w:val="00F32099"/>
    <w:rsid w:val="00F3289B"/>
    <w:rsid w:val="00F32A7D"/>
    <w:rsid w:val="00F33A8E"/>
    <w:rsid w:val="00F33A95"/>
    <w:rsid w:val="00F33D00"/>
    <w:rsid w:val="00F33E13"/>
    <w:rsid w:val="00F33E79"/>
    <w:rsid w:val="00F341AC"/>
    <w:rsid w:val="00F34305"/>
    <w:rsid w:val="00F34709"/>
    <w:rsid w:val="00F347A3"/>
    <w:rsid w:val="00F34CD2"/>
    <w:rsid w:val="00F35824"/>
    <w:rsid w:val="00F36832"/>
    <w:rsid w:val="00F3769D"/>
    <w:rsid w:val="00F376CF"/>
    <w:rsid w:val="00F378E2"/>
    <w:rsid w:val="00F3797E"/>
    <w:rsid w:val="00F37CE5"/>
    <w:rsid w:val="00F404E0"/>
    <w:rsid w:val="00F408C2"/>
    <w:rsid w:val="00F40AE3"/>
    <w:rsid w:val="00F412C4"/>
    <w:rsid w:val="00F41440"/>
    <w:rsid w:val="00F41B0A"/>
    <w:rsid w:val="00F41FCF"/>
    <w:rsid w:val="00F42ECF"/>
    <w:rsid w:val="00F43541"/>
    <w:rsid w:val="00F43DD3"/>
    <w:rsid w:val="00F4429B"/>
    <w:rsid w:val="00F448FA"/>
    <w:rsid w:val="00F46B44"/>
    <w:rsid w:val="00F47C4C"/>
    <w:rsid w:val="00F50077"/>
    <w:rsid w:val="00F504E8"/>
    <w:rsid w:val="00F5082D"/>
    <w:rsid w:val="00F517C7"/>
    <w:rsid w:val="00F5181D"/>
    <w:rsid w:val="00F52139"/>
    <w:rsid w:val="00F54298"/>
    <w:rsid w:val="00F56EB9"/>
    <w:rsid w:val="00F5753B"/>
    <w:rsid w:val="00F57E8B"/>
    <w:rsid w:val="00F60DB9"/>
    <w:rsid w:val="00F617EF"/>
    <w:rsid w:val="00F61B6F"/>
    <w:rsid w:val="00F62769"/>
    <w:rsid w:val="00F62A30"/>
    <w:rsid w:val="00F62B62"/>
    <w:rsid w:val="00F645A2"/>
    <w:rsid w:val="00F64D22"/>
    <w:rsid w:val="00F64DC2"/>
    <w:rsid w:val="00F65701"/>
    <w:rsid w:val="00F65F14"/>
    <w:rsid w:val="00F67422"/>
    <w:rsid w:val="00F70F1E"/>
    <w:rsid w:val="00F71388"/>
    <w:rsid w:val="00F72766"/>
    <w:rsid w:val="00F7496E"/>
    <w:rsid w:val="00F75439"/>
    <w:rsid w:val="00F75A29"/>
    <w:rsid w:val="00F75E58"/>
    <w:rsid w:val="00F75EA0"/>
    <w:rsid w:val="00F76E85"/>
    <w:rsid w:val="00F770F4"/>
    <w:rsid w:val="00F77163"/>
    <w:rsid w:val="00F7721C"/>
    <w:rsid w:val="00F77A16"/>
    <w:rsid w:val="00F80460"/>
    <w:rsid w:val="00F8449C"/>
    <w:rsid w:val="00F846A3"/>
    <w:rsid w:val="00F85BC9"/>
    <w:rsid w:val="00F8617A"/>
    <w:rsid w:val="00F86FF6"/>
    <w:rsid w:val="00F87A30"/>
    <w:rsid w:val="00F90010"/>
    <w:rsid w:val="00F9083F"/>
    <w:rsid w:val="00F91512"/>
    <w:rsid w:val="00F91668"/>
    <w:rsid w:val="00F91AF2"/>
    <w:rsid w:val="00F91F01"/>
    <w:rsid w:val="00F923E5"/>
    <w:rsid w:val="00F926E3"/>
    <w:rsid w:val="00F92B3F"/>
    <w:rsid w:val="00F94158"/>
    <w:rsid w:val="00F95595"/>
    <w:rsid w:val="00F95FC5"/>
    <w:rsid w:val="00F96F6E"/>
    <w:rsid w:val="00FA047D"/>
    <w:rsid w:val="00FA114A"/>
    <w:rsid w:val="00FA1E08"/>
    <w:rsid w:val="00FA305E"/>
    <w:rsid w:val="00FA361B"/>
    <w:rsid w:val="00FA49BA"/>
    <w:rsid w:val="00FA4DCC"/>
    <w:rsid w:val="00FA53A7"/>
    <w:rsid w:val="00FA5713"/>
    <w:rsid w:val="00FA5718"/>
    <w:rsid w:val="00FA6501"/>
    <w:rsid w:val="00FA7602"/>
    <w:rsid w:val="00FB0007"/>
    <w:rsid w:val="00FB1173"/>
    <w:rsid w:val="00FB1B72"/>
    <w:rsid w:val="00FB239B"/>
    <w:rsid w:val="00FB24CD"/>
    <w:rsid w:val="00FB2F44"/>
    <w:rsid w:val="00FB38E6"/>
    <w:rsid w:val="00FB40EE"/>
    <w:rsid w:val="00FB424F"/>
    <w:rsid w:val="00FB4C81"/>
    <w:rsid w:val="00FB4E7C"/>
    <w:rsid w:val="00FB61FE"/>
    <w:rsid w:val="00FB7342"/>
    <w:rsid w:val="00FC073B"/>
    <w:rsid w:val="00FC2465"/>
    <w:rsid w:val="00FC48B2"/>
    <w:rsid w:val="00FC4B97"/>
    <w:rsid w:val="00FC4FAE"/>
    <w:rsid w:val="00FC618A"/>
    <w:rsid w:val="00FC666E"/>
    <w:rsid w:val="00FC72A7"/>
    <w:rsid w:val="00FC7336"/>
    <w:rsid w:val="00FC739D"/>
    <w:rsid w:val="00FC7E47"/>
    <w:rsid w:val="00FD0333"/>
    <w:rsid w:val="00FD052D"/>
    <w:rsid w:val="00FD23D6"/>
    <w:rsid w:val="00FD23F2"/>
    <w:rsid w:val="00FD23F7"/>
    <w:rsid w:val="00FD278B"/>
    <w:rsid w:val="00FD2B4B"/>
    <w:rsid w:val="00FD3503"/>
    <w:rsid w:val="00FD4991"/>
    <w:rsid w:val="00FD5A79"/>
    <w:rsid w:val="00FD5A9F"/>
    <w:rsid w:val="00FD60DB"/>
    <w:rsid w:val="00FD6EFB"/>
    <w:rsid w:val="00FD7B9F"/>
    <w:rsid w:val="00FD7E19"/>
    <w:rsid w:val="00FD7F6B"/>
    <w:rsid w:val="00FD7FC7"/>
    <w:rsid w:val="00FE13FD"/>
    <w:rsid w:val="00FE141A"/>
    <w:rsid w:val="00FE2DDD"/>
    <w:rsid w:val="00FE3690"/>
    <w:rsid w:val="00FE3C62"/>
    <w:rsid w:val="00FE5147"/>
    <w:rsid w:val="00FE58C4"/>
    <w:rsid w:val="00FE6219"/>
    <w:rsid w:val="00FE6590"/>
    <w:rsid w:val="00FE6C3F"/>
    <w:rsid w:val="00FE76F4"/>
    <w:rsid w:val="00FE7790"/>
    <w:rsid w:val="00FE7BDD"/>
    <w:rsid w:val="00FF0EB6"/>
    <w:rsid w:val="00FF0F04"/>
    <w:rsid w:val="00FF11A8"/>
    <w:rsid w:val="00FF2524"/>
    <w:rsid w:val="00FF2C39"/>
    <w:rsid w:val="00FF3494"/>
    <w:rsid w:val="00FF3777"/>
    <w:rsid w:val="00FF3CF1"/>
    <w:rsid w:val="00FF58AF"/>
    <w:rsid w:val="00FF5BF3"/>
    <w:rsid w:val="00FF652C"/>
    <w:rsid w:val="00FF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7588867"/>
  <w15:chartTrackingRefBased/>
  <w15:docId w15:val="{A8389882-EDA3-4464-9F15-D3EC47B1B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45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41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7B9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545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41E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1E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1EC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1EC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D5A7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5A7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20E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E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E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E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E68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ED6959"/>
  </w:style>
  <w:style w:type="character" w:customStyle="1" w:styleId="eop">
    <w:name w:val="eop"/>
    <w:basedOn w:val="DefaultParagraphFont"/>
    <w:rsid w:val="00ED6959"/>
  </w:style>
  <w:style w:type="paragraph" w:styleId="Revision">
    <w:name w:val="Revision"/>
    <w:hidden/>
    <w:uiPriority w:val="99"/>
    <w:semiHidden/>
    <w:rsid w:val="00FB61F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C3D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D79"/>
  </w:style>
  <w:style w:type="paragraph" w:styleId="Footer">
    <w:name w:val="footer"/>
    <w:basedOn w:val="Normal"/>
    <w:link w:val="FooterChar"/>
    <w:uiPriority w:val="99"/>
    <w:unhideWhenUsed/>
    <w:rsid w:val="00EC3D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D79"/>
  </w:style>
  <w:style w:type="character" w:customStyle="1" w:styleId="Heading2Char">
    <w:name w:val="Heading 2 Char"/>
    <w:basedOn w:val="DefaultParagraphFont"/>
    <w:link w:val="Heading2"/>
    <w:uiPriority w:val="9"/>
    <w:rsid w:val="004D419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1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2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9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15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62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9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99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05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0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0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6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9D3C90-B51E-4743-9EAB-ED005B815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7</Pages>
  <Words>1770</Words>
  <Characters>9382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-Yu Pan</dc:creator>
  <cp:keywords/>
  <dc:description/>
  <cp:lastModifiedBy>Kuan-Yu Pan</cp:lastModifiedBy>
  <cp:revision>13</cp:revision>
  <cp:lastPrinted>2024-10-08T12:22:00Z</cp:lastPrinted>
  <dcterms:created xsi:type="dcterms:W3CDTF">2025-05-12T12:01:00Z</dcterms:created>
  <dcterms:modified xsi:type="dcterms:W3CDTF">2025-05-12T12:30:00Z</dcterms:modified>
</cp:coreProperties>
</file>